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C870D" w14:textId="2AE5C2D4" w:rsidR="00A52465" w:rsidRPr="00A52465" w:rsidRDefault="00EC0B5D" w:rsidP="00CB13A6">
      <w:pPr>
        <w:spacing w:line="480" w:lineRule="auto"/>
        <w:rPr>
          <w:b/>
          <w:bCs/>
          <w:sz w:val="36"/>
          <w:szCs w:val="36"/>
        </w:rPr>
      </w:pPr>
      <w:r>
        <w:rPr>
          <w:b/>
          <w:bCs/>
          <w:sz w:val="36"/>
          <w:szCs w:val="36"/>
        </w:rPr>
        <w:t xml:space="preserve">Supplementary </w:t>
      </w:r>
      <w:r w:rsidR="00236E09">
        <w:rPr>
          <w:b/>
          <w:bCs/>
          <w:sz w:val="36"/>
          <w:szCs w:val="36"/>
        </w:rPr>
        <w:t>M</w:t>
      </w:r>
      <w:r>
        <w:rPr>
          <w:b/>
          <w:bCs/>
          <w:sz w:val="36"/>
          <w:szCs w:val="36"/>
        </w:rPr>
        <w:t>aterial</w:t>
      </w:r>
    </w:p>
    <w:p w14:paraId="467C003D" w14:textId="0E7EF879" w:rsidR="001F1900" w:rsidRDefault="001F1900" w:rsidP="00CB13A6">
      <w:pPr>
        <w:spacing w:line="480" w:lineRule="auto"/>
        <w:jc w:val="both"/>
      </w:pPr>
      <w:r>
        <w:t>S1</w:t>
      </w:r>
      <w:r w:rsidR="00C0735D">
        <w:t>.</w:t>
      </w:r>
      <w:r>
        <w:t xml:space="preserve"> </w:t>
      </w:r>
      <w:r w:rsidR="00D436F7" w:rsidRPr="00D436F7">
        <w:t xml:space="preserve">MixML-SEM </w:t>
      </w:r>
      <w:r w:rsidR="001B4C76">
        <w:t>a</w:t>
      </w:r>
      <w:r w:rsidR="001B4C76" w:rsidRPr="00D436F7">
        <w:t>lgorithm</w:t>
      </w:r>
    </w:p>
    <w:p w14:paraId="0D8806F5" w14:textId="12070641" w:rsidR="00BC2845" w:rsidRDefault="00BC2845" w:rsidP="00CB13A6">
      <w:pPr>
        <w:spacing w:line="480" w:lineRule="auto"/>
        <w:jc w:val="both"/>
      </w:pPr>
      <w:r>
        <w:t>S2</w:t>
      </w:r>
      <w:r w:rsidR="009E1281">
        <w:t>.</w:t>
      </w:r>
      <w:r>
        <w:t xml:space="preserve"> </w:t>
      </w:r>
      <w:r w:rsidR="00236E09" w:rsidRPr="00236E09">
        <w:t>ANOVA table with all main effects and two-way interaction effects of the manipulated factors on ARI</w:t>
      </w:r>
    </w:p>
    <w:p w14:paraId="177494E5" w14:textId="38A16DBD" w:rsidR="00B8495E" w:rsidRDefault="007502FE" w:rsidP="00CB13A6">
      <w:pPr>
        <w:spacing w:line="480" w:lineRule="auto"/>
        <w:jc w:val="both"/>
      </w:pPr>
      <w:r>
        <w:t>S3</w:t>
      </w:r>
      <w:r w:rsidR="009E1281">
        <w:t>.</w:t>
      </w:r>
      <w:r>
        <w:t xml:space="preserve"> </w:t>
      </w:r>
      <w:r w:rsidR="005D2A72">
        <w:t>Supplementary figures</w:t>
      </w:r>
    </w:p>
    <w:p w14:paraId="5113AAD0" w14:textId="74899ED1" w:rsidR="005D2A72" w:rsidRPr="005D2A72" w:rsidRDefault="005D2A72" w:rsidP="00CB13A6">
      <w:pPr>
        <w:spacing w:line="480" w:lineRule="auto"/>
        <w:jc w:val="both"/>
      </w:pPr>
      <w:r>
        <w:t xml:space="preserve">Fig 1. </w:t>
      </w:r>
      <w:r w:rsidRPr="005D2A72">
        <w:t>Interaction effects on classification un</w:t>
      </w:r>
      <w:r w:rsidRPr="006F063B">
        <w:t>certainty</w:t>
      </w:r>
    </w:p>
    <w:p w14:paraId="7724494E" w14:textId="791C44F6" w:rsidR="007502FE" w:rsidRDefault="005D2A72" w:rsidP="00CB13A6">
      <w:pPr>
        <w:spacing w:line="480" w:lineRule="auto"/>
        <w:jc w:val="both"/>
      </w:pPr>
      <w:r>
        <w:t>Fig 2</w:t>
      </w:r>
      <w:r w:rsidR="007F1250">
        <w:t xml:space="preserve"> </w:t>
      </w:r>
      <w:r>
        <w:t>-</w:t>
      </w:r>
      <w:r w:rsidR="007F1250">
        <w:t xml:space="preserve"> </w:t>
      </w:r>
      <w:r>
        <w:t xml:space="preserve">Fig 4. </w:t>
      </w:r>
      <w:r w:rsidR="007111B7">
        <w:t>Interaction effects on</w:t>
      </w:r>
      <w:r w:rsidR="00735382">
        <w:t xml:space="preserve"> </w:t>
      </w:r>
      <m:oMath>
        <m:sSub>
          <m:sSubPr>
            <m:ctrlPr>
              <w:rPr>
                <w:rFonts w:ascii="Cambria Math" w:eastAsiaTheme="minorEastAsia" w:hAnsi="Cambria Math"/>
                <w:i/>
                <w:lang w:val="en-GB"/>
              </w:rPr>
            </m:ctrlPr>
          </m:sSubPr>
          <m:e>
            <m:r>
              <w:rPr>
                <w:rFonts w:ascii="Cambria Math" w:eastAsiaTheme="minorEastAsia" w:hAnsi="Cambria Math"/>
              </w:rPr>
              <m:t>RMSE</m:t>
            </m:r>
          </m:e>
          <m:sub>
            <m:r>
              <w:rPr>
                <w:rFonts w:ascii="Cambria Math" w:eastAsiaTheme="minorEastAsia" w:hAnsi="Cambria Math"/>
              </w:rPr>
              <m:t>β</m:t>
            </m:r>
          </m:sub>
        </m:sSub>
      </m:oMath>
      <w:r w:rsidR="00735382">
        <w:rPr>
          <w:rFonts w:eastAsiaTheme="minorEastAsia"/>
          <w:iCs/>
        </w:rPr>
        <w:t xml:space="preserve"> for </w:t>
      </w:r>
      <w:r w:rsidR="007111B7">
        <w:t xml:space="preserve"> </w:t>
      </w:r>
      <m:oMath>
        <m:sSub>
          <m:sSubPr>
            <m:ctrlPr>
              <w:rPr>
                <w:rFonts w:ascii="Cambria Math" w:hAnsi="Cambria Math"/>
              </w:rPr>
            </m:ctrlPr>
          </m:sSubPr>
          <m:e>
            <m:r>
              <w:rPr>
                <w:rFonts w:ascii="Cambria Math" w:hAnsi="Cambria Math"/>
              </w:rPr>
              <m:t>β</m:t>
            </m:r>
          </m:e>
          <m:sub>
            <m:r>
              <w:rPr>
                <w:rFonts w:ascii="Cambria Math" w:hAnsi="Cambria Math"/>
              </w:rPr>
              <m:t>2</m:t>
            </m:r>
          </m:sub>
        </m:sSub>
      </m:oMath>
      <w:r w:rsidR="009C3C23">
        <w:t xml:space="preserve">, </w:t>
      </w:r>
      <m:oMath>
        <m:sSub>
          <m:sSubPr>
            <m:ctrlPr>
              <w:rPr>
                <w:rFonts w:ascii="Cambria Math" w:hAnsi="Cambria Math"/>
              </w:rPr>
            </m:ctrlPr>
          </m:sSubPr>
          <m:e>
            <m:r>
              <w:rPr>
                <w:rFonts w:ascii="Cambria Math" w:hAnsi="Cambria Math"/>
              </w:rPr>
              <m:t>β</m:t>
            </m:r>
          </m:e>
          <m:sub>
            <m:r>
              <w:rPr>
                <w:rFonts w:ascii="Cambria Math" w:hAnsi="Cambria Math"/>
              </w:rPr>
              <m:t>3</m:t>
            </m:r>
          </m:sub>
        </m:sSub>
      </m:oMath>
      <w:r w:rsidR="009C3C23">
        <w:t xml:space="preserve">, </w:t>
      </w:r>
      <m:oMath>
        <m:sSub>
          <m:sSubPr>
            <m:ctrlPr>
              <w:rPr>
                <w:rFonts w:ascii="Cambria Math" w:hAnsi="Cambria Math"/>
              </w:rPr>
            </m:ctrlPr>
          </m:sSubPr>
          <m:e>
            <m:r>
              <w:rPr>
                <w:rFonts w:ascii="Cambria Math" w:hAnsi="Cambria Math"/>
              </w:rPr>
              <m:t>β</m:t>
            </m:r>
          </m:e>
          <m:sub>
            <m:r>
              <w:rPr>
                <w:rFonts w:ascii="Cambria Math" w:hAnsi="Cambria Math"/>
              </w:rPr>
              <m:t>4</m:t>
            </m:r>
          </m:sub>
        </m:sSub>
      </m:oMath>
    </w:p>
    <w:p w14:paraId="740B74D8" w14:textId="140A33C3" w:rsidR="00324009" w:rsidRPr="00F24A31" w:rsidRDefault="00C168A0" w:rsidP="00CB13A6">
      <w:pPr>
        <w:spacing w:line="480" w:lineRule="auto"/>
        <w:jc w:val="both"/>
      </w:pPr>
      <w:r>
        <w:t>S4</w:t>
      </w:r>
      <w:r w:rsidR="009E1281">
        <w:t>.</w:t>
      </w:r>
      <w:r>
        <w:t xml:space="preserve"> </w:t>
      </w:r>
      <w:r w:rsidR="00B3429F" w:rsidRPr="00B3429F">
        <w:t>Measurement invariance testing and final syntax for empirical application on social pressure to be happy and life satisfaction</w:t>
      </w:r>
      <w:r w:rsidR="00B3429F" w:rsidRPr="00B3429F" w:rsidDel="00B3429F">
        <w:t xml:space="preserve"> </w:t>
      </w:r>
      <w:r w:rsidR="00324009" w:rsidRPr="00F24A31">
        <w:br w:type="page"/>
      </w:r>
    </w:p>
    <w:p w14:paraId="6009E3F5" w14:textId="1FC511F4" w:rsidR="00324009" w:rsidRPr="00770BE3" w:rsidRDefault="004812D6" w:rsidP="004A5262">
      <w:pPr>
        <w:pStyle w:val="Bibliography"/>
        <w:spacing w:line="480" w:lineRule="auto"/>
        <w:ind w:left="0" w:firstLine="0"/>
        <w:jc w:val="both"/>
        <w:rPr>
          <w:sz w:val="36"/>
          <w:szCs w:val="36"/>
        </w:rPr>
      </w:pPr>
      <w:r>
        <w:rPr>
          <w:rFonts w:eastAsiaTheme="minorEastAsia"/>
          <w:b/>
          <w:bCs/>
          <w:sz w:val="36"/>
          <w:szCs w:val="36"/>
        </w:rPr>
        <w:lastRenderedPageBreak/>
        <w:t>S1</w:t>
      </w:r>
      <w:r w:rsidR="003D4963">
        <w:rPr>
          <w:rFonts w:eastAsiaTheme="minorEastAsia"/>
          <w:b/>
          <w:bCs/>
          <w:sz w:val="36"/>
          <w:szCs w:val="36"/>
        </w:rPr>
        <w:t>.</w:t>
      </w:r>
      <w:r w:rsidR="00324009" w:rsidRPr="00770BE3">
        <w:rPr>
          <w:rFonts w:eastAsiaTheme="minorEastAsia"/>
          <w:b/>
          <w:bCs/>
          <w:sz w:val="36"/>
          <w:szCs w:val="36"/>
        </w:rPr>
        <w:t xml:space="preserve"> MixML-SEM </w:t>
      </w:r>
      <w:r w:rsidR="001B4C76">
        <w:rPr>
          <w:rFonts w:eastAsiaTheme="minorEastAsia"/>
          <w:b/>
          <w:bCs/>
          <w:sz w:val="36"/>
          <w:szCs w:val="36"/>
        </w:rPr>
        <w:t>a</w:t>
      </w:r>
      <w:r w:rsidR="001B4C76" w:rsidRPr="00770BE3">
        <w:rPr>
          <w:rFonts w:eastAsiaTheme="minorEastAsia"/>
          <w:b/>
          <w:bCs/>
          <w:sz w:val="36"/>
          <w:szCs w:val="36"/>
        </w:rPr>
        <w:t>lgorithm</w:t>
      </w:r>
    </w:p>
    <w:p w14:paraId="767B1B79" w14:textId="64968388" w:rsidR="00324009" w:rsidRPr="00F24A31" w:rsidRDefault="00324009" w:rsidP="004A5262">
      <w:pPr>
        <w:spacing w:after="160" w:line="480" w:lineRule="auto"/>
        <w:ind w:firstLine="720"/>
        <w:jc w:val="both"/>
        <w:rPr>
          <w:rFonts w:eastAsiaTheme="minorEastAsia"/>
          <w:b/>
          <w:bCs/>
        </w:rPr>
      </w:pPr>
      <w:r w:rsidRPr="00F24A31">
        <w:rPr>
          <w:rFonts w:eastAsiaTheme="minorEastAsia"/>
        </w:rPr>
        <w:t>The algorithm of MixML-SEM consists of three steps. Step 1 involves estimating the measurement model with ML-CFA. An intermediate Step 2 obtains group-specific factor covariances using the single-indicator approach. Step 3 estimates the structural model with the mixture clustering of the groups. Below is a detailed presentation of each step.</w:t>
      </w:r>
    </w:p>
    <w:p w14:paraId="6BD9D941" w14:textId="3207B5F2" w:rsidR="00324009" w:rsidRPr="00C06184" w:rsidRDefault="00324009" w:rsidP="00324009">
      <w:pPr>
        <w:spacing w:after="160" w:line="480" w:lineRule="auto"/>
        <w:jc w:val="both"/>
        <w:rPr>
          <w:rFonts w:eastAsiaTheme="minorEastAsia"/>
          <w:b/>
          <w:bCs/>
        </w:rPr>
      </w:pPr>
      <w:r w:rsidRPr="00C06184">
        <w:rPr>
          <w:rFonts w:eastAsiaTheme="minorEastAsia"/>
          <w:b/>
          <w:bCs/>
        </w:rPr>
        <w:t xml:space="preserve">Step 1: </w:t>
      </w:r>
      <w:r w:rsidR="00697B20" w:rsidRPr="00C06184">
        <w:rPr>
          <w:rFonts w:eastAsiaTheme="minorEastAsia"/>
          <w:b/>
          <w:bCs/>
        </w:rPr>
        <w:t>ML-CFA with measurement non-invariances</w:t>
      </w:r>
    </w:p>
    <w:p w14:paraId="1F708CD3" w14:textId="728B034B" w:rsidR="00324009" w:rsidRPr="00F24A31" w:rsidRDefault="00324009" w:rsidP="00324009">
      <w:pPr>
        <w:spacing w:after="160" w:line="480" w:lineRule="auto"/>
        <w:ind w:firstLine="720"/>
        <w:jc w:val="both"/>
        <w:rPr>
          <w:rFonts w:eastAsiaTheme="minorEastAsia"/>
        </w:rPr>
      </w:pPr>
      <w:r w:rsidRPr="00F24A31">
        <w:rPr>
          <w:rFonts w:eastAsiaTheme="minorEastAsia"/>
        </w:rPr>
        <w:t xml:space="preserve">In Step 1, a ML-CFA is estimated per latent variable using the Bayes estimator with default, non-informative priors by means of Mplus and the R-package </w:t>
      </w:r>
      <w:proofErr w:type="spellStart"/>
      <w:r w:rsidRPr="00F24A31">
        <w:rPr>
          <w:rFonts w:eastAsiaTheme="minorEastAsia"/>
        </w:rPr>
        <w:t>MplusAutomation</w:t>
      </w:r>
      <w:proofErr w:type="spellEnd"/>
      <w:r w:rsidRPr="00F24A31">
        <w:rPr>
          <w:rFonts w:eastAsiaTheme="minorEastAsia"/>
        </w:rPr>
        <w:t xml:space="preserve"> </w:t>
      </w:r>
      <w:r w:rsidR="004E63F8" w:rsidRPr="004E63F8">
        <w:rPr>
          <w:rFonts w:eastAsiaTheme="minorEastAsia"/>
        </w:rPr>
        <w:fldChar w:fldCharType="begin"/>
      </w:r>
      <w:r w:rsidR="004E63F8" w:rsidRPr="004E63F8">
        <w:rPr>
          <w:rFonts w:eastAsiaTheme="minorEastAsia"/>
        </w:rPr>
        <w:instrText xml:space="preserve"> ADDIN ZOTERO_ITEM CSL_CITATION {"citationID":"TqZHOtcp","properties":{"formattedCitation":"(Hallquist &amp; Wiley, 2018)","plainCitation":"(Hallquist &amp; Wiley, 2018)","noteIndex":0},"citationItems":[{"id":119,"uris":["http://zotero.org/users/12254963/items/CYCNFP69"],"itemData":{"id":119,"type":"article-journal","abstract":"MplusAutomation is a package for R that facilitates complex latent variable analyses in Mplus involving comparisons among many models and parameters. More specifically, MplusAutomation provides tools to accomplish 3 objectives: to create and manage Mplus syntax for groups of related models; to automate the estimation of many models; and to extract, aggregate, and compare fit statistics, parameter estimates, and ancillary model outputs. We provide an introduction to the package using applied examples including a large-scale simulation study. By reducing the effort required for large-scale studies, a broad goal of MplusAutomation is to support methodological developments in structural equation modeling using Mplus.","container-title":"Structural Equation Modeling: A Multidisciplinary Journal","DOI":"10.1080/10705511.2017.1402334","ISSN":"1070-5511","issue":"4","note":"publisher: Routledge\n_eprint: https://doi.org/10.1080/10705511.2017.1402334\nPMID: 30083048","page":"621–638","source":"Taylor and Francis+NEJM","title":"MplusAutomation: An R package for facilitating large-scale latent variable analyses in Mplus","title-short":"MplusAutomation","volume":"25","author":[{"family":"Hallquist","given":"Michael N."},{"family":"Wiley","given":"Joshua F."}],"issued":{"date-parts":[["2018"]]},"citation-key":"hallquist2018mplusautomation"}}],"schema":"https://github.com/citation-style-language/schema/raw/master/csl-citation.json"} </w:instrText>
      </w:r>
      <w:r w:rsidR="004E63F8" w:rsidRPr="004E63F8">
        <w:rPr>
          <w:rFonts w:eastAsiaTheme="minorEastAsia"/>
        </w:rPr>
        <w:fldChar w:fldCharType="separate"/>
      </w:r>
      <w:r w:rsidR="004E63F8" w:rsidRPr="004E63F8">
        <w:rPr>
          <w:rFonts w:eastAsiaTheme="minorEastAsia"/>
        </w:rPr>
        <w:t>(Hallquist &amp; Wiley, 2018)</w:t>
      </w:r>
      <w:r w:rsidR="004E63F8" w:rsidRPr="004E63F8">
        <w:rPr>
          <w:rFonts w:eastAsiaTheme="minorEastAsia"/>
        </w:rPr>
        <w:fldChar w:fldCharType="end"/>
      </w:r>
      <w:r w:rsidR="004E63F8" w:rsidRPr="004E63F8">
        <w:rPr>
          <w:rFonts w:eastAsiaTheme="minorEastAsia"/>
        </w:rPr>
        <w:t>.</w:t>
      </w:r>
      <w:r w:rsidRPr="00F24A31">
        <w:rPr>
          <w:rFonts w:eastAsiaTheme="minorEastAsia"/>
        </w:rPr>
        <w:t xml:space="preserve"> The default seed value is zero for the random draws in the Markov chain Monte Carlo (MCMC) chains in Mplus. For each latent variable, the following parameters need to be defined at the within-level in the Mplus syntax:</w:t>
      </w:r>
    </w:p>
    <w:p w14:paraId="3BD73805" w14:textId="77777777" w:rsidR="00324009" w:rsidRPr="00F24A31" w:rsidRDefault="00324009" w:rsidP="00324009">
      <w:pPr>
        <w:spacing w:after="160" w:line="480" w:lineRule="auto"/>
        <w:ind w:firstLine="720"/>
        <w:jc w:val="both"/>
        <w:rPr>
          <w:rFonts w:eastAsiaTheme="minorEastAsia"/>
        </w:rPr>
      </w:pPr>
      <w:r w:rsidRPr="00F24A31">
        <w:rPr>
          <w:rFonts w:eastAsiaTheme="minorEastAsia"/>
        </w:rPr>
        <w:t>1. Factor loadings (</w:t>
      </w:r>
      <m:oMath>
        <m:sSub>
          <m:sSubPr>
            <m:ctrlPr>
              <w:rPr>
                <w:rFonts w:ascii="Cambria Math" w:eastAsiaTheme="minorEastAsia" w:hAnsi="Cambria Math" w:cstheme="minorBidi"/>
                <w:b/>
                <w:bCs/>
                <w:i/>
                <w:sz w:val="22"/>
                <w:szCs w:val="22"/>
              </w:rPr>
            </m:ctrlPr>
          </m:sSubPr>
          <m:e>
            <m:r>
              <m:rPr>
                <m:sty m:val="b"/>
              </m:rPr>
              <w:rPr>
                <w:rFonts w:ascii="Cambria Math" w:eastAsiaTheme="minorEastAsia" w:hAnsi="Cambria Math" w:cstheme="minorBidi"/>
                <w:sz w:val="22"/>
                <w:szCs w:val="22"/>
              </w:rPr>
              <m:t>λ</m:t>
            </m:r>
          </m:e>
          <m:sub>
            <m:r>
              <w:rPr>
                <w:rFonts w:ascii="Cambria Math" w:eastAsiaTheme="minorEastAsia" w:hAnsi="Cambria Math" w:cstheme="minorBidi"/>
                <w:sz w:val="22"/>
                <w:szCs w:val="22"/>
              </w:rPr>
              <m:t>g</m:t>
            </m:r>
          </m:sub>
        </m:sSub>
      </m:oMath>
      <w:r w:rsidRPr="00F24A31">
        <w:rPr>
          <w:rFonts w:eastAsiaTheme="minorEastAsia"/>
        </w:rPr>
        <w:t>) need to be at least partially invariant for valid comparisons of structural relations. Here, users can specify the invariant loadings (e.g., “fw BY x1 x4-x5” where loadings of items 1, 4, and 5 are invariant for the factor) and non-invariant loadings (</w:t>
      </w:r>
      <m:oMath>
        <m:sSub>
          <m:sSubPr>
            <m:ctrlPr>
              <w:rPr>
                <w:rFonts w:ascii="Cambria Math" w:eastAsiaTheme="minorEastAsia" w:hAnsi="Cambria Math" w:cstheme="minorBidi"/>
                <w:b/>
                <w:bCs/>
                <w:i/>
                <w:sz w:val="22"/>
                <w:szCs w:val="22"/>
              </w:rPr>
            </m:ctrlPr>
          </m:sSubPr>
          <m:e>
            <m:r>
              <w:rPr>
                <w:rFonts w:ascii="Cambria Math" w:eastAsiaTheme="minorEastAsia" w:hAnsi="Cambria Math" w:cstheme="minorBidi"/>
                <w:sz w:val="22"/>
                <w:szCs w:val="22"/>
              </w:rPr>
              <m:t>λ</m:t>
            </m:r>
          </m:e>
          <m:sub>
            <m:r>
              <w:rPr>
                <w:rFonts w:ascii="Cambria Math" w:eastAsiaTheme="minorEastAsia" w:hAnsi="Cambria Math" w:cstheme="minorBidi"/>
                <w:sz w:val="22"/>
                <w:szCs w:val="22"/>
              </w:rPr>
              <m:t>jg</m:t>
            </m:r>
          </m:sub>
        </m:sSub>
      </m:oMath>
      <w:r w:rsidRPr="00F24A31">
        <w:rPr>
          <w:rFonts w:eastAsiaTheme="minorEastAsia"/>
          <w:sz w:val="22"/>
          <w:szCs w:val="22"/>
        </w:rPr>
        <w:t>)</w:t>
      </w:r>
      <w:r w:rsidRPr="00F24A31">
        <w:rPr>
          <w:rFonts w:asciiTheme="minorHAnsi" w:eastAsiaTheme="minorEastAsia" w:hAnsiTheme="minorHAnsi" w:cstheme="minorBidi"/>
          <w:color w:val="000000" w:themeColor="text1"/>
          <w:sz w:val="22"/>
          <w:szCs w:val="22"/>
        </w:rPr>
        <w:t xml:space="preserve"> </w:t>
      </w:r>
      <w:r w:rsidRPr="00F24A31">
        <w:rPr>
          <w:rFonts w:eastAsiaTheme="minorEastAsia"/>
        </w:rPr>
        <w:t xml:space="preserve">with random effects (e.g., “s2-s3 | </w:t>
      </w:r>
      <w:proofErr w:type="spellStart"/>
      <w:r w:rsidRPr="00F24A31">
        <w:rPr>
          <w:rFonts w:eastAsiaTheme="minorEastAsia"/>
        </w:rPr>
        <w:t>fw</w:t>
      </w:r>
      <w:proofErr w:type="spellEnd"/>
      <w:r w:rsidRPr="00F24A31">
        <w:rPr>
          <w:rFonts w:eastAsiaTheme="minorEastAsia"/>
        </w:rPr>
        <w:t xml:space="preserve"> BY x2-x3” where the loadings of items 2 and 3 are non-invariant for the factor). The random loadings are assumed to be normally distributed. By default, the marker variable approach is used, where the first invariant loading of each factor is set to 1 to set the scale of the latent </w:t>
      </w:r>
      <w:proofErr w:type="gramStart"/>
      <w:r w:rsidRPr="00F24A31">
        <w:rPr>
          <w:rFonts w:eastAsiaTheme="minorEastAsia"/>
        </w:rPr>
        <w:t>variable;</w:t>
      </w:r>
      <w:proofErr w:type="gramEnd"/>
    </w:p>
    <w:p w14:paraId="4A8CE897" w14:textId="77777777" w:rsidR="00324009" w:rsidRPr="00F24A31" w:rsidRDefault="00324009" w:rsidP="00324009">
      <w:pPr>
        <w:spacing w:after="160" w:line="480" w:lineRule="auto"/>
        <w:ind w:firstLine="720"/>
        <w:jc w:val="both"/>
        <w:rPr>
          <w:rFonts w:eastAsiaTheme="minorEastAsia"/>
        </w:rPr>
      </w:pPr>
      <w:r w:rsidRPr="00F24A31">
        <w:rPr>
          <w:rFonts w:eastAsiaTheme="minorEastAsia"/>
        </w:rPr>
        <w:t>2. Unique variances (</w:t>
      </w:r>
      <m:oMath>
        <m:sSub>
          <m:sSubPr>
            <m:ctrlPr>
              <w:rPr>
                <w:rFonts w:ascii="Cambria Math" w:eastAsiaTheme="minorEastAsia" w:hAnsi="Cambria Math" w:cstheme="minorBidi"/>
                <w:b/>
                <w:bCs/>
                <w:iCs/>
                <w:sz w:val="22"/>
                <w:szCs w:val="22"/>
              </w:rPr>
            </m:ctrlPr>
          </m:sSubPr>
          <m:e>
            <m:r>
              <m:rPr>
                <m:sty m:val="b"/>
              </m:rPr>
              <w:rPr>
                <w:rFonts w:ascii="Cambria Math" w:eastAsiaTheme="minorEastAsia" w:hAnsi="Cambria Math" w:cstheme="minorBidi"/>
                <w:sz w:val="22"/>
                <w:szCs w:val="22"/>
              </w:rPr>
              <m:t>Θ</m:t>
            </m:r>
          </m:e>
          <m:sub>
            <m:r>
              <w:rPr>
                <w:rFonts w:ascii="Cambria Math" w:eastAsiaTheme="minorEastAsia" w:hAnsi="Cambria Math" w:cstheme="minorBidi"/>
                <w:sz w:val="22"/>
                <w:szCs w:val="22"/>
              </w:rPr>
              <m:t>g</m:t>
            </m:r>
          </m:sub>
        </m:sSub>
      </m:oMath>
      <w:r w:rsidRPr="00F24A31">
        <w:rPr>
          <w:rFonts w:eastAsiaTheme="minorEastAsia"/>
        </w:rPr>
        <w:t>) can be fully invariant, partially invariant, or fully non-invariant. By default, they are estimated as invariant in Mplus. Thus, if non-invariant unique variances (</w:t>
      </w:r>
      <m:oMath>
        <m:sSub>
          <m:sSubPr>
            <m:ctrlPr>
              <w:rPr>
                <w:rFonts w:ascii="Cambria Math" w:eastAsiaTheme="minorEastAsia" w:hAnsi="Cambria Math" w:cstheme="minorBidi"/>
                <w:b/>
                <w:bCs/>
                <w:iCs/>
                <w:sz w:val="22"/>
                <w:szCs w:val="22"/>
              </w:rPr>
            </m:ctrlPr>
          </m:sSubPr>
          <m:e>
            <m:r>
              <w:rPr>
                <w:rFonts w:ascii="Cambria Math" w:eastAsiaTheme="minorEastAsia" w:hAnsi="Cambria Math" w:cstheme="minorBidi"/>
                <w:sz w:val="22"/>
                <w:szCs w:val="22"/>
              </w:rPr>
              <m:t>Θ</m:t>
            </m:r>
          </m:e>
          <m:sub>
            <m:r>
              <w:rPr>
                <w:rFonts w:ascii="Cambria Math" w:eastAsiaTheme="minorEastAsia" w:hAnsi="Cambria Math" w:cstheme="minorBidi"/>
                <w:sz w:val="22"/>
                <w:szCs w:val="22"/>
              </w:rPr>
              <m:t>jg</m:t>
            </m:r>
          </m:sub>
        </m:sSub>
        <m:r>
          <w:rPr>
            <w:rFonts w:ascii="Cambria Math" w:eastAsiaTheme="minorEastAsia" w:hAnsi="Cambria Math" w:cstheme="minorBidi"/>
            <w:sz w:val="22"/>
            <w:szCs w:val="22"/>
          </w:rPr>
          <m:t>)</m:t>
        </m:r>
      </m:oMath>
      <w:r w:rsidRPr="00F24A31">
        <w:rPr>
          <w:rFonts w:eastAsiaTheme="minorEastAsia"/>
          <w:iCs/>
          <w:sz w:val="22"/>
          <w:szCs w:val="22"/>
        </w:rPr>
        <w:t xml:space="preserve"> are needed, </w:t>
      </w:r>
      <w:r w:rsidRPr="00F24A31">
        <w:rPr>
          <w:rFonts w:eastAsiaTheme="minorEastAsia"/>
        </w:rPr>
        <w:t xml:space="preserve">the </w:t>
      </w:r>
      <w:r w:rsidRPr="00F24A31">
        <w:rPr>
          <w:rFonts w:eastAsiaTheme="minorEastAsia"/>
          <w:color w:val="000000" w:themeColor="text1"/>
        </w:rPr>
        <w:t xml:space="preserve">log </w:t>
      </w:r>
      <w:r w:rsidRPr="00F24A31">
        <w:rPr>
          <w:rFonts w:eastAsiaTheme="minorEastAsia"/>
        </w:rPr>
        <w:t>of the variance is instead modeled with a normal distribution (e.g., “logx2 | x2; logx3 | x3” for non-invariant unique variances of items 2 and 3</w:t>
      </w:r>
      <w:proofErr w:type="gramStart"/>
      <w:r w:rsidRPr="00F24A31">
        <w:rPr>
          <w:rFonts w:eastAsiaTheme="minorEastAsia"/>
        </w:rPr>
        <w:t>);</w:t>
      </w:r>
      <w:proofErr w:type="gramEnd"/>
    </w:p>
    <w:p w14:paraId="1AC3BB5B" w14:textId="77777777" w:rsidR="00324009" w:rsidRPr="00F24A31" w:rsidRDefault="00324009" w:rsidP="00324009">
      <w:pPr>
        <w:spacing w:after="160" w:line="480" w:lineRule="auto"/>
        <w:ind w:firstLine="720"/>
        <w:jc w:val="both"/>
        <w:rPr>
          <w:rFonts w:eastAsiaTheme="minorEastAsia"/>
        </w:rPr>
      </w:pPr>
      <w:r w:rsidRPr="00F24A31">
        <w:rPr>
          <w:rFonts w:eastAsiaTheme="minorEastAsia"/>
        </w:rPr>
        <w:lastRenderedPageBreak/>
        <w:t xml:space="preserve">3. The factor variance is invariant by default in </w:t>
      </w:r>
      <w:proofErr w:type="gramStart"/>
      <w:r w:rsidRPr="00F24A31">
        <w:rPr>
          <w:rFonts w:eastAsiaTheme="minorEastAsia"/>
        </w:rPr>
        <w:t>Mplus, but</w:t>
      </w:r>
      <w:proofErr w:type="gramEnd"/>
      <w:r w:rsidRPr="00F24A31">
        <w:rPr>
          <w:rFonts w:eastAsiaTheme="minorEastAsia"/>
        </w:rPr>
        <w:t xml:space="preserve"> can also be specified as non-invariant </w:t>
      </w:r>
      <w:r w:rsidRPr="00F24A31">
        <w:rPr>
          <w:rFonts w:eastAsiaTheme="minorEastAsia"/>
          <w:color w:val="000000" w:themeColor="text1"/>
          <w:sz w:val="22"/>
          <w:szCs w:val="22"/>
        </w:rPr>
        <w:t>(e.g., “</w:t>
      </w:r>
      <w:proofErr w:type="spellStart"/>
      <w:r w:rsidRPr="00F24A31">
        <w:rPr>
          <w:rFonts w:eastAsiaTheme="minorEastAsia"/>
          <w:color w:val="000000" w:themeColor="text1"/>
          <w:sz w:val="22"/>
          <w:szCs w:val="22"/>
        </w:rPr>
        <w:t>logv</w:t>
      </w:r>
      <w:proofErr w:type="spellEnd"/>
      <w:r w:rsidRPr="00F24A31">
        <w:rPr>
          <w:rFonts w:eastAsiaTheme="minorEastAsia"/>
          <w:color w:val="000000" w:themeColor="text1"/>
          <w:sz w:val="22"/>
          <w:szCs w:val="22"/>
        </w:rPr>
        <w:t xml:space="preserve"> | </w:t>
      </w:r>
      <w:proofErr w:type="spellStart"/>
      <w:r w:rsidRPr="00F24A31">
        <w:rPr>
          <w:rFonts w:eastAsiaTheme="minorEastAsia"/>
          <w:color w:val="000000" w:themeColor="text1"/>
          <w:sz w:val="22"/>
          <w:szCs w:val="22"/>
        </w:rPr>
        <w:t>fw</w:t>
      </w:r>
      <w:proofErr w:type="spellEnd"/>
      <w:r w:rsidRPr="00F24A31">
        <w:rPr>
          <w:rFonts w:eastAsiaTheme="minorEastAsia"/>
          <w:color w:val="000000" w:themeColor="text1"/>
          <w:sz w:val="22"/>
          <w:szCs w:val="22"/>
        </w:rPr>
        <w:t>”)</w:t>
      </w:r>
      <w:r w:rsidRPr="00F24A31">
        <w:rPr>
          <w:rFonts w:eastAsiaTheme="minorEastAsia"/>
        </w:rPr>
        <w:t>.</w:t>
      </w:r>
    </w:p>
    <w:p w14:paraId="61F74502" w14:textId="6F93119F" w:rsidR="00324009" w:rsidRPr="00F24A31" w:rsidRDefault="00324009" w:rsidP="00324009">
      <w:pPr>
        <w:spacing w:after="160" w:line="480" w:lineRule="auto"/>
        <w:ind w:firstLine="720"/>
        <w:jc w:val="both"/>
        <w:rPr>
          <w:rFonts w:eastAsiaTheme="minorEastAsia"/>
        </w:rPr>
      </w:pPr>
      <w:r w:rsidRPr="00F24A31">
        <w:rPr>
          <w:rFonts w:eastAsiaTheme="minorEastAsia"/>
        </w:rPr>
        <w:t xml:space="preserve">Additionally, in MixML-SEM, </w:t>
      </w:r>
      <w:proofErr w:type="gramStart"/>
      <w:r w:rsidRPr="00F24A31">
        <w:rPr>
          <w:rFonts w:eastAsiaTheme="minorEastAsia"/>
        </w:rPr>
        <w:t>intercepts</w:t>
      </w:r>
      <w:proofErr w:type="gramEnd"/>
      <w:r w:rsidRPr="00F24A31">
        <w:rPr>
          <w:rFonts w:eastAsiaTheme="minorEastAsia"/>
        </w:rPr>
        <w:t xml:space="preserve"> are specified as 0 by default, since the observed scores of each item are centered within each group. Also note that measurement parameters should be specified as invariant or non-invariant according to the results of MI testing performed prior to the application of MixML-SEM. </w:t>
      </w:r>
      <w:r w:rsidR="00015028">
        <w:rPr>
          <w:rFonts w:eastAsiaTheme="minorEastAsia"/>
        </w:rPr>
        <w:t>Note that i</w:t>
      </w:r>
      <w:r w:rsidR="00F85147" w:rsidRPr="00F85147">
        <w:rPr>
          <w:rFonts w:eastAsiaTheme="minorEastAsia"/>
        </w:rPr>
        <w:t xml:space="preserve">ncluding random effects for invariant parameters may not hurt parameter estimates, but it can increase computation time, especially for larger data sets. </w:t>
      </w:r>
      <w:r w:rsidRPr="00F24A31">
        <w:rPr>
          <w:rFonts w:eastAsiaTheme="minorEastAsia"/>
        </w:rPr>
        <w:t>Upon estimating the measurement model for each factor, the posterior distributions of the factor are appended to the data file. These values can subsequently be used in Step 2.</w:t>
      </w:r>
    </w:p>
    <w:p w14:paraId="661F4B58" w14:textId="49F1A879" w:rsidR="00324009" w:rsidRPr="00C06184" w:rsidRDefault="00697B20" w:rsidP="00324009">
      <w:pPr>
        <w:spacing w:after="160" w:line="480" w:lineRule="auto"/>
        <w:jc w:val="both"/>
        <w:rPr>
          <w:rFonts w:eastAsiaTheme="minorEastAsia"/>
          <w:b/>
          <w:bCs/>
        </w:rPr>
      </w:pPr>
      <w:r w:rsidRPr="00C06184">
        <w:rPr>
          <w:rFonts w:eastAsiaTheme="minorEastAsia"/>
          <w:b/>
          <w:bCs/>
        </w:rPr>
        <w:t>Step 2: Single-indicator approach to obtain group-specific factor covariances</w:t>
      </w:r>
    </w:p>
    <w:p w14:paraId="599A6534" w14:textId="31A025D6" w:rsidR="00324009" w:rsidRPr="00F24A31" w:rsidRDefault="00324009" w:rsidP="00324009">
      <w:pPr>
        <w:spacing w:after="160" w:line="480" w:lineRule="auto"/>
        <w:ind w:firstLine="720"/>
        <w:jc w:val="both"/>
        <w:rPr>
          <w:rFonts w:eastAsiaTheme="minorEastAsia"/>
        </w:rPr>
      </w:pPr>
      <w:r w:rsidRPr="00F24A31">
        <w:rPr>
          <w:rFonts w:eastAsiaTheme="minorEastAsia"/>
        </w:rPr>
        <w:t>In Step 2, the factor scores (i.e., posterior means) resulting from Step 1 serve as the single “observed” indicator of the factor. The group-specific factor covariances based on the single-indicator data are computed by means of Equations (7) – (9).</w:t>
      </w:r>
    </w:p>
    <w:p w14:paraId="13296DDC" w14:textId="0EA9C48E" w:rsidR="00324009" w:rsidRPr="00C06184" w:rsidRDefault="00697B20" w:rsidP="00324009">
      <w:pPr>
        <w:spacing w:after="160" w:line="480" w:lineRule="auto"/>
        <w:jc w:val="both"/>
        <w:rPr>
          <w:rFonts w:eastAsiaTheme="minorEastAsia"/>
          <w:b/>
          <w:bCs/>
        </w:rPr>
      </w:pPr>
      <w:r w:rsidRPr="00C06184">
        <w:rPr>
          <w:rFonts w:eastAsiaTheme="minorEastAsia"/>
          <w:b/>
          <w:bCs/>
        </w:rPr>
        <w:t xml:space="preserve">Step 3: </w:t>
      </w:r>
      <w:r w:rsidR="00A26CB2">
        <w:rPr>
          <w:rFonts w:eastAsiaTheme="minorEastAsia"/>
          <w:b/>
          <w:bCs/>
        </w:rPr>
        <w:t>S</w:t>
      </w:r>
      <w:r w:rsidR="00A26CB2" w:rsidRPr="00C06184">
        <w:rPr>
          <w:rFonts w:eastAsiaTheme="minorEastAsia"/>
          <w:b/>
          <w:bCs/>
        </w:rPr>
        <w:t xml:space="preserve">tructural </w:t>
      </w:r>
      <w:r w:rsidRPr="00C06184">
        <w:rPr>
          <w:rFonts w:eastAsiaTheme="minorEastAsia"/>
          <w:b/>
          <w:bCs/>
        </w:rPr>
        <w:t>model with mixture clustering of the groups</w:t>
      </w:r>
    </w:p>
    <w:p w14:paraId="37684EF7" w14:textId="68793BD9" w:rsidR="00324009" w:rsidRPr="00F24A31" w:rsidRDefault="00324009" w:rsidP="00324009">
      <w:pPr>
        <w:spacing w:after="160" w:line="480" w:lineRule="auto"/>
        <w:ind w:firstLine="720"/>
        <w:jc w:val="both"/>
        <w:rPr>
          <w:rFonts w:eastAsiaTheme="minorEastAsia"/>
        </w:rPr>
      </w:pPr>
      <w:r w:rsidRPr="00F24A31">
        <w:rPr>
          <w:rFonts w:eastAsiaTheme="minorEastAsia"/>
        </w:rPr>
        <w:t xml:space="preserve">In Step 3, an EM algorithm is used to cluster the groups on their structural relations, using their group-specific factor covariances (resulting from Step 2) as input. In the E-step, the algorithm (re-)estimates the expected cluster memberships for all groups. In the M-step, it maximizes the unknown parameters given the expected cluster memberships obtained from the E-step. The E- and M-steps are iterated until the change in log-likelihood between iterations becomes sufficiently small. By default, this </w:t>
      </w:r>
      <w:proofErr w:type="gramStart"/>
      <w:r w:rsidRPr="00F24A31">
        <w:rPr>
          <w:rFonts w:eastAsiaTheme="minorEastAsia"/>
        </w:rPr>
        <w:t>is considered to be</w:t>
      </w:r>
      <w:proofErr w:type="gramEnd"/>
      <w:r w:rsidRPr="00F24A31">
        <w:rPr>
          <w:rFonts w:eastAsiaTheme="minorEastAsia"/>
        </w:rPr>
        <w:t xml:space="preserve"> when the change in log-likelihood is less than </w:t>
      </w:r>
      <m:oMath>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6</m:t>
            </m:r>
          </m:sup>
        </m:sSup>
      </m:oMath>
      <w:r w:rsidRPr="00F24A31">
        <w:rPr>
          <w:rFonts w:eastAsiaTheme="minorEastAsia"/>
        </w:rPr>
        <w:t xml:space="preserve"> or when the number of iterations reaches 10,000.</w:t>
      </w:r>
    </w:p>
    <w:p w14:paraId="1413E18C" w14:textId="7CFA4A6F" w:rsidR="00324009" w:rsidRPr="00F24A31" w:rsidRDefault="00324009" w:rsidP="001E7492">
      <w:pPr>
        <w:spacing w:after="160" w:line="480" w:lineRule="auto"/>
        <w:ind w:firstLine="720"/>
        <w:jc w:val="both"/>
        <w:rPr>
          <w:rFonts w:eastAsiaTheme="minorEastAsia"/>
        </w:rPr>
      </w:pPr>
      <w:r w:rsidRPr="00F24A31">
        <w:rPr>
          <w:rFonts w:eastAsiaTheme="minorEastAsia"/>
        </w:rPr>
        <w:t xml:space="preserve">To initialize the EM algorithm, we begin with a random clustering of the groups. The default setting employs hard partitioning, where cluster membership is either 0 or 1, and each </w:t>
      </w:r>
      <w:r w:rsidRPr="00F24A31">
        <w:rPr>
          <w:rFonts w:eastAsiaTheme="minorEastAsia"/>
        </w:rPr>
        <w:lastRenderedPageBreak/>
        <w:t xml:space="preserve">cluster contains at least one group. Since the </w:t>
      </w:r>
      <w:proofErr w:type="gramStart"/>
      <w:r w:rsidRPr="00F24A31">
        <w:rPr>
          <w:rFonts w:eastAsiaTheme="minorEastAsia"/>
        </w:rPr>
        <w:t>obtained results</w:t>
      </w:r>
      <w:proofErr w:type="gramEnd"/>
      <w:r w:rsidRPr="00F24A31">
        <w:rPr>
          <w:rFonts w:eastAsiaTheme="minorEastAsia"/>
        </w:rPr>
        <w:t xml:space="preserve"> may depend on the initial values for the clustering, a multi-start procedure is used (e.g., 50 random starts) to prevent convergence to local maxima. For further technical details of Step 3, readers are advised to consult Appendix A of P</w:t>
      </w:r>
      <w:r w:rsidR="004A488B">
        <w:rPr>
          <w:rFonts w:eastAsiaTheme="minorEastAsia"/>
        </w:rPr>
        <w:t>e</w:t>
      </w:r>
      <w:r w:rsidRPr="00F24A31">
        <w:rPr>
          <w:rFonts w:eastAsiaTheme="minorEastAsia"/>
        </w:rPr>
        <w:t>rez Alonso and colleagues'</w:t>
      </w:r>
      <w:r w:rsidR="00226E0A">
        <w:rPr>
          <w:rFonts w:eastAsiaTheme="minorEastAsia"/>
        </w:rPr>
        <w:t xml:space="preserve"> </w:t>
      </w:r>
      <w:r w:rsidRPr="00F24A31">
        <w:rPr>
          <w:rFonts w:eastAsiaTheme="minorEastAsia"/>
        </w:rPr>
        <w:t>paper</w:t>
      </w:r>
      <w:r w:rsidR="00226E0A">
        <w:rPr>
          <w:rFonts w:eastAsiaTheme="minorEastAsia"/>
        </w:rPr>
        <w:t xml:space="preserve"> </w:t>
      </w:r>
      <w:r w:rsidR="00226E0A" w:rsidRPr="00226E0A">
        <w:rPr>
          <w:rFonts w:eastAsiaTheme="minorEastAsia"/>
        </w:rPr>
        <w:fldChar w:fldCharType="begin"/>
      </w:r>
      <w:r w:rsidR="00226E0A" w:rsidRPr="00226E0A">
        <w:rPr>
          <w:rFonts w:eastAsiaTheme="minorEastAsia"/>
        </w:rPr>
        <w:instrText xml:space="preserve"> ADDIN ZOTERO_ITEM CSL_CITATION {"citationID":"a12u227v054","properties":{"formattedCitation":"(Perez Alonso et al., 2024)","plainCitation":"(Perez Alonso et al., 2024)","noteIndex":0},"citationItems":[{"id":394,"uris":["http://zotero.org/users/12254963/items/7STUHW8J","http://zotero.org/users/12254963/items/TTHDWX3Z"],"itemData":{"id":394,"type":"article-journal","abstract":"Behavioral scientists often examine the relations between two or more latent variables (e.g., how emotions relate to life satisfaction), and structural equation modeling (SEM) is the state-of-the-art for doing so. When comparing these “structural relations” among many groups, they likely differ across the groups. However, it is equally likely that some groups share the same relations so that clusters of groups emerge. Latent variables are measured indirectly by questionnaires and, for validly comparing their relations among groups, the measurement of the latent variables should be invariant across the groups (i.e., measurement invariance). However, across many groups, often at least some measurement parameters differ. Restricting these measurement parameters to be invariant, when they are not, causes the structural relations to be estimated incorrectly and invalidates their comparison. We propose mixture multigroup SEM (MMG-SEM) to gather groups with equivalent structural relations in clusters while accounting for the reality of measurement noninvariance. Specifically, MMG-SEM obtains a clustering of groups focused on the structural relations by making them cluster-specific, while capturing measurement noninvariances with group-specific measurement parameters. In this way, MMG-SEM ensures that the clustering is valid and unaffected by differences in measurement. This article proposes an estimation procedure built around the R package “lavaan” and evaluates MMG-SEM’s performance through two simulation studies. The results demonstrate that MMG-SEM successfully recovers the group-clustering as well as the cluster-specific relations and the partially group-specific measurement parameters. To illustrate its empirical value, we apply MMG-SEM to cross-cultural data on the relations between experienced emotions and life satisfaction. (PsycInfo Database Record (c) 2024 APA, all rights reserved)","container-title":"Psychological Methods","DOI":"10.1037/met0000667","ISSN":"1939-1463","note":"status: Advance online publication","source":"APA PsycNet","title":"Mixture multigroup structural equation modeling: A novel method for comparing structural relations across many groups","title-short":"Mixture multigroup structural equation modeling","author":[{"family":"Perez Alonso","given":"Andres F."},{"family":"Rosseel","given":"Yves"},{"family":"Vermunt","given":"Jeroen K."},{"family":"De Roover","given":"Kim"}],"issued":{"date-parts":[["2024"]]},"citation-key":"perezalonso2024mixture"}}],"schema":"https://github.com/citation-style-language/schema/raw/master/csl-citation.json"} </w:instrText>
      </w:r>
      <w:r w:rsidR="00226E0A" w:rsidRPr="00226E0A">
        <w:rPr>
          <w:rFonts w:eastAsiaTheme="minorEastAsia"/>
        </w:rPr>
        <w:fldChar w:fldCharType="separate"/>
      </w:r>
      <w:r w:rsidR="00226E0A" w:rsidRPr="00226E0A">
        <w:rPr>
          <w:rFonts w:eastAsiaTheme="minorEastAsia"/>
        </w:rPr>
        <w:t>(Perez Alonso et al., 2024)</w:t>
      </w:r>
      <w:r w:rsidR="00226E0A" w:rsidRPr="00226E0A">
        <w:rPr>
          <w:rFonts w:eastAsiaTheme="minorEastAsia"/>
        </w:rPr>
        <w:fldChar w:fldCharType="end"/>
      </w:r>
      <w:r w:rsidRPr="00F24A31">
        <w:rPr>
          <w:rFonts w:eastAsiaTheme="minorEastAsia"/>
        </w:rPr>
        <w:t>.</w:t>
      </w:r>
      <w:r w:rsidRPr="00F24A31">
        <w:rPr>
          <w:rFonts w:eastAsiaTheme="minorEastAsia"/>
        </w:rPr>
        <w:br w:type="page"/>
      </w:r>
    </w:p>
    <w:p w14:paraId="48D421D7" w14:textId="59D295D1" w:rsidR="00B349D2" w:rsidRPr="0020790B" w:rsidRDefault="00B349D2" w:rsidP="00B349D2">
      <w:pPr>
        <w:spacing w:after="160"/>
        <w:jc w:val="both"/>
        <w:rPr>
          <w:rFonts w:eastAsiaTheme="minorEastAsia"/>
          <w:b/>
          <w:bCs/>
          <w:sz w:val="36"/>
          <w:szCs w:val="36"/>
        </w:rPr>
      </w:pPr>
      <w:r w:rsidRPr="0020790B">
        <w:rPr>
          <w:rFonts w:eastAsiaTheme="minorEastAsia"/>
          <w:b/>
          <w:bCs/>
          <w:sz w:val="36"/>
          <w:szCs w:val="36"/>
        </w:rPr>
        <w:lastRenderedPageBreak/>
        <w:t>S2</w:t>
      </w:r>
      <w:r w:rsidR="003D4963">
        <w:rPr>
          <w:rFonts w:eastAsiaTheme="minorEastAsia"/>
          <w:b/>
          <w:bCs/>
          <w:sz w:val="36"/>
          <w:szCs w:val="36"/>
        </w:rPr>
        <w:t>.</w:t>
      </w:r>
      <w:r w:rsidRPr="0020790B">
        <w:rPr>
          <w:rFonts w:eastAsiaTheme="minorEastAsia"/>
          <w:b/>
          <w:bCs/>
          <w:sz w:val="36"/>
          <w:szCs w:val="36"/>
        </w:rPr>
        <w:t xml:space="preserve"> ANOVA table with all main effects and two-way interaction effects of the manipulated factors on ARI</w:t>
      </w:r>
    </w:p>
    <w:tbl>
      <w:tblPr>
        <w:tblW w:w="8820" w:type="dxa"/>
        <w:tblLayout w:type="fixed"/>
        <w:tblLook w:val="0420" w:firstRow="1" w:lastRow="0" w:firstColumn="0" w:lastColumn="0" w:noHBand="0" w:noVBand="1"/>
      </w:tblPr>
      <w:tblGrid>
        <w:gridCol w:w="1890"/>
        <w:gridCol w:w="540"/>
        <w:gridCol w:w="1112"/>
        <w:gridCol w:w="1389"/>
        <w:gridCol w:w="1516"/>
        <w:gridCol w:w="1203"/>
        <w:gridCol w:w="1170"/>
      </w:tblGrid>
      <w:tr w:rsidR="00BC5FB7" w:rsidRPr="00F17BD2" w14:paraId="5544C3F2" w14:textId="77777777" w:rsidTr="00BC5FB7">
        <w:trPr>
          <w:tblHeader/>
        </w:trPr>
        <w:tc>
          <w:tcPr>
            <w:tcW w:w="189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BAE6E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factors</w:t>
            </w:r>
          </w:p>
        </w:tc>
        <w:tc>
          <w:tcPr>
            <w:tcW w:w="54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38FEB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proofErr w:type="spellStart"/>
            <w:r w:rsidRPr="00F17BD2">
              <w:rPr>
                <w:rFonts w:eastAsia="Arial"/>
                <w:color w:val="000000"/>
                <w:sz w:val="22"/>
                <w:szCs w:val="22"/>
                <w:lang w:eastAsia="en-US"/>
              </w:rPr>
              <w:t>Df</w:t>
            </w:r>
            <w:proofErr w:type="spellEnd"/>
          </w:p>
        </w:tc>
        <w:tc>
          <w:tcPr>
            <w:tcW w:w="111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908162"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Sum Sq</w:t>
            </w:r>
          </w:p>
        </w:tc>
        <w:tc>
          <w:tcPr>
            <w:tcW w:w="13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C04A6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Mean Sq</w:t>
            </w:r>
          </w:p>
        </w:tc>
        <w:tc>
          <w:tcPr>
            <w:tcW w:w="151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F3BF1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F value</w:t>
            </w:r>
          </w:p>
        </w:tc>
        <w:tc>
          <w:tcPr>
            <w:tcW w:w="120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F6B57D"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proofErr w:type="spellStart"/>
            <w:r w:rsidRPr="00F17BD2">
              <w:rPr>
                <w:rFonts w:eastAsia="Arial"/>
                <w:color w:val="000000"/>
                <w:sz w:val="22"/>
                <w:szCs w:val="22"/>
                <w:lang w:eastAsia="en-US"/>
              </w:rPr>
              <w:t>Pr</w:t>
            </w:r>
            <w:proofErr w:type="spellEnd"/>
            <w:r w:rsidRPr="00F17BD2">
              <w:rPr>
                <w:rFonts w:eastAsia="Arial"/>
                <w:color w:val="000000"/>
                <w:sz w:val="22"/>
                <w:szCs w:val="22"/>
                <w:lang w:eastAsia="en-US"/>
              </w:rPr>
              <w:t>(&gt;F)</w:t>
            </w:r>
          </w:p>
        </w:tc>
        <w:tc>
          <w:tcPr>
            <w:tcW w:w="11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9D57F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Partial η²</w:t>
            </w:r>
          </w:p>
        </w:tc>
      </w:tr>
      <w:tr w:rsidR="00BC5FB7" w:rsidRPr="00F17BD2" w14:paraId="36E87F99" w14:textId="77777777" w:rsidTr="00BC5FB7">
        <w:tc>
          <w:tcPr>
            <w:tcW w:w="189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E089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G</m:t>
              </m:r>
            </m:oMath>
            <w:r w:rsidRPr="00F17BD2">
              <w:rPr>
                <w:rFonts w:eastAsia="Arial"/>
                <w:color w:val="000000"/>
                <w:sz w:val="22"/>
                <w:szCs w:val="22"/>
                <w:lang w:eastAsia="en-US"/>
              </w:rPr>
              <w:t xml:space="preserve">                       </w:t>
            </w:r>
          </w:p>
        </w:tc>
        <w:tc>
          <w:tcPr>
            <w:tcW w:w="5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D1F8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ED27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869</w:t>
            </w:r>
          </w:p>
        </w:tc>
        <w:tc>
          <w:tcPr>
            <w:tcW w:w="13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BD14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869</w:t>
            </w:r>
          </w:p>
        </w:tc>
        <w:tc>
          <w:tcPr>
            <w:tcW w:w="151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777C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16.768</w:t>
            </w:r>
          </w:p>
        </w:tc>
        <w:tc>
          <w:tcPr>
            <w:tcW w:w="120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B5DA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5486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5</w:t>
            </w:r>
          </w:p>
        </w:tc>
      </w:tr>
      <w:tr w:rsidR="00BC5FB7" w:rsidRPr="00F17BD2" w14:paraId="54EE3947"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3F00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K</m:t>
              </m:r>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C993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E5D7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72.945</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4AEE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72.945</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73D8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7,698.941</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0E52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2B81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138</w:t>
            </w:r>
          </w:p>
        </w:tc>
      </w:tr>
      <w:tr w:rsidR="00BC5FB7" w:rsidRPr="00F17BD2" w14:paraId="7F0A383D"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8459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Large </w:t>
            </w:r>
            <m:oMath>
              <m:sSub>
                <m:sSubPr>
                  <m:ctrlPr>
                    <w:rPr>
                      <w:rFonts w:ascii="Cambria Math" w:eastAsia="SimSun" w:hAnsi="Cambria Math"/>
                      <w:i/>
                      <w:color w:val="000000"/>
                      <w:sz w:val="22"/>
                      <w:szCs w:val="22"/>
                      <w:lang w:eastAsia="en-US"/>
                    </w:rPr>
                  </m:ctrlPr>
                </m:sSubPr>
                <m:e>
                  <m:r>
                    <w:rPr>
                      <w:rFonts w:ascii="Cambria Math" w:eastAsia="SimSun" w:hAnsi="Cambria Math"/>
                      <w:color w:val="000000"/>
                      <w:sz w:val="22"/>
                      <w:szCs w:val="22"/>
                      <w:lang w:eastAsia="en-US"/>
                    </w:rPr>
                    <m:t>N</m:t>
                  </m:r>
                </m:e>
                <m:sub>
                  <m:r>
                    <w:rPr>
                      <w:rFonts w:ascii="Cambria Math" w:eastAsia="SimSun" w:hAnsi="Cambria Math"/>
                      <w:color w:val="000000"/>
                      <w:sz w:val="22"/>
                      <w:szCs w:val="22"/>
                      <w:lang w:eastAsia="en-US"/>
                    </w:rPr>
                    <m:t>g</m:t>
                  </m:r>
                </m:sub>
              </m:sSub>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281C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A8E6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6.328</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260C1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6.328</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9AB5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062.383</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DEC5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F8124"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41</w:t>
            </w:r>
          </w:p>
        </w:tc>
      </w:tr>
      <w:tr w:rsidR="00BC5FB7" w:rsidRPr="00F17BD2" w14:paraId="7DD5CAAA"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C672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Small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E520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ECBD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04.755</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EA80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04.755</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12C32"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663.320</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96C94"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751B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89</w:t>
            </w:r>
          </w:p>
        </w:tc>
      </w:tr>
      <w:tr w:rsidR="00BC5FB7" w:rsidRPr="00F17BD2" w14:paraId="7B3648E3"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CD40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Small groups prop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E8BD4"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6E67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869.400</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4EBC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17.350</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6FFA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9,675.681</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9630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915C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447</w:t>
            </w:r>
          </w:p>
        </w:tc>
      </w:tr>
      <w:tr w:rsidR="00BC5FB7" w:rsidRPr="00F17BD2" w14:paraId="5AEFAA18"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7307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β</m:t>
              </m:r>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C075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2B66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822.804</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B610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11.402</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5654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8,314.216</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BA06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44A3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433</w:t>
            </w:r>
          </w:p>
        </w:tc>
      </w:tr>
      <w:tr w:rsidR="00BC5FB7" w:rsidRPr="00F17BD2" w14:paraId="1FA9D87A"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D489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Reliability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5A11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F1D4F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2.121</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3A08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2.121</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25FF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539.586</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8696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0C38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11</w:t>
            </w:r>
          </w:p>
        </w:tc>
      </w:tr>
      <w:tr w:rsidR="00BC5FB7" w:rsidRPr="00F17BD2" w14:paraId="77280728"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2904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Fixed/Random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579A2"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D8427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414.823</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BEBB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414.823</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E7C5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62,983.113</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4B33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BA224"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568</w:t>
            </w:r>
          </w:p>
        </w:tc>
      </w:tr>
      <w:tr w:rsidR="00BC5FB7" w:rsidRPr="00F17BD2" w14:paraId="30A27462"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77FB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G</m:t>
              </m:r>
            </m:oMath>
            <w:r w:rsidRPr="00F17BD2">
              <w:rPr>
                <w:rFonts w:eastAsia="Arial"/>
                <w:color w:val="000000"/>
                <w:sz w:val="22"/>
                <w:szCs w:val="22"/>
                <w:lang w:eastAsia="en-US"/>
              </w:rPr>
              <w:t xml:space="preserve">  × </w:t>
            </w:r>
            <m:oMath>
              <m:r>
                <w:rPr>
                  <w:rFonts w:ascii="Cambria Math" w:eastAsia="Arial" w:hAnsi="Cambria Math"/>
                  <w:color w:val="000000"/>
                  <w:sz w:val="22"/>
                  <w:szCs w:val="22"/>
                  <w:lang w:eastAsia="en-US"/>
                </w:rPr>
                <m:t>K</m:t>
              </m:r>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A946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AF00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164</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63AFD"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164</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1FA04"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7.294</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139E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0.00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7339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r>
      <w:tr w:rsidR="00BC5FB7" w:rsidRPr="00F17BD2" w14:paraId="367A0EAA"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78F3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G</m:t>
              </m:r>
            </m:oMath>
            <w:r w:rsidRPr="00F17BD2">
              <w:rPr>
                <w:rFonts w:eastAsia="Arial"/>
                <w:color w:val="000000"/>
                <w:sz w:val="22"/>
                <w:szCs w:val="22"/>
                <w:lang w:eastAsia="en-US"/>
              </w:rPr>
              <w:t xml:space="preserve">  × Large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F2DD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E75A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225</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4A51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225</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E554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0.029</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92F52"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0.00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94A0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r>
      <w:tr w:rsidR="00BC5FB7" w:rsidRPr="00F17BD2" w14:paraId="5EABBF5B"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16FF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G</m:t>
              </m:r>
            </m:oMath>
            <w:r w:rsidRPr="00F17BD2">
              <w:rPr>
                <w:rFonts w:eastAsia="Arial"/>
                <w:color w:val="000000"/>
                <w:sz w:val="22"/>
                <w:szCs w:val="22"/>
                <w:lang w:eastAsia="en-US"/>
              </w:rPr>
              <w:t xml:space="preserve">  × Small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1504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10C0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6715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6A41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12</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1FAD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0.91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201C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r>
      <w:tr w:rsidR="00BC5FB7" w:rsidRPr="00F17BD2" w14:paraId="4D0F8A09"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8F48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G</m:t>
              </m:r>
            </m:oMath>
            <w:r w:rsidRPr="00F17BD2">
              <w:rPr>
                <w:rFonts w:eastAsia="Arial"/>
                <w:color w:val="000000"/>
                <w:sz w:val="22"/>
                <w:szCs w:val="22"/>
                <w:lang w:eastAsia="en-US"/>
              </w:rPr>
              <w:t xml:space="preserve">  × Small groups prop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8C8A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6E67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18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452B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47</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667D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071</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A546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0.08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5078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r>
      <w:tr w:rsidR="00BC5FB7" w:rsidRPr="00F17BD2" w14:paraId="6A500047"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F4A2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G</m:t>
              </m:r>
            </m:oMath>
            <w:r w:rsidRPr="00F17BD2">
              <w:rPr>
                <w:rFonts w:eastAsia="Arial"/>
                <w:color w:val="000000"/>
                <w:sz w:val="22"/>
                <w:szCs w:val="22"/>
                <w:lang w:eastAsia="en-US"/>
              </w:rPr>
              <w:t xml:space="preserve">  × </w:t>
            </w:r>
            <m:oMath>
              <m:r>
                <w:rPr>
                  <w:rFonts w:ascii="Cambria Math" w:eastAsia="Arial" w:hAnsi="Cambria Math"/>
                  <w:color w:val="000000"/>
                  <w:sz w:val="22"/>
                  <w:szCs w:val="22"/>
                  <w:lang w:eastAsia="en-US"/>
                </w:rPr>
                <m:t>β</m:t>
              </m:r>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B99D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8F23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284</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11B9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142</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C7A8D"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6.325</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62F04"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0.00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6845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r>
      <w:tr w:rsidR="00BC5FB7" w:rsidRPr="00F17BD2" w14:paraId="4114622D"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79B9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G</m:t>
              </m:r>
            </m:oMath>
            <w:r w:rsidRPr="00F17BD2">
              <w:rPr>
                <w:rFonts w:eastAsia="Arial"/>
                <w:color w:val="000000"/>
                <w:sz w:val="22"/>
                <w:szCs w:val="22"/>
                <w:lang w:eastAsia="en-US"/>
              </w:rPr>
              <w:t xml:space="preserve">  × Reliability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94DC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A3F5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4</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C90F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4</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1716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177</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9307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0.674</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47B2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r>
      <w:tr w:rsidR="00BC5FB7" w:rsidRPr="00F17BD2" w14:paraId="434667E6"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7333D"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G</m:t>
              </m:r>
            </m:oMath>
            <w:r w:rsidRPr="00F17BD2">
              <w:rPr>
                <w:rFonts w:eastAsia="Arial"/>
                <w:color w:val="000000"/>
                <w:sz w:val="22"/>
                <w:szCs w:val="22"/>
                <w:lang w:eastAsia="en-US"/>
              </w:rPr>
              <w:t xml:space="preserve">  × Fixed/Random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576C4"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9FB3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3.641</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862A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3.641</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D4E1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62.095</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90B9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E6DC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3</w:t>
            </w:r>
          </w:p>
        </w:tc>
      </w:tr>
      <w:tr w:rsidR="00BC5FB7" w:rsidRPr="00F17BD2" w14:paraId="1F29B3FC"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CBF0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K</m:t>
              </m:r>
            </m:oMath>
            <w:r w:rsidRPr="00F17BD2">
              <w:rPr>
                <w:rFonts w:eastAsia="Arial"/>
                <w:color w:val="000000"/>
                <w:sz w:val="22"/>
                <w:szCs w:val="22"/>
                <w:lang w:eastAsia="en-US"/>
              </w:rPr>
              <w:t xml:space="preserve">  × Large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8DBD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6836D"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8.401</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CA88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8.401</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A9BF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373.982</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E006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39AE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8</w:t>
            </w:r>
          </w:p>
        </w:tc>
      </w:tr>
      <w:tr w:rsidR="00BC5FB7" w:rsidRPr="00F17BD2" w14:paraId="330B45E7"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A82E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K</m:t>
              </m:r>
            </m:oMath>
            <w:r w:rsidRPr="00F17BD2">
              <w:rPr>
                <w:rFonts w:eastAsia="Arial"/>
                <w:color w:val="000000"/>
                <w:sz w:val="22"/>
                <w:szCs w:val="22"/>
                <w:lang w:eastAsia="en-US"/>
              </w:rPr>
              <w:t xml:space="preserve">  × Small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C5572"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6D07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4</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8BEE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4</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04A94"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163</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A057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0.68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100E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r>
      <w:tr w:rsidR="00BC5FB7" w:rsidRPr="00F17BD2" w14:paraId="35179E33"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56F0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K</m:t>
              </m:r>
            </m:oMath>
            <w:r w:rsidRPr="00F17BD2">
              <w:rPr>
                <w:rFonts w:eastAsia="Arial"/>
                <w:color w:val="000000"/>
                <w:sz w:val="22"/>
                <w:szCs w:val="22"/>
                <w:lang w:eastAsia="en-US"/>
              </w:rPr>
              <w:t xml:space="preserve">  × Small groups prop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2588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A46B2"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69.111</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701D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7.278</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E738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769.143</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263B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78E3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60</w:t>
            </w:r>
          </w:p>
        </w:tc>
      </w:tr>
      <w:tr w:rsidR="00BC5FB7" w:rsidRPr="00F17BD2" w14:paraId="082C5746"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CCE0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K</m:t>
              </m:r>
            </m:oMath>
            <w:r w:rsidRPr="00F17BD2">
              <w:rPr>
                <w:rFonts w:eastAsia="Arial"/>
                <w:color w:val="000000"/>
                <w:sz w:val="22"/>
                <w:szCs w:val="22"/>
                <w:lang w:eastAsia="en-US"/>
              </w:rPr>
              <w:t xml:space="preserve">  × </w:t>
            </w:r>
            <m:oMath>
              <m:r>
                <w:rPr>
                  <w:rFonts w:ascii="Cambria Math" w:eastAsia="Arial" w:hAnsi="Cambria Math"/>
                  <w:color w:val="000000"/>
                  <w:sz w:val="22"/>
                  <w:szCs w:val="22"/>
                  <w:lang w:eastAsia="en-US"/>
                </w:rPr>
                <m:t>β</m:t>
              </m:r>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9225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7FD4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9.227</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BC51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4.614</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4BD5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650.549</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0EFC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C57A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26</w:t>
            </w:r>
          </w:p>
        </w:tc>
      </w:tr>
      <w:tr w:rsidR="00BC5FB7" w:rsidRPr="00F17BD2" w14:paraId="16C0C596"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1CE09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K</m:t>
              </m:r>
            </m:oMath>
            <w:r w:rsidRPr="00F17BD2">
              <w:rPr>
                <w:rFonts w:eastAsia="Arial"/>
                <w:color w:val="000000"/>
                <w:sz w:val="22"/>
                <w:szCs w:val="22"/>
                <w:lang w:eastAsia="en-US"/>
              </w:rPr>
              <w:t xml:space="preserve">  × Reliability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0B142"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D17D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74</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8EF2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74</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C30D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3.308</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9A6D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0.069</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2ECBD"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r>
      <w:tr w:rsidR="00BC5FB7" w:rsidRPr="00F17BD2" w14:paraId="36794B35"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8C46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K</m:t>
              </m:r>
            </m:oMath>
            <w:r w:rsidRPr="00F17BD2">
              <w:rPr>
                <w:rFonts w:eastAsia="Arial"/>
                <w:color w:val="000000"/>
                <w:sz w:val="22"/>
                <w:szCs w:val="22"/>
                <w:lang w:eastAsia="en-US"/>
              </w:rPr>
              <w:t xml:space="preserve">  × Fixed/Random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4E3D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503E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3.969</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2634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3.969</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71F1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76.672</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F903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C5AE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4</w:t>
            </w:r>
          </w:p>
        </w:tc>
      </w:tr>
      <w:tr w:rsidR="00BC5FB7" w:rsidRPr="00F17BD2" w14:paraId="371A5472"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6F59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Large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 Small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76FD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9DBA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5</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D568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5</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CB13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229</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650D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0.63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8DA4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r>
      <w:tr w:rsidR="00BC5FB7" w:rsidRPr="00F17BD2" w14:paraId="12E438F9"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668E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lastRenderedPageBreak/>
              <w:t xml:space="preserve">Large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 Small groups prop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3BF2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86B4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4.997</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9045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3.749</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7A32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66.907</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B793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72A72"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14</w:t>
            </w:r>
          </w:p>
        </w:tc>
      </w:tr>
      <w:tr w:rsidR="00BC5FB7" w:rsidRPr="00F17BD2" w14:paraId="2BAEABE3"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A6EF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Large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 </w:t>
            </w:r>
            <m:oMath>
              <m:r>
                <w:rPr>
                  <w:rFonts w:ascii="Cambria Math" w:eastAsia="Arial" w:hAnsi="Cambria Math"/>
                  <w:color w:val="000000"/>
                  <w:sz w:val="22"/>
                  <w:szCs w:val="22"/>
                  <w:lang w:eastAsia="en-US"/>
                </w:rPr>
                <m:t>β</m:t>
              </m:r>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FD0A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643EC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4.101</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852C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2.051</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C35B2"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536.447</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4B73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6AD9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22</w:t>
            </w:r>
          </w:p>
        </w:tc>
      </w:tr>
      <w:tr w:rsidR="00BC5FB7" w:rsidRPr="00F17BD2" w14:paraId="274A1F6A"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4ED1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Large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 Reliability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986F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AACB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80</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1725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80</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BC5AD"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3.558</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B4A6D"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0.059</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3038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r>
      <w:tr w:rsidR="00BC5FB7" w:rsidRPr="00F17BD2" w14:paraId="3EA2EF82"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3FE2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Large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 Fixed/Random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9CD12"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D208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8.522</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4BD2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8.522</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9FF6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379.387</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7D1A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2FF8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8</w:t>
            </w:r>
          </w:p>
        </w:tc>
      </w:tr>
      <w:tr w:rsidR="00BC5FB7" w:rsidRPr="00F17BD2" w14:paraId="5DB16ABA"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B30E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Small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Small groups prop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0169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F5E52"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11.147</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243D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7.787</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2211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236.977</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D5FB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D542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94</w:t>
            </w:r>
          </w:p>
        </w:tc>
      </w:tr>
      <w:tr w:rsidR="00BC5FB7" w:rsidRPr="00F17BD2" w14:paraId="33CEF9E8"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83B6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Small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 </w:t>
            </w:r>
            <m:oMath>
              <m:r>
                <w:rPr>
                  <w:rFonts w:ascii="Cambria Math" w:eastAsia="Arial" w:hAnsi="Cambria Math"/>
                  <w:color w:val="000000"/>
                  <w:sz w:val="22"/>
                  <w:szCs w:val="22"/>
                  <w:lang w:eastAsia="en-US"/>
                </w:rPr>
                <m:t>β</m:t>
              </m:r>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BFCD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EB77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3.358</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12C6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679</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0E23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74.735</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2B19D"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4D43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3</w:t>
            </w:r>
          </w:p>
        </w:tc>
      </w:tr>
      <w:tr w:rsidR="00BC5FB7" w:rsidRPr="00F17BD2" w14:paraId="17BA1443"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619A4"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Small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 Reliability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272AE"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66FB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93</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814D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93</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4951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136</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9299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0.04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C63B6"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r>
      <w:tr w:rsidR="00BC5FB7" w:rsidRPr="00F17BD2" w14:paraId="168E9BCA"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80B5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Small </w:t>
            </w:r>
            <m:oMath>
              <m:sSub>
                <m:sSubPr>
                  <m:ctrlPr>
                    <w:rPr>
                      <w:rFonts w:ascii="Cambria Math" w:eastAsia="SimSun" w:hAnsi="Cambria Math"/>
                      <w:i/>
                      <w:color w:val="000000"/>
                      <w:lang w:eastAsia="en-US"/>
                    </w:rPr>
                  </m:ctrlPr>
                </m:sSubPr>
                <m:e>
                  <m:r>
                    <w:rPr>
                      <w:rFonts w:ascii="Cambria Math" w:eastAsia="SimSun" w:hAnsi="Cambria Math"/>
                      <w:color w:val="000000"/>
                      <w:lang w:eastAsia="en-US"/>
                    </w:rPr>
                    <m:t>N</m:t>
                  </m:r>
                </m:e>
                <m:sub>
                  <m:r>
                    <w:rPr>
                      <w:rFonts w:ascii="Cambria Math" w:eastAsia="SimSun" w:hAnsi="Cambria Math"/>
                      <w:color w:val="000000"/>
                      <w:lang w:eastAsia="en-US"/>
                    </w:rPr>
                    <m:t>g</m:t>
                  </m:r>
                </m:sub>
              </m:sSub>
            </m:oMath>
            <w:r w:rsidRPr="00F17BD2">
              <w:rPr>
                <w:rFonts w:eastAsia="Arial"/>
                <w:color w:val="000000"/>
                <w:sz w:val="22"/>
                <w:szCs w:val="22"/>
                <w:lang w:eastAsia="en-US"/>
              </w:rPr>
              <w:t xml:space="preserve">  × Fixed/Random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7902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2CF1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8.657</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F566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8.657</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3B931"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385.384</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4509D"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5594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8</w:t>
            </w:r>
          </w:p>
        </w:tc>
      </w:tr>
      <w:tr w:rsidR="00BC5FB7" w:rsidRPr="00F17BD2" w14:paraId="1D4DF2B9"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B4130" w14:textId="22C8EC92"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Small groups prop</w:t>
            </w:r>
            <w:r w:rsidR="00C87D54">
              <w:rPr>
                <w:rFonts w:eastAsia="Arial"/>
                <w:color w:val="000000"/>
                <w:sz w:val="22"/>
                <w:szCs w:val="22"/>
                <w:lang w:eastAsia="en-US"/>
              </w:rPr>
              <w:t xml:space="preserve"> </w:t>
            </w:r>
            <w:r w:rsidRPr="00F17BD2">
              <w:rPr>
                <w:rFonts w:eastAsia="Arial"/>
                <w:color w:val="000000"/>
                <w:sz w:val="22"/>
                <w:szCs w:val="22"/>
                <w:lang w:eastAsia="en-US"/>
              </w:rPr>
              <w:t xml:space="preserve">× </w:t>
            </w:r>
            <m:oMath>
              <m:r>
                <w:rPr>
                  <w:rFonts w:ascii="Cambria Math" w:eastAsia="Arial" w:hAnsi="Cambria Math"/>
                  <w:color w:val="000000"/>
                  <w:sz w:val="22"/>
                  <w:szCs w:val="22"/>
                  <w:lang w:eastAsia="en-US"/>
                </w:rPr>
                <m:t>β</m:t>
              </m:r>
            </m:oMath>
            <w:r w:rsidRPr="00F17BD2">
              <w:rPr>
                <w:rFonts w:eastAsia="Arial"/>
                <w:color w:val="000000"/>
                <w:sz w:val="22"/>
                <w:szCs w:val="22"/>
                <w:lang w:eastAsia="en-US"/>
              </w:rPr>
              <w:t xml:space="preserve">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0C01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8</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6946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81.503</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880C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2.688</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1E73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009.989</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0831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2268D"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144</w:t>
            </w:r>
          </w:p>
        </w:tc>
      </w:tr>
      <w:tr w:rsidR="00BC5FB7" w:rsidRPr="00F17BD2" w14:paraId="7744E5E4"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574A7" w14:textId="35E9296D"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 xml:space="preserve">Small groups prop × Reliability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9158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B438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130</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AF61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32</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1002B"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442</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043A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0.21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0CCFD"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r>
      <w:tr w:rsidR="00BC5FB7" w:rsidRPr="00F17BD2" w14:paraId="67F367DF"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44FD2" w14:textId="1CD727FC"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Small groups prop × Fixed/Random</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6E5A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54AF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95.498</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A36B5"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3.875</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1882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062.816</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14E8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EE95BD"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82</w:t>
            </w:r>
          </w:p>
        </w:tc>
      </w:tr>
      <w:tr w:rsidR="00BC5FB7" w:rsidRPr="00F17BD2" w14:paraId="52D11763"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4CBB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β</m:t>
              </m:r>
            </m:oMath>
            <w:r w:rsidRPr="00F17BD2">
              <w:rPr>
                <w:rFonts w:eastAsia="Arial"/>
                <w:color w:val="000000"/>
                <w:sz w:val="22"/>
                <w:szCs w:val="22"/>
                <w:lang w:eastAsia="en-US"/>
              </w:rPr>
              <w:t xml:space="preserve">  × Reliability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85FC3"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E7084"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21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F460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108</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E5EB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4.811</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4B38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0.00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71C99"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00</w:t>
            </w:r>
          </w:p>
        </w:tc>
      </w:tr>
      <w:tr w:rsidR="00BC5FB7" w:rsidRPr="00F17BD2" w14:paraId="362D9311" w14:textId="77777777" w:rsidTr="00BC5FB7">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B09E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m:oMath>
              <m:r>
                <w:rPr>
                  <w:rFonts w:ascii="Cambria Math" w:eastAsia="Arial" w:hAnsi="Cambria Math"/>
                  <w:color w:val="000000"/>
                  <w:sz w:val="22"/>
                  <w:szCs w:val="22"/>
                  <w:lang w:eastAsia="en-US"/>
                </w:rPr>
                <m:t>β</m:t>
              </m:r>
            </m:oMath>
            <w:r w:rsidRPr="00F17BD2">
              <w:rPr>
                <w:rFonts w:eastAsia="Arial"/>
                <w:color w:val="000000"/>
                <w:sz w:val="22"/>
                <w:szCs w:val="22"/>
                <w:lang w:eastAsia="en-US"/>
              </w:rPr>
              <w:t xml:space="preserve">  × Fixed/Random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7D410"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w:t>
            </w:r>
          </w:p>
        </w:tc>
        <w:tc>
          <w:tcPr>
            <w:tcW w:w="11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F27E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02.71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B9F32"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51.358</w:t>
            </w:r>
          </w:p>
        </w:tc>
        <w:tc>
          <w:tcPr>
            <w:tcW w:w="15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6EA74"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2,286.280</w:t>
            </w:r>
          </w:p>
        </w:tc>
        <w:tc>
          <w:tcPr>
            <w:tcW w:w="12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D31D7"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DBECC"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87</w:t>
            </w:r>
          </w:p>
        </w:tc>
      </w:tr>
      <w:tr w:rsidR="00BC5FB7" w:rsidRPr="00F17BD2" w14:paraId="73A438E3" w14:textId="77777777" w:rsidTr="00BC5FB7">
        <w:tc>
          <w:tcPr>
            <w:tcW w:w="189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6FCFCA" w14:textId="4DFE6B64"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Reliability × Fixed/Random</w:t>
            </w:r>
          </w:p>
        </w:tc>
        <w:tc>
          <w:tcPr>
            <w:tcW w:w="5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833F5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w:t>
            </w:r>
          </w:p>
        </w:tc>
        <w:tc>
          <w:tcPr>
            <w:tcW w:w="111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21C6F8"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2.464</w:t>
            </w:r>
          </w:p>
        </w:tc>
        <w:tc>
          <w:tcPr>
            <w:tcW w:w="138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DAF42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12.464</w:t>
            </w:r>
          </w:p>
        </w:tc>
        <w:tc>
          <w:tcPr>
            <w:tcW w:w="151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D66B9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554.846</w:t>
            </w:r>
          </w:p>
        </w:tc>
        <w:tc>
          <w:tcPr>
            <w:tcW w:w="120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EB5D3F"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lang w:eastAsia="en-US"/>
              </w:rPr>
            </w:pPr>
            <w:r w:rsidRPr="00F17BD2">
              <w:rPr>
                <w:rFonts w:eastAsia="Arial"/>
                <w:color w:val="000000"/>
                <w:sz w:val="22"/>
                <w:szCs w:val="22"/>
                <w:lang w:eastAsia="en-US"/>
              </w:rPr>
              <w:t>&lt;2e-16**</w:t>
            </w:r>
          </w:p>
        </w:tc>
        <w:tc>
          <w:tcPr>
            <w:tcW w:w="11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65135A" w14:textId="77777777" w:rsidR="00F17BD2" w:rsidRPr="00F17BD2" w:rsidRDefault="00F17BD2" w:rsidP="00F17BD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olor w:val="000000"/>
                <w:sz w:val="22"/>
                <w:szCs w:val="22"/>
                <w:lang w:eastAsia="en-US"/>
              </w:rPr>
            </w:pPr>
            <w:r w:rsidRPr="00F17BD2">
              <w:rPr>
                <w:rFonts w:eastAsia="Arial"/>
                <w:color w:val="000000"/>
                <w:sz w:val="22"/>
                <w:szCs w:val="22"/>
                <w:lang w:eastAsia="en-US"/>
              </w:rPr>
              <w:t>0.011</w:t>
            </w:r>
          </w:p>
        </w:tc>
      </w:tr>
    </w:tbl>
    <w:p w14:paraId="7E274A75" w14:textId="77777777" w:rsidR="00F17BD2" w:rsidRPr="00F17BD2" w:rsidRDefault="00F17BD2" w:rsidP="00F17BD2">
      <w:pPr>
        <w:rPr>
          <w:rFonts w:eastAsia="SimSun"/>
          <w:i/>
          <w:iCs/>
          <w:lang w:val="fr-FR" w:eastAsia="en-US"/>
        </w:rPr>
      </w:pPr>
      <w:r w:rsidRPr="00F17BD2">
        <w:rPr>
          <w:rFonts w:eastAsia="SimSun"/>
          <w:i/>
          <w:iCs/>
          <w:lang w:val="fr-FR" w:eastAsia="en-US"/>
        </w:rPr>
        <w:t xml:space="preserve">Note. Signif. codes:  0.01 ‘**’ </w:t>
      </w:r>
    </w:p>
    <w:p w14:paraId="6229F1DA" w14:textId="77777777" w:rsidR="00B349D2" w:rsidRDefault="00B349D2">
      <w:pPr>
        <w:rPr>
          <w:rFonts w:eastAsiaTheme="minorEastAsia"/>
          <w:b/>
          <w:bCs/>
          <w:sz w:val="36"/>
          <w:szCs w:val="36"/>
        </w:rPr>
      </w:pPr>
      <w:r>
        <w:rPr>
          <w:rFonts w:eastAsiaTheme="minorEastAsia"/>
          <w:b/>
          <w:bCs/>
          <w:sz w:val="36"/>
          <w:szCs w:val="36"/>
        </w:rPr>
        <w:br w:type="page"/>
      </w:r>
    </w:p>
    <w:p w14:paraId="756B0A2A" w14:textId="1F972800" w:rsidR="003D4963" w:rsidRPr="003D4963" w:rsidRDefault="003D4963" w:rsidP="00A02E12">
      <w:pPr>
        <w:spacing w:after="160" w:line="480" w:lineRule="auto"/>
        <w:jc w:val="both"/>
        <w:rPr>
          <w:rFonts w:eastAsiaTheme="minorEastAsia"/>
          <w:b/>
          <w:bCs/>
          <w:sz w:val="36"/>
          <w:szCs w:val="36"/>
        </w:rPr>
      </w:pPr>
      <w:r w:rsidRPr="003D4963">
        <w:rPr>
          <w:rFonts w:eastAsiaTheme="minorEastAsia"/>
          <w:b/>
          <w:bCs/>
          <w:sz w:val="36"/>
          <w:szCs w:val="36"/>
        </w:rPr>
        <w:lastRenderedPageBreak/>
        <w:t xml:space="preserve">S3. </w:t>
      </w:r>
      <w:r w:rsidR="00CF020E" w:rsidRPr="00CF020E">
        <w:rPr>
          <w:rFonts w:eastAsiaTheme="minorEastAsia"/>
          <w:b/>
          <w:bCs/>
          <w:sz w:val="36"/>
          <w:szCs w:val="36"/>
        </w:rPr>
        <w:t>Supplementary figures</w:t>
      </w:r>
    </w:p>
    <w:p w14:paraId="090EDF8E" w14:textId="0BE9A8F0" w:rsidR="0029033A" w:rsidRDefault="0029033A" w:rsidP="00D677E4">
      <w:pPr>
        <w:spacing w:line="480" w:lineRule="auto"/>
        <w:jc w:val="both"/>
        <w:rPr>
          <w:rFonts w:eastAsia="DengXian"/>
        </w:rPr>
      </w:pPr>
      <w:r>
        <w:rPr>
          <w:rFonts w:eastAsiaTheme="minorEastAsia"/>
          <w:iCs/>
          <w:lang w:val="en-GB"/>
        </w:rPr>
        <w:t>S3. Fig 1.</w:t>
      </w:r>
      <w:r w:rsidR="00A52C21">
        <w:rPr>
          <w:rFonts w:eastAsiaTheme="minorEastAsia"/>
          <w:iCs/>
          <w:lang w:val="en-GB"/>
        </w:rPr>
        <w:t xml:space="preserve"> </w:t>
      </w:r>
      <w:r w:rsidR="00A52C21" w:rsidRPr="00F76FE8">
        <w:rPr>
          <w:rFonts w:eastAsia="DengXian"/>
        </w:rPr>
        <w:t xml:space="preserve">The </w:t>
      </w:r>
      <w:r w:rsidR="00A52C21" w:rsidRPr="00A52C21">
        <w:rPr>
          <w:rFonts w:eastAsia="DengXian"/>
        </w:rPr>
        <w:t xml:space="preserve">classification uncertainty </w:t>
      </w:r>
      <w:r w:rsidR="00A52C21" w:rsidRPr="00F76FE8">
        <w:rPr>
          <w:rFonts w:eastAsia="DengXian"/>
        </w:rPr>
        <w:t>for MixML-SEM in function of the within-group sample sizes for large and small groups, proportion of small groups, number of clusters, and size of regression parameters. Top: Fixed within-group samples. Bottom: Random within-group samples.</w:t>
      </w:r>
    </w:p>
    <w:p w14:paraId="03EFDA88" w14:textId="77777777" w:rsidR="00A52C21" w:rsidRDefault="00A52C21" w:rsidP="00A52C21">
      <w:pPr>
        <w:jc w:val="both"/>
        <w:rPr>
          <w:rFonts w:eastAsiaTheme="minorEastAsia"/>
          <w:iCs/>
          <w:lang w:val="en-GB"/>
        </w:rPr>
      </w:pPr>
    </w:p>
    <w:p w14:paraId="3C4A2B1C" w14:textId="77777777" w:rsidR="00352FCC" w:rsidRDefault="00612782">
      <w:pPr>
        <w:rPr>
          <w:rFonts w:eastAsiaTheme="minorEastAsia"/>
          <w:iCs/>
          <w:lang w:val="en-GB"/>
        </w:rPr>
      </w:pPr>
      <w:r>
        <w:rPr>
          <w:rFonts w:eastAsiaTheme="minorEastAsia"/>
          <w:iCs/>
          <w:noProof/>
          <w:lang w:val="en-GB"/>
        </w:rPr>
        <w:drawing>
          <wp:inline distT="0" distB="0" distL="0" distR="0" wp14:anchorId="38DFAE0F" wp14:editId="09A7B006">
            <wp:extent cx="5726430" cy="6166485"/>
            <wp:effectExtent l="0" t="0" r="7620" b="5715"/>
            <wp:docPr id="7120759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6430" cy="6166485"/>
                    </a:xfrm>
                    <a:prstGeom prst="rect">
                      <a:avLst/>
                    </a:prstGeom>
                    <a:noFill/>
                    <a:ln>
                      <a:noFill/>
                    </a:ln>
                  </pic:spPr>
                </pic:pic>
              </a:graphicData>
            </a:graphic>
          </wp:inline>
        </w:drawing>
      </w:r>
    </w:p>
    <w:p w14:paraId="13D20F23" w14:textId="15D88A9F" w:rsidR="00352FCC" w:rsidRPr="00A02E12" w:rsidRDefault="00352FCC" w:rsidP="00A02E12">
      <w:pPr>
        <w:spacing w:after="160" w:line="480" w:lineRule="auto"/>
        <w:rPr>
          <w:rFonts w:eastAsiaTheme="minorEastAsia"/>
          <w:noProof/>
        </w:rPr>
      </w:pPr>
      <w:r w:rsidRPr="002D6816">
        <w:rPr>
          <w:rFonts w:eastAsiaTheme="minorEastAsia"/>
          <w:i/>
          <w:iCs/>
          <w:noProof/>
        </w:rPr>
        <w:t>Note.</w:t>
      </w:r>
      <w:r w:rsidRPr="002D6816">
        <w:rPr>
          <w:rFonts w:eastAsiaTheme="minorEastAsia"/>
          <w:noProof/>
        </w:rPr>
        <w:t xml:space="preserve"> “combN” refers to the combination of large and small groups.</w:t>
      </w:r>
      <w:r>
        <w:rPr>
          <w:rFonts w:eastAsiaTheme="minorEastAsia"/>
          <w:iCs/>
          <w:lang w:val="en-GB"/>
        </w:rPr>
        <w:br w:type="page"/>
      </w:r>
    </w:p>
    <w:p w14:paraId="1C0CDA4B" w14:textId="72BC1C09" w:rsidR="002D6816" w:rsidRPr="002D6816" w:rsidRDefault="00A45B74" w:rsidP="00F342E1">
      <w:pPr>
        <w:spacing w:after="160" w:line="480" w:lineRule="auto"/>
        <w:jc w:val="both"/>
        <w:rPr>
          <w:rFonts w:eastAsiaTheme="minorEastAsia"/>
          <w:iCs/>
          <w:noProof/>
        </w:rPr>
      </w:pPr>
      <w:r>
        <w:rPr>
          <w:rFonts w:eastAsiaTheme="minorEastAsia"/>
          <w:iCs/>
          <w:lang w:val="en-GB"/>
        </w:rPr>
        <w:lastRenderedPageBreak/>
        <w:t xml:space="preserve">S3. Fig </w:t>
      </w:r>
      <w:r w:rsidR="0029033A">
        <w:rPr>
          <w:rFonts w:eastAsiaTheme="minorEastAsia"/>
          <w:iCs/>
          <w:lang w:val="en-GB"/>
        </w:rPr>
        <w:t>2</w:t>
      </w:r>
      <w:r>
        <w:rPr>
          <w:rFonts w:eastAsiaTheme="minorEastAsia"/>
          <w:iCs/>
          <w:lang w:val="en-GB"/>
        </w:rPr>
        <w:t>.</w:t>
      </w:r>
      <w:r w:rsidR="00C87D54">
        <w:rPr>
          <w:rFonts w:eastAsiaTheme="minorEastAsia"/>
          <w:iCs/>
          <w:lang w:val="en-GB"/>
        </w:rPr>
        <w:t xml:space="preserve"> </w:t>
      </w:r>
      <w:r w:rsidR="002D6816" w:rsidRPr="002D6816">
        <w:rPr>
          <w:rFonts w:eastAsiaTheme="minorEastAsia"/>
          <w:iCs/>
          <w:lang w:val="en-GB"/>
        </w:rPr>
        <w:t xml:space="preserve">The </w:t>
      </w:r>
      <m:oMath>
        <m:sSub>
          <m:sSubPr>
            <m:ctrlPr>
              <w:rPr>
                <w:rFonts w:ascii="Cambria Math" w:eastAsiaTheme="minorEastAsia" w:hAnsi="Cambria Math"/>
                <w:i/>
                <w:lang w:val="en-GB"/>
              </w:rPr>
            </m:ctrlPr>
          </m:sSubPr>
          <m:e>
            <m:r>
              <w:rPr>
                <w:rFonts w:ascii="Cambria Math" w:eastAsiaTheme="minorEastAsia" w:hAnsi="Cambria Math"/>
              </w:rPr>
              <m:t>RMSE</m:t>
            </m:r>
          </m:e>
          <m:sub>
            <m:r>
              <w:rPr>
                <w:rFonts w:ascii="Cambria Math" w:eastAsiaTheme="minorEastAsia" w:hAnsi="Cambria Math"/>
              </w:rPr>
              <m:t>β2</m:t>
            </m:r>
          </m:sub>
        </m:sSub>
      </m:oMath>
      <w:r w:rsidR="002D6816" w:rsidRPr="002D6816">
        <w:rPr>
          <w:rFonts w:eastAsiaTheme="minorEastAsia"/>
          <w:iCs/>
        </w:rPr>
        <w:t xml:space="preserve"> for MixML-SEM </w:t>
      </w:r>
      <w:r w:rsidR="00DF276A" w:rsidRPr="00DF276A">
        <w:rPr>
          <w:rFonts w:eastAsiaTheme="minorEastAsia"/>
          <w:iCs/>
        </w:rPr>
        <w:t>in function of the within-group sample sizes for large and small groups, proportion of small groups, number of clusters, and size of regression parameters. Top: Fixed within-group samples. Bottom: Random within-group samples.</w:t>
      </w:r>
    </w:p>
    <w:p w14:paraId="341F4198" w14:textId="4D98CDDE" w:rsidR="002D6816" w:rsidRPr="002D6816" w:rsidRDefault="00DC63C4" w:rsidP="002D6816">
      <w:pPr>
        <w:spacing w:after="160" w:line="480" w:lineRule="auto"/>
        <w:rPr>
          <w:rFonts w:eastAsiaTheme="minorEastAsia"/>
          <w:noProof/>
        </w:rPr>
      </w:pPr>
      <w:r>
        <w:rPr>
          <w:rFonts w:eastAsia="DengXian"/>
          <w:noProof/>
        </w:rPr>
        <w:drawing>
          <wp:inline distT="0" distB="0" distL="0" distR="0" wp14:anchorId="7A1EA319" wp14:editId="13A79255">
            <wp:extent cx="5731510" cy="6177505"/>
            <wp:effectExtent l="0" t="0" r="2540" b="0"/>
            <wp:docPr id="1374948681" name="Picture 3" descr="A group of graphs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948681" name="Picture 3" descr="A group of graphs with different colored line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6177505"/>
                    </a:xfrm>
                    <a:prstGeom prst="rect">
                      <a:avLst/>
                    </a:prstGeom>
                    <a:noFill/>
                    <a:ln>
                      <a:noFill/>
                    </a:ln>
                  </pic:spPr>
                </pic:pic>
              </a:graphicData>
            </a:graphic>
          </wp:inline>
        </w:drawing>
      </w:r>
    </w:p>
    <w:p w14:paraId="3D42D015" w14:textId="5540B6F2" w:rsidR="002D6816" w:rsidRPr="002D6816" w:rsidRDefault="002D6816" w:rsidP="002D6816">
      <w:pPr>
        <w:spacing w:after="160" w:line="480" w:lineRule="auto"/>
        <w:rPr>
          <w:rFonts w:eastAsiaTheme="minorEastAsia"/>
          <w:noProof/>
        </w:rPr>
      </w:pPr>
      <w:r w:rsidRPr="002D6816">
        <w:rPr>
          <w:rFonts w:eastAsiaTheme="minorEastAsia"/>
          <w:i/>
          <w:iCs/>
          <w:noProof/>
        </w:rPr>
        <w:t>Note.</w:t>
      </w:r>
      <w:r w:rsidRPr="002D6816">
        <w:rPr>
          <w:rFonts w:eastAsiaTheme="minorEastAsia"/>
          <w:noProof/>
        </w:rPr>
        <w:t xml:space="preserve"> “combN” refers to the combination of large and small groups.</w:t>
      </w:r>
    </w:p>
    <w:p w14:paraId="473584C1" w14:textId="1F3C3774" w:rsidR="002D6816" w:rsidRPr="002D6816" w:rsidRDefault="00A45B74" w:rsidP="00D03BC9">
      <w:pPr>
        <w:spacing w:after="160" w:line="480" w:lineRule="auto"/>
        <w:jc w:val="both"/>
        <w:rPr>
          <w:rFonts w:eastAsiaTheme="minorEastAsia"/>
          <w:iCs/>
          <w:noProof/>
        </w:rPr>
      </w:pPr>
      <w:r w:rsidRPr="00A45B74">
        <w:rPr>
          <w:rFonts w:eastAsiaTheme="minorEastAsia"/>
          <w:iCs/>
          <w:lang w:val="en-GB"/>
        </w:rPr>
        <w:lastRenderedPageBreak/>
        <w:t xml:space="preserve">S3. Fig </w:t>
      </w:r>
      <w:r w:rsidR="0029033A">
        <w:rPr>
          <w:rFonts w:eastAsiaTheme="minorEastAsia"/>
          <w:iCs/>
          <w:lang w:val="en-GB"/>
        </w:rPr>
        <w:t>3</w:t>
      </w:r>
      <w:r w:rsidRPr="00A45B74">
        <w:rPr>
          <w:rFonts w:eastAsiaTheme="minorEastAsia"/>
          <w:iCs/>
          <w:lang w:val="en-GB"/>
        </w:rPr>
        <w:t>.</w:t>
      </w:r>
      <w:r>
        <w:rPr>
          <w:rFonts w:eastAsiaTheme="minorEastAsia"/>
          <w:iCs/>
          <w:lang w:val="en-GB"/>
        </w:rPr>
        <w:t xml:space="preserve"> </w:t>
      </w:r>
      <w:r w:rsidR="002D6816" w:rsidRPr="002D6816">
        <w:rPr>
          <w:rFonts w:eastAsiaTheme="minorEastAsia"/>
          <w:iCs/>
          <w:lang w:val="en-GB"/>
        </w:rPr>
        <w:t xml:space="preserve">The </w:t>
      </w:r>
      <m:oMath>
        <m:sSub>
          <m:sSubPr>
            <m:ctrlPr>
              <w:rPr>
                <w:rFonts w:ascii="Cambria Math" w:eastAsiaTheme="minorEastAsia" w:hAnsi="Cambria Math"/>
                <w:i/>
                <w:iCs/>
                <w:lang w:val="en-GB"/>
              </w:rPr>
            </m:ctrlPr>
          </m:sSubPr>
          <m:e>
            <m:r>
              <w:rPr>
                <w:rFonts w:ascii="Cambria Math" w:eastAsiaTheme="minorEastAsia" w:hAnsi="Cambria Math"/>
              </w:rPr>
              <m:t>RMSE</m:t>
            </m:r>
          </m:e>
          <m:sub>
            <m:r>
              <w:rPr>
                <w:rFonts w:ascii="Cambria Math" w:eastAsiaTheme="minorEastAsia" w:hAnsi="Cambria Math"/>
              </w:rPr>
              <m:t>β3</m:t>
            </m:r>
          </m:sub>
        </m:sSub>
      </m:oMath>
      <w:r w:rsidR="002D6816" w:rsidRPr="002D6816">
        <w:rPr>
          <w:rFonts w:eastAsiaTheme="minorEastAsia"/>
          <w:iCs/>
        </w:rPr>
        <w:t xml:space="preserve"> for MixML-SEM </w:t>
      </w:r>
      <w:r w:rsidR="007157B0" w:rsidRPr="007157B0">
        <w:rPr>
          <w:rFonts w:eastAsiaTheme="minorEastAsia"/>
          <w:iCs/>
        </w:rPr>
        <w:t>in function of the within-group sample sizes for large and small groups, proportion of small groups, number of clusters, and size of regression parameters. Top: Fixed within-group samples. Bottom: Random within-group samples.</w:t>
      </w:r>
    </w:p>
    <w:p w14:paraId="6B32B2C2" w14:textId="3E1D0930" w:rsidR="002D6816" w:rsidRPr="002D6816" w:rsidRDefault="00931AEE" w:rsidP="002D6816">
      <w:pPr>
        <w:spacing w:after="160" w:line="480" w:lineRule="auto"/>
        <w:rPr>
          <w:rFonts w:eastAsiaTheme="minorEastAsia"/>
          <w:noProof/>
        </w:rPr>
      </w:pPr>
      <w:r>
        <w:rPr>
          <w:rFonts w:eastAsia="DengXian"/>
          <w:noProof/>
        </w:rPr>
        <w:drawing>
          <wp:inline distT="0" distB="0" distL="0" distR="0" wp14:anchorId="7AF645B5" wp14:editId="041F06EB">
            <wp:extent cx="5731510" cy="6177505"/>
            <wp:effectExtent l="0" t="0" r="2540" b="0"/>
            <wp:docPr id="1342085405" name="Picture 4" descr="A group of graphs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085405" name="Picture 4" descr="A group of graphs with different colored line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6177505"/>
                    </a:xfrm>
                    <a:prstGeom prst="rect">
                      <a:avLst/>
                    </a:prstGeom>
                    <a:noFill/>
                    <a:ln>
                      <a:noFill/>
                    </a:ln>
                  </pic:spPr>
                </pic:pic>
              </a:graphicData>
            </a:graphic>
          </wp:inline>
        </w:drawing>
      </w:r>
    </w:p>
    <w:p w14:paraId="1A95FC1A" w14:textId="77EBCAF0" w:rsidR="002D6816" w:rsidRPr="002D6816" w:rsidRDefault="002D6816" w:rsidP="00421736">
      <w:pPr>
        <w:spacing w:after="160" w:line="480" w:lineRule="auto"/>
        <w:rPr>
          <w:rFonts w:eastAsiaTheme="minorEastAsia"/>
          <w:noProof/>
        </w:rPr>
      </w:pPr>
      <w:r w:rsidRPr="002D6816">
        <w:rPr>
          <w:rFonts w:eastAsiaTheme="minorEastAsia"/>
          <w:i/>
          <w:iCs/>
          <w:noProof/>
        </w:rPr>
        <w:t>Note.</w:t>
      </w:r>
      <w:r w:rsidRPr="002D6816">
        <w:rPr>
          <w:rFonts w:eastAsiaTheme="minorEastAsia"/>
          <w:noProof/>
        </w:rPr>
        <w:t xml:space="preserve"> “combN” refers to the combination of large and small groups.</w:t>
      </w:r>
      <w:r w:rsidRPr="002D6816">
        <w:rPr>
          <w:rFonts w:eastAsiaTheme="minorEastAsia"/>
        </w:rPr>
        <w:br w:type="page"/>
      </w:r>
    </w:p>
    <w:p w14:paraId="064B5B43" w14:textId="23B00141" w:rsidR="002D6816" w:rsidRPr="002D6816" w:rsidRDefault="00A45B74" w:rsidP="0058336C">
      <w:pPr>
        <w:spacing w:after="160" w:line="480" w:lineRule="auto"/>
        <w:jc w:val="both"/>
        <w:rPr>
          <w:rFonts w:eastAsiaTheme="minorEastAsia"/>
        </w:rPr>
      </w:pPr>
      <w:r w:rsidRPr="00A45B74">
        <w:rPr>
          <w:rFonts w:eastAsiaTheme="minorEastAsia"/>
          <w:iCs/>
          <w:lang w:val="en-GB"/>
        </w:rPr>
        <w:lastRenderedPageBreak/>
        <w:t xml:space="preserve">S3. Fig </w:t>
      </w:r>
      <w:r w:rsidR="0029033A">
        <w:rPr>
          <w:rFonts w:eastAsiaTheme="minorEastAsia"/>
          <w:iCs/>
          <w:lang w:val="en-GB"/>
        </w:rPr>
        <w:t>4</w:t>
      </w:r>
      <w:r w:rsidRPr="00A45B74">
        <w:rPr>
          <w:rFonts w:eastAsiaTheme="minorEastAsia"/>
          <w:iCs/>
          <w:lang w:val="en-GB"/>
        </w:rPr>
        <w:t xml:space="preserve">. </w:t>
      </w:r>
      <w:r w:rsidR="002D6816" w:rsidRPr="002D6816">
        <w:rPr>
          <w:rFonts w:eastAsiaTheme="minorEastAsia"/>
          <w:iCs/>
          <w:lang w:val="en-GB"/>
        </w:rPr>
        <w:t xml:space="preserve">The </w:t>
      </w:r>
      <m:oMath>
        <m:sSub>
          <m:sSubPr>
            <m:ctrlPr>
              <w:rPr>
                <w:rFonts w:ascii="Cambria Math" w:eastAsiaTheme="minorEastAsia" w:hAnsi="Cambria Math"/>
                <w:i/>
                <w:lang w:val="en-GB"/>
              </w:rPr>
            </m:ctrlPr>
          </m:sSubPr>
          <m:e>
            <m:r>
              <w:rPr>
                <w:rFonts w:ascii="Cambria Math" w:eastAsiaTheme="minorEastAsia" w:hAnsi="Cambria Math"/>
              </w:rPr>
              <m:t>RMSE</m:t>
            </m:r>
          </m:e>
          <m:sub>
            <m:r>
              <w:rPr>
                <w:rFonts w:ascii="Cambria Math" w:eastAsiaTheme="minorEastAsia" w:hAnsi="Cambria Math"/>
              </w:rPr>
              <m:t>β4</m:t>
            </m:r>
          </m:sub>
        </m:sSub>
      </m:oMath>
      <w:r w:rsidR="002D6816" w:rsidRPr="002D6816">
        <w:rPr>
          <w:rFonts w:eastAsiaTheme="minorEastAsia"/>
          <w:iCs/>
        </w:rPr>
        <w:t xml:space="preserve"> for MixML-SEM </w:t>
      </w:r>
      <w:r w:rsidR="00216171" w:rsidRPr="00216171">
        <w:rPr>
          <w:rFonts w:eastAsiaTheme="minorEastAsia"/>
          <w:iCs/>
        </w:rPr>
        <w:t>in function of the within-group sample sizes for large and small groups, proportion of small groups, number of clusters, and size of regression parameters. Top: Fixed within-group samples. Bottom: Random within-group samples.</w:t>
      </w:r>
      <w:r w:rsidR="008A0E77" w:rsidRPr="008A0E77">
        <w:rPr>
          <w:rFonts w:eastAsia="DengXian"/>
          <w:noProof/>
        </w:rPr>
        <w:t xml:space="preserve"> </w:t>
      </w:r>
      <w:r w:rsidR="008A0E77">
        <w:rPr>
          <w:rFonts w:eastAsia="DengXian"/>
          <w:noProof/>
        </w:rPr>
        <w:drawing>
          <wp:inline distT="0" distB="0" distL="0" distR="0" wp14:anchorId="7EC2F9C7" wp14:editId="79862E9E">
            <wp:extent cx="5731510" cy="6177505"/>
            <wp:effectExtent l="0" t="0" r="2540" b="0"/>
            <wp:docPr id="1428419205" name="Picture 5" descr="A group of graphs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419205" name="Picture 5" descr="A group of graphs with different colored line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6177505"/>
                    </a:xfrm>
                    <a:prstGeom prst="rect">
                      <a:avLst/>
                    </a:prstGeom>
                    <a:noFill/>
                    <a:ln>
                      <a:noFill/>
                    </a:ln>
                  </pic:spPr>
                </pic:pic>
              </a:graphicData>
            </a:graphic>
          </wp:inline>
        </w:drawing>
      </w:r>
    </w:p>
    <w:p w14:paraId="5AA831FC" w14:textId="58663BC5" w:rsidR="003D4963" w:rsidRPr="00421736" w:rsidRDefault="002D6816" w:rsidP="00421736">
      <w:pPr>
        <w:spacing w:after="160" w:line="480" w:lineRule="auto"/>
        <w:rPr>
          <w:rFonts w:eastAsiaTheme="minorEastAsia"/>
          <w:noProof/>
        </w:rPr>
      </w:pPr>
      <w:r w:rsidRPr="002D6816">
        <w:rPr>
          <w:rFonts w:eastAsiaTheme="minorEastAsia"/>
          <w:i/>
          <w:iCs/>
          <w:noProof/>
        </w:rPr>
        <w:t>Note.</w:t>
      </w:r>
      <w:r w:rsidRPr="002D6816">
        <w:rPr>
          <w:rFonts w:eastAsiaTheme="minorEastAsia"/>
          <w:noProof/>
        </w:rPr>
        <w:t xml:space="preserve"> “combN” refers to the combination of large and small groups.</w:t>
      </w:r>
      <w:r w:rsidR="003D4963">
        <w:rPr>
          <w:rFonts w:eastAsiaTheme="minorEastAsia"/>
          <w:b/>
          <w:bCs/>
          <w:sz w:val="36"/>
          <w:szCs w:val="36"/>
        </w:rPr>
        <w:br w:type="page"/>
      </w:r>
    </w:p>
    <w:p w14:paraId="59C06E2E" w14:textId="10D066E1" w:rsidR="00324009" w:rsidRPr="002E2F89" w:rsidRDefault="004812D6" w:rsidP="00CD2D23">
      <w:pPr>
        <w:spacing w:after="160"/>
        <w:jc w:val="both"/>
        <w:rPr>
          <w:rFonts w:eastAsiaTheme="minorEastAsia"/>
          <w:b/>
          <w:bCs/>
          <w:sz w:val="36"/>
          <w:szCs w:val="36"/>
        </w:rPr>
      </w:pPr>
      <w:r>
        <w:rPr>
          <w:rFonts w:eastAsiaTheme="minorEastAsia"/>
          <w:b/>
          <w:bCs/>
          <w:sz w:val="36"/>
          <w:szCs w:val="36"/>
        </w:rPr>
        <w:lastRenderedPageBreak/>
        <w:t>S</w:t>
      </w:r>
      <w:r w:rsidR="004144B4">
        <w:rPr>
          <w:rFonts w:eastAsiaTheme="minorEastAsia"/>
          <w:b/>
          <w:bCs/>
          <w:sz w:val="36"/>
          <w:szCs w:val="36"/>
        </w:rPr>
        <w:t>4.</w:t>
      </w:r>
      <w:r w:rsidR="00324009" w:rsidRPr="002E2F89">
        <w:rPr>
          <w:rFonts w:eastAsiaTheme="minorEastAsia"/>
          <w:b/>
          <w:bCs/>
          <w:sz w:val="36"/>
          <w:szCs w:val="36"/>
        </w:rPr>
        <w:t xml:space="preserve"> </w:t>
      </w:r>
      <w:r w:rsidR="00E069DD">
        <w:rPr>
          <w:rFonts w:eastAsiaTheme="minorEastAsia"/>
          <w:b/>
          <w:bCs/>
          <w:sz w:val="36"/>
          <w:szCs w:val="36"/>
        </w:rPr>
        <w:t xml:space="preserve">Measurement invariance testing and </w:t>
      </w:r>
      <w:r w:rsidR="008A3A33">
        <w:rPr>
          <w:rFonts w:eastAsiaTheme="minorEastAsia"/>
          <w:b/>
          <w:bCs/>
          <w:sz w:val="36"/>
          <w:szCs w:val="36"/>
        </w:rPr>
        <w:t>final syntax for e</w:t>
      </w:r>
      <w:r w:rsidR="00242883" w:rsidRPr="002E2F89">
        <w:rPr>
          <w:rFonts w:eastAsiaTheme="minorEastAsia"/>
          <w:b/>
          <w:bCs/>
          <w:sz w:val="36"/>
          <w:szCs w:val="36"/>
        </w:rPr>
        <w:t xml:space="preserve">mpirical </w:t>
      </w:r>
      <w:r w:rsidR="001B4C76">
        <w:rPr>
          <w:rFonts w:eastAsiaTheme="minorEastAsia"/>
          <w:b/>
          <w:bCs/>
          <w:sz w:val="36"/>
          <w:szCs w:val="36"/>
        </w:rPr>
        <w:t>a</w:t>
      </w:r>
      <w:r w:rsidR="001B4C76" w:rsidRPr="002E2F89">
        <w:rPr>
          <w:rFonts w:eastAsiaTheme="minorEastAsia"/>
          <w:b/>
          <w:bCs/>
          <w:sz w:val="36"/>
          <w:szCs w:val="36"/>
        </w:rPr>
        <w:t>pplication</w:t>
      </w:r>
      <w:r w:rsidR="00043F02">
        <w:rPr>
          <w:rFonts w:eastAsiaTheme="minorEastAsia"/>
          <w:b/>
          <w:bCs/>
          <w:sz w:val="36"/>
          <w:szCs w:val="36"/>
        </w:rPr>
        <w:t xml:space="preserve"> o</w:t>
      </w:r>
      <w:r w:rsidR="005F087F" w:rsidRPr="005F087F">
        <w:rPr>
          <w:rFonts w:eastAsiaTheme="minorEastAsia"/>
          <w:b/>
          <w:bCs/>
          <w:sz w:val="36"/>
          <w:szCs w:val="36"/>
        </w:rPr>
        <w:t>n social pressure to be happy and life satisfaction</w:t>
      </w:r>
    </w:p>
    <w:p w14:paraId="568F17E8" w14:textId="79200758" w:rsidR="00945A75" w:rsidRPr="009239ED" w:rsidRDefault="002B7753" w:rsidP="00945A75">
      <w:pPr>
        <w:spacing w:after="120" w:line="480" w:lineRule="auto"/>
        <w:ind w:firstLine="720"/>
        <w:jc w:val="both"/>
        <w:rPr>
          <w:color w:val="000000" w:themeColor="text1"/>
        </w:rPr>
      </w:pPr>
      <w:r>
        <w:rPr>
          <w:color w:val="000000" w:themeColor="text1"/>
        </w:rPr>
        <w:t>Be</w:t>
      </w:r>
      <w:r w:rsidR="00117F35">
        <w:rPr>
          <w:color w:val="000000" w:themeColor="text1"/>
        </w:rPr>
        <w:t>fore applying MixML-SEM to the empirical data</w:t>
      </w:r>
      <w:r w:rsidR="00827183">
        <w:rPr>
          <w:color w:val="000000" w:themeColor="text1"/>
        </w:rPr>
        <w:t>,</w:t>
      </w:r>
      <w:r w:rsidR="0035122E" w:rsidRPr="0035122E">
        <w:rPr>
          <w:color w:val="000000" w:themeColor="text1"/>
        </w:rPr>
        <w:t xml:space="preserve"> we </w:t>
      </w:r>
      <w:r w:rsidR="00053DAF">
        <w:rPr>
          <w:color w:val="000000" w:themeColor="text1"/>
        </w:rPr>
        <w:t xml:space="preserve">evaluated </w:t>
      </w:r>
      <w:r w:rsidR="00FC38C3">
        <w:rPr>
          <w:color w:val="000000" w:themeColor="text1"/>
        </w:rPr>
        <w:t xml:space="preserve">measurement invariance for </w:t>
      </w:r>
      <w:r w:rsidR="006B69FC">
        <w:rPr>
          <w:color w:val="000000" w:themeColor="text1"/>
        </w:rPr>
        <w:t xml:space="preserve">the </w:t>
      </w:r>
      <w:r w:rsidR="00FC38C3">
        <w:rPr>
          <w:color w:val="000000" w:themeColor="text1"/>
        </w:rPr>
        <w:t>SEHS and SWLS separately using ML-CFA in Mplus</w:t>
      </w:r>
      <w:r w:rsidR="00233F60">
        <w:rPr>
          <w:color w:val="000000" w:themeColor="text1"/>
        </w:rPr>
        <w:t>.</w:t>
      </w:r>
      <w:r w:rsidR="00FC38C3">
        <w:rPr>
          <w:color w:val="000000" w:themeColor="text1"/>
        </w:rPr>
        <w:t xml:space="preserve"> </w:t>
      </w:r>
      <w:r w:rsidR="006E29FF">
        <w:rPr>
          <w:color w:val="000000" w:themeColor="text1"/>
        </w:rPr>
        <w:t>W</w:t>
      </w:r>
      <w:r w:rsidR="00945A75" w:rsidRPr="009239ED">
        <w:rPr>
          <w:color w:val="000000" w:themeColor="text1"/>
        </w:rPr>
        <w:t>e first</w:t>
      </w:r>
      <w:r w:rsidR="00976CC9">
        <w:rPr>
          <w:color w:val="000000" w:themeColor="text1"/>
        </w:rPr>
        <w:t xml:space="preserve"> estimated a ML-CFA model</w:t>
      </w:r>
      <w:r w:rsidR="00327D87">
        <w:rPr>
          <w:color w:val="000000" w:themeColor="text1"/>
        </w:rPr>
        <w:t xml:space="preserve"> where all measurement parameters were set as random and</w:t>
      </w:r>
      <w:r w:rsidR="00945A75" w:rsidRPr="009239ED">
        <w:rPr>
          <w:color w:val="000000" w:themeColor="text1"/>
        </w:rPr>
        <w:t xml:space="preserve"> examined the</w:t>
      </w:r>
      <w:r w:rsidR="00327D87">
        <w:rPr>
          <w:color w:val="000000" w:themeColor="text1"/>
        </w:rPr>
        <w:t>ir</w:t>
      </w:r>
      <w:r w:rsidR="00945A75" w:rsidRPr="009239ED">
        <w:rPr>
          <w:color w:val="000000" w:themeColor="text1"/>
        </w:rPr>
        <w:t xml:space="preserve"> variances to </w:t>
      </w:r>
      <w:r w:rsidR="00231BAB">
        <w:rPr>
          <w:color w:val="000000" w:themeColor="text1"/>
        </w:rPr>
        <w:t>identify</w:t>
      </w:r>
      <w:r w:rsidR="00945A75" w:rsidRPr="009239ED">
        <w:rPr>
          <w:color w:val="000000" w:themeColor="text1"/>
        </w:rPr>
        <w:t xml:space="preserve"> </w:t>
      </w:r>
      <w:r w:rsidR="00231BAB">
        <w:rPr>
          <w:color w:val="000000" w:themeColor="text1"/>
        </w:rPr>
        <w:t>those with</w:t>
      </w:r>
      <w:r w:rsidR="00945A75" w:rsidRPr="009239ED">
        <w:rPr>
          <w:color w:val="000000" w:themeColor="text1"/>
        </w:rPr>
        <w:t xml:space="preserve"> the largest variance. </w:t>
      </w:r>
      <w:r w:rsidR="00DA1BD5" w:rsidRPr="00DA1BD5">
        <w:rPr>
          <w:color w:val="000000" w:themeColor="text1"/>
        </w:rPr>
        <w:t>Based on these</w:t>
      </w:r>
      <w:r w:rsidR="00327D87">
        <w:rPr>
          <w:color w:val="000000" w:themeColor="text1"/>
        </w:rPr>
        <w:t xml:space="preserve"> variances</w:t>
      </w:r>
      <w:r w:rsidR="00DA1BD5" w:rsidRPr="00DA1BD5">
        <w:rPr>
          <w:color w:val="000000" w:themeColor="text1"/>
        </w:rPr>
        <w:t>, we estimated a series of ML-</w:t>
      </w:r>
      <w:r w:rsidR="00DA1BD5">
        <w:rPr>
          <w:color w:val="000000" w:themeColor="text1"/>
        </w:rPr>
        <w:t>CFA</w:t>
      </w:r>
      <w:r w:rsidR="00DA1BD5" w:rsidRPr="00DA1BD5">
        <w:rPr>
          <w:color w:val="000000" w:themeColor="text1"/>
        </w:rPr>
        <w:t xml:space="preserve"> models, each time adding </w:t>
      </w:r>
      <w:r w:rsidR="00623408">
        <w:rPr>
          <w:color w:val="000000" w:themeColor="text1"/>
        </w:rPr>
        <w:t>one</w:t>
      </w:r>
      <w:r w:rsidR="00DA1BD5" w:rsidRPr="00DA1BD5">
        <w:rPr>
          <w:color w:val="000000" w:themeColor="text1"/>
        </w:rPr>
        <w:t xml:space="preserve"> random measurement parameter in </w:t>
      </w:r>
      <w:r w:rsidR="00623408">
        <w:rPr>
          <w:color w:val="000000" w:themeColor="text1"/>
        </w:rPr>
        <w:t xml:space="preserve">the </w:t>
      </w:r>
      <w:r w:rsidR="00DA1BD5" w:rsidRPr="00DA1BD5">
        <w:rPr>
          <w:color w:val="000000" w:themeColor="text1"/>
        </w:rPr>
        <w:t xml:space="preserve">order of </w:t>
      </w:r>
      <w:r w:rsidR="00FD48E0">
        <w:rPr>
          <w:color w:val="000000" w:themeColor="text1"/>
        </w:rPr>
        <w:t xml:space="preserve">the magnitude of their </w:t>
      </w:r>
      <w:r w:rsidR="00DA1BD5" w:rsidRPr="00DA1BD5">
        <w:rPr>
          <w:color w:val="000000" w:themeColor="text1"/>
        </w:rPr>
        <w:t>variance</w:t>
      </w:r>
      <w:r w:rsidR="00FD48E0">
        <w:rPr>
          <w:color w:val="000000" w:themeColor="text1"/>
        </w:rPr>
        <w:t>s</w:t>
      </w:r>
      <w:r w:rsidR="00DA1BD5" w:rsidRPr="00DA1BD5">
        <w:rPr>
          <w:color w:val="000000" w:themeColor="text1"/>
        </w:rPr>
        <w:t xml:space="preserve">. </w:t>
      </w:r>
      <w:r w:rsidR="00650530">
        <w:rPr>
          <w:color w:val="000000" w:themeColor="text1"/>
        </w:rPr>
        <w:t>The</w:t>
      </w:r>
      <w:r w:rsidR="00DC0D7A">
        <w:rPr>
          <w:color w:val="000000" w:themeColor="text1"/>
        </w:rPr>
        <w:t>se</w:t>
      </w:r>
      <w:r w:rsidR="00650530">
        <w:rPr>
          <w:color w:val="000000" w:themeColor="text1"/>
        </w:rPr>
        <w:t xml:space="preserve"> m</w:t>
      </w:r>
      <w:r w:rsidR="00DA1BD5" w:rsidRPr="00DA1BD5">
        <w:rPr>
          <w:color w:val="000000" w:themeColor="text1"/>
        </w:rPr>
        <w:t xml:space="preserve">odels were compared using </w:t>
      </w:r>
      <w:r w:rsidR="00AD5A89">
        <w:rPr>
          <w:color w:val="000000" w:themeColor="text1"/>
        </w:rPr>
        <w:t xml:space="preserve">the </w:t>
      </w:r>
      <w:r w:rsidR="00DA1BD5" w:rsidRPr="00DA1BD5">
        <w:rPr>
          <w:color w:val="000000" w:themeColor="text1"/>
        </w:rPr>
        <w:t>DIC</w:t>
      </w:r>
      <w:r w:rsidR="00650530">
        <w:rPr>
          <w:color w:val="000000" w:themeColor="text1"/>
        </w:rPr>
        <w:t xml:space="preserve">, </w:t>
      </w:r>
      <w:r w:rsidR="0076699B">
        <w:rPr>
          <w:color w:val="000000" w:themeColor="text1"/>
        </w:rPr>
        <w:t>with</w:t>
      </w:r>
      <w:r w:rsidR="004D1E47">
        <w:rPr>
          <w:color w:val="000000" w:themeColor="text1"/>
        </w:rPr>
        <w:t xml:space="preserve"> lower DIC </w:t>
      </w:r>
      <w:r w:rsidR="0076699B">
        <w:rPr>
          <w:color w:val="000000" w:themeColor="text1"/>
        </w:rPr>
        <w:t>values indicating</w:t>
      </w:r>
      <w:r w:rsidR="004D1E47">
        <w:rPr>
          <w:color w:val="000000" w:themeColor="text1"/>
        </w:rPr>
        <w:t xml:space="preserve"> better model fit</w:t>
      </w:r>
      <w:r w:rsidR="00DA1BD5" w:rsidRPr="00DA1BD5">
        <w:rPr>
          <w:color w:val="000000" w:themeColor="text1"/>
        </w:rPr>
        <w:t>.</w:t>
      </w:r>
    </w:p>
    <w:p w14:paraId="4A950602" w14:textId="42A6B3B6" w:rsidR="00945A75" w:rsidRPr="009239ED" w:rsidRDefault="00945A75" w:rsidP="00C341BC">
      <w:pPr>
        <w:spacing w:after="120" w:line="480" w:lineRule="auto"/>
        <w:ind w:firstLine="720"/>
        <w:jc w:val="both"/>
      </w:pPr>
      <w:r w:rsidRPr="009239ED">
        <w:rPr>
          <w:color w:val="000000" w:themeColor="text1"/>
        </w:rPr>
        <w:t xml:space="preserve">For </w:t>
      </w:r>
      <w:r w:rsidRPr="009239ED">
        <w:t xml:space="preserve">SEHS, a better model fit was found after adding the residual covariances between certain SEHS items (specifically, items 1 and 2, and items 7 and 8) to the configural model, where all measurement parameters were set to be random. In this model, the unique variances, factor variances, and factor loadings of items 1, 6, and 9 had relatively large random effect variances. Therefore, we compared the model fit of the following models, where each one included random unique variances and factor variances: (1) no random loadings, (2) random loadings for item 1, (3) random loadings for items 1 and 9, and (4) random loadings for items 1, 6, and 9. The last model had the lowest DIC value, indicating the best balance between fit and complexity. The MI testing thus revealed three non-invariant factor loadings (item 1, 6, and 9). </w:t>
      </w:r>
      <w:r w:rsidR="004B147A" w:rsidRPr="00FE78DE">
        <w:rPr>
          <w:rFonts w:eastAsiaTheme="minorEastAsia"/>
        </w:rPr>
        <w:t xml:space="preserve">This was partially confirmed by running MG-CFA in </w:t>
      </w:r>
      <w:proofErr w:type="spellStart"/>
      <w:r w:rsidR="004B147A" w:rsidRPr="00F61106">
        <w:rPr>
          <w:rFonts w:eastAsiaTheme="minorEastAsia"/>
          <w:i/>
          <w:iCs/>
        </w:rPr>
        <w:t>lavaan</w:t>
      </w:r>
      <w:proofErr w:type="spellEnd"/>
      <w:r w:rsidR="004B147A" w:rsidRPr="00FE78DE">
        <w:rPr>
          <w:rFonts w:eastAsiaTheme="minorEastAsia"/>
        </w:rPr>
        <w:t>, which suggested partial metric invariance with group-specific loadings for items 6 and 9.</w:t>
      </w:r>
      <w:r w:rsidR="004B147A">
        <w:rPr>
          <w:rFonts w:eastAsiaTheme="minorEastAsia"/>
        </w:rPr>
        <w:t xml:space="preserve"> </w:t>
      </w:r>
      <w:r w:rsidRPr="009239ED">
        <w:t xml:space="preserve">Specifically, item 1 (“Most people think that feeling Happy is a key indicator of success in life.”) strongly loaded  on SEHS in a few countries (e.g., for Uganda, </w:t>
      </w:r>
      <m:oMath>
        <m:r>
          <w:rPr>
            <w:rFonts w:ascii="Cambria Math" w:hAnsi="Cambria Math"/>
          </w:rPr>
          <m:t>λ=0.944</m:t>
        </m:r>
      </m:oMath>
      <w:r w:rsidRPr="009239ED">
        <w:t xml:space="preserve">; for Senegal, </w:t>
      </w:r>
      <m:oMath>
        <m:r>
          <w:rPr>
            <w:rFonts w:ascii="Cambria Math" w:hAnsi="Cambria Math"/>
          </w:rPr>
          <m:t>λ=0.943</m:t>
        </m:r>
      </m:oMath>
      <w:r w:rsidRPr="009239ED">
        <w:t xml:space="preserve">), but presented relatively lower loadings in many other countries (e.g., for New Zealand, </w:t>
      </w:r>
      <m:oMath>
        <m:r>
          <w:rPr>
            <w:rFonts w:ascii="Cambria Math" w:hAnsi="Cambria Math"/>
          </w:rPr>
          <m:t>λ=0.269</m:t>
        </m:r>
      </m:oMath>
      <w:r w:rsidRPr="009239ED">
        <w:t xml:space="preserve">; for France, </w:t>
      </w:r>
      <m:oMath>
        <m:r>
          <w:rPr>
            <w:rFonts w:ascii="Cambria Math" w:hAnsi="Cambria Math"/>
          </w:rPr>
          <m:t>λ=0.294</m:t>
        </m:r>
      </m:oMath>
      <w:r w:rsidRPr="009239ED">
        <w:t xml:space="preserve">), indicating that it was a weaker indicator of SEHS in these countries. The </w:t>
      </w:r>
      <w:r w:rsidRPr="009239ED">
        <w:lastRenderedPageBreak/>
        <w:t xml:space="preserve">mean loading of </w:t>
      </w:r>
      <w:proofErr w:type="gramStart"/>
      <w:r w:rsidRPr="009239ED">
        <w:t>item</w:t>
      </w:r>
      <w:proofErr w:type="gramEnd"/>
      <w:r w:rsidRPr="009239ED">
        <w:t xml:space="preserve"> 1 across all countries was 0.500 with a variance of 0.045. Item 6 (“Other people generally expect me to feel Happy.”) showed a strong loading for most countries while being weaker for China (</w:t>
      </w:r>
      <m:oMath>
        <m:r>
          <w:rPr>
            <w:rFonts w:ascii="Cambria Math" w:hAnsi="Cambria Math"/>
          </w:rPr>
          <m:t>λ=0.332</m:t>
        </m:r>
      </m:oMath>
      <w:r w:rsidRPr="009239ED">
        <w:t>). The mean loading was 0.807 with a variance of 0.029. Similarly, the loading of item 9 (“If I am honest, it is really important to me that others see me as someone who is always Happy.”) on SEHS was found to be strong for most countries but weaker for Senegal (</w:t>
      </w:r>
      <m:oMath>
        <m:r>
          <w:rPr>
            <w:rFonts w:ascii="Cambria Math" w:hAnsi="Cambria Math"/>
          </w:rPr>
          <m:t>λ=0.432</m:t>
        </m:r>
      </m:oMath>
      <w:r w:rsidRPr="009239ED">
        <w:t>) and Chile (</w:t>
      </w:r>
      <m:oMath>
        <m:r>
          <w:rPr>
            <w:rFonts w:ascii="Cambria Math" w:hAnsi="Cambria Math"/>
          </w:rPr>
          <m:t>λ=0.502</m:t>
        </m:r>
      </m:oMath>
      <w:r w:rsidRPr="009239ED">
        <w:t xml:space="preserve">). The mean loading was 0.735 with a variance of 0.040. For SWLS, a similar approach was used but no non-invariant loadings were found. Therefore, MixML-SEM was specified with no random loadings for SWLS and three random loadings for SEHS in addition to random unique variances and factor variances. </w:t>
      </w:r>
    </w:p>
    <w:p w14:paraId="464FCF00" w14:textId="0DC99735" w:rsidR="00324009" w:rsidRDefault="002A6455" w:rsidP="00D96AC9">
      <w:pPr>
        <w:spacing w:after="160" w:line="480" w:lineRule="auto"/>
        <w:ind w:firstLine="720"/>
        <w:jc w:val="both"/>
        <w:rPr>
          <w:rFonts w:eastAsiaTheme="minorEastAsia"/>
        </w:rPr>
      </w:pPr>
      <w:r>
        <w:rPr>
          <w:rFonts w:eastAsiaTheme="minorEastAsia"/>
        </w:rPr>
        <w:t>Below</w:t>
      </w:r>
      <w:r w:rsidR="00324009" w:rsidRPr="00F24A31">
        <w:rPr>
          <w:rFonts w:eastAsiaTheme="minorEastAsia"/>
        </w:rPr>
        <w:t xml:space="preserve">, we present the syntax for the final measurement model specified for the empirical example. </w:t>
      </w:r>
      <w:r w:rsidR="00FE78DE" w:rsidRPr="00BF4532">
        <w:rPr>
          <w:rFonts w:eastAsiaTheme="minorEastAsia"/>
        </w:rPr>
        <w:t>Note that random unique variances cannot be specified for the items with residual covariances (SEHS: item 1, 2, 7 and 8) in Mplus.</w:t>
      </w:r>
      <w:r w:rsidR="00FE78DE">
        <w:rPr>
          <w:rFonts w:eastAsiaTheme="minorEastAsia"/>
        </w:rPr>
        <w:t xml:space="preserve"> </w:t>
      </w:r>
      <w:r w:rsidR="00324009" w:rsidRPr="00F24A31">
        <w:rPr>
          <w:rFonts w:eastAsiaTheme="minorEastAsia"/>
        </w:rPr>
        <w:t xml:space="preserve">The </w:t>
      </w:r>
      <w:r w:rsidR="0054498B">
        <w:rPr>
          <w:rFonts w:eastAsiaTheme="minorEastAsia"/>
        </w:rPr>
        <w:t xml:space="preserve">code for the </w:t>
      </w:r>
      <w:r w:rsidR="00324009" w:rsidRPr="00F24A31">
        <w:rPr>
          <w:rFonts w:eastAsiaTheme="minorEastAsia"/>
        </w:rPr>
        <w:t xml:space="preserve">complete MI evaluation procedures can be found on </w:t>
      </w:r>
      <w:proofErr w:type="spellStart"/>
      <w:r w:rsidR="00324009" w:rsidRPr="00F24A31">
        <w:rPr>
          <w:rFonts w:eastAsiaTheme="minorEastAsia"/>
        </w:rPr>
        <w:t>osf</w:t>
      </w:r>
      <w:proofErr w:type="spellEnd"/>
      <w:r w:rsidR="00324009" w:rsidRPr="00F24A31">
        <w:rPr>
          <w:rFonts w:eastAsiaTheme="minorEastAsia"/>
        </w:rPr>
        <w:t xml:space="preserve"> (</w:t>
      </w:r>
      <w:hyperlink r:id="rId12" w:history="1">
        <w:r w:rsidR="00093E18" w:rsidRPr="00F24A31">
          <w:rPr>
            <w:rStyle w:val="Hyperlink"/>
            <w:rFonts w:eastAsiaTheme="minorEastAsia"/>
          </w:rPr>
          <w:t>https://osf.io/rtp78/</w:t>
        </w:r>
      </w:hyperlink>
      <w:r w:rsidR="00324009" w:rsidRPr="00F24A31">
        <w:rPr>
          <w:rFonts w:eastAsiaTheme="minorEastAsia"/>
        </w:rPr>
        <w:t>).</w:t>
      </w:r>
      <w:r w:rsidR="00BF4532">
        <w:rPr>
          <w:rFonts w:eastAsiaTheme="minorEastAsia"/>
        </w:rPr>
        <w:t xml:space="preserve"> </w:t>
      </w:r>
    </w:p>
    <w:p w14:paraId="614CA055" w14:textId="77777777" w:rsidR="009239ED" w:rsidRPr="00F24A31" w:rsidRDefault="009239ED" w:rsidP="00483AEE">
      <w:pPr>
        <w:spacing w:after="160" w:line="480" w:lineRule="auto"/>
        <w:jc w:val="both"/>
        <w:rPr>
          <w:rFonts w:eastAsiaTheme="minorEastAsia"/>
        </w:rPr>
      </w:pPr>
    </w:p>
    <w:p w14:paraId="7EC5093D" w14:textId="77777777" w:rsidR="00324009" w:rsidRPr="00F24A31" w:rsidRDefault="00324009" w:rsidP="001E7492">
      <w:pPr>
        <w:spacing w:after="160"/>
        <w:rPr>
          <w:rFonts w:eastAsiaTheme="minorEastAsia"/>
          <w:b/>
          <w:bCs/>
        </w:rPr>
      </w:pPr>
      <w:r w:rsidRPr="00F24A31">
        <w:rPr>
          <w:rFonts w:eastAsiaTheme="minorEastAsia"/>
          <w:b/>
          <w:bCs/>
        </w:rPr>
        <w:t>SWLS</w:t>
      </w:r>
    </w:p>
    <w:p w14:paraId="68006BFC" w14:textId="77777777" w:rsidR="00324009" w:rsidRPr="00F24A31" w:rsidRDefault="00324009" w:rsidP="00324009">
      <w:pPr>
        <w:spacing w:after="160"/>
        <w:rPr>
          <w:rFonts w:eastAsiaTheme="minorEastAsia"/>
        </w:rPr>
      </w:pPr>
      <w:r w:rsidRPr="00F24A31">
        <w:rPr>
          <w:rFonts w:eastAsiaTheme="minorEastAsia"/>
        </w:rPr>
        <w:t>MODEL ="</w:t>
      </w:r>
    </w:p>
    <w:p w14:paraId="733B8214" w14:textId="77777777" w:rsidR="00324009" w:rsidRPr="00F24A31" w:rsidRDefault="00324009" w:rsidP="00324009">
      <w:pPr>
        <w:spacing w:after="160"/>
        <w:rPr>
          <w:rFonts w:eastAsiaTheme="minorEastAsia"/>
        </w:rPr>
      </w:pPr>
      <w:r w:rsidRPr="00F24A31">
        <w:rPr>
          <w:rFonts w:eastAsiaTheme="minorEastAsia"/>
        </w:rPr>
        <w:t>%within%</w:t>
      </w:r>
    </w:p>
    <w:p w14:paraId="4CFA29CF" w14:textId="77777777" w:rsidR="00324009" w:rsidRPr="00F24A31" w:rsidRDefault="00324009" w:rsidP="00324009">
      <w:pPr>
        <w:spacing w:after="160"/>
        <w:rPr>
          <w:rFonts w:eastAsiaTheme="minorEastAsia"/>
        </w:rPr>
      </w:pPr>
      <w:r w:rsidRPr="00F24A31">
        <w:rPr>
          <w:rFonts w:eastAsiaTheme="minorEastAsia"/>
        </w:rPr>
        <w:t>LS BY SWL_1 SWL_2 SWL_3 SWL_4 SWL_5</w:t>
      </w:r>
      <w:proofErr w:type="gramStart"/>
      <w:r w:rsidRPr="00F24A31">
        <w:rPr>
          <w:rFonts w:eastAsiaTheme="minorEastAsia"/>
        </w:rPr>
        <w:t>; !</w:t>
      </w:r>
      <w:proofErr w:type="gramEnd"/>
      <w:r w:rsidRPr="00F24A31">
        <w:rPr>
          <w:rFonts w:eastAsiaTheme="minorEastAsia"/>
        </w:rPr>
        <w:t xml:space="preserve"> invariant factor loadings </w:t>
      </w:r>
    </w:p>
    <w:p w14:paraId="3422BD72" w14:textId="77777777" w:rsidR="00324009" w:rsidRPr="00F24A31" w:rsidRDefault="00324009" w:rsidP="00324009">
      <w:pPr>
        <w:spacing w:after="160"/>
        <w:rPr>
          <w:rFonts w:eastAsiaTheme="minorEastAsia"/>
        </w:rPr>
      </w:pPr>
      <w:proofErr w:type="spellStart"/>
      <w:r w:rsidRPr="00F24A31">
        <w:rPr>
          <w:rFonts w:eastAsiaTheme="minorEastAsia"/>
        </w:rPr>
        <w:t>logLS</w:t>
      </w:r>
      <w:proofErr w:type="spellEnd"/>
      <w:r w:rsidRPr="00F24A31">
        <w:rPr>
          <w:rFonts w:eastAsiaTheme="minorEastAsia"/>
        </w:rPr>
        <w:t xml:space="preserve"> | LS</w:t>
      </w:r>
      <w:proofErr w:type="gramStart"/>
      <w:r w:rsidRPr="00F24A31">
        <w:rPr>
          <w:rFonts w:eastAsiaTheme="minorEastAsia"/>
        </w:rPr>
        <w:t>; !</w:t>
      </w:r>
      <w:proofErr w:type="gramEnd"/>
      <w:r w:rsidRPr="00F24A31">
        <w:rPr>
          <w:rFonts w:eastAsiaTheme="minorEastAsia"/>
        </w:rPr>
        <w:t xml:space="preserve"> random factor variances</w:t>
      </w:r>
    </w:p>
    <w:p w14:paraId="33CA90B0" w14:textId="77777777" w:rsidR="00324009" w:rsidRPr="00F24A31" w:rsidRDefault="00324009" w:rsidP="00324009">
      <w:pPr>
        <w:spacing w:after="160"/>
        <w:rPr>
          <w:rFonts w:eastAsiaTheme="minorEastAsia"/>
        </w:rPr>
      </w:pPr>
    </w:p>
    <w:p w14:paraId="7D1D7458" w14:textId="77777777" w:rsidR="00324009" w:rsidRPr="00F24A31" w:rsidRDefault="00324009" w:rsidP="00324009">
      <w:pPr>
        <w:spacing w:after="160"/>
        <w:rPr>
          <w:rFonts w:eastAsiaTheme="minorEastAsia"/>
        </w:rPr>
      </w:pPr>
      <w:r w:rsidRPr="00F24A31">
        <w:rPr>
          <w:rFonts w:eastAsiaTheme="minorEastAsia"/>
        </w:rPr>
        <w:t>logSWL_1 | SWL_1</w:t>
      </w:r>
      <w:proofErr w:type="gramStart"/>
      <w:r w:rsidRPr="00F24A31">
        <w:rPr>
          <w:rFonts w:eastAsiaTheme="minorEastAsia"/>
        </w:rPr>
        <w:t>; !</w:t>
      </w:r>
      <w:proofErr w:type="gramEnd"/>
      <w:r w:rsidRPr="00F24A31">
        <w:rPr>
          <w:rFonts w:eastAsiaTheme="minorEastAsia"/>
        </w:rPr>
        <w:t xml:space="preserve"> random unique variances</w:t>
      </w:r>
    </w:p>
    <w:p w14:paraId="6E054DF3" w14:textId="77777777" w:rsidR="00324009" w:rsidRPr="00F24A31" w:rsidRDefault="00324009" w:rsidP="00324009">
      <w:pPr>
        <w:spacing w:after="160"/>
        <w:rPr>
          <w:rFonts w:eastAsiaTheme="minorEastAsia"/>
        </w:rPr>
      </w:pPr>
      <w:r w:rsidRPr="00F24A31">
        <w:rPr>
          <w:rFonts w:eastAsiaTheme="minorEastAsia"/>
        </w:rPr>
        <w:t>logSWL_2 | SWL_</w:t>
      </w:r>
      <w:proofErr w:type="gramStart"/>
      <w:r w:rsidRPr="00F24A31">
        <w:rPr>
          <w:rFonts w:eastAsiaTheme="minorEastAsia"/>
        </w:rPr>
        <w:t>2;</w:t>
      </w:r>
      <w:proofErr w:type="gramEnd"/>
    </w:p>
    <w:p w14:paraId="5C8C5864" w14:textId="77777777" w:rsidR="00324009" w:rsidRPr="00F24A31" w:rsidRDefault="00324009" w:rsidP="00324009">
      <w:pPr>
        <w:spacing w:after="160"/>
        <w:rPr>
          <w:rFonts w:eastAsiaTheme="minorEastAsia"/>
        </w:rPr>
      </w:pPr>
      <w:r w:rsidRPr="00F24A31">
        <w:rPr>
          <w:rFonts w:eastAsiaTheme="minorEastAsia"/>
        </w:rPr>
        <w:t>logSWL_3 | SWL_</w:t>
      </w:r>
      <w:proofErr w:type="gramStart"/>
      <w:r w:rsidRPr="00F24A31">
        <w:rPr>
          <w:rFonts w:eastAsiaTheme="minorEastAsia"/>
        </w:rPr>
        <w:t>3;</w:t>
      </w:r>
      <w:proofErr w:type="gramEnd"/>
    </w:p>
    <w:p w14:paraId="0F27CA93" w14:textId="77777777" w:rsidR="00324009" w:rsidRPr="00F24A31" w:rsidRDefault="00324009" w:rsidP="00324009">
      <w:pPr>
        <w:spacing w:after="160"/>
        <w:rPr>
          <w:rFonts w:eastAsiaTheme="minorEastAsia"/>
        </w:rPr>
      </w:pPr>
      <w:r w:rsidRPr="00F24A31">
        <w:rPr>
          <w:rFonts w:eastAsiaTheme="minorEastAsia"/>
        </w:rPr>
        <w:t>logSWL_4 | SWL_</w:t>
      </w:r>
      <w:proofErr w:type="gramStart"/>
      <w:r w:rsidRPr="00F24A31">
        <w:rPr>
          <w:rFonts w:eastAsiaTheme="minorEastAsia"/>
        </w:rPr>
        <w:t>4;</w:t>
      </w:r>
      <w:proofErr w:type="gramEnd"/>
    </w:p>
    <w:p w14:paraId="04931F81" w14:textId="77777777" w:rsidR="00324009" w:rsidRPr="00F24A31" w:rsidRDefault="00324009" w:rsidP="00324009">
      <w:pPr>
        <w:spacing w:after="160"/>
        <w:rPr>
          <w:rFonts w:eastAsiaTheme="minorEastAsia"/>
        </w:rPr>
      </w:pPr>
      <w:r w:rsidRPr="00F24A31">
        <w:rPr>
          <w:rFonts w:eastAsiaTheme="minorEastAsia"/>
        </w:rPr>
        <w:t>logSWL_5 | SWL_</w:t>
      </w:r>
      <w:proofErr w:type="gramStart"/>
      <w:r w:rsidRPr="00F24A31">
        <w:rPr>
          <w:rFonts w:eastAsiaTheme="minorEastAsia"/>
        </w:rPr>
        <w:t>5;</w:t>
      </w:r>
      <w:proofErr w:type="gramEnd"/>
    </w:p>
    <w:p w14:paraId="1B2C50E3" w14:textId="77777777" w:rsidR="00324009" w:rsidRPr="00F24A31" w:rsidRDefault="00324009" w:rsidP="00324009">
      <w:pPr>
        <w:spacing w:after="160"/>
        <w:rPr>
          <w:rFonts w:eastAsiaTheme="minorEastAsia"/>
        </w:rPr>
      </w:pPr>
    </w:p>
    <w:p w14:paraId="0E27D0B6" w14:textId="77777777" w:rsidR="00324009" w:rsidRPr="00F24A31" w:rsidRDefault="00324009" w:rsidP="00324009">
      <w:pPr>
        <w:spacing w:after="160"/>
        <w:rPr>
          <w:rFonts w:eastAsiaTheme="minorEastAsia"/>
        </w:rPr>
      </w:pPr>
      <w:r w:rsidRPr="00F24A31">
        <w:rPr>
          <w:rFonts w:eastAsiaTheme="minorEastAsia"/>
        </w:rPr>
        <w:t>[SWL_1-SWL_5@0]</w:t>
      </w:r>
    </w:p>
    <w:p w14:paraId="287E8B18" w14:textId="09CF6B7A" w:rsidR="00324009" w:rsidRPr="00F24A31" w:rsidRDefault="00324009" w:rsidP="00324009">
      <w:pPr>
        <w:spacing w:after="160"/>
        <w:rPr>
          <w:rFonts w:eastAsiaTheme="minorEastAsia"/>
        </w:rPr>
      </w:pPr>
      <w:r w:rsidRPr="00F24A31">
        <w:rPr>
          <w:rFonts w:eastAsiaTheme="minorEastAsia"/>
        </w:rPr>
        <w:lastRenderedPageBreak/>
        <w:t>"</w:t>
      </w:r>
    </w:p>
    <w:p w14:paraId="19AADB4F" w14:textId="77777777" w:rsidR="00324009" w:rsidRPr="00F24A31" w:rsidRDefault="00324009" w:rsidP="00324009">
      <w:pPr>
        <w:spacing w:after="160"/>
        <w:rPr>
          <w:rFonts w:eastAsiaTheme="minorEastAsia"/>
        </w:rPr>
      </w:pPr>
    </w:p>
    <w:p w14:paraId="4AAC1308" w14:textId="77777777" w:rsidR="00324009" w:rsidRPr="00F24A31" w:rsidRDefault="00324009" w:rsidP="00324009">
      <w:pPr>
        <w:spacing w:after="160"/>
        <w:rPr>
          <w:rFonts w:eastAsiaTheme="minorEastAsia"/>
          <w:b/>
          <w:bCs/>
        </w:rPr>
      </w:pPr>
      <w:r w:rsidRPr="00F24A31">
        <w:rPr>
          <w:rFonts w:eastAsiaTheme="minorEastAsia"/>
          <w:b/>
          <w:bCs/>
        </w:rPr>
        <w:t>SEHS</w:t>
      </w:r>
    </w:p>
    <w:p w14:paraId="4662EFA0" w14:textId="77777777" w:rsidR="00324009" w:rsidRPr="00F24A31" w:rsidRDefault="00324009" w:rsidP="00324009">
      <w:pPr>
        <w:spacing w:after="160"/>
        <w:rPr>
          <w:rFonts w:eastAsiaTheme="minorEastAsia"/>
        </w:rPr>
      </w:pPr>
      <w:r w:rsidRPr="00F24A31">
        <w:rPr>
          <w:rFonts w:eastAsiaTheme="minorEastAsia"/>
        </w:rPr>
        <w:t>MODEL ="</w:t>
      </w:r>
    </w:p>
    <w:p w14:paraId="5C8F9F2C" w14:textId="77777777" w:rsidR="00324009" w:rsidRPr="00F24A31" w:rsidRDefault="00324009" w:rsidP="00324009">
      <w:pPr>
        <w:spacing w:after="160"/>
        <w:rPr>
          <w:rFonts w:eastAsiaTheme="minorEastAsia"/>
        </w:rPr>
      </w:pPr>
      <w:r w:rsidRPr="00F24A31">
        <w:rPr>
          <w:rFonts w:eastAsiaTheme="minorEastAsia"/>
        </w:rPr>
        <w:t>%within%</w:t>
      </w:r>
    </w:p>
    <w:p w14:paraId="0CDA30DB" w14:textId="681CE78F" w:rsidR="00324009" w:rsidRPr="00F24A31" w:rsidRDefault="00324009" w:rsidP="00324009">
      <w:pPr>
        <w:spacing w:after="160"/>
        <w:rPr>
          <w:rFonts w:eastAsiaTheme="minorEastAsia"/>
        </w:rPr>
      </w:pPr>
      <w:proofErr w:type="spellStart"/>
      <w:r w:rsidRPr="00F24A31">
        <w:rPr>
          <w:rFonts w:eastAsiaTheme="minorEastAsia"/>
        </w:rPr>
        <w:t>SEHS_latent</w:t>
      </w:r>
      <w:proofErr w:type="spellEnd"/>
      <w:r w:rsidRPr="00F24A31">
        <w:rPr>
          <w:rFonts w:eastAsiaTheme="minorEastAsia"/>
        </w:rPr>
        <w:t xml:space="preserve"> B</w:t>
      </w:r>
      <w:r w:rsidR="00C53A09">
        <w:rPr>
          <w:rFonts w:eastAsiaTheme="minorEastAsia"/>
        </w:rPr>
        <w:t>Y</w:t>
      </w:r>
      <w:r w:rsidRPr="00F24A31">
        <w:rPr>
          <w:rFonts w:eastAsiaTheme="minorEastAsia"/>
        </w:rPr>
        <w:t xml:space="preserve"> SEHS_2* SEHS_3 SEHS_4 SEHS_5 SEHS_7 SEHS_8@1</w:t>
      </w:r>
      <w:proofErr w:type="gramStart"/>
      <w:r w:rsidRPr="00F24A31">
        <w:rPr>
          <w:rFonts w:eastAsiaTheme="minorEastAsia"/>
        </w:rPr>
        <w:t>; !</w:t>
      </w:r>
      <w:proofErr w:type="gramEnd"/>
      <w:r w:rsidRPr="00F24A31">
        <w:rPr>
          <w:rFonts w:eastAsiaTheme="minorEastAsia"/>
        </w:rPr>
        <w:t xml:space="preserve"> invariant factor loadings</w:t>
      </w:r>
    </w:p>
    <w:p w14:paraId="2990FB2E" w14:textId="77777777" w:rsidR="00324009" w:rsidRPr="00F24A31" w:rsidRDefault="00324009" w:rsidP="00324009">
      <w:pPr>
        <w:spacing w:after="160"/>
        <w:rPr>
          <w:rFonts w:eastAsiaTheme="minorEastAsia"/>
        </w:rPr>
      </w:pPr>
      <w:r w:rsidRPr="00F24A31">
        <w:rPr>
          <w:rFonts w:eastAsiaTheme="minorEastAsia"/>
        </w:rPr>
        <w:t xml:space="preserve">s1 | </w:t>
      </w:r>
      <w:proofErr w:type="spellStart"/>
      <w:r w:rsidRPr="00F24A31">
        <w:rPr>
          <w:rFonts w:eastAsiaTheme="minorEastAsia"/>
        </w:rPr>
        <w:t>SEHS_latent</w:t>
      </w:r>
      <w:proofErr w:type="spellEnd"/>
      <w:r w:rsidRPr="00F24A31">
        <w:rPr>
          <w:rFonts w:eastAsiaTheme="minorEastAsia"/>
        </w:rPr>
        <w:t xml:space="preserve"> BY SEHS_1</w:t>
      </w:r>
      <w:proofErr w:type="gramStart"/>
      <w:r w:rsidRPr="00F24A31">
        <w:rPr>
          <w:rFonts w:eastAsiaTheme="minorEastAsia"/>
        </w:rPr>
        <w:t>; !</w:t>
      </w:r>
      <w:proofErr w:type="gramEnd"/>
      <w:r w:rsidRPr="00F24A31">
        <w:rPr>
          <w:rFonts w:eastAsiaTheme="minorEastAsia"/>
        </w:rPr>
        <w:t xml:space="preserve"> random factor loadings</w:t>
      </w:r>
    </w:p>
    <w:p w14:paraId="3A00E156" w14:textId="77777777" w:rsidR="00324009" w:rsidRPr="00F24A31" w:rsidRDefault="00324009" w:rsidP="00324009">
      <w:pPr>
        <w:spacing w:after="160"/>
        <w:rPr>
          <w:rFonts w:eastAsiaTheme="minorEastAsia"/>
        </w:rPr>
      </w:pPr>
      <w:r w:rsidRPr="00F24A31">
        <w:rPr>
          <w:rFonts w:eastAsiaTheme="minorEastAsia"/>
        </w:rPr>
        <w:t xml:space="preserve">s6 | </w:t>
      </w:r>
      <w:proofErr w:type="spellStart"/>
      <w:r w:rsidRPr="00F24A31">
        <w:rPr>
          <w:rFonts w:eastAsiaTheme="minorEastAsia"/>
        </w:rPr>
        <w:t>SEHS_latent</w:t>
      </w:r>
      <w:proofErr w:type="spellEnd"/>
      <w:r w:rsidRPr="00F24A31">
        <w:rPr>
          <w:rFonts w:eastAsiaTheme="minorEastAsia"/>
        </w:rPr>
        <w:t xml:space="preserve"> BY SEHS_</w:t>
      </w:r>
      <w:proofErr w:type="gramStart"/>
      <w:r w:rsidRPr="00F24A31">
        <w:rPr>
          <w:rFonts w:eastAsiaTheme="minorEastAsia"/>
        </w:rPr>
        <w:t>6;</w:t>
      </w:r>
      <w:proofErr w:type="gramEnd"/>
    </w:p>
    <w:p w14:paraId="4ED180F9" w14:textId="77777777" w:rsidR="00324009" w:rsidRPr="00F24A31" w:rsidRDefault="00324009" w:rsidP="00324009">
      <w:pPr>
        <w:spacing w:after="160"/>
        <w:rPr>
          <w:rFonts w:eastAsiaTheme="minorEastAsia"/>
        </w:rPr>
      </w:pPr>
      <w:r w:rsidRPr="00F24A31">
        <w:rPr>
          <w:rFonts w:eastAsiaTheme="minorEastAsia"/>
        </w:rPr>
        <w:t xml:space="preserve">s9 | </w:t>
      </w:r>
      <w:proofErr w:type="spellStart"/>
      <w:r w:rsidRPr="00F24A31">
        <w:rPr>
          <w:rFonts w:eastAsiaTheme="minorEastAsia"/>
        </w:rPr>
        <w:t>SEHS_latent</w:t>
      </w:r>
      <w:proofErr w:type="spellEnd"/>
      <w:r w:rsidRPr="00F24A31">
        <w:rPr>
          <w:rFonts w:eastAsiaTheme="minorEastAsia"/>
        </w:rPr>
        <w:t xml:space="preserve"> BY SEHS_</w:t>
      </w:r>
      <w:proofErr w:type="gramStart"/>
      <w:r w:rsidRPr="00F24A31">
        <w:rPr>
          <w:rFonts w:eastAsiaTheme="minorEastAsia"/>
        </w:rPr>
        <w:t>9;</w:t>
      </w:r>
      <w:proofErr w:type="gramEnd"/>
    </w:p>
    <w:p w14:paraId="564DBD67" w14:textId="77777777" w:rsidR="00324009" w:rsidRPr="00F24A31" w:rsidRDefault="00324009" w:rsidP="00324009">
      <w:pPr>
        <w:spacing w:after="160"/>
        <w:rPr>
          <w:rFonts w:eastAsiaTheme="minorEastAsia"/>
        </w:rPr>
      </w:pPr>
      <w:proofErr w:type="spellStart"/>
      <w:r w:rsidRPr="00F24A31">
        <w:rPr>
          <w:rFonts w:eastAsiaTheme="minorEastAsia"/>
        </w:rPr>
        <w:t>logSEHS_latent</w:t>
      </w:r>
      <w:proofErr w:type="spellEnd"/>
      <w:r w:rsidRPr="00F24A31">
        <w:rPr>
          <w:rFonts w:eastAsiaTheme="minorEastAsia"/>
        </w:rPr>
        <w:t xml:space="preserve"> |</w:t>
      </w:r>
      <w:proofErr w:type="spellStart"/>
      <w:r w:rsidRPr="00F24A31">
        <w:rPr>
          <w:rFonts w:eastAsiaTheme="minorEastAsia"/>
        </w:rPr>
        <w:t>SEHS_latent</w:t>
      </w:r>
      <w:proofErr w:type="spellEnd"/>
      <w:proofErr w:type="gramStart"/>
      <w:r w:rsidRPr="00F24A31">
        <w:rPr>
          <w:rFonts w:eastAsiaTheme="minorEastAsia"/>
        </w:rPr>
        <w:t>; !</w:t>
      </w:r>
      <w:proofErr w:type="gramEnd"/>
      <w:r w:rsidRPr="00F24A31">
        <w:rPr>
          <w:rFonts w:eastAsiaTheme="minorEastAsia"/>
        </w:rPr>
        <w:t xml:space="preserve"> random factor variances </w:t>
      </w:r>
    </w:p>
    <w:p w14:paraId="7F67F64D" w14:textId="77777777" w:rsidR="00324009" w:rsidRPr="00F24A31" w:rsidRDefault="00324009" w:rsidP="00324009">
      <w:pPr>
        <w:spacing w:after="160"/>
        <w:rPr>
          <w:rFonts w:eastAsiaTheme="minorEastAsia"/>
        </w:rPr>
      </w:pPr>
    </w:p>
    <w:p w14:paraId="5260D8AA" w14:textId="77777777" w:rsidR="00324009" w:rsidRPr="00F24A31" w:rsidRDefault="00324009" w:rsidP="00324009">
      <w:pPr>
        <w:spacing w:after="160"/>
        <w:rPr>
          <w:rFonts w:eastAsiaTheme="minorEastAsia"/>
        </w:rPr>
      </w:pPr>
      <w:r w:rsidRPr="00F24A31">
        <w:rPr>
          <w:rFonts w:eastAsiaTheme="minorEastAsia"/>
        </w:rPr>
        <w:t>SEHS_7 WITH SEHS_8</w:t>
      </w:r>
      <w:proofErr w:type="gramStart"/>
      <w:r w:rsidRPr="00F24A31">
        <w:rPr>
          <w:rFonts w:eastAsiaTheme="minorEastAsia"/>
        </w:rPr>
        <w:t>; !</w:t>
      </w:r>
      <w:proofErr w:type="gramEnd"/>
      <w:r w:rsidRPr="00F24A31">
        <w:rPr>
          <w:rFonts w:eastAsiaTheme="minorEastAsia"/>
        </w:rPr>
        <w:t xml:space="preserve"> residual covariances</w:t>
      </w:r>
    </w:p>
    <w:p w14:paraId="6864D2CA" w14:textId="77777777" w:rsidR="00324009" w:rsidRPr="00F24A31" w:rsidRDefault="00324009" w:rsidP="00324009">
      <w:pPr>
        <w:spacing w:after="160"/>
        <w:rPr>
          <w:rFonts w:eastAsiaTheme="minorEastAsia"/>
        </w:rPr>
      </w:pPr>
      <w:r w:rsidRPr="00F24A31">
        <w:rPr>
          <w:rFonts w:eastAsiaTheme="minorEastAsia"/>
        </w:rPr>
        <w:t>SEHS_1 WITH SEHS_</w:t>
      </w:r>
      <w:proofErr w:type="gramStart"/>
      <w:r w:rsidRPr="00F24A31">
        <w:rPr>
          <w:rFonts w:eastAsiaTheme="minorEastAsia"/>
        </w:rPr>
        <w:t>2;</w:t>
      </w:r>
      <w:proofErr w:type="gramEnd"/>
    </w:p>
    <w:p w14:paraId="7EF771D6" w14:textId="77777777" w:rsidR="00324009" w:rsidRPr="00F24A31" w:rsidRDefault="00324009" w:rsidP="00324009">
      <w:pPr>
        <w:spacing w:after="160"/>
        <w:rPr>
          <w:rFonts w:eastAsiaTheme="minorEastAsia"/>
        </w:rPr>
      </w:pPr>
    </w:p>
    <w:p w14:paraId="75D71281" w14:textId="77777777" w:rsidR="00324009" w:rsidRPr="00F24A31" w:rsidRDefault="00324009" w:rsidP="00324009">
      <w:pPr>
        <w:spacing w:after="160"/>
        <w:rPr>
          <w:rFonts w:eastAsiaTheme="minorEastAsia"/>
        </w:rPr>
      </w:pPr>
      <w:r w:rsidRPr="00F24A31">
        <w:rPr>
          <w:rFonts w:eastAsiaTheme="minorEastAsia"/>
        </w:rPr>
        <w:t>logSEHS_3 |SEHS_3</w:t>
      </w:r>
      <w:proofErr w:type="gramStart"/>
      <w:r w:rsidRPr="00F24A31">
        <w:rPr>
          <w:rFonts w:eastAsiaTheme="minorEastAsia"/>
        </w:rPr>
        <w:t>; !</w:t>
      </w:r>
      <w:proofErr w:type="gramEnd"/>
      <w:r w:rsidRPr="00F24A31">
        <w:rPr>
          <w:rFonts w:eastAsiaTheme="minorEastAsia"/>
        </w:rPr>
        <w:t xml:space="preserve"> random unique variances </w:t>
      </w:r>
    </w:p>
    <w:p w14:paraId="56EDD121" w14:textId="77777777" w:rsidR="00324009" w:rsidRPr="00F24A31" w:rsidRDefault="00324009" w:rsidP="00324009">
      <w:pPr>
        <w:spacing w:after="160"/>
        <w:rPr>
          <w:rFonts w:eastAsiaTheme="minorEastAsia"/>
        </w:rPr>
      </w:pPr>
      <w:r w:rsidRPr="00F24A31">
        <w:rPr>
          <w:rFonts w:eastAsiaTheme="minorEastAsia"/>
        </w:rPr>
        <w:t>logSEHS_4 |SEHS_</w:t>
      </w:r>
      <w:proofErr w:type="gramStart"/>
      <w:r w:rsidRPr="00F24A31">
        <w:rPr>
          <w:rFonts w:eastAsiaTheme="minorEastAsia"/>
        </w:rPr>
        <w:t>4;</w:t>
      </w:r>
      <w:proofErr w:type="gramEnd"/>
    </w:p>
    <w:p w14:paraId="7C7CB8F9" w14:textId="77777777" w:rsidR="00324009" w:rsidRPr="00F24A31" w:rsidRDefault="00324009" w:rsidP="00324009">
      <w:pPr>
        <w:spacing w:after="160"/>
        <w:rPr>
          <w:rFonts w:eastAsiaTheme="minorEastAsia"/>
        </w:rPr>
      </w:pPr>
      <w:r w:rsidRPr="00F24A31">
        <w:rPr>
          <w:rFonts w:eastAsiaTheme="minorEastAsia"/>
        </w:rPr>
        <w:t>logSEHS_5 |SEHS_</w:t>
      </w:r>
      <w:proofErr w:type="gramStart"/>
      <w:r w:rsidRPr="00F24A31">
        <w:rPr>
          <w:rFonts w:eastAsiaTheme="minorEastAsia"/>
        </w:rPr>
        <w:t>5;</w:t>
      </w:r>
      <w:proofErr w:type="gramEnd"/>
    </w:p>
    <w:p w14:paraId="57D12E6D" w14:textId="77777777" w:rsidR="00324009" w:rsidRPr="00F24A31" w:rsidRDefault="00324009" w:rsidP="00324009">
      <w:pPr>
        <w:spacing w:after="160"/>
        <w:rPr>
          <w:rFonts w:eastAsiaTheme="minorEastAsia"/>
        </w:rPr>
      </w:pPr>
      <w:r w:rsidRPr="00F24A31">
        <w:rPr>
          <w:rFonts w:eastAsiaTheme="minorEastAsia"/>
        </w:rPr>
        <w:t>logSEHS_6 |SEHS_</w:t>
      </w:r>
      <w:proofErr w:type="gramStart"/>
      <w:r w:rsidRPr="00F24A31">
        <w:rPr>
          <w:rFonts w:eastAsiaTheme="minorEastAsia"/>
        </w:rPr>
        <w:t>6;</w:t>
      </w:r>
      <w:proofErr w:type="gramEnd"/>
    </w:p>
    <w:p w14:paraId="0EEF031D" w14:textId="77777777" w:rsidR="00324009" w:rsidRPr="00F24A31" w:rsidRDefault="00324009" w:rsidP="00324009">
      <w:pPr>
        <w:spacing w:after="160"/>
        <w:rPr>
          <w:rFonts w:eastAsiaTheme="minorEastAsia"/>
        </w:rPr>
      </w:pPr>
      <w:r w:rsidRPr="00F24A31">
        <w:rPr>
          <w:rFonts w:eastAsiaTheme="minorEastAsia"/>
        </w:rPr>
        <w:t>logSEHS_9 |SEHS_</w:t>
      </w:r>
      <w:proofErr w:type="gramStart"/>
      <w:r w:rsidRPr="00F24A31">
        <w:rPr>
          <w:rFonts w:eastAsiaTheme="minorEastAsia"/>
        </w:rPr>
        <w:t>9;</w:t>
      </w:r>
      <w:proofErr w:type="gramEnd"/>
    </w:p>
    <w:p w14:paraId="02571826" w14:textId="77777777" w:rsidR="00324009" w:rsidRPr="00F24A31" w:rsidRDefault="00324009" w:rsidP="00324009">
      <w:pPr>
        <w:spacing w:after="160"/>
        <w:rPr>
          <w:rFonts w:eastAsiaTheme="minorEastAsia"/>
        </w:rPr>
      </w:pPr>
    </w:p>
    <w:p w14:paraId="62462E83" w14:textId="77777777" w:rsidR="00324009" w:rsidRPr="00F24A31" w:rsidRDefault="00324009" w:rsidP="00324009">
      <w:pPr>
        <w:spacing w:after="160"/>
        <w:rPr>
          <w:rFonts w:eastAsiaTheme="minorEastAsia"/>
        </w:rPr>
      </w:pPr>
      <w:r w:rsidRPr="00F24A31">
        <w:rPr>
          <w:rFonts w:eastAsiaTheme="minorEastAsia"/>
        </w:rPr>
        <w:t>[SEHS_1-SEHS_9@0]</w:t>
      </w:r>
    </w:p>
    <w:p w14:paraId="53E83D93" w14:textId="396ED121" w:rsidR="00007B94" w:rsidRPr="0032245B" w:rsidRDefault="00324009" w:rsidP="001E7492">
      <w:pPr>
        <w:spacing w:after="160"/>
        <w:rPr>
          <w:rFonts w:eastAsiaTheme="minorEastAsia"/>
        </w:rPr>
      </w:pPr>
      <w:r w:rsidRPr="00F24A31">
        <w:rPr>
          <w:rFonts w:eastAsiaTheme="minorEastAsia"/>
        </w:rPr>
        <w:t>"</w:t>
      </w:r>
    </w:p>
    <w:sectPr w:rsidR="00007B94" w:rsidRPr="0032245B" w:rsidSect="00C31D69">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3269FB" w14:textId="77777777" w:rsidR="00467A27" w:rsidRDefault="00467A27" w:rsidP="009A38BB">
      <w:r>
        <w:separator/>
      </w:r>
    </w:p>
  </w:endnote>
  <w:endnote w:type="continuationSeparator" w:id="0">
    <w:p w14:paraId="5DB1E53B" w14:textId="77777777" w:rsidR="00467A27" w:rsidRDefault="00467A27" w:rsidP="009A38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9107898"/>
      <w:docPartObj>
        <w:docPartGallery w:val="Page Numbers (Bottom of Page)"/>
        <w:docPartUnique/>
      </w:docPartObj>
    </w:sdtPr>
    <w:sdtEndPr>
      <w:rPr>
        <w:noProof/>
      </w:rPr>
    </w:sdtEndPr>
    <w:sdtContent>
      <w:p w14:paraId="2EDF1FA9" w14:textId="285E2503" w:rsidR="00D45D8C" w:rsidRDefault="00D45D8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874297" w14:textId="77777777" w:rsidR="00D45D8C" w:rsidRDefault="00D45D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B361C6" w14:textId="77777777" w:rsidR="00467A27" w:rsidRDefault="00467A27" w:rsidP="009A38BB">
      <w:r>
        <w:separator/>
      </w:r>
    </w:p>
  </w:footnote>
  <w:footnote w:type="continuationSeparator" w:id="0">
    <w:p w14:paraId="5D63F391" w14:textId="77777777" w:rsidR="00467A27" w:rsidRDefault="00467A27" w:rsidP="009A38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27FD5"/>
    <w:multiLevelType w:val="multilevel"/>
    <w:tmpl w:val="DBB8D8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A049E7"/>
    <w:multiLevelType w:val="hybridMultilevel"/>
    <w:tmpl w:val="AC3C238E"/>
    <w:lvl w:ilvl="0" w:tplc="5D946AE0">
      <w:start w:val="1"/>
      <w:numFmt w:val="decimal"/>
      <w:lvlText w:val="%1."/>
      <w:lvlJc w:val="left"/>
      <w:pPr>
        <w:ind w:left="1020" w:hanging="360"/>
      </w:pPr>
    </w:lvl>
    <w:lvl w:ilvl="1" w:tplc="81BEBBDC">
      <w:start w:val="1"/>
      <w:numFmt w:val="decimal"/>
      <w:lvlText w:val="%2."/>
      <w:lvlJc w:val="left"/>
      <w:pPr>
        <w:ind w:left="1020" w:hanging="360"/>
      </w:pPr>
    </w:lvl>
    <w:lvl w:ilvl="2" w:tplc="6D3E77BE">
      <w:start w:val="1"/>
      <w:numFmt w:val="decimal"/>
      <w:lvlText w:val="%3."/>
      <w:lvlJc w:val="left"/>
      <w:pPr>
        <w:ind w:left="1020" w:hanging="360"/>
      </w:pPr>
    </w:lvl>
    <w:lvl w:ilvl="3" w:tplc="2B62D77E">
      <w:start w:val="1"/>
      <w:numFmt w:val="decimal"/>
      <w:lvlText w:val="%4."/>
      <w:lvlJc w:val="left"/>
      <w:pPr>
        <w:ind w:left="1020" w:hanging="360"/>
      </w:pPr>
    </w:lvl>
    <w:lvl w:ilvl="4" w:tplc="8A100CDE">
      <w:start w:val="1"/>
      <w:numFmt w:val="decimal"/>
      <w:lvlText w:val="%5."/>
      <w:lvlJc w:val="left"/>
      <w:pPr>
        <w:ind w:left="1020" w:hanging="360"/>
      </w:pPr>
    </w:lvl>
    <w:lvl w:ilvl="5" w:tplc="DEBA0A48">
      <w:start w:val="1"/>
      <w:numFmt w:val="decimal"/>
      <w:lvlText w:val="%6."/>
      <w:lvlJc w:val="left"/>
      <w:pPr>
        <w:ind w:left="1020" w:hanging="360"/>
      </w:pPr>
    </w:lvl>
    <w:lvl w:ilvl="6" w:tplc="DA1E64F0">
      <w:start w:val="1"/>
      <w:numFmt w:val="decimal"/>
      <w:lvlText w:val="%7."/>
      <w:lvlJc w:val="left"/>
      <w:pPr>
        <w:ind w:left="1020" w:hanging="360"/>
      </w:pPr>
    </w:lvl>
    <w:lvl w:ilvl="7" w:tplc="B42C6F5A">
      <w:start w:val="1"/>
      <w:numFmt w:val="decimal"/>
      <w:lvlText w:val="%8."/>
      <w:lvlJc w:val="left"/>
      <w:pPr>
        <w:ind w:left="1020" w:hanging="360"/>
      </w:pPr>
    </w:lvl>
    <w:lvl w:ilvl="8" w:tplc="6B9A8484">
      <w:start w:val="1"/>
      <w:numFmt w:val="decimal"/>
      <w:lvlText w:val="%9."/>
      <w:lvlJc w:val="left"/>
      <w:pPr>
        <w:ind w:left="1020" w:hanging="360"/>
      </w:pPr>
    </w:lvl>
  </w:abstractNum>
  <w:abstractNum w:abstractNumId="2" w15:restartNumberingAfterBreak="0">
    <w:nsid w:val="58487D39"/>
    <w:multiLevelType w:val="multilevel"/>
    <w:tmpl w:val="8B5A6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63F389E"/>
    <w:multiLevelType w:val="hybridMultilevel"/>
    <w:tmpl w:val="8BA48910"/>
    <w:lvl w:ilvl="0" w:tplc="8C6EF434">
      <w:start w:val="1"/>
      <w:numFmt w:val="decimal"/>
      <w:lvlText w:val="%1."/>
      <w:lvlJc w:val="left"/>
      <w:pPr>
        <w:ind w:left="1020" w:hanging="360"/>
      </w:pPr>
    </w:lvl>
    <w:lvl w:ilvl="1" w:tplc="06843620">
      <w:start w:val="1"/>
      <w:numFmt w:val="decimal"/>
      <w:lvlText w:val="%2."/>
      <w:lvlJc w:val="left"/>
      <w:pPr>
        <w:ind w:left="1020" w:hanging="360"/>
      </w:pPr>
    </w:lvl>
    <w:lvl w:ilvl="2" w:tplc="B5BED496">
      <w:start w:val="1"/>
      <w:numFmt w:val="decimal"/>
      <w:lvlText w:val="%3."/>
      <w:lvlJc w:val="left"/>
      <w:pPr>
        <w:ind w:left="1020" w:hanging="360"/>
      </w:pPr>
    </w:lvl>
    <w:lvl w:ilvl="3" w:tplc="11A65C02">
      <w:start w:val="1"/>
      <w:numFmt w:val="decimal"/>
      <w:lvlText w:val="%4."/>
      <w:lvlJc w:val="left"/>
      <w:pPr>
        <w:ind w:left="1020" w:hanging="360"/>
      </w:pPr>
    </w:lvl>
    <w:lvl w:ilvl="4" w:tplc="4D201DD0">
      <w:start w:val="1"/>
      <w:numFmt w:val="decimal"/>
      <w:lvlText w:val="%5."/>
      <w:lvlJc w:val="left"/>
      <w:pPr>
        <w:ind w:left="1020" w:hanging="360"/>
      </w:pPr>
    </w:lvl>
    <w:lvl w:ilvl="5" w:tplc="02747930">
      <w:start w:val="1"/>
      <w:numFmt w:val="decimal"/>
      <w:lvlText w:val="%6."/>
      <w:lvlJc w:val="left"/>
      <w:pPr>
        <w:ind w:left="1020" w:hanging="360"/>
      </w:pPr>
    </w:lvl>
    <w:lvl w:ilvl="6" w:tplc="AF76DA9A">
      <w:start w:val="1"/>
      <w:numFmt w:val="decimal"/>
      <w:lvlText w:val="%7."/>
      <w:lvlJc w:val="left"/>
      <w:pPr>
        <w:ind w:left="1020" w:hanging="360"/>
      </w:pPr>
    </w:lvl>
    <w:lvl w:ilvl="7" w:tplc="ED28CA7A">
      <w:start w:val="1"/>
      <w:numFmt w:val="decimal"/>
      <w:lvlText w:val="%8."/>
      <w:lvlJc w:val="left"/>
      <w:pPr>
        <w:ind w:left="1020" w:hanging="360"/>
      </w:pPr>
    </w:lvl>
    <w:lvl w:ilvl="8" w:tplc="644E99A6">
      <w:start w:val="1"/>
      <w:numFmt w:val="decimal"/>
      <w:lvlText w:val="%9."/>
      <w:lvlJc w:val="left"/>
      <w:pPr>
        <w:ind w:left="1020" w:hanging="360"/>
      </w:pPr>
    </w:lvl>
  </w:abstractNum>
  <w:num w:numId="1" w16cid:durableId="1511487175">
    <w:abstractNumId w:val="2"/>
  </w:num>
  <w:num w:numId="2" w16cid:durableId="619724174">
    <w:abstractNumId w:val="0"/>
  </w:num>
  <w:num w:numId="3" w16cid:durableId="758335007">
    <w:abstractNumId w:val="1"/>
  </w:num>
  <w:num w:numId="4" w16cid:durableId="219677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05F"/>
    <w:rsid w:val="0000001E"/>
    <w:rsid w:val="000004F4"/>
    <w:rsid w:val="000005AB"/>
    <w:rsid w:val="00000BD9"/>
    <w:rsid w:val="00000C3F"/>
    <w:rsid w:val="00000CE4"/>
    <w:rsid w:val="000010B3"/>
    <w:rsid w:val="000012CF"/>
    <w:rsid w:val="00001517"/>
    <w:rsid w:val="00001CB1"/>
    <w:rsid w:val="00001D2C"/>
    <w:rsid w:val="00001D75"/>
    <w:rsid w:val="000021FE"/>
    <w:rsid w:val="0000220B"/>
    <w:rsid w:val="00002226"/>
    <w:rsid w:val="000028D5"/>
    <w:rsid w:val="0000297E"/>
    <w:rsid w:val="00002BD1"/>
    <w:rsid w:val="00002F7C"/>
    <w:rsid w:val="000031D8"/>
    <w:rsid w:val="00003F89"/>
    <w:rsid w:val="0000449D"/>
    <w:rsid w:val="00004941"/>
    <w:rsid w:val="00004986"/>
    <w:rsid w:val="00004B63"/>
    <w:rsid w:val="00005387"/>
    <w:rsid w:val="000054FD"/>
    <w:rsid w:val="0000557A"/>
    <w:rsid w:val="00005659"/>
    <w:rsid w:val="00005714"/>
    <w:rsid w:val="0000585A"/>
    <w:rsid w:val="00005B0A"/>
    <w:rsid w:val="000063B8"/>
    <w:rsid w:val="0000658D"/>
    <w:rsid w:val="000065C5"/>
    <w:rsid w:val="00006684"/>
    <w:rsid w:val="000069B1"/>
    <w:rsid w:val="00006AB2"/>
    <w:rsid w:val="00006CC7"/>
    <w:rsid w:val="00006FF3"/>
    <w:rsid w:val="00007283"/>
    <w:rsid w:val="000074BE"/>
    <w:rsid w:val="000077B8"/>
    <w:rsid w:val="00007B94"/>
    <w:rsid w:val="00007BA8"/>
    <w:rsid w:val="00007D0B"/>
    <w:rsid w:val="00007D84"/>
    <w:rsid w:val="00007D8F"/>
    <w:rsid w:val="000104A8"/>
    <w:rsid w:val="00010654"/>
    <w:rsid w:val="00010729"/>
    <w:rsid w:val="000109A9"/>
    <w:rsid w:val="000111F1"/>
    <w:rsid w:val="000114BE"/>
    <w:rsid w:val="00011F74"/>
    <w:rsid w:val="00012179"/>
    <w:rsid w:val="00012340"/>
    <w:rsid w:val="000124EE"/>
    <w:rsid w:val="0001290A"/>
    <w:rsid w:val="00012B31"/>
    <w:rsid w:val="00012B87"/>
    <w:rsid w:val="0001303C"/>
    <w:rsid w:val="00013250"/>
    <w:rsid w:val="00013872"/>
    <w:rsid w:val="00013F01"/>
    <w:rsid w:val="00013F78"/>
    <w:rsid w:val="000140F1"/>
    <w:rsid w:val="00014306"/>
    <w:rsid w:val="0001442B"/>
    <w:rsid w:val="00014466"/>
    <w:rsid w:val="000147AA"/>
    <w:rsid w:val="00014AE7"/>
    <w:rsid w:val="00014E22"/>
    <w:rsid w:val="00015028"/>
    <w:rsid w:val="000151FA"/>
    <w:rsid w:val="000152D7"/>
    <w:rsid w:val="00015357"/>
    <w:rsid w:val="000154FE"/>
    <w:rsid w:val="00015606"/>
    <w:rsid w:val="0001580A"/>
    <w:rsid w:val="00015F25"/>
    <w:rsid w:val="00015F45"/>
    <w:rsid w:val="000162ED"/>
    <w:rsid w:val="00016640"/>
    <w:rsid w:val="00016B66"/>
    <w:rsid w:val="00016D4A"/>
    <w:rsid w:val="00016FBD"/>
    <w:rsid w:val="00017205"/>
    <w:rsid w:val="000172DE"/>
    <w:rsid w:val="00017EC0"/>
    <w:rsid w:val="000200AD"/>
    <w:rsid w:val="00020185"/>
    <w:rsid w:val="000202EF"/>
    <w:rsid w:val="000202F8"/>
    <w:rsid w:val="000206E1"/>
    <w:rsid w:val="00020789"/>
    <w:rsid w:val="000207E6"/>
    <w:rsid w:val="000208A6"/>
    <w:rsid w:val="00020B2C"/>
    <w:rsid w:val="00020F68"/>
    <w:rsid w:val="00021316"/>
    <w:rsid w:val="00021610"/>
    <w:rsid w:val="000219B7"/>
    <w:rsid w:val="00021DDE"/>
    <w:rsid w:val="00021EDD"/>
    <w:rsid w:val="0002267B"/>
    <w:rsid w:val="00022721"/>
    <w:rsid w:val="000227B7"/>
    <w:rsid w:val="00022C54"/>
    <w:rsid w:val="00022CF9"/>
    <w:rsid w:val="00022D4E"/>
    <w:rsid w:val="00023030"/>
    <w:rsid w:val="00023AE2"/>
    <w:rsid w:val="00023E7B"/>
    <w:rsid w:val="00023FCD"/>
    <w:rsid w:val="0002462F"/>
    <w:rsid w:val="000251E4"/>
    <w:rsid w:val="000259BD"/>
    <w:rsid w:val="00025F5B"/>
    <w:rsid w:val="00026062"/>
    <w:rsid w:val="000263AF"/>
    <w:rsid w:val="000265AF"/>
    <w:rsid w:val="000265C5"/>
    <w:rsid w:val="00026EC2"/>
    <w:rsid w:val="00026F58"/>
    <w:rsid w:val="000270B2"/>
    <w:rsid w:val="0002736D"/>
    <w:rsid w:val="00027613"/>
    <w:rsid w:val="00027788"/>
    <w:rsid w:val="0002796E"/>
    <w:rsid w:val="00027AEC"/>
    <w:rsid w:val="00027C80"/>
    <w:rsid w:val="00027DA6"/>
    <w:rsid w:val="000307A8"/>
    <w:rsid w:val="0003084E"/>
    <w:rsid w:val="00030CCB"/>
    <w:rsid w:val="00031214"/>
    <w:rsid w:val="000312F4"/>
    <w:rsid w:val="00031AD1"/>
    <w:rsid w:val="0003207C"/>
    <w:rsid w:val="000326BA"/>
    <w:rsid w:val="00032A9F"/>
    <w:rsid w:val="00032E12"/>
    <w:rsid w:val="0003342C"/>
    <w:rsid w:val="000337BC"/>
    <w:rsid w:val="00033C6B"/>
    <w:rsid w:val="00033E17"/>
    <w:rsid w:val="00033EE0"/>
    <w:rsid w:val="000341A5"/>
    <w:rsid w:val="000341C2"/>
    <w:rsid w:val="00034ADB"/>
    <w:rsid w:val="00035504"/>
    <w:rsid w:val="00035800"/>
    <w:rsid w:val="00035DCB"/>
    <w:rsid w:val="00035F9A"/>
    <w:rsid w:val="0003630F"/>
    <w:rsid w:val="00036AA6"/>
    <w:rsid w:val="00036CA8"/>
    <w:rsid w:val="00036DD1"/>
    <w:rsid w:val="00037071"/>
    <w:rsid w:val="000372D9"/>
    <w:rsid w:val="000374EA"/>
    <w:rsid w:val="000374F7"/>
    <w:rsid w:val="0003761F"/>
    <w:rsid w:val="00037642"/>
    <w:rsid w:val="00037760"/>
    <w:rsid w:val="00040109"/>
    <w:rsid w:val="00040736"/>
    <w:rsid w:val="0004092B"/>
    <w:rsid w:val="0004093B"/>
    <w:rsid w:val="00040F75"/>
    <w:rsid w:val="00041364"/>
    <w:rsid w:val="000413FE"/>
    <w:rsid w:val="0004155E"/>
    <w:rsid w:val="000415BA"/>
    <w:rsid w:val="00041B97"/>
    <w:rsid w:val="00041D5C"/>
    <w:rsid w:val="000424B2"/>
    <w:rsid w:val="0004282D"/>
    <w:rsid w:val="00042840"/>
    <w:rsid w:val="00042906"/>
    <w:rsid w:val="00042A94"/>
    <w:rsid w:val="00042E2D"/>
    <w:rsid w:val="00042E63"/>
    <w:rsid w:val="00042F69"/>
    <w:rsid w:val="00043122"/>
    <w:rsid w:val="000435A0"/>
    <w:rsid w:val="0004375F"/>
    <w:rsid w:val="00043810"/>
    <w:rsid w:val="00043831"/>
    <w:rsid w:val="00043E7D"/>
    <w:rsid w:val="00043F02"/>
    <w:rsid w:val="00044198"/>
    <w:rsid w:val="00045216"/>
    <w:rsid w:val="0004538B"/>
    <w:rsid w:val="0004553E"/>
    <w:rsid w:val="000467B1"/>
    <w:rsid w:val="00046A02"/>
    <w:rsid w:val="000470AD"/>
    <w:rsid w:val="00047781"/>
    <w:rsid w:val="0004786D"/>
    <w:rsid w:val="00047A61"/>
    <w:rsid w:val="00047BE9"/>
    <w:rsid w:val="0005059D"/>
    <w:rsid w:val="000505C9"/>
    <w:rsid w:val="00050BF3"/>
    <w:rsid w:val="000518D9"/>
    <w:rsid w:val="000519C1"/>
    <w:rsid w:val="00051C94"/>
    <w:rsid w:val="000522A1"/>
    <w:rsid w:val="000523B8"/>
    <w:rsid w:val="00052603"/>
    <w:rsid w:val="000526C5"/>
    <w:rsid w:val="000527A4"/>
    <w:rsid w:val="000529CA"/>
    <w:rsid w:val="00052FE4"/>
    <w:rsid w:val="00053036"/>
    <w:rsid w:val="000531A2"/>
    <w:rsid w:val="000536B9"/>
    <w:rsid w:val="000539D9"/>
    <w:rsid w:val="00053DAF"/>
    <w:rsid w:val="000541B8"/>
    <w:rsid w:val="00054998"/>
    <w:rsid w:val="00055249"/>
    <w:rsid w:val="000557E9"/>
    <w:rsid w:val="0005590F"/>
    <w:rsid w:val="00055BB9"/>
    <w:rsid w:val="00055C4A"/>
    <w:rsid w:val="00055DD1"/>
    <w:rsid w:val="00055EB7"/>
    <w:rsid w:val="000562DC"/>
    <w:rsid w:val="000564BF"/>
    <w:rsid w:val="00056769"/>
    <w:rsid w:val="000567ED"/>
    <w:rsid w:val="000567F6"/>
    <w:rsid w:val="0005681A"/>
    <w:rsid w:val="0005685B"/>
    <w:rsid w:val="00056B73"/>
    <w:rsid w:val="00056BD2"/>
    <w:rsid w:val="00056D56"/>
    <w:rsid w:val="00056D61"/>
    <w:rsid w:val="0005720B"/>
    <w:rsid w:val="00057247"/>
    <w:rsid w:val="0005729C"/>
    <w:rsid w:val="00057344"/>
    <w:rsid w:val="0005770D"/>
    <w:rsid w:val="00057760"/>
    <w:rsid w:val="00060114"/>
    <w:rsid w:val="0006030A"/>
    <w:rsid w:val="00060B6F"/>
    <w:rsid w:val="00061058"/>
    <w:rsid w:val="000615B9"/>
    <w:rsid w:val="000616C3"/>
    <w:rsid w:val="000619D6"/>
    <w:rsid w:val="00061C7D"/>
    <w:rsid w:val="00061D07"/>
    <w:rsid w:val="00062194"/>
    <w:rsid w:val="000626E8"/>
    <w:rsid w:val="000626F7"/>
    <w:rsid w:val="0006278E"/>
    <w:rsid w:val="00062A2A"/>
    <w:rsid w:val="00063147"/>
    <w:rsid w:val="000632B7"/>
    <w:rsid w:val="0006341B"/>
    <w:rsid w:val="0006356B"/>
    <w:rsid w:val="00063CB6"/>
    <w:rsid w:val="0006431C"/>
    <w:rsid w:val="00064BED"/>
    <w:rsid w:val="00064D2E"/>
    <w:rsid w:val="00065587"/>
    <w:rsid w:val="00065A36"/>
    <w:rsid w:val="00065CFA"/>
    <w:rsid w:val="00066054"/>
    <w:rsid w:val="0006606D"/>
    <w:rsid w:val="000666B5"/>
    <w:rsid w:val="00067205"/>
    <w:rsid w:val="00067960"/>
    <w:rsid w:val="00067F06"/>
    <w:rsid w:val="0007017D"/>
    <w:rsid w:val="0007022D"/>
    <w:rsid w:val="00070809"/>
    <w:rsid w:val="0007091C"/>
    <w:rsid w:val="000709EA"/>
    <w:rsid w:val="00070B64"/>
    <w:rsid w:val="00070C31"/>
    <w:rsid w:val="0007131F"/>
    <w:rsid w:val="000717A7"/>
    <w:rsid w:val="0007186F"/>
    <w:rsid w:val="00071C6D"/>
    <w:rsid w:val="00071FBB"/>
    <w:rsid w:val="00072080"/>
    <w:rsid w:val="00072269"/>
    <w:rsid w:val="000725F4"/>
    <w:rsid w:val="00072C33"/>
    <w:rsid w:val="00073B03"/>
    <w:rsid w:val="00073B91"/>
    <w:rsid w:val="000743E5"/>
    <w:rsid w:val="0007441C"/>
    <w:rsid w:val="0007469C"/>
    <w:rsid w:val="000746AB"/>
    <w:rsid w:val="00074831"/>
    <w:rsid w:val="00074CA7"/>
    <w:rsid w:val="00074F00"/>
    <w:rsid w:val="00075013"/>
    <w:rsid w:val="0007529F"/>
    <w:rsid w:val="000753E3"/>
    <w:rsid w:val="00075B51"/>
    <w:rsid w:val="00076376"/>
    <w:rsid w:val="00076469"/>
    <w:rsid w:val="000765FB"/>
    <w:rsid w:val="0007664F"/>
    <w:rsid w:val="00076777"/>
    <w:rsid w:val="00077236"/>
    <w:rsid w:val="00077341"/>
    <w:rsid w:val="000774D7"/>
    <w:rsid w:val="000779D0"/>
    <w:rsid w:val="00077B4B"/>
    <w:rsid w:val="000801B3"/>
    <w:rsid w:val="00080674"/>
    <w:rsid w:val="0008070D"/>
    <w:rsid w:val="00080C54"/>
    <w:rsid w:val="00080C9F"/>
    <w:rsid w:val="0008107E"/>
    <w:rsid w:val="00081726"/>
    <w:rsid w:val="00081940"/>
    <w:rsid w:val="00081A0B"/>
    <w:rsid w:val="00081A23"/>
    <w:rsid w:val="00081AE5"/>
    <w:rsid w:val="00081F18"/>
    <w:rsid w:val="00082428"/>
    <w:rsid w:val="000824F5"/>
    <w:rsid w:val="000829FC"/>
    <w:rsid w:val="000830D2"/>
    <w:rsid w:val="000832D1"/>
    <w:rsid w:val="0008374C"/>
    <w:rsid w:val="00083BC4"/>
    <w:rsid w:val="00083EF5"/>
    <w:rsid w:val="00084065"/>
    <w:rsid w:val="0008408B"/>
    <w:rsid w:val="000841FC"/>
    <w:rsid w:val="0008431A"/>
    <w:rsid w:val="00084831"/>
    <w:rsid w:val="0008494D"/>
    <w:rsid w:val="00084C30"/>
    <w:rsid w:val="000851BA"/>
    <w:rsid w:val="000856EB"/>
    <w:rsid w:val="00085A99"/>
    <w:rsid w:val="00085B5A"/>
    <w:rsid w:val="00085E1C"/>
    <w:rsid w:val="0008633B"/>
    <w:rsid w:val="0008651F"/>
    <w:rsid w:val="000865EE"/>
    <w:rsid w:val="00086BA4"/>
    <w:rsid w:val="00086CF4"/>
    <w:rsid w:val="00086F7E"/>
    <w:rsid w:val="000870A2"/>
    <w:rsid w:val="0008721F"/>
    <w:rsid w:val="00087973"/>
    <w:rsid w:val="0009039D"/>
    <w:rsid w:val="0009057D"/>
    <w:rsid w:val="000907C3"/>
    <w:rsid w:val="00090A9F"/>
    <w:rsid w:val="00091291"/>
    <w:rsid w:val="00091540"/>
    <w:rsid w:val="0009194E"/>
    <w:rsid w:val="00091A60"/>
    <w:rsid w:val="00091D61"/>
    <w:rsid w:val="00092164"/>
    <w:rsid w:val="00092579"/>
    <w:rsid w:val="000925D3"/>
    <w:rsid w:val="0009268A"/>
    <w:rsid w:val="0009282C"/>
    <w:rsid w:val="0009287E"/>
    <w:rsid w:val="00092E5D"/>
    <w:rsid w:val="000936C5"/>
    <w:rsid w:val="000936C8"/>
    <w:rsid w:val="00093A6C"/>
    <w:rsid w:val="00093DED"/>
    <w:rsid w:val="00093E18"/>
    <w:rsid w:val="00094527"/>
    <w:rsid w:val="0009471E"/>
    <w:rsid w:val="00094A0B"/>
    <w:rsid w:val="000952E4"/>
    <w:rsid w:val="00095641"/>
    <w:rsid w:val="00095675"/>
    <w:rsid w:val="00095B5D"/>
    <w:rsid w:val="00095BC4"/>
    <w:rsid w:val="00095C89"/>
    <w:rsid w:val="00095CBB"/>
    <w:rsid w:val="00095DFC"/>
    <w:rsid w:val="0009680B"/>
    <w:rsid w:val="00096AA1"/>
    <w:rsid w:val="00096C08"/>
    <w:rsid w:val="00096F70"/>
    <w:rsid w:val="00096FA9"/>
    <w:rsid w:val="00097022"/>
    <w:rsid w:val="000974FC"/>
    <w:rsid w:val="000975AA"/>
    <w:rsid w:val="000976A2"/>
    <w:rsid w:val="000976EA"/>
    <w:rsid w:val="000976EB"/>
    <w:rsid w:val="0009773C"/>
    <w:rsid w:val="00097F32"/>
    <w:rsid w:val="000A0030"/>
    <w:rsid w:val="000A02D0"/>
    <w:rsid w:val="000A02E1"/>
    <w:rsid w:val="000A074B"/>
    <w:rsid w:val="000A0762"/>
    <w:rsid w:val="000A0AEA"/>
    <w:rsid w:val="000A0DF6"/>
    <w:rsid w:val="000A1881"/>
    <w:rsid w:val="000A1B9C"/>
    <w:rsid w:val="000A1E96"/>
    <w:rsid w:val="000A1F0C"/>
    <w:rsid w:val="000A1F29"/>
    <w:rsid w:val="000A1F31"/>
    <w:rsid w:val="000A2065"/>
    <w:rsid w:val="000A217E"/>
    <w:rsid w:val="000A2260"/>
    <w:rsid w:val="000A2C23"/>
    <w:rsid w:val="000A3232"/>
    <w:rsid w:val="000A3352"/>
    <w:rsid w:val="000A37D7"/>
    <w:rsid w:val="000A39CE"/>
    <w:rsid w:val="000A39FC"/>
    <w:rsid w:val="000A3B65"/>
    <w:rsid w:val="000A3F9B"/>
    <w:rsid w:val="000A4076"/>
    <w:rsid w:val="000A42B4"/>
    <w:rsid w:val="000A4E28"/>
    <w:rsid w:val="000A52AC"/>
    <w:rsid w:val="000A556A"/>
    <w:rsid w:val="000A5930"/>
    <w:rsid w:val="000A5A53"/>
    <w:rsid w:val="000A64E2"/>
    <w:rsid w:val="000A65F0"/>
    <w:rsid w:val="000A6693"/>
    <w:rsid w:val="000A6860"/>
    <w:rsid w:val="000A69D5"/>
    <w:rsid w:val="000A6A47"/>
    <w:rsid w:val="000A6CD0"/>
    <w:rsid w:val="000A7128"/>
    <w:rsid w:val="000A71A6"/>
    <w:rsid w:val="000A72C0"/>
    <w:rsid w:val="000A7317"/>
    <w:rsid w:val="000A755E"/>
    <w:rsid w:val="000A7B78"/>
    <w:rsid w:val="000B0070"/>
    <w:rsid w:val="000B015A"/>
    <w:rsid w:val="000B048A"/>
    <w:rsid w:val="000B102B"/>
    <w:rsid w:val="000B1058"/>
    <w:rsid w:val="000B126E"/>
    <w:rsid w:val="000B1966"/>
    <w:rsid w:val="000B1BC8"/>
    <w:rsid w:val="000B218E"/>
    <w:rsid w:val="000B222B"/>
    <w:rsid w:val="000B2572"/>
    <w:rsid w:val="000B27BE"/>
    <w:rsid w:val="000B287B"/>
    <w:rsid w:val="000B2B5F"/>
    <w:rsid w:val="000B2F01"/>
    <w:rsid w:val="000B314F"/>
    <w:rsid w:val="000B326B"/>
    <w:rsid w:val="000B342C"/>
    <w:rsid w:val="000B3708"/>
    <w:rsid w:val="000B38AA"/>
    <w:rsid w:val="000B3BF1"/>
    <w:rsid w:val="000B3C32"/>
    <w:rsid w:val="000B3DE2"/>
    <w:rsid w:val="000B3FCD"/>
    <w:rsid w:val="000B42E7"/>
    <w:rsid w:val="000B438A"/>
    <w:rsid w:val="000B499C"/>
    <w:rsid w:val="000B4D70"/>
    <w:rsid w:val="000B4FEC"/>
    <w:rsid w:val="000B5987"/>
    <w:rsid w:val="000B598C"/>
    <w:rsid w:val="000B5BF5"/>
    <w:rsid w:val="000B5E17"/>
    <w:rsid w:val="000B6046"/>
    <w:rsid w:val="000B6171"/>
    <w:rsid w:val="000B61BF"/>
    <w:rsid w:val="000B6550"/>
    <w:rsid w:val="000B694A"/>
    <w:rsid w:val="000B6A69"/>
    <w:rsid w:val="000B6BC7"/>
    <w:rsid w:val="000B6E06"/>
    <w:rsid w:val="000B6FD3"/>
    <w:rsid w:val="000B70F2"/>
    <w:rsid w:val="000B73B5"/>
    <w:rsid w:val="000B77C9"/>
    <w:rsid w:val="000B77FB"/>
    <w:rsid w:val="000B7CE5"/>
    <w:rsid w:val="000B7D56"/>
    <w:rsid w:val="000B7D7F"/>
    <w:rsid w:val="000C0100"/>
    <w:rsid w:val="000C02CA"/>
    <w:rsid w:val="000C088E"/>
    <w:rsid w:val="000C0E0D"/>
    <w:rsid w:val="000C1129"/>
    <w:rsid w:val="000C12C2"/>
    <w:rsid w:val="000C16B1"/>
    <w:rsid w:val="000C18A5"/>
    <w:rsid w:val="000C1E0A"/>
    <w:rsid w:val="000C21EB"/>
    <w:rsid w:val="000C221D"/>
    <w:rsid w:val="000C2700"/>
    <w:rsid w:val="000C2894"/>
    <w:rsid w:val="000C2F25"/>
    <w:rsid w:val="000C3092"/>
    <w:rsid w:val="000C3780"/>
    <w:rsid w:val="000C3F84"/>
    <w:rsid w:val="000C437B"/>
    <w:rsid w:val="000C4A8A"/>
    <w:rsid w:val="000C4EDD"/>
    <w:rsid w:val="000C5246"/>
    <w:rsid w:val="000C5273"/>
    <w:rsid w:val="000C52F9"/>
    <w:rsid w:val="000C532F"/>
    <w:rsid w:val="000C5B15"/>
    <w:rsid w:val="000C5EF5"/>
    <w:rsid w:val="000C652E"/>
    <w:rsid w:val="000C6838"/>
    <w:rsid w:val="000C69F8"/>
    <w:rsid w:val="000C6A63"/>
    <w:rsid w:val="000C6AEC"/>
    <w:rsid w:val="000C6AF1"/>
    <w:rsid w:val="000C6C7F"/>
    <w:rsid w:val="000C6D83"/>
    <w:rsid w:val="000C717F"/>
    <w:rsid w:val="000C732F"/>
    <w:rsid w:val="000C7375"/>
    <w:rsid w:val="000C7B84"/>
    <w:rsid w:val="000C7C68"/>
    <w:rsid w:val="000C7CA8"/>
    <w:rsid w:val="000D0059"/>
    <w:rsid w:val="000D0380"/>
    <w:rsid w:val="000D03C5"/>
    <w:rsid w:val="000D052F"/>
    <w:rsid w:val="000D08E7"/>
    <w:rsid w:val="000D0BCA"/>
    <w:rsid w:val="000D0C95"/>
    <w:rsid w:val="000D0E10"/>
    <w:rsid w:val="000D1EF2"/>
    <w:rsid w:val="000D2772"/>
    <w:rsid w:val="000D283C"/>
    <w:rsid w:val="000D2A33"/>
    <w:rsid w:val="000D2A73"/>
    <w:rsid w:val="000D2F4A"/>
    <w:rsid w:val="000D324B"/>
    <w:rsid w:val="000D3272"/>
    <w:rsid w:val="000D33E1"/>
    <w:rsid w:val="000D34D1"/>
    <w:rsid w:val="000D3588"/>
    <w:rsid w:val="000D39E0"/>
    <w:rsid w:val="000D3BA0"/>
    <w:rsid w:val="000D3CC7"/>
    <w:rsid w:val="000D417C"/>
    <w:rsid w:val="000D42BC"/>
    <w:rsid w:val="000D43DD"/>
    <w:rsid w:val="000D44FA"/>
    <w:rsid w:val="000D4660"/>
    <w:rsid w:val="000D46A1"/>
    <w:rsid w:val="000D474C"/>
    <w:rsid w:val="000D483E"/>
    <w:rsid w:val="000D4924"/>
    <w:rsid w:val="000D4E6D"/>
    <w:rsid w:val="000D521A"/>
    <w:rsid w:val="000D56AC"/>
    <w:rsid w:val="000D5DE0"/>
    <w:rsid w:val="000D5FAC"/>
    <w:rsid w:val="000D61BC"/>
    <w:rsid w:val="000D6411"/>
    <w:rsid w:val="000D67FD"/>
    <w:rsid w:val="000D6DF1"/>
    <w:rsid w:val="000D71A7"/>
    <w:rsid w:val="000D72BA"/>
    <w:rsid w:val="000D7498"/>
    <w:rsid w:val="000D7AF1"/>
    <w:rsid w:val="000D7B8F"/>
    <w:rsid w:val="000D7D74"/>
    <w:rsid w:val="000D7DE5"/>
    <w:rsid w:val="000E0272"/>
    <w:rsid w:val="000E0771"/>
    <w:rsid w:val="000E0986"/>
    <w:rsid w:val="000E09FE"/>
    <w:rsid w:val="000E0C10"/>
    <w:rsid w:val="000E0E66"/>
    <w:rsid w:val="000E0EED"/>
    <w:rsid w:val="000E0FAE"/>
    <w:rsid w:val="000E1032"/>
    <w:rsid w:val="000E1220"/>
    <w:rsid w:val="000E1310"/>
    <w:rsid w:val="000E15E5"/>
    <w:rsid w:val="000E1935"/>
    <w:rsid w:val="000E1A27"/>
    <w:rsid w:val="000E1C5C"/>
    <w:rsid w:val="000E1C80"/>
    <w:rsid w:val="000E1F22"/>
    <w:rsid w:val="000E210F"/>
    <w:rsid w:val="000E22B3"/>
    <w:rsid w:val="000E22F4"/>
    <w:rsid w:val="000E23BF"/>
    <w:rsid w:val="000E244F"/>
    <w:rsid w:val="000E2B1A"/>
    <w:rsid w:val="000E2CD7"/>
    <w:rsid w:val="000E2D54"/>
    <w:rsid w:val="000E34B1"/>
    <w:rsid w:val="000E3AD4"/>
    <w:rsid w:val="000E3D1D"/>
    <w:rsid w:val="000E3DA8"/>
    <w:rsid w:val="000E40BF"/>
    <w:rsid w:val="000E410A"/>
    <w:rsid w:val="000E4375"/>
    <w:rsid w:val="000E46D1"/>
    <w:rsid w:val="000E4BE5"/>
    <w:rsid w:val="000E4E5B"/>
    <w:rsid w:val="000E521A"/>
    <w:rsid w:val="000E5481"/>
    <w:rsid w:val="000E5568"/>
    <w:rsid w:val="000E55D4"/>
    <w:rsid w:val="000E56EE"/>
    <w:rsid w:val="000E59F3"/>
    <w:rsid w:val="000E5B20"/>
    <w:rsid w:val="000E5E16"/>
    <w:rsid w:val="000E602B"/>
    <w:rsid w:val="000E60AE"/>
    <w:rsid w:val="000E62EF"/>
    <w:rsid w:val="000E6E94"/>
    <w:rsid w:val="000E771A"/>
    <w:rsid w:val="000F01B9"/>
    <w:rsid w:val="000F02A4"/>
    <w:rsid w:val="000F0429"/>
    <w:rsid w:val="000F04C0"/>
    <w:rsid w:val="000F05E5"/>
    <w:rsid w:val="000F0811"/>
    <w:rsid w:val="000F0813"/>
    <w:rsid w:val="000F091B"/>
    <w:rsid w:val="000F0D27"/>
    <w:rsid w:val="000F0DF8"/>
    <w:rsid w:val="000F0F87"/>
    <w:rsid w:val="000F13DB"/>
    <w:rsid w:val="000F1922"/>
    <w:rsid w:val="000F1EFB"/>
    <w:rsid w:val="000F210F"/>
    <w:rsid w:val="000F211E"/>
    <w:rsid w:val="000F220C"/>
    <w:rsid w:val="000F2579"/>
    <w:rsid w:val="000F25BF"/>
    <w:rsid w:val="000F2869"/>
    <w:rsid w:val="000F294B"/>
    <w:rsid w:val="000F2F46"/>
    <w:rsid w:val="000F2F47"/>
    <w:rsid w:val="000F3036"/>
    <w:rsid w:val="000F31C2"/>
    <w:rsid w:val="000F3418"/>
    <w:rsid w:val="000F3AA1"/>
    <w:rsid w:val="000F3CB0"/>
    <w:rsid w:val="000F3D33"/>
    <w:rsid w:val="000F3EFB"/>
    <w:rsid w:val="000F400A"/>
    <w:rsid w:val="000F433B"/>
    <w:rsid w:val="000F4505"/>
    <w:rsid w:val="000F4609"/>
    <w:rsid w:val="000F46A3"/>
    <w:rsid w:val="000F47C9"/>
    <w:rsid w:val="000F4DAE"/>
    <w:rsid w:val="000F4E0E"/>
    <w:rsid w:val="000F4F84"/>
    <w:rsid w:val="000F5216"/>
    <w:rsid w:val="000F544C"/>
    <w:rsid w:val="000F55D5"/>
    <w:rsid w:val="000F5869"/>
    <w:rsid w:val="000F5B02"/>
    <w:rsid w:val="000F5D0A"/>
    <w:rsid w:val="000F5DDB"/>
    <w:rsid w:val="000F5EE4"/>
    <w:rsid w:val="000F65A7"/>
    <w:rsid w:val="000F6A67"/>
    <w:rsid w:val="000F6BBF"/>
    <w:rsid w:val="000F6C0A"/>
    <w:rsid w:val="000F7234"/>
    <w:rsid w:val="000F7304"/>
    <w:rsid w:val="000F75A0"/>
    <w:rsid w:val="000F7628"/>
    <w:rsid w:val="000F76E2"/>
    <w:rsid w:val="000F7A80"/>
    <w:rsid w:val="000F7E0A"/>
    <w:rsid w:val="001001D4"/>
    <w:rsid w:val="00100228"/>
    <w:rsid w:val="001008D9"/>
    <w:rsid w:val="00100B23"/>
    <w:rsid w:val="00100B43"/>
    <w:rsid w:val="00100C7E"/>
    <w:rsid w:val="00101149"/>
    <w:rsid w:val="00101D87"/>
    <w:rsid w:val="00101DFD"/>
    <w:rsid w:val="00101E41"/>
    <w:rsid w:val="00102585"/>
    <w:rsid w:val="001025BA"/>
    <w:rsid w:val="001029C9"/>
    <w:rsid w:val="00102CE9"/>
    <w:rsid w:val="00102E74"/>
    <w:rsid w:val="001032A9"/>
    <w:rsid w:val="0010332A"/>
    <w:rsid w:val="001035A0"/>
    <w:rsid w:val="001039F1"/>
    <w:rsid w:val="00103B3D"/>
    <w:rsid w:val="00103E9E"/>
    <w:rsid w:val="00104AD7"/>
    <w:rsid w:val="0010509B"/>
    <w:rsid w:val="001050AC"/>
    <w:rsid w:val="00105561"/>
    <w:rsid w:val="001057F0"/>
    <w:rsid w:val="00105835"/>
    <w:rsid w:val="00105CEB"/>
    <w:rsid w:val="0010611B"/>
    <w:rsid w:val="00106238"/>
    <w:rsid w:val="00106496"/>
    <w:rsid w:val="001066B7"/>
    <w:rsid w:val="00106856"/>
    <w:rsid w:val="0010717B"/>
    <w:rsid w:val="00107384"/>
    <w:rsid w:val="001074AC"/>
    <w:rsid w:val="0010781E"/>
    <w:rsid w:val="001079B6"/>
    <w:rsid w:val="001079BF"/>
    <w:rsid w:val="00110020"/>
    <w:rsid w:val="0011025F"/>
    <w:rsid w:val="001107AA"/>
    <w:rsid w:val="00110B21"/>
    <w:rsid w:val="001115BD"/>
    <w:rsid w:val="00111854"/>
    <w:rsid w:val="0011198F"/>
    <w:rsid w:val="00111BEC"/>
    <w:rsid w:val="0011241B"/>
    <w:rsid w:val="00112970"/>
    <w:rsid w:val="00112A51"/>
    <w:rsid w:val="00112C97"/>
    <w:rsid w:val="00112FEE"/>
    <w:rsid w:val="00113205"/>
    <w:rsid w:val="001134D5"/>
    <w:rsid w:val="001135B8"/>
    <w:rsid w:val="00113683"/>
    <w:rsid w:val="00113835"/>
    <w:rsid w:val="00113836"/>
    <w:rsid w:val="00114248"/>
    <w:rsid w:val="0011428B"/>
    <w:rsid w:val="00114579"/>
    <w:rsid w:val="00114918"/>
    <w:rsid w:val="001151AA"/>
    <w:rsid w:val="001151CA"/>
    <w:rsid w:val="00115819"/>
    <w:rsid w:val="001158A0"/>
    <w:rsid w:val="001164A5"/>
    <w:rsid w:val="00116845"/>
    <w:rsid w:val="00116EEB"/>
    <w:rsid w:val="00116F8C"/>
    <w:rsid w:val="00116F8D"/>
    <w:rsid w:val="00117562"/>
    <w:rsid w:val="00117843"/>
    <w:rsid w:val="00117C07"/>
    <w:rsid w:val="00117E5C"/>
    <w:rsid w:val="00117F35"/>
    <w:rsid w:val="00120442"/>
    <w:rsid w:val="00120A82"/>
    <w:rsid w:val="0012150F"/>
    <w:rsid w:val="001216C5"/>
    <w:rsid w:val="001217A4"/>
    <w:rsid w:val="00121E11"/>
    <w:rsid w:val="00121E67"/>
    <w:rsid w:val="00121F97"/>
    <w:rsid w:val="00122254"/>
    <w:rsid w:val="00122272"/>
    <w:rsid w:val="00122318"/>
    <w:rsid w:val="001223AA"/>
    <w:rsid w:val="001226FB"/>
    <w:rsid w:val="00122AF0"/>
    <w:rsid w:val="00123056"/>
    <w:rsid w:val="0012307A"/>
    <w:rsid w:val="001240F1"/>
    <w:rsid w:val="0012419A"/>
    <w:rsid w:val="0012443C"/>
    <w:rsid w:val="001244AA"/>
    <w:rsid w:val="001244E8"/>
    <w:rsid w:val="001246AE"/>
    <w:rsid w:val="001248EC"/>
    <w:rsid w:val="00124915"/>
    <w:rsid w:val="00124AE4"/>
    <w:rsid w:val="00124CD7"/>
    <w:rsid w:val="00124CFF"/>
    <w:rsid w:val="00124EEC"/>
    <w:rsid w:val="001253D7"/>
    <w:rsid w:val="001257A0"/>
    <w:rsid w:val="00125894"/>
    <w:rsid w:val="00125F69"/>
    <w:rsid w:val="0012614D"/>
    <w:rsid w:val="00126161"/>
    <w:rsid w:val="001262AF"/>
    <w:rsid w:val="0012647C"/>
    <w:rsid w:val="00126705"/>
    <w:rsid w:val="001267AB"/>
    <w:rsid w:val="00126EA3"/>
    <w:rsid w:val="001271B8"/>
    <w:rsid w:val="0012761E"/>
    <w:rsid w:val="00127765"/>
    <w:rsid w:val="00127DB8"/>
    <w:rsid w:val="001301F7"/>
    <w:rsid w:val="00130415"/>
    <w:rsid w:val="00130503"/>
    <w:rsid w:val="001308F1"/>
    <w:rsid w:val="00130933"/>
    <w:rsid w:val="0013097E"/>
    <w:rsid w:val="00130EB3"/>
    <w:rsid w:val="00131033"/>
    <w:rsid w:val="00131222"/>
    <w:rsid w:val="001314C3"/>
    <w:rsid w:val="00131643"/>
    <w:rsid w:val="00131684"/>
    <w:rsid w:val="0013184A"/>
    <w:rsid w:val="00131AFD"/>
    <w:rsid w:val="00131F68"/>
    <w:rsid w:val="001321F4"/>
    <w:rsid w:val="001327D2"/>
    <w:rsid w:val="00132933"/>
    <w:rsid w:val="00132C43"/>
    <w:rsid w:val="00132E6E"/>
    <w:rsid w:val="001330F0"/>
    <w:rsid w:val="001331E8"/>
    <w:rsid w:val="0013326E"/>
    <w:rsid w:val="00133356"/>
    <w:rsid w:val="001334D7"/>
    <w:rsid w:val="0013380F"/>
    <w:rsid w:val="00133A3F"/>
    <w:rsid w:val="00133C9D"/>
    <w:rsid w:val="00133D34"/>
    <w:rsid w:val="00133F10"/>
    <w:rsid w:val="001342D7"/>
    <w:rsid w:val="00134B48"/>
    <w:rsid w:val="00134EBD"/>
    <w:rsid w:val="00135087"/>
    <w:rsid w:val="0013522D"/>
    <w:rsid w:val="00135335"/>
    <w:rsid w:val="0013542D"/>
    <w:rsid w:val="00135530"/>
    <w:rsid w:val="00135DCA"/>
    <w:rsid w:val="00135DE7"/>
    <w:rsid w:val="00135F20"/>
    <w:rsid w:val="001362D0"/>
    <w:rsid w:val="001369FF"/>
    <w:rsid w:val="00137249"/>
    <w:rsid w:val="001375D5"/>
    <w:rsid w:val="001378E7"/>
    <w:rsid w:val="00137C76"/>
    <w:rsid w:val="00137E51"/>
    <w:rsid w:val="00137E9F"/>
    <w:rsid w:val="00137F43"/>
    <w:rsid w:val="00140024"/>
    <w:rsid w:val="00140192"/>
    <w:rsid w:val="00140292"/>
    <w:rsid w:val="0014034D"/>
    <w:rsid w:val="00140385"/>
    <w:rsid w:val="001404FC"/>
    <w:rsid w:val="001405BA"/>
    <w:rsid w:val="00140775"/>
    <w:rsid w:val="00140DC1"/>
    <w:rsid w:val="00141006"/>
    <w:rsid w:val="00141045"/>
    <w:rsid w:val="001415FD"/>
    <w:rsid w:val="00141FD1"/>
    <w:rsid w:val="00142193"/>
    <w:rsid w:val="0014239C"/>
    <w:rsid w:val="001424B3"/>
    <w:rsid w:val="0014276F"/>
    <w:rsid w:val="0014288A"/>
    <w:rsid w:val="00142912"/>
    <w:rsid w:val="001430A6"/>
    <w:rsid w:val="00143185"/>
    <w:rsid w:val="00143228"/>
    <w:rsid w:val="001438BB"/>
    <w:rsid w:val="00143F11"/>
    <w:rsid w:val="00143FCB"/>
    <w:rsid w:val="00144121"/>
    <w:rsid w:val="00144296"/>
    <w:rsid w:val="0014439E"/>
    <w:rsid w:val="0014469B"/>
    <w:rsid w:val="0014470F"/>
    <w:rsid w:val="00144884"/>
    <w:rsid w:val="00144A57"/>
    <w:rsid w:val="00144D44"/>
    <w:rsid w:val="001453EA"/>
    <w:rsid w:val="0014540F"/>
    <w:rsid w:val="001455F6"/>
    <w:rsid w:val="00145A0A"/>
    <w:rsid w:val="00145BD9"/>
    <w:rsid w:val="00145E18"/>
    <w:rsid w:val="00145F1E"/>
    <w:rsid w:val="00145F84"/>
    <w:rsid w:val="001464A3"/>
    <w:rsid w:val="001466EA"/>
    <w:rsid w:val="001467FB"/>
    <w:rsid w:val="00146A47"/>
    <w:rsid w:val="00146C30"/>
    <w:rsid w:val="00146DD8"/>
    <w:rsid w:val="001470AA"/>
    <w:rsid w:val="00147270"/>
    <w:rsid w:val="0014789C"/>
    <w:rsid w:val="00147D02"/>
    <w:rsid w:val="00147DD5"/>
    <w:rsid w:val="00150C29"/>
    <w:rsid w:val="00150DD4"/>
    <w:rsid w:val="001510DE"/>
    <w:rsid w:val="00151579"/>
    <w:rsid w:val="001517D4"/>
    <w:rsid w:val="00151D5F"/>
    <w:rsid w:val="00151F05"/>
    <w:rsid w:val="00152383"/>
    <w:rsid w:val="001523A9"/>
    <w:rsid w:val="001526BC"/>
    <w:rsid w:val="00152F2F"/>
    <w:rsid w:val="00153607"/>
    <w:rsid w:val="00153808"/>
    <w:rsid w:val="001538BB"/>
    <w:rsid w:val="001538E5"/>
    <w:rsid w:val="00153BBD"/>
    <w:rsid w:val="00153CC2"/>
    <w:rsid w:val="00153D4A"/>
    <w:rsid w:val="00154236"/>
    <w:rsid w:val="0015447B"/>
    <w:rsid w:val="0015569A"/>
    <w:rsid w:val="00155C32"/>
    <w:rsid w:val="00155E17"/>
    <w:rsid w:val="00155E47"/>
    <w:rsid w:val="00155E83"/>
    <w:rsid w:val="00155F1A"/>
    <w:rsid w:val="001561CE"/>
    <w:rsid w:val="0015668A"/>
    <w:rsid w:val="00156E13"/>
    <w:rsid w:val="00156E35"/>
    <w:rsid w:val="0015706D"/>
    <w:rsid w:val="00157145"/>
    <w:rsid w:val="001571E3"/>
    <w:rsid w:val="00157423"/>
    <w:rsid w:val="00157F89"/>
    <w:rsid w:val="00160102"/>
    <w:rsid w:val="00160233"/>
    <w:rsid w:val="00160236"/>
    <w:rsid w:val="00160284"/>
    <w:rsid w:val="00160364"/>
    <w:rsid w:val="0016036E"/>
    <w:rsid w:val="00160E38"/>
    <w:rsid w:val="00160E50"/>
    <w:rsid w:val="00160E52"/>
    <w:rsid w:val="00161193"/>
    <w:rsid w:val="00161EB5"/>
    <w:rsid w:val="00161F8E"/>
    <w:rsid w:val="00162AC7"/>
    <w:rsid w:val="00162B50"/>
    <w:rsid w:val="00162E62"/>
    <w:rsid w:val="001632AC"/>
    <w:rsid w:val="00163815"/>
    <w:rsid w:val="001639A9"/>
    <w:rsid w:val="00163CF0"/>
    <w:rsid w:val="001645AC"/>
    <w:rsid w:val="00164915"/>
    <w:rsid w:val="00164E5F"/>
    <w:rsid w:val="00164E8E"/>
    <w:rsid w:val="0016513C"/>
    <w:rsid w:val="001651FC"/>
    <w:rsid w:val="00165498"/>
    <w:rsid w:val="001659DC"/>
    <w:rsid w:val="00165B2D"/>
    <w:rsid w:val="00165D19"/>
    <w:rsid w:val="00165E1B"/>
    <w:rsid w:val="00165E7B"/>
    <w:rsid w:val="001662DF"/>
    <w:rsid w:val="00166981"/>
    <w:rsid w:val="00166B96"/>
    <w:rsid w:val="00166C10"/>
    <w:rsid w:val="00167108"/>
    <w:rsid w:val="0016729D"/>
    <w:rsid w:val="00167AF3"/>
    <w:rsid w:val="00167F04"/>
    <w:rsid w:val="00167FEA"/>
    <w:rsid w:val="00170181"/>
    <w:rsid w:val="00170222"/>
    <w:rsid w:val="00170424"/>
    <w:rsid w:val="00170439"/>
    <w:rsid w:val="001705AE"/>
    <w:rsid w:val="001706F5"/>
    <w:rsid w:val="00170706"/>
    <w:rsid w:val="00170F67"/>
    <w:rsid w:val="00170FE1"/>
    <w:rsid w:val="001718E7"/>
    <w:rsid w:val="00171B1C"/>
    <w:rsid w:val="00171E49"/>
    <w:rsid w:val="00171E6B"/>
    <w:rsid w:val="00172146"/>
    <w:rsid w:val="00172E06"/>
    <w:rsid w:val="00172E61"/>
    <w:rsid w:val="0017304D"/>
    <w:rsid w:val="0017336C"/>
    <w:rsid w:val="0017338D"/>
    <w:rsid w:val="00173E60"/>
    <w:rsid w:val="00173ECD"/>
    <w:rsid w:val="00174085"/>
    <w:rsid w:val="001741A4"/>
    <w:rsid w:val="001743C0"/>
    <w:rsid w:val="00174A1B"/>
    <w:rsid w:val="00174A49"/>
    <w:rsid w:val="00174AED"/>
    <w:rsid w:val="00174E98"/>
    <w:rsid w:val="00175731"/>
    <w:rsid w:val="0017576D"/>
    <w:rsid w:val="00175788"/>
    <w:rsid w:val="00175ACC"/>
    <w:rsid w:val="00175DC7"/>
    <w:rsid w:val="00175EA1"/>
    <w:rsid w:val="00176475"/>
    <w:rsid w:val="00176816"/>
    <w:rsid w:val="00176D5C"/>
    <w:rsid w:val="00176E6A"/>
    <w:rsid w:val="00176FF2"/>
    <w:rsid w:val="0017734F"/>
    <w:rsid w:val="0017735F"/>
    <w:rsid w:val="00177471"/>
    <w:rsid w:val="001776E5"/>
    <w:rsid w:val="00177883"/>
    <w:rsid w:val="00177B65"/>
    <w:rsid w:val="001802EE"/>
    <w:rsid w:val="00180425"/>
    <w:rsid w:val="001804BC"/>
    <w:rsid w:val="001804D8"/>
    <w:rsid w:val="00180894"/>
    <w:rsid w:val="00180C7C"/>
    <w:rsid w:val="00180D35"/>
    <w:rsid w:val="00180FD7"/>
    <w:rsid w:val="00181A71"/>
    <w:rsid w:val="00181A9A"/>
    <w:rsid w:val="00181D8A"/>
    <w:rsid w:val="00182170"/>
    <w:rsid w:val="00182490"/>
    <w:rsid w:val="001825E0"/>
    <w:rsid w:val="001827B9"/>
    <w:rsid w:val="00182B3F"/>
    <w:rsid w:val="00182EA5"/>
    <w:rsid w:val="0018301C"/>
    <w:rsid w:val="001830EE"/>
    <w:rsid w:val="0018337E"/>
    <w:rsid w:val="00183892"/>
    <w:rsid w:val="001838D6"/>
    <w:rsid w:val="00183A2A"/>
    <w:rsid w:val="00183AC4"/>
    <w:rsid w:val="00183B1E"/>
    <w:rsid w:val="00183C9C"/>
    <w:rsid w:val="001840C2"/>
    <w:rsid w:val="001841FE"/>
    <w:rsid w:val="0018430B"/>
    <w:rsid w:val="001847BD"/>
    <w:rsid w:val="001848A3"/>
    <w:rsid w:val="0018499E"/>
    <w:rsid w:val="00184A38"/>
    <w:rsid w:val="00184B5C"/>
    <w:rsid w:val="00184B65"/>
    <w:rsid w:val="00184DB0"/>
    <w:rsid w:val="00184EBE"/>
    <w:rsid w:val="00184EEA"/>
    <w:rsid w:val="00184F4E"/>
    <w:rsid w:val="00184F97"/>
    <w:rsid w:val="0018500E"/>
    <w:rsid w:val="0018525F"/>
    <w:rsid w:val="001855A0"/>
    <w:rsid w:val="00185CD0"/>
    <w:rsid w:val="00186021"/>
    <w:rsid w:val="001864CE"/>
    <w:rsid w:val="00186639"/>
    <w:rsid w:val="00186648"/>
    <w:rsid w:val="00186837"/>
    <w:rsid w:val="00186D5F"/>
    <w:rsid w:val="0018716F"/>
    <w:rsid w:val="001872FC"/>
    <w:rsid w:val="001874CD"/>
    <w:rsid w:val="0018797B"/>
    <w:rsid w:val="0018798A"/>
    <w:rsid w:val="001879AD"/>
    <w:rsid w:val="00187A3D"/>
    <w:rsid w:val="001905DF"/>
    <w:rsid w:val="001907E2"/>
    <w:rsid w:val="00190A7B"/>
    <w:rsid w:val="00190B52"/>
    <w:rsid w:val="00190DEB"/>
    <w:rsid w:val="00191542"/>
    <w:rsid w:val="00191691"/>
    <w:rsid w:val="00191A76"/>
    <w:rsid w:val="00191B15"/>
    <w:rsid w:val="00191C47"/>
    <w:rsid w:val="00191FDE"/>
    <w:rsid w:val="00192544"/>
    <w:rsid w:val="0019254C"/>
    <w:rsid w:val="00192D52"/>
    <w:rsid w:val="0019360C"/>
    <w:rsid w:val="00193A7D"/>
    <w:rsid w:val="0019405F"/>
    <w:rsid w:val="0019424D"/>
    <w:rsid w:val="00194980"/>
    <w:rsid w:val="001949DB"/>
    <w:rsid w:val="00194BF7"/>
    <w:rsid w:val="001950CD"/>
    <w:rsid w:val="0019531C"/>
    <w:rsid w:val="00195790"/>
    <w:rsid w:val="00195C05"/>
    <w:rsid w:val="00195F06"/>
    <w:rsid w:val="00195F40"/>
    <w:rsid w:val="00195FA8"/>
    <w:rsid w:val="00196016"/>
    <w:rsid w:val="001960ED"/>
    <w:rsid w:val="001969D1"/>
    <w:rsid w:val="00196A7D"/>
    <w:rsid w:val="00196B97"/>
    <w:rsid w:val="00196DA8"/>
    <w:rsid w:val="001973EA"/>
    <w:rsid w:val="001974E9"/>
    <w:rsid w:val="0019765C"/>
    <w:rsid w:val="001976B3"/>
    <w:rsid w:val="00197A65"/>
    <w:rsid w:val="00197A86"/>
    <w:rsid w:val="00197E98"/>
    <w:rsid w:val="001A0100"/>
    <w:rsid w:val="001A01CA"/>
    <w:rsid w:val="001A0385"/>
    <w:rsid w:val="001A0433"/>
    <w:rsid w:val="001A06D6"/>
    <w:rsid w:val="001A0F96"/>
    <w:rsid w:val="001A1587"/>
    <w:rsid w:val="001A1934"/>
    <w:rsid w:val="001A1A08"/>
    <w:rsid w:val="001A1B3C"/>
    <w:rsid w:val="001A1D69"/>
    <w:rsid w:val="001A28D3"/>
    <w:rsid w:val="001A2E8C"/>
    <w:rsid w:val="001A2FEB"/>
    <w:rsid w:val="001A37A2"/>
    <w:rsid w:val="001A38EA"/>
    <w:rsid w:val="001A3A62"/>
    <w:rsid w:val="001A3C9F"/>
    <w:rsid w:val="001A3CC4"/>
    <w:rsid w:val="001A3FB8"/>
    <w:rsid w:val="001A4147"/>
    <w:rsid w:val="001A4358"/>
    <w:rsid w:val="001A496D"/>
    <w:rsid w:val="001A4AD7"/>
    <w:rsid w:val="001A4D2F"/>
    <w:rsid w:val="001A4EA4"/>
    <w:rsid w:val="001A505A"/>
    <w:rsid w:val="001A566C"/>
    <w:rsid w:val="001A5699"/>
    <w:rsid w:val="001A58C0"/>
    <w:rsid w:val="001A5B5E"/>
    <w:rsid w:val="001A5F91"/>
    <w:rsid w:val="001A60C8"/>
    <w:rsid w:val="001A6124"/>
    <w:rsid w:val="001A63B1"/>
    <w:rsid w:val="001A6437"/>
    <w:rsid w:val="001A6548"/>
    <w:rsid w:val="001A65A4"/>
    <w:rsid w:val="001A68D2"/>
    <w:rsid w:val="001A6A3A"/>
    <w:rsid w:val="001A6C49"/>
    <w:rsid w:val="001A704F"/>
    <w:rsid w:val="001A72C5"/>
    <w:rsid w:val="001A74C1"/>
    <w:rsid w:val="001A773E"/>
    <w:rsid w:val="001A7CEE"/>
    <w:rsid w:val="001A7D2F"/>
    <w:rsid w:val="001B0364"/>
    <w:rsid w:val="001B05D1"/>
    <w:rsid w:val="001B07A5"/>
    <w:rsid w:val="001B0989"/>
    <w:rsid w:val="001B0CAC"/>
    <w:rsid w:val="001B13B0"/>
    <w:rsid w:val="001B172D"/>
    <w:rsid w:val="001B18D6"/>
    <w:rsid w:val="001B192D"/>
    <w:rsid w:val="001B1B82"/>
    <w:rsid w:val="001B1BA1"/>
    <w:rsid w:val="001B1CAB"/>
    <w:rsid w:val="001B1F77"/>
    <w:rsid w:val="001B243D"/>
    <w:rsid w:val="001B2470"/>
    <w:rsid w:val="001B248E"/>
    <w:rsid w:val="001B2631"/>
    <w:rsid w:val="001B28FE"/>
    <w:rsid w:val="001B295E"/>
    <w:rsid w:val="001B2994"/>
    <w:rsid w:val="001B3324"/>
    <w:rsid w:val="001B34AD"/>
    <w:rsid w:val="001B36CC"/>
    <w:rsid w:val="001B3739"/>
    <w:rsid w:val="001B41F7"/>
    <w:rsid w:val="001B4AD0"/>
    <w:rsid w:val="001B4C76"/>
    <w:rsid w:val="001B4CCB"/>
    <w:rsid w:val="001B4DED"/>
    <w:rsid w:val="001B5612"/>
    <w:rsid w:val="001B5B8A"/>
    <w:rsid w:val="001B5F03"/>
    <w:rsid w:val="001B678E"/>
    <w:rsid w:val="001B67B4"/>
    <w:rsid w:val="001B689B"/>
    <w:rsid w:val="001B6A15"/>
    <w:rsid w:val="001B6EE7"/>
    <w:rsid w:val="001B70ED"/>
    <w:rsid w:val="001B7406"/>
    <w:rsid w:val="001B766D"/>
    <w:rsid w:val="001B78D2"/>
    <w:rsid w:val="001B7AE3"/>
    <w:rsid w:val="001B7C2E"/>
    <w:rsid w:val="001B7D4D"/>
    <w:rsid w:val="001C023E"/>
    <w:rsid w:val="001C0707"/>
    <w:rsid w:val="001C078B"/>
    <w:rsid w:val="001C0A16"/>
    <w:rsid w:val="001C0AD3"/>
    <w:rsid w:val="001C0DE5"/>
    <w:rsid w:val="001C1328"/>
    <w:rsid w:val="001C15E0"/>
    <w:rsid w:val="001C20BA"/>
    <w:rsid w:val="001C238B"/>
    <w:rsid w:val="001C239D"/>
    <w:rsid w:val="001C23CD"/>
    <w:rsid w:val="001C342B"/>
    <w:rsid w:val="001C3616"/>
    <w:rsid w:val="001C3C8B"/>
    <w:rsid w:val="001C4265"/>
    <w:rsid w:val="001C4328"/>
    <w:rsid w:val="001C460F"/>
    <w:rsid w:val="001C4C33"/>
    <w:rsid w:val="001C4ED2"/>
    <w:rsid w:val="001C5751"/>
    <w:rsid w:val="001C5A05"/>
    <w:rsid w:val="001C66F9"/>
    <w:rsid w:val="001C6D7B"/>
    <w:rsid w:val="001C6ED8"/>
    <w:rsid w:val="001C70C1"/>
    <w:rsid w:val="001C746A"/>
    <w:rsid w:val="001C74D3"/>
    <w:rsid w:val="001C74ED"/>
    <w:rsid w:val="001C75F0"/>
    <w:rsid w:val="001C77BB"/>
    <w:rsid w:val="001C7C27"/>
    <w:rsid w:val="001D0873"/>
    <w:rsid w:val="001D08D3"/>
    <w:rsid w:val="001D0977"/>
    <w:rsid w:val="001D0A83"/>
    <w:rsid w:val="001D1216"/>
    <w:rsid w:val="001D1463"/>
    <w:rsid w:val="001D16CA"/>
    <w:rsid w:val="001D180D"/>
    <w:rsid w:val="001D1A3B"/>
    <w:rsid w:val="001D1A3E"/>
    <w:rsid w:val="001D1D09"/>
    <w:rsid w:val="001D1D7B"/>
    <w:rsid w:val="001D1DB0"/>
    <w:rsid w:val="001D1E2E"/>
    <w:rsid w:val="001D1E67"/>
    <w:rsid w:val="001D21BD"/>
    <w:rsid w:val="001D2221"/>
    <w:rsid w:val="001D24F0"/>
    <w:rsid w:val="001D2C73"/>
    <w:rsid w:val="001D2CEB"/>
    <w:rsid w:val="001D2DDC"/>
    <w:rsid w:val="001D2DFA"/>
    <w:rsid w:val="001D2E56"/>
    <w:rsid w:val="001D3541"/>
    <w:rsid w:val="001D39EF"/>
    <w:rsid w:val="001D3A8A"/>
    <w:rsid w:val="001D40B1"/>
    <w:rsid w:val="001D4452"/>
    <w:rsid w:val="001D46CA"/>
    <w:rsid w:val="001D4849"/>
    <w:rsid w:val="001D4A69"/>
    <w:rsid w:val="001D4DAC"/>
    <w:rsid w:val="001D4DFE"/>
    <w:rsid w:val="001D511D"/>
    <w:rsid w:val="001D5210"/>
    <w:rsid w:val="001D5375"/>
    <w:rsid w:val="001D53A2"/>
    <w:rsid w:val="001D5465"/>
    <w:rsid w:val="001D54F3"/>
    <w:rsid w:val="001D554B"/>
    <w:rsid w:val="001D5776"/>
    <w:rsid w:val="001D5838"/>
    <w:rsid w:val="001D589F"/>
    <w:rsid w:val="001D5C60"/>
    <w:rsid w:val="001D5CA5"/>
    <w:rsid w:val="001D5FA6"/>
    <w:rsid w:val="001D6774"/>
    <w:rsid w:val="001D69B5"/>
    <w:rsid w:val="001D69B6"/>
    <w:rsid w:val="001D6F8D"/>
    <w:rsid w:val="001D75B7"/>
    <w:rsid w:val="001D770C"/>
    <w:rsid w:val="001D799B"/>
    <w:rsid w:val="001D7CEA"/>
    <w:rsid w:val="001E017A"/>
    <w:rsid w:val="001E0478"/>
    <w:rsid w:val="001E0AD2"/>
    <w:rsid w:val="001E0FF2"/>
    <w:rsid w:val="001E1045"/>
    <w:rsid w:val="001E116C"/>
    <w:rsid w:val="001E1200"/>
    <w:rsid w:val="001E127E"/>
    <w:rsid w:val="001E1623"/>
    <w:rsid w:val="001E1B1F"/>
    <w:rsid w:val="001E1C6A"/>
    <w:rsid w:val="001E2BDD"/>
    <w:rsid w:val="001E2DCC"/>
    <w:rsid w:val="001E2F28"/>
    <w:rsid w:val="001E3499"/>
    <w:rsid w:val="001E3995"/>
    <w:rsid w:val="001E39E9"/>
    <w:rsid w:val="001E3BFA"/>
    <w:rsid w:val="001E3C1C"/>
    <w:rsid w:val="001E3D85"/>
    <w:rsid w:val="001E47FA"/>
    <w:rsid w:val="001E51E2"/>
    <w:rsid w:val="001E532E"/>
    <w:rsid w:val="001E53E6"/>
    <w:rsid w:val="001E594D"/>
    <w:rsid w:val="001E5A49"/>
    <w:rsid w:val="001E5B3E"/>
    <w:rsid w:val="001E6488"/>
    <w:rsid w:val="001E6592"/>
    <w:rsid w:val="001E65C7"/>
    <w:rsid w:val="001E6857"/>
    <w:rsid w:val="001E6FB5"/>
    <w:rsid w:val="001E7212"/>
    <w:rsid w:val="001E734D"/>
    <w:rsid w:val="001E73C1"/>
    <w:rsid w:val="001E7492"/>
    <w:rsid w:val="001E7588"/>
    <w:rsid w:val="001E7809"/>
    <w:rsid w:val="001E7851"/>
    <w:rsid w:val="001E7BAB"/>
    <w:rsid w:val="001E7BDD"/>
    <w:rsid w:val="001E7D6A"/>
    <w:rsid w:val="001F0005"/>
    <w:rsid w:val="001F0123"/>
    <w:rsid w:val="001F0509"/>
    <w:rsid w:val="001F05EF"/>
    <w:rsid w:val="001F0812"/>
    <w:rsid w:val="001F0C55"/>
    <w:rsid w:val="001F0CDC"/>
    <w:rsid w:val="001F0DAE"/>
    <w:rsid w:val="001F10ED"/>
    <w:rsid w:val="001F1605"/>
    <w:rsid w:val="001F16CD"/>
    <w:rsid w:val="001F1757"/>
    <w:rsid w:val="001F1900"/>
    <w:rsid w:val="001F1AEC"/>
    <w:rsid w:val="001F1BC3"/>
    <w:rsid w:val="001F1DB4"/>
    <w:rsid w:val="001F1F0B"/>
    <w:rsid w:val="001F2387"/>
    <w:rsid w:val="001F2456"/>
    <w:rsid w:val="001F2D83"/>
    <w:rsid w:val="001F2F6B"/>
    <w:rsid w:val="001F3789"/>
    <w:rsid w:val="001F3B9D"/>
    <w:rsid w:val="001F3EB9"/>
    <w:rsid w:val="001F4323"/>
    <w:rsid w:val="001F4A03"/>
    <w:rsid w:val="001F4B79"/>
    <w:rsid w:val="001F4BE4"/>
    <w:rsid w:val="001F52CE"/>
    <w:rsid w:val="001F5DC2"/>
    <w:rsid w:val="001F6064"/>
    <w:rsid w:val="001F612B"/>
    <w:rsid w:val="001F6C4E"/>
    <w:rsid w:val="001F719C"/>
    <w:rsid w:val="001F7543"/>
    <w:rsid w:val="001F7597"/>
    <w:rsid w:val="001F7927"/>
    <w:rsid w:val="001F7A3A"/>
    <w:rsid w:val="00200143"/>
    <w:rsid w:val="00200217"/>
    <w:rsid w:val="002005F9"/>
    <w:rsid w:val="002009B3"/>
    <w:rsid w:val="00201379"/>
    <w:rsid w:val="00201382"/>
    <w:rsid w:val="0020141F"/>
    <w:rsid w:val="002015F7"/>
    <w:rsid w:val="0020194C"/>
    <w:rsid w:val="00201969"/>
    <w:rsid w:val="00201B2E"/>
    <w:rsid w:val="00201E57"/>
    <w:rsid w:val="00201FC0"/>
    <w:rsid w:val="002024BC"/>
    <w:rsid w:val="002029A3"/>
    <w:rsid w:val="00202C96"/>
    <w:rsid w:val="00202F25"/>
    <w:rsid w:val="00203617"/>
    <w:rsid w:val="002036A5"/>
    <w:rsid w:val="00203A87"/>
    <w:rsid w:val="00203B37"/>
    <w:rsid w:val="00203DB9"/>
    <w:rsid w:val="002042AD"/>
    <w:rsid w:val="00204588"/>
    <w:rsid w:val="00204739"/>
    <w:rsid w:val="00204807"/>
    <w:rsid w:val="002050B2"/>
    <w:rsid w:val="002054D9"/>
    <w:rsid w:val="0020584C"/>
    <w:rsid w:val="00205909"/>
    <w:rsid w:val="00205BA4"/>
    <w:rsid w:val="00205CC2"/>
    <w:rsid w:val="00205EDF"/>
    <w:rsid w:val="002065A5"/>
    <w:rsid w:val="0020668A"/>
    <w:rsid w:val="002068B8"/>
    <w:rsid w:val="00206D82"/>
    <w:rsid w:val="00207003"/>
    <w:rsid w:val="00207625"/>
    <w:rsid w:val="002078CC"/>
    <w:rsid w:val="0020796E"/>
    <w:rsid w:val="00207ADA"/>
    <w:rsid w:val="00210152"/>
    <w:rsid w:val="002101C3"/>
    <w:rsid w:val="002103C1"/>
    <w:rsid w:val="002103E7"/>
    <w:rsid w:val="0021042D"/>
    <w:rsid w:val="00210769"/>
    <w:rsid w:val="0021081A"/>
    <w:rsid w:val="00210A85"/>
    <w:rsid w:val="00210AFA"/>
    <w:rsid w:val="00210B45"/>
    <w:rsid w:val="00210D9D"/>
    <w:rsid w:val="00210DC6"/>
    <w:rsid w:val="00211076"/>
    <w:rsid w:val="00211291"/>
    <w:rsid w:val="0021164E"/>
    <w:rsid w:val="00211AA2"/>
    <w:rsid w:val="00211ADC"/>
    <w:rsid w:val="00211DBD"/>
    <w:rsid w:val="00212146"/>
    <w:rsid w:val="00212233"/>
    <w:rsid w:val="00212628"/>
    <w:rsid w:val="002127D3"/>
    <w:rsid w:val="0021294F"/>
    <w:rsid w:val="00212A2F"/>
    <w:rsid w:val="002132A7"/>
    <w:rsid w:val="00213781"/>
    <w:rsid w:val="002137B0"/>
    <w:rsid w:val="002137C9"/>
    <w:rsid w:val="0021381A"/>
    <w:rsid w:val="00213CEF"/>
    <w:rsid w:val="0021409C"/>
    <w:rsid w:val="00214750"/>
    <w:rsid w:val="00214D06"/>
    <w:rsid w:val="00215379"/>
    <w:rsid w:val="002155F6"/>
    <w:rsid w:val="00215609"/>
    <w:rsid w:val="002157B5"/>
    <w:rsid w:val="0021598E"/>
    <w:rsid w:val="00215ABB"/>
    <w:rsid w:val="00216171"/>
    <w:rsid w:val="0021652B"/>
    <w:rsid w:val="00216631"/>
    <w:rsid w:val="00216682"/>
    <w:rsid w:val="002169C5"/>
    <w:rsid w:val="00217ABC"/>
    <w:rsid w:val="00217C2A"/>
    <w:rsid w:val="00217C60"/>
    <w:rsid w:val="00217D1C"/>
    <w:rsid w:val="00217D44"/>
    <w:rsid w:val="00220197"/>
    <w:rsid w:val="00220398"/>
    <w:rsid w:val="002203A6"/>
    <w:rsid w:val="00220415"/>
    <w:rsid w:val="0022075A"/>
    <w:rsid w:val="00220794"/>
    <w:rsid w:val="00220E1E"/>
    <w:rsid w:val="00220F93"/>
    <w:rsid w:val="0022130C"/>
    <w:rsid w:val="00221484"/>
    <w:rsid w:val="00221562"/>
    <w:rsid w:val="00221B2D"/>
    <w:rsid w:val="00221B90"/>
    <w:rsid w:val="00221D75"/>
    <w:rsid w:val="00221F6A"/>
    <w:rsid w:val="00222277"/>
    <w:rsid w:val="00222414"/>
    <w:rsid w:val="00222482"/>
    <w:rsid w:val="002226B4"/>
    <w:rsid w:val="002227F5"/>
    <w:rsid w:val="00222877"/>
    <w:rsid w:val="00222AB8"/>
    <w:rsid w:val="00222F80"/>
    <w:rsid w:val="0022319C"/>
    <w:rsid w:val="002234F2"/>
    <w:rsid w:val="00223948"/>
    <w:rsid w:val="002239BC"/>
    <w:rsid w:val="00223C43"/>
    <w:rsid w:val="00223D46"/>
    <w:rsid w:val="00223E2D"/>
    <w:rsid w:val="00223F4B"/>
    <w:rsid w:val="00224187"/>
    <w:rsid w:val="002243CB"/>
    <w:rsid w:val="002244A9"/>
    <w:rsid w:val="00224BE9"/>
    <w:rsid w:val="00224C26"/>
    <w:rsid w:val="00224D4C"/>
    <w:rsid w:val="00225168"/>
    <w:rsid w:val="00225C57"/>
    <w:rsid w:val="00225E37"/>
    <w:rsid w:val="002266E9"/>
    <w:rsid w:val="00226C3F"/>
    <w:rsid w:val="00226DE3"/>
    <w:rsid w:val="00226E0A"/>
    <w:rsid w:val="002270A4"/>
    <w:rsid w:val="00227240"/>
    <w:rsid w:val="002273B8"/>
    <w:rsid w:val="0022766F"/>
    <w:rsid w:val="002279E8"/>
    <w:rsid w:val="00227DCD"/>
    <w:rsid w:val="00227EEA"/>
    <w:rsid w:val="002301A4"/>
    <w:rsid w:val="00230450"/>
    <w:rsid w:val="00230863"/>
    <w:rsid w:val="002309EC"/>
    <w:rsid w:val="00230BB3"/>
    <w:rsid w:val="00230D99"/>
    <w:rsid w:val="00230F78"/>
    <w:rsid w:val="00231074"/>
    <w:rsid w:val="0023129F"/>
    <w:rsid w:val="002314C9"/>
    <w:rsid w:val="00231793"/>
    <w:rsid w:val="0023184C"/>
    <w:rsid w:val="002318BB"/>
    <w:rsid w:val="00231BAB"/>
    <w:rsid w:val="00232E62"/>
    <w:rsid w:val="00232EB8"/>
    <w:rsid w:val="00232F36"/>
    <w:rsid w:val="00233168"/>
    <w:rsid w:val="00233655"/>
    <w:rsid w:val="0023389D"/>
    <w:rsid w:val="0023395D"/>
    <w:rsid w:val="00233B65"/>
    <w:rsid w:val="00233B69"/>
    <w:rsid w:val="00233F60"/>
    <w:rsid w:val="002349FB"/>
    <w:rsid w:val="00234D33"/>
    <w:rsid w:val="00234EEF"/>
    <w:rsid w:val="00234FA6"/>
    <w:rsid w:val="002350DD"/>
    <w:rsid w:val="00235439"/>
    <w:rsid w:val="00235DCD"/>
    <w:rsid w:val="002364AE"/>
    <w:rsid w:val="00236550"/>
    <w:rsid w:val="00236A84"/>
    <w:rsid w:val="00236DF1"/>
    <w:rsid w:val="00236E09"/>
    <w:rsid w:val="00236E36"/>
    <w:rsid w:val="00236F33"/>
    <w:rsid w:val="00236F66"/>
    <w:rsid w:val="00236FF2"/>
    <w:rsid w:val="002373A3"/>
    <w:rsid w:val="0023741D"/>
    <w:rsid w:val="002374F4"/>
    <w:rsid w:val="00237632"/>
    <w:rsid w:val="002379CD"/>
    <w:rsid w:val="00237F0A"/>
    <w:rsid w:val="0024004E"/>
    <w:rsid w:val="0024077A"/>
    <w:rsid w:val="00240C27"/>
    <w:rsid w:val="00241038"/>
    <w:rsid w:val="002410D4"/>
    <w:rsid w:val="002416B1"/>
    <w:rsid w:val="0024179D"/>
    <w:rsid w:val="0024183A"/>
    <w:rsid w:val="00241A90"/>
    <w:rsid w:val="00241FFC"/>
    <w:rsid w:val="00242667"/>
    <w:rsid w:val="00242787"/>
    <w:rsid w:val="00242883"/>
    <w:rsid w:val="00243198"/>
    <w:rsid w:val="002431AD"/>
    <w:rsid w:val="00244198"/>
    <w:rsid w:val="0024433A"/>
    <w:rsid w:val="0024458A"/>
    <w:rsid w:val="002445B0"/>
    <w:rsid w:val="00244B01"/>
    <w:rsid w:val="00244DE3"/>
    <w:rsid w:val="00244F93"/>
    <w:rsid w:val="0024516E"/>
    <w:rsid w:val="002451AF"/>
    <w:rsid w:val="002451C7"/>
    <w:rsid w:val="00245249"/>
    <w:rsid w:val="0024583C"/>
    <w:rsid w:val="00245878"/>
    <w:rsid w:val="0024594F"/>
    <w:rsid w:val="00245BC7"/>
    <w:rsid w:val="00245CC9"/>
    <w:rsid w:val="00245E78"/>
    <w:rsid w:val="002460CB"/>
    <w:rsid w:val="00246500"/>
    <w:rsid w:val="0024666C"/>
    <w:rsid w:val="002466B4"/>
    <w:rsid w:val="00246877"/>
    <w:rsid w:val="00246C5B"/>
    <w:rsid w:val="0024760E"/>
    <w:rsid w:val="00247FFE"/>
    <w:rsid w:val="002500CC"/>
    <w:rsid w:val="002501E3"/>
    <w:rsid w:val="002502DF"/>
    <w:rsid w:val="00250440"/>
    <w:rsid w:val="002507B2"/>
    <w:rsid w:val="0025082D"/>
    <w:rsid w:val="00250846"/>
    <w:rsid w:val="00250EBF"/>
    <w:rsid w:val="00250EF3"/>
    <w:rsid w:val="0025119B"/>
    <w:rsid w:val="002512E8"/>
    <w:rsid w:val="00251511"/>
    <w:rsid w:val="00251E72"/>
    <w:rsid w:val="00251FA3"/>
    <w:rsid w:val="00252013"/>
    <w:rsid w:val="0025222A"/>
    <w:rsid w:val="0025238A"/>
    <w:rsid w:val="002524AA"/>
    <w:rsid w:val="00252912"/>
    <w:rsid w:val="002529EB"/>
    <w:rsid w:val="00252A40"/>
    <w:rsid w:val="00252AFD"/>
    <w:rsid w:val="00252D08"/>
    <w:rsid w:val="00252DDB"/>
    <w:rsid w:val="00252E3E"/>
    <w:rsid w:val="00252EA2"/>
    <w:rsid w:val="00252F97"/>
    <w:rsid w:val="002534DC"/>
    <w:rsid w:val="00253506"/>
    <w:rsid w:val="00253780"/>
    <w:rsid w:val="00253A17"/>
    <w:rsid w:val="00253C90"/>
    <w:rsid w:val="00253F4B"/>
    <w:rsid w:val="00253FC1"/>
    <w:rsid w:val="002542D2"/>
    <w:rsid w:val="002543E5"/>
    <w:rsid w:val="002543F7"/>
    <w:rsid w:val="00254622"/>
    <w:rsid w:val="0025493D"/>
    <w:rsid w:val="00254952"/>
    <w:rsid w:val="00254EE3"/>
    <w:rsid w:val="0025518A"/>
    <w:rsid w:val="002554F3"/>
    <w:rsid w:val="0025550C"/>
    <w:rsid w:val="0025554E"/>
    <w:rsid w:val="00255727"/>
    <w:rsid w:val="0025606E"/>
    <w:rsid w:val="00256133"/>
    <w:rsid w:val="0025665C"/>
    <w:rsid w:val="0025689D"/>
    <w:rsid w:val="00256D71"/>
    <w:rsid w:val="00256DF3"/>
    <w:rsid w:val="00256ED8"/>
    <w:rsid w:val="00257611"/>
    <w:rsid w:val="00257616"/>
    <w:rsid w:val="00257B61"/>
    <w:rsid w:val="00257BF1"/>
    <w:rsid w:val="0026024F"/>
    <w:rsid w:val="0026075C"/>
    <w:rsid w:val="00260860"/>
    <w:rsid w:val="00260A37"/>
    <w:rsid w:val="00260C68"/>
    <w:rsid w:val="00260F8F"/>
    <w:rsid w:val="00260F90"/>
    <w:rsid w:val="002610B2"/>
    <w:rsid w:val="00261106"/>
    <w:rsid w:val="00261281"/>
    <w:rsid w:val="00261A4D"/>
    <w:rsid w:val="002621EB"/>
    <w:rsid w:val="002622EC"/>
    <w:rsid w:val="00262442"/>
    <w:rsid w:val="00262542"/>
    <w:rsid w:val="00262676"/>
    <w:rsid w:val="00262777"/>
    <w:rsid w:val="00262967"/>
    <w:rsid w:val="00262B76"/>
    <w:rsid w:val="00263134"/>
    <w:rsid w:val="002633A0"/>
    <w:rsid w:val="00263A1A"/>
    <w:rsid w:val="00263DD5"/>
    <w:rsid w:val="00264406"/>
    <w:rsid w:val="00264567"/>
    <w:rsid w:val="002646A4"/>
    <w:rsid w:val="00264B5F"/>
    <w:rsid w:val="00264FCA"/>
    <w:rsid w:val="00265456"/>
    <w:rsid w:val="002656CC"/>
    <w:rsid w:val="0026570C"/>
    <w:rsid w:val="00265753"/>
    <w:rsid w:val="002657FD"/>
    <w:rsid w:val="00265A03"/>
    <w:rsid w:val="00265DE0"/>
    <w:rsid w:val="00265E65"/>
    <w:rsid w:val="00266934"/>
    <w:rsid w:val="00266989"/>
    <w:rsid w:val="00266A70"/>
    <w:rsid w:val="00266B41"/>
    <w:rsid w:val="00266CAC"/>
    <w:rsid w:val="00266CF0"/>
    <w:rsid w:val="00267B52"/>
    <w:rsid w:val="00267CA5"/>
    <w:rsid w:val="00267F9E"/>
    <w:rsid w:val="00270191"/>
    <w:rsid w:val="0027034B"/>
    <w:rsid w:val="002703A5"/>
    <w:rsid w:val="0027063D"/>
    <w:rsid w:val="0027067A"/>
    <w:rsid w:val="00270828"/>
    <w:rsid w:val="00270A72"/>
    <w:rsid w:val="00271377"/>
    <w:rsid w:val="002714A0"/>
    <w:rsid w:val="00271699"/>
    <w:rsid w:val="0027172C"/>
    <w:rsid w:val="00271882"/>
    <w:rsid w:val="00271B1A"/>
    <w:rsid w:val="00271C18"/>
    <w:rsid w:val="00271E71"/>
    <w:rsid w:val="00271ED7"/>
    <w:rsid w:val="00271FC6"/>
    <w:rsid w:val="00272718"/>
    <w:rsid w:val="00272858"/>
    <w:rsid w:val="00272886"/>
    <w:rsid w:val="00272986"/>
    <w:rsid w:val="00272B12"/>
    <w:rsid w:val="00272E76"/>
    <w:rsid w:val="00273397"/>
    <w:rsid w:val="00273398"/>
    <w:rsid w:val="0027352C"/>
    <w:rsid w:val="002735FC"/>
    <w:rsid w:val="00273D42"/>
    <w:rsid w:val="00273FB0"/>
    <w:rsid w:val="00273FE8"/>
    <w:rsid w:val="0027431D"/>
    <w:rsid w:val="00274611"/>
    <w:rsid w:val="00274A54"/>
    <w:rsid w:val="00274B6C"/>
    <w:rsid w:val="00274E55"/>
    <w:rsid w:val="00274F04"/>
    <w:rsid w:val="0027538C"/>
    <w:rsid w:val="00275410"/>
    <w:rsid w:val="0027562D"/>
    <w:rsid w:val="002756C1"/>
    <w:rsid w:val="002758E3"/>
    <w:rsid w:val="00275B8B"/>
    <w:rsid w:val="00275F67"/>
    <w:rsid w:val="00276050"/>
    <w:rsid w:val="0027606B"/>
    <w:rsid w:val="002761AA"/>
    <w:rsid w:val="00276332"/>
    <w:rsid w:val="00276687"/>
    <w:rsid w:val="002766DE"/>
    <w:rsid w:val="00276CCF"/>
    <w:rsid w:val="0027708A"/>
    <w:rsid w:val="0027715C"/>
    <w:rsid w:val="002774BC"/>
    <w:rsid w:val="00277945"/>
    <w:rsid w:val="0027795A"/>
    <w:rsid w:val="0028041E"/>
    <w:rsid w:val="0028043A"/>
    <w:rsid w:val="0028062C"/>
    <w:rsid w:val="00280695"/>
    <w:rsid w:val="00280819"/>
    <w:rsid w:val="00280B4E"/>
    <w:rsid w:val="00280D83"/>
    <w:rsid w:val="00280F38"/>
    <w:rsid w:val="00280F6A"/>
    <w:rsid w:val="00281013"/>
    <w:rsid w:val="00281118"/>
    <w:rsid w:val="00281523"/>
    <w:rsid w:val="00281B76"/>
    <w:rsid w:val="00282073"/>
    <w:rsid w:val="002826E1"/>
    <w:rsid w:val="00282819"/>
    <w:rsid w:val="00282C83"/>
    <w:rsid w:val="00282E74"/>
    <w:rsid w:val="0028332F"/>
    <w:rsid w:val="002834B7"/>
    <w:rsid w:val="0028350E"/>
    <w:rsid w:val="00283709"/>
    <w:rsid w:val="00283924"/>
    <w:rsid w:val="00283F32"/>
    <w:rsid w:val="002841C5"/>
    <w:rsid w:val="0028471C"/>
    <w:rsid w:val="00284D9C"/>
    <w:rsid w:val="002856C6"/>
    <w:rsid w:val="00285ADE"/>
    <w:rsid w:val="00285B0F"/>
    <w:rsid w:val="00285F0E"/>
    <w:rsid w:val="0028685B"/>
    <w:rsid w:val="002872F2"/>
    <w:rsid w:val="002878B7"/>
    <w:rsid w:val="0028791C"/>
    <w:rsid w:val="0028794D"/>
    <w:rsid w:val="00287C3E"/>
    <w:rsid w:val="00290140"/>
    <w:rsid w:val="0029033A"/>
    <w:rsid w:val="00290426"/>
    <w:rsid w:val="002907DD"/>
    <w:rsid w:val="00290BFE"/>
    <w:rsid w:val="00290CB5"/>
    <w:rsid w:val="00290FB9"/>
    <w:rsid w:val="0029107F"/>
    <w:rsid w:val="00291331"/>
    <w:rsid w:val="002919DE"/>
    <w:rsid w:val="00291A49"/>
    <w:rsid w:val="00291B80"/>
    <w:rsid w:val="00291DB6"/>
    <w:rsid w:val="00291EF0"/>
    <w:rsid w:val="00291F1A"/>
    <w:rsid w:val="002922DA"/>
    <w:rsid w:val="00292781"/>
    <w:rsid w:val="0029293A"/>
    <w:rsid w:val="0029298A"/>
    <w:rsid w:val="00292D75"/>
    <w:rsid w:val="00292F20"/>
    <w:rsid w:val="0029317E"/>
    <w:rsid w:val="002931D3"/>
    <w:rsid w:val="002931EE"/>
    <w:rsid w:val="002935EA"/>
    <w:rsid w:val="00293B70"/>
    <w:rsid w:val="00293FB9"/>
    <w:rsid w:val="00294955"/>
    <w:rsid w:val="00294A6C"/>
    <w:rsid w:val="00294F7D"/>
    <w:rsid w:val="00294F9B"/>
    <w:rsid w:val="002950E8"/>
    <w:rsid w:val="00295146"/>
    <w:rsid w:val="002957CA"/>
    <w:rsid w:val="002959F8"/>
    <w:rsid w:val="00295C10"/>
    <w:rsid w:val="00295C2B"/>
    <w:rsid w:val="00295D0B"/>
    <w:rsid w:val="00295D13"/>
    <w:rsid w:val="00296871"/>
    <w:rsid w:val="002968B0"/>
    <w:rsid w:val="00296D75"/>
    <w:rsid w:val="00296EB4"/>
    <w:rsid w:val="002972DE"/>
    <w:rsid w:val="002974C9"/>
    <w:rsid w:val="00297606"/>
    <w:rsid w:val="00297DD0"/>
    <w:rsid w:val="00297F05"/>
    <w:rsid w:val="002A018B"/>
    <w:rsid w:val="002A0A08"/>
    <w:rsid w:val="002A0D4F"/>
    <w:rsid w:val="002A101D"/>
    <w:rsid w:val="002A10CF"/>
    <w:rsid w:val="002A1324"/>
    <w:rsid w:val="002A151B"/>
    <w:rsid w:val="002A1678"/>
    <w:rsid w:val="002A1794"/>
    <w:rsid w:val="002A19DF"/>
    <w:rsid w:val="002A1A74"/>
    <w:rsid w:val="002A1FC5"/>
    <w:rsid w:val="002A2031"/>
    <w:rsid w:val="002A21DE"/>
    <w:rsid w:val="002A250A"/>
    <w:rsid w:val="002A2697"/>
    <w:rsid w:val="002A28EE"/>
    <w:rsid w:val="002A3395"/>
    <w:rsid w:val="002A380E"/>
    <w:rsid w:val="002A3BFC"/>
    <w:rsid w:val="002A3DF8"/>
    <w:rsid w:val="002A4176"/>
    <w:rsid w:val="002A427E"/>
    <w:rsid w:val="002A429A"/>
    <w:rsid w:val="002A440B"/>
    <w:rsid w:val="002A4441"/>
    <w:rsid w:val="002A498A"/>
    <w:rsid w:val="002A4D6A"/>
    <w:rsid w:val="002A50F4"/>
    <w:rsid w:val="002A51BE"/>
    <w:rsid w:val="002A5302"/>
    <w:rsid w:val="002A53A9"/>
    <w:rsid w:val="002A5646"/>
    <w:rsid w:val="002A56C1"/>
    <w:rsid w:val="002A56F4"/>
    <w:rsid w:val="002A57B5"/>
    <w:rsid w:val="002A58EF"/>
    <w:rsid w:val="002A5C56"/>
    <w:rsid w:val="002A6455"/>
    <w:rsid w:val="002A6A1A"/>
    <w:rsid w:val="002A6A68"/>
    <w:rsid w:val="002A6CFF"/>
    <w:rsid w:val="002A6D76"/>
    <w:rsid w:val="002A6D84"/>
    <w:rsid w:val="002A7086"/>
    <w:rsid w:val="002A7124"/>
    <w:rsid w:val="002A7639"/>
    <w:rsid w:val="002A7797"/>
    <w:rsid w:val="002A7889"/>
    <w:rsid w:val="002A7C48"/>
    <w:rsid w:val="002A7F1E"/>
    <w:rsid w:val="002A7F2E"/>
    <w:rsid w:val="002B0313"/>
    <w:rsid w:val="002B0444"/>
    <w:rsid w:val="002B060E"/>
    <w:rsid w:val="002B068D"/>
    <w:rsid w:val="002B09B0"/>
    <w:rsid w:val="002B0A7F"/>
    <w:rsid w:val="002B11D6"/>
    <w:rsid w:val="002B1629"/>
    <w:rsid w:val="002B1773"/>
    <w:rsid w:val="002B185C"/>
    <w:rsid w:val="002B18F7"/>
    <w:rsid w:val="002B1A8B"/>
    <w:rsid w:val="002B1DB5"/>
    <w:rsid w:val="002B1F26"/>
    <w:rsid w:val="002B1F6D"/>
    <w:rsid w:val="002B26FF"/>
    <w:rsid w:val="002B2784"/>
    <w:rsid w:val="002B28A3"/>
    <w:rsid w:val="002B2C6A"/>
    <w:rsid w:val="002B31A2"/>
    <w:rsid w:val="002B3225"/>
    <w:rsid w:val="002B354D"/>
    <w:rsid w:val="002B3924"/>
    <w:rsid w:val="002B4061"/>
    <w:rsid w:val="002B4128"/>
    <w:rsid w:val="002B43A8"/>
    <w:rsid w:val="002B4AB6"/>
    <w:rsid w:val="002B500A"/>
    <w:rsid w:val="002B51C3"/>
    <w:rsid w:val="002B54C0"/>
    <w:rsid w:val="002B54C4"/>
    <w:rsid w:val="002B550A"/>
    <w:rsid w:val="002B5554"/>
    <w:rsid w:val="002B5A8C"/>
    <w:rsid w:val="002B63B7"/>
    <w:rsid w:val="002B6443"/>
    <w:rsid w:val="002B6DD3"/>
    <w:rsid w:val="002B757C"/>
    <w:rsid w:val="002B75A3"/>
    <w:rsid w:val="002B7753"/>
    <w:rsid w:val="002B785B"/>
    <w:rsid w:val="002B78FD"/>
    <w:rsid w:val="002B7BCF"/>
    <w:rsid w:val="002C0182"/>
    <w:rsid w:val="002C01DF"/>
    <w:rsid w:val="002C0205"/>
    <w:rsid w:val="002C054A"/>
    <w:rsid w:val="002C05D0"/>
    <w:rsid w:val="002C0687"/>
    <w:rsid w:val="002C0DB0"/>
    <w:rsid w:val="002C0DFB"/>
    <w:rsid w:val="002C0EC4"/>
    <w:rsid w:val="002C0F0B"/>
    <w:rsid w:val="002C16C4"/>
    <w:rsid w:val="002C1A30"/>
    <w:rsid w:val="002C1FCE"/>
    <w:rsid w:val="002C28EF"/>
    <w:rsid w:val="002C296F"/>
    <w:rsid w:val="002C2A6B"/>
    <w:rsid w:val="002C2B44"/>
    <w:rsid w:val="002C2FA8"/>
    <w:rsid w:val="002C30E4"/>
    <w:rsid w:val="002C3112"/>
    <w:rsid w:val="002C32BF"/>
    <w:rsid w:val="002C333F"/>
    <w:rsid w:val="002C361A"/>
    <w:rsid w:val="002C36F9"/>
    <w:rsid w:val="002C39C9"/>
    <w:rsid w:val="002C39F0"/>
    <w:rsid w:val="002C3ED6"/>
    <w:rsid w:val="002C41CA"/>
    <w:rsid w:val="002C43C7"/>
    <w:rsid w:val="002C4C11"/>
    <w:rsid w:val="002C4DBE"/>
    <w:rsid w:val="002C4F72"/>
    <w:rsid w:val="002C51A8"/>
    <w:rsid w:val="002C59C6"/>
    <w:rsid w:val="002C5C83"/>
    <w:rsid w:val="002C5C84"/>
    <w:rsid w:val="002C5E5C"/>
    <w:rsid w:val="002C5EEE"/>
    <w:rsid w:val="002C600C"/>
    <w:rsid w:val="002C62E6"/>
    <w:rsid w:val="002C6606"/>
    <w:rsid w:val="002C718D"/>
    <w:rsid w:val="002C720A"/>
    <w:rsid w:val="002C75E5"/>
    <w:rsid w:val="002C75E8"/>
    <w:rsid w:val="002C76DA"/>
    <w:rsid w:val="002C77E8"/>
    <w:rsid w:val="002C7B1C"/>
    <w:rsid w:val="002C7BC9"/>
    <w:rsid w:val="002C7E00"/>
    <w:rsid w:val="002D0126"/>
    <w:rsid w:val="002D0405"/>
    <w:rsid w:val="002D04B5"/>
    <w:rsid w:val="002D04D4"/>
    <w:rsid w:val="002D0CBE"/>
    <w:rsid w:val="002D1080"/>
    <w:rsid w:val="002D1140"/>
    <w:rsid w:val="002D1323"/>
    <w:rsid w:val="002D136E"/>
    <w:rsid w:val="002D1598"/>
    <w:rsid w:val="002D1860"/>
    <w:rsid w:val="002D1D18"/>
    <w:rsid w:val="002D22AF"/>
    <w:rsid w:val="002D349C"/>
    <w:rsid w:val="002D3B5C"/>
    <w:rsid w:val="002D42D6"/>
    <w:rsid w:val="002D4578"/>
    <w:rsid w:val="002D4791"/>
    <w:rsid w:val="002D47D8"/>
    <w:rsid w:val="002D4BFF"/>
    <w:rsid w:val="002D4C78"/>
    <w:rsid w:val="002D4DD1"/>
    <w:rsid w:val="002D5063"/>
    <w:rsid w:val="002D53BD"/>
    <w:rsid w:val="002D5EA8"/>
    <w:rsid w:val="002D5F50"/>
    <w:rsid w:val="002D6631"/>
    <w:rsid w:val="002D6707"/>
    <w:rsid w:val="002D6816"/>
    <w:rsid w:val="002D68C4"/>
    <w:rsid w:val="002D6B9E"/>
    <w:rsid w:val="002D6D9D"/>
    <w:rsid w:val="002D708E"/>
    <w:rsid w:val="002D70A1"/>
    <w:rsid w:val="002D7373"/>
    <w:rsid w:val="002D7614"/>
    <w:rsid w:val="002D7694"/>
    <w:rsid w:val="002D7DD9"/>
    <w:rsid w:val="002E02A1"/>
    <w:rsid w:val="002E04FC"/>
    <w:rsid w:val="002E05B9"/>
    <w:rsid w:val="002E076D"/>
    <w:rsid w:val="002E07F0"/>
    <w:rsid w:val="002E0A5F"/>
    <w:rsid w:val="002E0AA9"/>
    <w:rsid w:val="002E0ACD"/>
    <w:rsid w:val="002E0BFE"/>
    <w:rsid w:val="002E0C15"/>
    <w:rsid w:val="002E0CCC"/>
    <w:rsid w:val="002E102D"/>
    <w:rsid w:val="002E13D3"/>
    <w:rsid w:val="002E16E3"/>
    <w:rsid w:val="002E1774"/>
    <w:rsid w:val="002E1EB9"/>
    <w:rsid w:val="002E2144"/>
    <w:rsid w:val="002E2F89"/>
    <w:rsid w:val="002E30B1"/>
    <w:rsid w:val="002E31BE"/>
    <w:rsid w:val="002E33A0"/>
    <w:rsid w:val="002E3527"/>
    <w:rsid w:val="002E35B2"/>
    <w:rsid w:val="002E37AC"/>
    <w:rsid w:val="002E385D"/>
    <w:rsid w:val="002E40DB"/>
    <w:rsid w:val="002E476A"/>
    <w:rsid w:val="002E483D"/>
    <w:rsid w:val="002E4BB6"/>
    <w:rsid w:val="002E4C38"/>
    <w:rsid w:val="002E4FE9"/>
    <w:rsid w:val="002E50DE"/>
    <w:rsid w:val="002E5142"/>
    <w:rsid w:val="002E5216"/>
    <w:rsid w:val="002E5413"/>
    <w:rsid w:val="002E54DD"/>
    <w:rsid w:val="002E561E"/>
    <w:rsid w:val="002E61E1"/>
    <w:rsid w:val="002E6260"/>
    <w:rsid w:val="002E6465"/>
    <w:rsid w:val="002E756D"/>
    <w:rsid w:val="002E75B7"/>
    <w:rsid w:val="002E78B0"/>
    <w:rsid w:val="002E7BA2"/>
    <w:rsid w:val="002E7C5E"/>
    <w:rsid w:val="002E7ECD"/>
    <w:rsid w:val="002E7ECE"/>
    <w:rsid w:val="002F0435"/>
    <w:rsid w:val="002F05D5"/>
    <w:rsid w:val="002F078E"/>
    <w:rsid w:val="002F07D7"/>
    <w:rsid w:val="002F0A00"/>
    <w:rsid w:val="002F0B49"/>
    <w:rsid w:val="002F0BDB"/>
    <w:rsid w:val="002F0C2B"/>
    <w:rsid w:val="002F0C2E"/>
    <w:rsid w:val="002F128D"/>
    <w:rsid w:val="002F155A"/>
    <w:rsid w:val="002F1795"/>
    <w:rsid w:val="002F1C89"/>
    <w:rsid w:val="002F206D"/>
    <w:rsid w:val="002F257B"/>
    <w:rsid w:val="002F29CF"/>
    <w:rsid w:val="002F2C80"/>
    <w:rsid w:val="002F2E23"/>
    <w:rsid w:val="002F3356"/>
    <w:rsid w:val="002F37EF"/>
    <w:rsid w:val="002F3CF6"/>
    <w:rsid w:val="002F3F60"/>
    <w:rsid w:val="002F418B"/>
    <w:rsid w:val="002F4AD2"/>
    <w:rsid w:val="002F4BF6"/>
    <w:rsid w:val="002F4C44"/>
    <w:rsid w:val="002F4E6A"/>
    <w:rsid w:val="002F506F"/>
    <w:rsid w:val="002F552F"/>
    <w:rsid w:val="002F566C"/>
    <w:rsid w:val="002F56BA"/>
    <w:rsid w:val="002F57CB"/>
    <w:rsid w:val="002F58F9"/>
    <w:rsid w:val="002F5C7B"/>
    <w:rsid w:val="002F5CA6"/>
    <w:rsid w:val="002F5E74"/>
    <w:rsid w:val="002F5ED7"/>
    <w:rsid w:val="002F6100"/>
    <w:rsid w:val="002F6576"/>
    <w:rsid w:val="002F65ED"/>
    <w:rsid w:val="002F6841"/>
    <w:rsid w:val="002F6A1E"/>
    <w:rsid w:val="002F6EE0"/>
    <w:rsid w:val="002F702C"/>
    <w:rsid w:val="002F730C"/>
    <w:rsid w:val="002F771E"/>
    <w:rsid w:val="002F78D2"/>
    <w:rsid w:val="00300075"/>
    <w:rsid w:val="0030064E"/>
    <w:rsid w:val="00300891"/>
    <w:rsid w:val="00300D31"/>
    <w:rsid w:val="00300F58"/>
    <w:rsid w:val="0030147E"/>
    <w:rsid w:val="00301533"/>
    <w:rsid w:val="003017E4"/>
    <w:rsid w:val="00301881"/>
    <w:rsid w:val="00301C4D"/>
    <w:rsid w:val="00301D57"/>
    <w:rsid w:val="00302886"/>
    <w:rsid w:val="003028B4"/>
    <w:rsid w:val="003028BF"/>
    <w:rsid w:val="00302DA1"/>
    <w:rsid w:val="00303026"/>
    <w:rsid w:val="0030360E"/>
    <w:rsid w:val="00303D22"/>
    <w:rsid w:val="00303DBF"/>
    <w:rsid w:val="00303E4F"/>
    <w:rsid w:val="00303EBF"/>
    <w:rsid w:val="00304D1C"/>
    <w:rsid w:val="003050EE"/>
    <w:rsid w:val="003051BB"/>
    <w:rsid w:val="00305375"/>
    <w:rsid w:val="003054E7"/>
    <w:rsid w:val="0030559A"/>
    <w:rsid w:val="0030635C"/>
    <w:rsid w:val="003068FE"/>
    <w:rsid w:val="00306CFA"/>
    <w:rsid w:val="00306F7E"/>
    <w:rsid w:val="003074CE"/>
    <w:rsid w:val="003074E4"/>
    <w:rsid w:val="00307597"/>
    <w:rsid w:val="003075FA"/>
    <w:rsid w:val="00307845"/>
    <w:rsid w:val="00307B10"/>
    <w:rsid w:val="00307C50"/>
    <w:rsid w:val="003103B2"/>
    <w:rsid w:val="0031085D"/>
    <w:rsid w:val="00310870"/>
    <w:rsid w:val="00310C88"/>
    <w:rsid w:val="00310F94"/>
    <w:rsid w:val="003110A6"/>
    <w:rsid w:val="003113B6"/>
    <w:rsid w:val="003113CA"/>
    <w:rsid w:val="00311428"/>
    <w:rsid w:val="003117FC"/>
    <w:rsid w:val="00311BC4"/>
    <w:rsid w:val="003121F5"/>
    <w:rsid w:val="003125BE"/>
    <w:rsid w:val="003129F4"/>
    <w:rsid w:val="00312E89"/>
    <w:rsid w:val="0031302B"/>
    <w:rsid w:val="0031323C"/>
    <w:rsid w:val="0031336B"/>
    <w:rsid w:val="0031358E"/>
    <w:rsid w:val="0031364B"/>
    <w:rsid w:val="003145DB"/>
    <w:rsid w:val="003146D9"/>
    <w:rsid w:val="00314727"/>
    <w:rsid w:val="003149AC"/>
    <w:rsid w:val="00315106"/>
    <w:rsid w:val="0031511C"/>
    <w:rsid w:val="0031541B"/>
    <w:rsid w:val="00315650"/>
    <w:rsid w:val="00315E36"/>
    <w:rsid w:val="00315E41"/>
    <w:rsid w:val="00315F02"/>
    <w:rsid w:val="00315FE3"/>
    <w:rsid w:val="00316117"/>
    <w:rsid w:val="00316172"/>
    <w:rsid w:val="00316597"/>
    <w:rsid w:val="003165AD"/>
    <w:rsid w:val="003169FB"/>
    <w:rsid w:val="00316E3C"/>
    <w:rsid w:val="00317629"/>
    <w:rsid w:val="0031776D"/>
    <w:rsid w:val="003177B6"/>
    <w:rsid w:val="00317912"/>
    <w:rsid w:val="00317947"/>
    <w:rsid w:val="00317D52"/>
    <w:rsid w:val="00317DA4"/>
    <w:rsid w:val="00317F42"/>
    <w:rsid w:val="003205A5"/>
    <w:rsid w:val="003206B6"/>
    <w:rsid w:val="00320732"/>
    <w:rsid w:val="00320EBE"/>
    <w:rsid w:val="00321207"/>
    <w:rsid w:val="003215AC"/>
    <w:rsid w:val="003222D0"/>
    <w:rsid w:val="0032245B"/>
    <w:rsid w:val="00322551"/>
    <w:rsid w:val="00322723"/>
    <w:rsid w:val="00322738"/>
    <w:rsid w:val="00322B0A"/>
    <w:rsid w:val="00323187"/>
    <w:rsid w:val="003233BE"/>
    <w:rsid w:val="00323CCF"/>
    <w:rsid w:val="00324009"/>
    <w:rsid w:val="00324015"/>
    <w:rsid w:val="003248A3"/>
    <w:rsid w:val="00324AB6"/>
    <w:rsid w:val="00324E0A"/>
    <w:rsid w:val="00324FEF"/>
    <w:rsid w:val="00325502"/>
    <w:rsid w:val="00325DBE"/>
    <w:rsid w:val="0032628E"/>
    <w:rsid w:val="0032637E"/>
    <w:rsid w:val="00326546"/>
    <w:rsid w:val="00326E02"/>
    <w:rsid w:val="003270E8"/>
    <w:rsid w:val="003274B6"/>
    <w:rsid w:val="003275A7"/>
    <w:rsid w:val="00327BBF"/>
    <w:rsid w:val="00327D87"/>
    <w:rsid w:val="0033013E"/>
    <w:rsid w:val="00330157"/>
    <w:rsid w:val="0033046B"/>
    <w:rsid w:val="00330586"/>
    <w:rsid w:val="00330591"/>
    <w:rsid w:val="00330926"/>
    <w:rsid w:val="00330DD8"/>
    <w:rsid w:val="00330DD9"/>
    <w:rsid w:val="00331140"/>
    <w:rsid w:val="00331B8D"/>
    <w:rsid w:val="00331BEC"/>
    <w:rsid w:val="00331D9D"/>
    <w:rsid w:val="003320B2"/>
    <w:rsid w:val="00332633"/>
    <w:rsid w:val="00332784"/>
    <w:rsid w:val="0033296C"/>
    <w:rsid w:val="00332FC2"/>
    <w:rsid w:val="003330DC"/>
    <w:rsid w:val="003332EE"/>
    <w:rsid w:val="00333364"/>
    <w:rsid w:val="003333AD"/>
    <w:rsid w:val="003339B2"/>
    <w:rsid w:val="0033440E"/>
    <w:rsid w:val="003345E2"/>
    <w:rsid w:val="003347A0"/>
    <w:rsid w:val="0033496F"/>
    <w:rsid w:val="00334A40"/>
    <w:rsid w:val="00334B7B"/>
    <w:rsid w:val="00334C2A"/>
    <w:rsid w:val="003352FE"/>
    <w:rsid w:val="0033536B"/>
    <w:rsid w:val="003354B7"/>
    <w:rsid w:val="003354C2"/>
    <w:rsid w:val="00335CD6"/>
    <w:rsid w:val="00335FD2"/>
    <w:rsid w:val="00336224"/>
    <w:rsid w:val="00336312"/>
    <w:rsid w:val="00336813"/>
    <w:rsid w:val="00336AA6"/>
    <w:rsid w:val="00336B8A"/>
    <w:rsid w:val="00337095"/>
    <w:rsid w:val="003372D7"/>
    <w:rsid w:val="00337B81"/>
    <w:rsid w:val="00337C84"/>
    <w:rsid w:val="00337FD2"/>
    <w:rsid w:val="00340142"/>
    <w:rsid w:val="0034040D"/>
    <w:rsid w:val="003407B0"/>
    <w:rsid w:val="003412B1"/>
    <w:rsid w:val="00342107"/>
    <w:rsid w:val="003422A4"/>
    <w:rsid w:val="003424BB"/>
    <w:rsid w:val="00342A86"/>
    <w:rsid w:val="00342C94"/>
    <w:rsid w:val="00342E3D"/>
    <w:rsid w:val="0034307E"/>
    <w:rsid w:val="00343133"/>
    <w:rsid w:val="003431D8"/>
    <w:rsid w:val="0034336F"/>
    <w:rsid w:val="00343374"/>
    <w:rsid w:val="0034382A"/>
    <w:rsid w:val="00343CDC"/>
    <w:rsid w:val="00343EA8"/>
    <w:rsid w:val="00343EC0"/>
    <w:rsid w:val="0034473B"/>
    <w:rsid w:val="00344901"/>
    <w:rsid w:val="00344B3A"/>
    <w:rsid w:val="00344EDD"/>
    <w:rsid w:val="00344FBE"/>
    <w:rsid w:val="00345164"/>
    <w:rsid w:val="00345165"/>
    <w:rsid w:val="00345318"/>
    <w:rsid w:val="0034544F"/>
    <w:rsid w:val="00345651"/>
    <w:rsid w:val="003456C3"/>
    <w:rsid w:val="003457F1"/>
    <w:rsid w:val="00345CA2"/>
    <w:rsid w:val="00345E81"/>
    <w:rsid w:val="00345FC7"/>
    <w:rsid w:val="003460B3"/>
    <w:rsid w:val="003460C6"/>
    <w:rsid w:val="00346781"/>
    <w:rsid w:val="0034694F"/>
    <w:rsid w:val="00346B0F"/>
    <w:rsid w:val="00347202"/>
    <w:rsid w:val="00347360"/>
    <w:rsid w:val="0034749F"/>
    <w:rsid w:val="003475FB"/>
    <w:rsid w:val="003476B4"/>
    <w:rsid w:val="00347913"/>
    <w:rsid w:val="00347C26"/>
    <w:rsid w:val="00347CB2"/>
    <w:rsid w:val="00347E1F"/>
    <w:rsid w:val="00350082"/>
    <w:rsid w:val="003503AF"/>
    <w:rsid w:val="00350830"/>
    <w:rsid w:val="00350B41"/>
    <w:rsid w:val="00350E24"/>
    <w:rsid w:val="0035122E"/>
    <w:rsid w:val="003514F3"/>
    <w:rsid w:val="00351717"/>
    <w:rsid w:val="003518E5"/>
    <w:rsid w:val="003519BC"/>
    <w:rsid w:val="00351A40"/>
    <w:rsid w:val="0035211F"/>
    <w:rsid w:val="0035219D"/>
    <w:rsid w:val="003524E9"/>
    <w:rsid w:val="00352556"/>
    <w:rsid w:val="00352647"/>
    <w:rsid w:val="0035279B"/>
    <w:rsid w:val="00352825"/>
    <w:rsid w:val="0035284C"/>
    <w:rsid w:val="0035287F"/>
    <w:rsid w:val="00352958"/>
    <w:rsid w:val="00352FCC"/>
    <w:rsid w:val="00353160"/>
    <w:rsid w:val="003533FF"/>
    <w:rsid w:val="00353538"/>
    <w:rsid w:val="00353629"/>
    <w:rsid w:val="00353878"/>
    <w:rsid w:val="00353B8A"/>
    <w:rsid w:val="00353E43"/>
    <w:rsid w:val="0035410E"/>
    <w:rsid w:val="003543E8"/>
    <w:rsid w:val="00354595"/>
    <w:rsid w:val="00354F54"/>
    <w:rsid w:val="00355111"/>
    <w:rsid w:val="003556F7"/>
    <w:rsid w:val="0035597A"/>
    <w:rsid w:val="00355AA2"/>
    <w:rsid w:val="00355C94"/>
    <w:rsid w:val="00355EF9"/>
    <w:rsid w:val="00357042"/>
    <w:rsid w:val="00357469"/>
    <w:rsid w:val="003576FC"/>
    <w:rsid w:val="003577A4"/>
    <w:rsid w:val="003577BD"/>
    <w:rsid w:val="0035793B"/>
    <w:rsid w:val="003579D9"/>
    <w:rsid w:val="00357B3A"/>
    <w:rsid w:val="003600CA"/>
    <w:rsid w:val="003605A5"/>
    <w:rsid w:val="00360767"/>
    <w:rsid w:val="003609A4"/>
    <w:rsid w:val="00360E04"/>
    <w:rsid w:val="00360EA6"/>
    <w:rsid w:val="00361015"/>
    <w:rsid w:val="00361041"/>
    <w:rsid w:val="00361109"/>
    <w:rsid w:val="00361212"/>
    <w:rsid w:val="00361973"/>
    <w:rsid w:val="00361D88"/>
    <w:rsid w:val="00361FAA"/>
    <w:rsid w:val="003620B2"/>
    <w:rsid w:val="00362702"/>
    <w:rsid w:val="00362C88"/>
    <w:rsid w:val="00362E28"/>
    <w:rsid w:val="00364367"/>
    <w:rsid w:val="003644A3"/>
    <w:rsid w:val="00364538"/>
    <w:rsid w:val="003648D3"/>
    <w:rsid w:val="00364A11"/>
    <w:rsid w:val="00364CAA"/>
    <w:rsid w:val="0036517B"/>
    <w:rsid w:val="00365351"/>
    <w:rsid w:val="003653CB"/>
    <w:rsid w:val="003653FD"/>
    <w:rsid w:val="00365499"/>
    <w:rsid w:val="00365613"/>
    <w:rsid w:val="0036578D"/>
    <w:rsid w:val="00365801"/>
    <w:rsid w:val="00365A59"/>
    <w:rsid w:val="00365AC8"/>
    <w:rsid w:val="00365B9F"/>
    <w:rsid w:val="00365DA0"/>
    <w:rsid w:val="00366008"/>
    <w:rsid w:val="00366A44"/>
    <w:rsid w:val="00366CCF"/>
    <w:rsid w:val="0036712D"/>
    <w:rsid w:val="0036721C"/>
    <w:rsid w:val="0036778C"/>
    <w:rsid w:val="00367B7D"/>
    <w:rsid w:val="00367E11"/>
    <w:rsid w:val="00367EF5"/>
    <w:rsid w:val="0037006D"/>
    <w:rsid w:val="00370607"/>
    <w:rsid w:val="00371162"/>
    <w:rsid w:val="003712C1"/>
    <w:rsid w:val="00371527"/>
    <w:rsid w:val="003717B0"/>
    <w:rsid w:val="00371AF7"/>
    <w:rsid w:val="00372050"/>
    <w:rsid w:val="003723B0"/>
    <w:rsid w:val="0037261F"/>
    <w:rsid w:val="0037307D"/>
    <w:rsid w:val="003738D5"/>
    <w:rsid w:val="00373B5B"/>
    <w:rsid w:val="0037415F"/>
    <w:rsid w:val="00374224"/>
    <w:rsid w:val="00374615"/>
    <w:rsid w:val="00374870"/>
    <w:rsid w:val="00374A4D"/>
    <w:rsid w:val="003752BA"/>
    <w:rsid w:val="0037533D"/>
    <w:rsid w:val="0037565E"/>
    <w:rsid w:val="00375A12"/>
    <w:rsid w:val="00375B2D"/>
    <w:rsid w:val="00375BB9"/>
    <w:rsid w:val="00376028"/>
    <w:rsid w:val="0037607F"/>
    <w:rsid w:val="0037635F"/>
    <w:rsid w:val="00376431"/>
    <w:rsid w:val="0037648B"/>
    <w:rsid w:val="00376850"/>
    <w:rsid w:val="00376B47"/>
    <w:rsid w:val="003770E7"/>
    <w:rsid w:val="003771EB"/>
    <w:rsid w:val="003779BD"/>
    <w:rsid w:val="00377AF2"/>
    <w:rsid w:val="00377BC3"/>
    <w:rsid w:val="00377CBC"/>
    <w:rsid w:val="00377E83"/>
    <w:rsid w:val="00380310"/>
    <w:rsid w:val="003808AE"/>
    <w:rsid w:val="00380C31"/>
    <w:rsid w:val="00381062"/>
    <w:rsid w:val="00381251"/>
    <w:rsid w:val="0038195F"/>
    <w:rsid w:val="00381E11"/>
    <w:rsid w:val="00382173"/>
    <w:rsid w:val="00382421"/>
    <w:rsid w:val="003828FD"/>
    <w:rsid w:val="00382A2C"/>
    <w:rsid w:val="00383360"/>
    <w:rsid w:val="00383484"/>
    <w:rsid w:val="00383629"/>
    <w:rsid w:val="00383697"/>
    <w:rsid w:val="0038391C"/>
    <w:rsid w:val="00383A2E"/>
    <w:rsid w:val="00383BBE"/>
    <w:rsid w:val="00383C91"/>
    <w:rsid w:val="0038408B"/>
    <w:rsid w:val="003840FF"/>
    <w:rsid w:val="0038449B"/>
    <w:rsid w:val="0038499B"/>
    <w:rsid w:val="003849ED"/>
    <w:rsid w:val="00384A7D"/>
    <w:rsid w:val="00384B20"/>
    <w:rsid w:val="00384F89"/>
    <w:rsid w:val="003851CC"/>
    <w:rsid w:val="003853F8"/>
    <w:rsid w:val="003858A1"/>
    <w:rsid w:val="00385B38"/>
    <w:rsid w:val="00385B99"/>
    <w:rsid w:val="00385C12"/>
    <w:rsid w:val="00385C5E"/>
    <w:rsid w:val="00385EC9"/>
    <w:rsid w:val="00385F4D"/>
    <w:rsid w:val="003863B5"/>
    <w:rsid w:val="00386576"/>
    <w:rsid w:val="0038669D"/>
    <w:rsid w:val="003868F9"/>
    <w:rsid w:val="00386DFD"/>
    <w:rsid w:val="003872B7"/>
    <w:rsid w:val="003875B1"/>
    <w:rsid w:val="00387651"/>
    <w:rsid w:val="003879B0"/>
    <w:rsid w:val="00387AE1"/>
    <w:rsid w:val="00387EE0"/>
    <w:rsid w:val="00390588"/>
    <w:rsid w:val="00390CD5"/>
    <w:rsid w:val="00390D71"/>
    <w:rsid w:val="003910C3"/>
    <w:rsid w:val="003914A7"/>
    <w:rsid w:val="003916FE"/>
    <w:rsid w:val="00391AEA"/>
    <w:rsid w:val="00391B4C"/>
    <w:rsid w:val="00391BEC"/>
    <w:rsid w:val="00392236"/>
    <w:rsid w:val="003925E3"/>
    <w:rsid w:val="00392885"/>
    <w:rsid w:val="00392982"/>
    <w:rsid w:val="00392D9E"/>
    <w:rsid w:val="00392FF7"/>
    <w:rsid w:val="003933C7"/>
    <w:rsid w:val="0039378A"/>
    <w:rsid w:val="00393810"/>
    <w:rsid w:val="00394400"/>
    <w:rsid w:val="00394A28"/>
    <w:rsid w:val="00394AB7"/>
    <w:rsid w:val="00395327"/>
    <w:rsid w:val="003958FA"/>
    <w:rsid w:val="00395B03"/>
    <w:rsid w:val="00395D07"/>
    <w:rsid w:val="00395DC6"/>
    <w:rsid w:val="0039605C"/>
    <w:rsid w:val="003960DB"/>
    <w:rsid w:val="003962E5"/>
    <w:rsid w:val="00396337"/>
    <w:rsid w:val="00396878"/>
    <w:rsid w:val="00396AA1"/>
    <w:rsid w:val="0039760F"/>
    <w:rsid w:val="00397C17"/>
    <w:rsid w:val="00397D2A"/>
    <w:rsid w:val="00397D66"/>
    <w:rsid w:val="00397DD6"/>
    <w:rsid w:val="00397FB9"/>
    <w:rsid w:val="003A013F"/>
    <w:rsid w:val="003A0167"/>
    <w:rsid w:val="003A01B5"/>
    <w:rsid w:val="003A0796"/>
    <w:rsid w:val="003A07AB"/>
    <w:rsid w:val="003A0BB2"/>
    <w:rsid w:val="003A0C8A"/>
    <w:rsid w:val="003A0DF5"/>
    <w:rsid w:val="003A10D3"/>
    <w:rsid w:val="003A12EF"/>
    <w:rsid w:val="003A197E"/>
    <w:rsid w:val="003A1D55"/>
    <w:rsid w:val="003A2857"/>
    <w:rsid w:val="003A2AFF"/>
    <w:rsid w:val="003A2C83"/>
    <w:rsid w:val="003A2FF8"/>
    <w:rsid w:val="003A317A"/>
    <w:rsid w:val="003A349D"/>
    <w:rsid w:val="003A3A9C"/>
    <w:rsid w:val="003A3E4D"/>
    <w:rsid w:val="003A3ED7"/>
    <w:rsid w:val="003A3F1B"/>
    <w:rsid w:val="003A3F8C"/>
    <w:rsid w:val="003A3FA8"/>
    <w:rsid w:val="003A49E3"/>
    <w:rsid w:val="003A4B8D"/>
    <w:rsid w:val="003A4DB7"/>
    <w:rsid w:val="003A52DF"/>
    <w:rsid w:val="003A54B3"/>
    <w:rsid w:val="003A5666"/>
    <w:rsid w:val="003A599C"/>
    <w:rsid w:val="003A5BD1"/>
    <w:rsid w:val="003A5D59"/>
    <w:rsid w:val="003A606C"/>
    <w:rsid w:val="003A6467"/>
    <w:rsid w:val="003A711A"/>
    <w:rsid w:val="003A7270"/>
    <w:rsid w:val="003A74E9"/>
    <w:rsid w:val="003A786D"/>
    <w:rsid w:val="003A7C9C"/>
    <w:rsid w:val="003B027C"/>
    <w:rsid w:val="003B06C3"/>
    <w:rsid w:val="003B0DD4"/>
    <w:rsid w:val="003B0DE0"/>
    <w:rsid w:val="003B0F61"/>
    <w:rsid w:val="003B166F"/>
    <w:rsid w:val="003B1A5A"/>
    <w:rsid w:val="003B1E3A"/>
    <w:rsid w:val="003B2016"/>
    <w:rsid w:val="003B2355"/>
    <w:rsid w:val="003B2A43"/>
    <w:rsid w:val="003B3080"/>
    <w:rsid w:val="003B32F2"/>
    <w:rsid w:val="003B365E"/>
    <w:rsid w:val="003B3A95"/>
    <w:rsid w:val="003B3D02"/>
    <w:rsid w:val="003B42D7"/>
    <w:rsid w:val="003B431A"/>
    <w:rsid w:val="003B4629"/>
    <w:rsid w:val="003B48F3"/>
    <w:rsid w:val="003B4C29"/>
    <w:rsid w:val="003B4C6E"/>
    <w:rsid w:val="003B506D"/>
    <w:rsid w:val="003B55EC"/>
    <w:rsid w:val="003B57E9"/>
    <w:rsid w:val="003B5BC2"/>
    <w:rsid w:val="003B5CEB"/>
    <w:rsid w:val="003B61DE"/>
    <w:rsid w:val="003B6240"/>
    <w:rsid w:val="003B6602"/>
    <w:rsid w:val="003B66F0"/>
    <w:rsid w:val="003B6E3F"/>
    <w:rsid w:val="003B7648"/>
    <w:rsid w:val="003B7B96"/>
    <w:rsid w:val="003B7CB0"/>
    <w:rsid w:val="003C0236"/>
    <w:rsid w:val="003C0B4F"/>
    <w:rsid w:val="003C0F6B"/>
    <w:rsid w:val="003C1322"/>
    <w:rsid w:val="003C18F8"/>
    <w:rsid w:val="003C1981"/>
    <w:rsid w:val="003C1B7C"/>
    <w:rsid w:val="003C1C86"/>
    <w:rsid w:val="003C1D54"/>
    <w:rsid w:val="003C1F86"/>
    <w:rsid w:val="003C1FCA"/>
    <w:rsid w:val="003C1FEF"/>
    <w:rsid w:val="003C23C3"/>
    <w:rsid w:val="003C24AD"/>
    <w:rsid w:val="003C2671"/>
    <w:rsid w:val="003C2C0F"/>
    <w:rsid w:val="003C305D"/>
    <w:rsid w:val="003C327F"/>
    <w:rsid w:val="003C32ED"/>
    <w:rsid w:val="003C3331"/>
    <w:rsid w:val="003C34A3"/>
    <w:rsid w:val="003C4349"/>
    <w:rsid w:val="003C4368"/>
    <w:rsid w:val="003C4967"/>
    <w:rsid w:val="003C4CA6"/>
    <w:rsid w:val="003C4D9C"/>
    <w:rsid w:val="003C541E"/>
    <w:rsid w:val="003C54D7"/>
    <w:rsid w:val="003C5C07"/>
    <w:rsid w:val="003C5DF0"/>
    <w:rsid w:val="003C5E55"/>
    <w:rsid w:val="003C5F86"/>
    <w:rsid w:val="003C60B6"/>
    <w:rsid w:val="003C6122"/>
    <w:rsid w:val="003C647A"/>
    <w:rsid w:val="003C6719"/>
    <w:rsid w:val="003C697D"/>
    <w:rsid w:val="003C6E97"/>
    <w:rsid w:val="003C6F96"/>
    <w:rsid w:val="003C7002"/>
    <w:rsid w:val="003C7311"/>
    <w:rsid w:val="003C732A"/>
    <w:rsid w:val="003C7366"/>
    <w:rsid w:val="003C758F"/>
    <w:rsid w:val="003C7868"/>
    <w:rsid w:val="003C797D"/>
    <w:rsid w:val="003D0060"/>
    <w:rsid w:val="003D0262"/>
    <w:rsid w:val="003D06DD"/>
    <w:rsid w:val="003D0B0A"/>
    <w:rsid w:val="003D0B86"/>
    <w:rsid w:val="003D0F4C"/>
    <w:rsid w:val="003D1198"/>
    <w:rsid w:val="003D11A8"/>
    <w:rsid w:val="003D161E"/>
    <w:rsid w:val="003D17D0"/>
    <w:rsid w:val="003D1BCF"/>
    <w:rsid w:val="003D1FEF"/>
    <w:rsid w:val="003D26AE"/>
    <w:rsid w:val="003D2869"/>
    <w:rsid w:val="003D2890"/>
    <w:rsid w:val="003D28C8"/>
    <w:rsid w:val="003D2E25"/>
    <w:rsid w:val="003D2E3F"/>
    <w:rsid w:val="003D3098"/>
    <w:rsid w:val="003D31AC"/>
    <w:rsid w:val="003D32E6"/>
    <w:rsid w:val="003D39F4"/>
    <w:rsid w:val="003D3D3A"/>
    <w:rsid w:val="003D405C"/>
    <w:rsid w:val="003D41BF"/>
    <w:rsid w:val="003D4569"/>
    <w:rsid w:val="003D47FB"/>
    <w:rsid w:val="003D47FC"/>
    <w:rsid w:val="003D4963"/>
    <w:rsid w:val="003D4C81"/>
    <w:rsid w:val="003D5644"/>
    <w:rsid w:val="003D568F"/>
    <w:rsid w:val="003D5757"/>
    <w:rsid w:val="003D57A7"/>
    <w:rsid w:val="003D5B3D"/>
    <w:rsid w:val="003D5B92"/>
    <w:rsid w:val="003D5C0C"/>
    <w:rsid w:val="003D6266"/>
    <w:rsid w:val="003D62BB"/>
    <w:rsid w:val="003D6321"/>
    <w:rsid w:val="003D64DF"/>
    <w:rsid w:val="003D693F"/>
    <w:rsid w:val="003D6BCD"/>
    <w:rsid w:val="003D6C7D"/>
    <w:rsid w:val="003D6CAA"/>
    <w:rsid w:val="003D731B"/>
    <w:rsid w:val="003D75CA"/>
    <w:rsid w:val="003D75EF"/>
    <w:rsid w:val="003D7B4C"/>
    <w:rsid w:val="003D7D56"/>
    <w:rsid w:val="003D7DA1"/>
    <w:rsid w:val="003E01D8"/>
    <w:rsid w:val="003E0230"/>
    <w:rsid w:val="003E0249"/>
    <w:rsid w:val="003E02D8"/>
    <w:rsid w:val="003E02F9"/>
    <w:rsid w:val="003E08F7"/>
    <w:rsid w:val="003E0F78"/>
    <w:rsid w:val="003E1011"/>
    <w:rsid w:val="003E111C"/>
    <w:rsid w:val="003E1284"/>
    <w:rsid w:val="003E12F6"/>
    <w:rsid w:val="003E17E0"/>
    <w:rsid w:val="003E1C6F"/>
    <w:rsid w:val="003E1DAB"/>
    <w:rsid w:val="003E1FE9"/>
    <w:rsid w:val="003E2166"/>
    <w:rsid w:val="003E247C"/>
    <w:rsid w:val="003E2683"/>
    <w:rsid w:val="003E2D16"/>
    <w:rsid w:val="003E2F81"/>
    <w:rsid w:val="003E3331"/>
    <w:rsid w:val="003E37D4"/>
    <w:rsid w:val="003E3901"/>
    <w:rsid w:val="003E3CDB"/>
    <w:rsid w:val="003E3D50"/>
    <w:rsid w:val="003E3D8B"/>
    <w:rsid w:val="003E414F"/>
    <w:rsid w:val="003E43C4"/>
    <w:rsid w:val="003E47AA"/>
    <w:rsid w:val="003E4F15"/>
    <w:rsid w:val="003E50AE"/>
    <w:rsid w:val="003E52E0"/>
    <w:rsid w:val="003E5465"/>
    <w:rsid w:val="003E5544"/>
    <w:rsid w:val="003E555E"/>
    <w:rsid w:val="003E5C5B"/>
    <w:rsid w:val="003E5D4E"/>
    <w:rsid w:val="003E5D85"/>
    <w:rsid w:val="003E5DB3"/>
    <w:rsid w:val="003E5ED8"/>
    <w:rsid w:val="003E6277"/>
    <w:rsid w:val="003E6396"/>
    <w:rsid w:val="003E65A8"/>
    <w:rsid w:val="003E65BA"/>
    <w:rsid w:val="003E694E"/>
    <w:rsid w:val="003E6A06"/>
    <w:rsid w:val="003E6AA9"/>
    <w:rsid w:val="003E734D"/>
    <w:rsid w:val="003E74F4"/>
    <w:rsid w:val="003E756D"/>
    <w:rsid w:val="003E75AA"/>
    <w:rsid w:val="003E76D4"/>
    <w:rsid w:val="003E795C"/>
    <w:rsid w:val="003E7A2C"/>
    <w:rsid w:val="003F022F"/>
    <w:rsid w:val="003F0287"/>
    <w:rsid w:val="003F02E9"/>
    <w:rsid w:val="003F0904"/>
    <w:rsid w:val="003F0976"/>
    <w:rsid w:val="003F0F78"/>
    <w:rsid w:val="003F1024"/>
    <w:rsid w:val="003F123E"/>
    <w:rsid w:val="003F13B5"/>
    <w:rsid w:val="003F15CF"/>
    <w:rsid w:val="003F18B0"/>
    <w:rsid w:val="003F1976"/>
    <w:rsid w:val="003F1D07"/>
    <w:rsid w:val="003F23F8"/>
    <w:rsid w:val="003F2490"/>
    <w:rsid w:val="003F25F9"/>
    <w:rsid w:val="003F2C3E"/>
    <w:rsid w:val="003F2FFA"/>
    <w:rsid w:val="003F31E9"/>
    <w:rsid w:val="003F32E5"/>
    <w:rsid w:val="003F34F7"/>
    <w:rsid w:val="003F396F"/>
    <w:rsid w:val="003F3A79"/>
    <w:rsid w:val="003F4CBA"/>
    <w:rsid w:val="003F4DD3"/>
    <w:rsid w:val="003F4E7C"/>
    <w:rsid w:val="003F50AF"/>
    <w:rsid w:val="003F51CD"/>
    <w:rsid w:val="003F54C0"/>
    <w:rsid w:val="003F561C"/>
    <w:rsid w:val="003F57E6"/>
    <w:rsid w:val="003F5DA8"/>
    <w:rsid w:val="003F6096"/>
    <w:rsid w:val="003F61B6"/>
    <w:rsid w:val="003F6346"/>
    <w:rsid w:val="003F6370"/>
    <w:rsid w:val="003F68CB"/>
    <w:rsid w:val="003F68F5"/>
    <w:rsid w:val="003F6C8E"/>
    <w:rsid w:val="003F6D00"/>
    <w:rsid w:val="003F6D3F"/>
    <w:rsid w:val="003F6D4C"/>
    <w:rsid w:val="003F7004"/>
    <w:rsid w:val="003F7162"/>
    <w:rsid w:val="003F7557"/>
    <w:rsid w:val="003F7564"/>
    <w:rsid w:val="003F7A38"/>
    <w:rsid w:val="003F7C12"/>
    <w:rsid w:val="003F7CA0"/>
    <w:rsid w:val="0040007C"/>
    <w:rsid w:val="00400356"/>
    <w:rsid w:val="00400490"/>
    <w:rsid w:val="00400649"/>
    <w:rsid w:val="00400E37"/>
    <w:rsid w:val="00401114"/>
    <w:rsid w:val="004011DD"/>
    <w:rsid w:val="004017D6"/>
    <w:rsid w:val="00401C17"/>
    <w:rsid w:val="00401CC9"/>
    <w:rsid w:val="00401DBA"/>
    <w:rsid w:val="00402668"/>
    <w:rsid w:val="00402B1C"/>
    <w:rsid w:val="00402C74"/>
    <w:rsid w:val="0040317F"/>
    <w:rsid w:val="004033BF"/>
    <w:rsid w:val="00403825"/>
    <w:rsid w:val="00403CE9"/>
    <w:rsid w:val="00403D9A"/>
    <w:rsid w:val="00403E91"/>
    <w:rsid w:val="00404352"/>
    <w:rsid w:val="0040441D"/>
    <w:rsid w:val="004044A6"/>
    <w:rsid w:val="00404595"/>
    <w:rsid w:val="00404DA0"/>
    <w:rsid w:val="00404F7E"/>
    <w:rsid w:val="00404FDA"/>
    <w:rsid w:val="004051A5"/>
    <w:rsid w:val="0040522B"/>
    <w:rsid w:val="00405285"/>
    <w:rsid w:val="00405C05"/>
    <w:rsid w:val="00405C19"/>
    <w:rsid w:val="0040614B"/>
    <w:rsid w:val="00406607"/>
    <w:rsid w:val="0040684D"/>
    <w:rsid w:val="004068C8"/>
    <w:rsid w:val="00406A4D"/>
    <w:rsid w:val="00406C25"/>
    <w:rsid w:val="00406C75"/>
    <w:rsid w:val="00407012"/>
    <w:rsid w:val="004070B4"/>
    <w:rsid w:val="004070BC"/>
    <w:rsid w:val="0040724D"/>
    <w:rsid w:val="004072A8"/>
    <w:rsid w:val="004073CD"/>
    <w:rsid w:val="004073FB"/>
    <w:rsid w:val="00407580"/>
    <w:rsid w:val="00407B2E"/>
    <w:rsid w:val="00407DDE"/>
    <w:rsid w:val="004101FD"/>
    <w:rsid w:val="004107F0"/>
    <w:rsid w:val="0041080B"/>
    <w:rsid w:val="00410D00"/>
    <w:rsid w:val="00410D9A"/>
    <w:rsid w:val="00410FBB"/>
    <w:rsid w:val="004111E2"/>
    <w:rsid w:val="00411253"/>
    <w:rsid w:val="004112EB"/>
    <w:rsid w:val="0041159A"/>
    <w:rsid w:val="00411721"/>
    <w:rsid w:val="004119D6"/>
    <w:rsid w:val="00411DAA"/>
    <w:rsid w:val="00411E21"/>
    <w:rsid w:val="00411E85"/>
    <w:rsid w:val="004121CE"/>
    <w:rsid w:val="0041235B"/>
    <w:rsid w:val="004124B7"/>
    <w:rsid w:val="004126EE"/>
    <w:rsid w:val="004127C1"/>
    <w:rsid w:val="00412987"/>
    <w:rsid w:val="00412D06"/>
    <w:rsid w:val="00412DAC"/>
    <w:rsid w:val="00412E71"/>
    <w:rsid w:val="00413090"/>
    <w:rsid w:val="00413879"/>
    <w:rsid w:val="00413CCD"/>
    <w:rsid w:val="00413DF7"/>
    <w:rsid w:val="00413F11"/>
    <w:rsid w:val="00413F88"/>
    <w:rsid w:val="0041400B"/>
    <w:rsid w:val="004144B4"/>
    <w:rsid w:val="00414D27"/>
    <w:rsid w:val="00414D66"/>
    <w:rsid w:val="004151FF"/>
    <w:rsid w:val="004154C5"/>
    <w:rsid w:val="00415C2E"/>
    <w:rsid w:val="00415EA6"/>
    <w:rsid w:val="00416065"/>
    <w:rsid w:val="004164D0"/>
    <w:rsid w:val="00416B6B"/>
    <w:rsid w:val="00416C96"/>
    <w:rsid w:val="00416F20"/>
    <w:rsid w:val="00416F86"/>
    <w:rsid w:val="004171AB"/>
    <w:rsid w:val="004172D7"/>
    <w:rsid w:val="00417690"/>
    <w:rsid w:val="004177BC"/>
    <w:rsid w:val="00417A7F"/>
    <w:rsid w:val="00417C62"/>
    <w:rsid w:val="004207E5"/>
    <w:rsid w:val="00420854"/>
    <w:rsid w:val="00420BB2"/>
    <w:rsid w:val="00421736"/>
    <w:rsid w:val="004219CB"/>
    <w:rsid w:val="0042246F"/>
    <w:rsid w:val="00422C48"/>
    <w:rsid w:val="00423107"/>
    <w:rsid w:val="00423549"/>
    <w:rsid w:val="0042355F"/>
    <w:rsid w:val="00423781"/>
    <w:rsid w:val="00423E06"/>
    <w:rsid w:val="0042424F"/>
    <w:rsid w:val="00424343"/>
    <w:rsid w:val="00424437"/>
    <w:rsid w:val="00424839"/>
    <w:rsid w:val="004248E0"/>
    <w:rsid w:val="0042495D"/>
    <w:rsid w:val="00424D07"/>
    <w:rsid w:val="00424E9A"/>
    <w:rsid w:val="00424F23"/>
    <w:rsid w:val="00424F4C"/>
    <w:rsid w:val="004251B0"/>
    <w:rsid w:val="004252F2"/>
    <w:rsid w:val="00425339"/>
    <w:rsid w:val="00425A3C"/>
    <w:rsid w:val="00425CA8"/>
    <w:rsid w:val="004265D2"/>
    <w:rsid w:val="004269C5"/>
    <w:rsid w:val="00426B1B"/>
    <w:rsid w:val="00426C3F"/>
    <w:rsid w:val="00426E94"/>
    <w:rsid w:val="004270D0"/>
    <w:rsid w:val="004270E7"/>
    <w:rsid w:val="00427217"/>
    <w:rsid w:val="00427491"/>
    <w:rsid w:val="0042796B"/>
    <w:rsid w:val="0042796F"/>
    <w:rsid w:val="00427E3B"/>
    <w:rsid w:val="00427E4F"/>
    <w:rsid w:val="00427FD1"/>
    <w:rsid w:val="00430135"/>
    <w:rsid w:val="0043025D"/>
    <w:rsid w:val="0043081D"/>
    <w:rsid w:val="00430958"/>
    <w:rsid w:val="00430B63"/>
    <w:rsid w:val="00430F96"/>
    <w:rsid w:val="0043156D"/>
    <w:rsid w:val="00431C3B"/>
    <w:rsid w:val="00431C64"/>
    <w:rsid w:val="00432C67"/>
    <w:rsid w:val="00432E77"/>
    <w:rsid w:val="00433164"/>
    <w:rsid w:val="004331A8"/>
    <w:rsid w:val="00433318"/>
    <w:rsid w:val="0043349B"/>
    <w:rsid w:val="004335CA"/>
    <w:rsid w:val="00433CDE"/>
    <w:rsid w:val="00433DBD"/>
    <w:rsid w:val="00433EBE"/>
    <w:rsid w:val="004344AD"/>
    <w:rsid w:val="004345FA"/>
    <w:rsid w:val="0043496E"/>
    <w:rsid w:val="00434975"/>
    <w:rsid w:val="004351A2"/>
    <w:rsid w:val="004355D9"/>
    <w:rsid w:val="00435721"/>
    <w:rsid w:val="00436151"/>
    <w:rsid w:val="00436458"/>
    <w:rsid w:val="0043646F"/>
    <w:rsid w:val="00436480"/>
    <w:rsid w:val="004366C3"/>
    <w:rsid w:val="00436969"/>
    <w:rsid w:val="00436A64"/>
    <w:rsid w:val="00437204"/>
    <w:rsid w:val="00437643"/>
    <w:rsid w:val="00437BEF"/>
    <w:rsid w:val="00437F30"/>
    <w:rsid w:val="00440386"/>
    <w:rsid w:val="0044058B"/>
    <w:rsid w:val="00440BBE"/>
    <w:rsid w:val="00441684"/>
    <w:rsid w:val="00441A6E"/>
    <w:rsid w:val="00441BB6"/>
    <w:rsid w:val="00442378"/>
    <w:rsid w:val="004423DE"/>
    <w:rsid w:val="004423E2"/>
    <w:rsid w:val="00442800"/>
    <w:rsid w:val="00442A16"/>
    <w:rsid w:val="00443550"/>
    <w:rsid w:val="00443684"/>
    <w:rsid w:val="00443DA8"/>
    <w:rsid w:val="00444194"/>
    <w:rsid w:val="0044463F"/>
    <w:rsid w:val="004446A0"/>
    <w:rsid w:val="004449FB"/>
    <w:rsid w:val="00444B6D"/>
    <w:rsid w:val="00444BC2"/>
    <w:rsid w:val="00445078"/>
    <w:rsid w:val="0044509C"/>
    <w:rsid w:val="00445101"/>
    <w:rsid w:val="0044524C"/>
    <w:rsid w:val="004453ED"/>
    <w:rsid w:val="00445A05"/>
    <w:rsid w:val="00445AE2"/>
    <w:rsid w:val="00445BC2"/>
    <w:rsid w:val="00445D43"/>
    <w:rsid w:val="00445D52"/>
    <w:rsid w:val="00446077"/>
    <w:rsid w:val="004464B2"/>
    <w:rsid w:val="0044650F"/>
    <w:rsid w:val="00446A4D"/>
    <w:rsid w:val="00447331"/>
    <w:rsid w:val="004477C7"/>
    <w:rsid w:val="00447920"/>
    <w:rsid w:val="00447DE9"/>
    <w:rsid w:val="00447E70"/>
    <w:rsid w:val="0045014A"/>
    <w:rsid w:val="00450552"/>
    <w:rsid w:val="00450573"/>
    <w:rsid w:val="00450608"/>
    <w:rsid w:val="004507BB"/>
    <w:rsid w:val="00450A83"/>
    <w:rsid w:val="00450C40"/>
    <w:rsid w:val="00450D11"/>
    <w:rsid w:val="00451371"/>
    <w:rsid w:val="00451495"/>
    <w:rsid w:val="00451503"/>
    <w:rsid w:val="004518D9"/>
    <w:rsid w:val="00451B30"/>
    <w:rsid w:val="00452C9B"/>
    <w:rsid w:val="00452F6E"/>
    <w:rsid w:val="00453499"/>
    <w:rsid w:val="00453716"/>
    <w:rsid w:val="004537E1"/>
    <w:rsid w:val="00453E89"/>
    <w:rsid w:val="00454648"/>
    <w:rsid w:val="00454D26"/>
    <w:rsid w:val="004555AF"/>
    <w:rsid w:val="004557E2"/>
    <w:rsid w:val="00455953"/>
    <w:rsid w:val="004563DD"/>
    <w:rsid w:val="00456859"/>
    <w:rsid w:val="00456ADC"/>
    <w:rsid w:val="00456C6E"/>
    <w:rsid w:val="00456E0B"/>
    <w:rsid w:val="00456FA0"/>
    <w:rsid w:val="00457268"/>
    <w:rsid w:val="0045726F"/>
    <w:rsid w:val="004573BA"/>
    <w:rsid w:val="0045750C"/>
    <w:rsid w:val="004575A6"/>
    <w:rsid w:val="0045769F"/>
    <w:rsid w:val="004576AC"/>
    <w:rsid w:val="00457C15"/>
    <w:rsid w:val="00457F20"/>
    <w:rsid w:val="00457F83"/>
    <w:rsid w:val="004602F8"/>
    <w:rsid w:val="004603AC"/>
    <w:rsid w:val="004603D6"/>
    <w:rsid w:val="0046051E"/>
    <w:rsid w:val="004609BA"/>
    <w:rsid w:val="0046134D"/>
    <w:rsid w:val="00461588"/>
    <w:rsid w:val="00461946"/>
    <w:rsid w:val="00461A07"/>
    <w:rsid w:val="004621F0"/>
    <w:rsid w:val="00462218"/>
    <w:rsid w:val="00462530"/>
    <w:rsid w:val="0046258C"/>
    <w:rsid w:val="004625C6"/>
    <w:rsid w:val="00462883"/>
    <w:rsid w:val="00462B7A"/>
    <w:rsid w:val="00462DEC"/>
    <w:rsid w:val="00462EBF"/>
    <w:rsid w:val="00462F00"/>
    <w:rsid w:val="004630AA"/>
    <w:rsid w:val="00463AE1"/>
    <w:rsid w:val="00463E83"/>
    <w:rsid w:val="00464364"/>
    <w:rsid w:val="0046439B"/>
    <w:rsid w:val="0046443E"/>
    <w:rsid w:val="00464A45"/>
    <w:rsid w:val="00464AA9"/>
    <w:rsid w:val="00464FD3"/>
    <w:rsid w:val="00465322"/>
    <w:rsid w:val="00465753"/>
    <w:rsid w:val="00465848"/>
    <w:rsid w:val="00465886"/>
    <w:rsid w:val="004658D3"/>
    <w:rsid w:val="00465944"/>
    <w:rsid w:val="004661A8"/>
    <w:rsid w:val="00466981"/>
    <w:rsid w:val="00466AA4"/>
    <w:rsid w:val="00466D65"/>
    <w:rsid w:val="00466F4B"/>
    <w:rsid w:val="004674D0"/>
    <w:rsid w:val="004676F7"/>
    <w:rsid w:val="004679FE"/>
    <w:rsid w:val="00467A27"/>
    <w:rsid w:val="00467CDE"/>
    <w:rsid w:val="00467D7C"/>
    <w:rsid w:val="004706F1"/>
    <w:rsid w:val="00470864"/>
    <w:rsid w:val="004709BE"/>
    <w:rsid w:val="00470B43"/>
    <w:rsid w:val="00470D7A"/>
    <w:rsid w:val="00470E71"/>
    <w:rsid w:val="00470F84"/>
    <w:rsid w:val="00471192"/>
    <w:rsid w:val="004711BA"/>
    <w:rsid w:val="00471523"/>
    <w:rsid w:val="004715D5"/>
    <w:rsid w:val="00471BE6"/>
    <w:rsid w:val="00471FAA"/>
    <w:rsid w:val="00472479"/>
    <w:rsid w:val="004732C2"/>
    <w:rsid w:val="00473493"/>
    <w:rsid w:val="004741E7"/>
    <w:rsid w:val="004743AE"/>
    <w:rsid w:val="0047452F"/>
    <w:rsid w:val="004747CD"/>
    <w:rsid w:val="00474A52"/>
    <w:rsid w:val="00474B3A"/>
    <w:rsid w:val="00474CDB"/>
    <w:rsid w:val="00474FD2"/>
    <w:rsid w:val="0047520F"/>
    <w:rsid w:val="004756B3"/>
    <w:rsid w:val="00475868"/>
    <w:rsid w:val="0047623E"/>
    <w:rsid w:val="00476490"/>
    <w:rsid w:val="00476678"/>
    <w:rsid w:val="00476D0A"/>
    <w:rsid w:val="00476F79"/>
    <w:rsid w:val="00477009"/>
    <w:rsid w:val="00477157"/>
    <w:rsid w:val="00477C51"/>
    <w:rsid w:val="00477CF5"/>
    <w:rsid w:val="00477FA2"/>
    <w:rsid w:val="00479AF4"/>
    <w:rsid w:val="00480007"/>
    <w:rsid w:val="004800A7"/>
    <w:rsid w:val="00480191"/>
    <w:rsid w:val="00480341"/>
    <w:rsid w:val="004805E9"/>
    <w:rsid w:val="00480608"/>
    <w:rsid w:val="0048064D"/>
    <w:rsid w:val="0048098E"/>
    <w:rsid w:val="00480AFF"/>
    <w:rsid w:val="00480F8B"/>
    <w:rsid w:val="004810ED"/>
    <w:rsid w:val="0048115B"/>
    <w:rsid w:val="004812D6"/>
    <w:rsid w:val="004816F4"/>
    <w:rsid w:val="00481E9B"/>
    <w:rsid w:val="004820B8"/>
    <w:rsid w:val="004821D7"/>
    <w:rsid w:val="00482715"/>
    <w:rsid w:val="00482727"/>
    <w:rsid w:val="00482858"/>
    <w:rsid w:val="004829BE"/>
    <w:rsid w:val="00482D2F"/>
    <w:rsid w:val="00482FC0"/>
    <w:rsid w:val="0048324B"/>
    <w:rsid w:val="004835C5"/>
    <w:rsid w:val="00483610"/>
    <w:rsid w:val="0048380D"/>
    <w:rsid w:val="00483AEE"/>
    <w:rsid w:val="00483AF5"/>
    <w:rsid w:val="004840C6"/>
    <w:rsid w:val="00484392"/>
    <w:rsid w:val="0048460A"/>
    <w:rsid w:val="004846AB"/>
    <w:rsid w:val="004849B7"/>
    <w:rsid w:val="00484C2E"/>
    <w:rsid w:val="00484D1A"/>
    <w:rsid w:val="00484D23"/>
    <w:rsid w:val="00484FBA"/>
    <w:rsid w:val="0048511C"/>
    <w:rsid w:val="00485225"/>
    <w:rsid w:val="0048567A"/>
    <w:rsid w:val="0048578C"/>
    <w:rsid w:val="00485888"/>
    <w:rsid w:val="00485D87"/>
    <w:rsid w:val="00485E58"/>
    <w:rsid w:val="004860EF"/>
    <w:rsid w:val="004862B3"/>
    <w:rsid w:val="0048645F"/>
    <w:rsid w:val="00486AD5"/>
    <w:rsid w:val="00486E70"/>
    <w:rsid w:val="00487566"/>
    <w:rsid w:val="004877C1"/>
    <w:rsid w:val="00487995"/>
    <w:rsid w:val="00490180"/>
    <w:rsid w:val="0049041F"/>
    <w:rsid w:val="00490943"/>
    <w:rsid w:val="00490ABA"/>
    <w:rsid w:val="00490CFD"/>
    <w:rsid w:val="00490FBC"/>
    <w:rsid w:val="0049125E"/>
    <w:rsid w:val="00491448"/>
    <w:rsid w:val="004915F5"/>
    <w:rsid w:val="00491922"/>
    <w:rsid w:val="00491B44"/>
    <w:rsid w:val="0049215B"/>
    <w:rsid w:val="004923FB"/>
    <w:rsid w:val="004925AD"/>
    <w:rsid w:val="00492661"/>
    <w:rsid w:val="004926F3"/>
    <w:rsid w:val="00492BC0"/>
    <w:rsid w:val="00492C94"/>
    <w:rsid w:val="0049302C"/>
    <w:rsid w:val="00493990"/>
    <w:rsid w:val="00493B4D"/>
    <w:rsid w:val="00493C75"/>
    <w:rsid w:val="00493D9A"/>
    <w:rsid w:val="00493DF3"/>
    <w:rsid w:val="0049413A"/>
    <w:rsid w:val="0049459B"/>
    <w:rsid w:val="0049459F"/>
    <w:rsid w:val="004946F3"/>
    <w:rsid w:val="00494783"/>
    <w:rsid w:val="00494923"/>
    <w:rsid w:val="00494CA4"/>
    <w:rsid w:val="004950DF"/>
    <w:rsid w:val="0049581A"/>
    <w:rsid w:val="00495922"/>
    <w:rsid w:val="00495CF9"/>
    <w:rsid w:val="00495EBC"/>
    <w:rsid w:val="00495F63"/>
    <w:rsid w:val="00496106"/>
    <w:rsid w:val="00496170"/>
    <w:rsid w:val="004961A7"/>
    <w:rsid w:val="0049655A"/>
    <w:rsid w:val="00496831"/>
    <w:rsid w:val="00496A4E"/>
    <w:rsid w:val="00496A77"/>
    <w:rsid w:val="00496D9A"/>
    <w:rsid w:val="00497515"/>
    <w:rsid w:val="004979C3"/>
    <w:rsid w:val="004A0196"/>
    <w:rsid w:val="004A03A1"/>
    <w:rsid w:val="004A0674"/>
    <w:rsid w:val="004A0963"/>
    <w:rsid w:val="004A0F5C"/>
    <w:rsid w:val="004A1018"/>
    <w:rsid w:val="004A1362"/>
    <w:rsid w:val="004A1AC5"/>
    <w:rsid w:val="004A1DDC"/>
    <w:rsid w:val="004A268E"/>
    <w:rsid w:val="004A277C"/>
    <w:rsid w:val="004A27CD"/>
    <w:rsid w:val="004A2B6C"/>
    <w:rsid w:val="004A2DB7"/>
    <w:rsid w:val="004A2F52"/>
    <w:rsid w:val="004A3001"/>
    <w:rsid w:val="004A32B9"/>
    <w:rsid w:val="004A3363"/>
    <w:rsid w:val="004A3636"/>
    <w:rsid w:val="004A3980"/>
    <w:rsid w:val="004A3E7A"/>
    <w:rsid w:val="004A4666"/>
    <w:rsid w:val="004A488B"/>
    <w:rsid w:val="004A48F3"/>
    <w:rsid w:val="004A4F4B"/>
    <w:rsid w:val="004A5262"/>
    <w:rsid w:val="004A5283"/>
    <w:rsid w:val="004A5726"/>
    <w:rsid w:val="004A584B"/>
    <w:rsid w:val="004A5860"/>
    <w:rsid w:val="004A5A5E"/>
    <w:rsid w:val="004A5F74"/>
    <w:rsid w:val="004A614A"/>
    <w:rsid w:val="004A6458"/>
    <w:rsid w:val="004A646D"/>
    <w:rsid w:val="004A6623"/>
    <w:rsid w:val="004A67F2"/>
    <w:rsid w:val="004A6A57"/>
    <w:rsid w:val="004A6EE2"/>
    <w:rsid w:val="004A7AB7"/>
    <w:rsid w:val="004B0829"/>
    <w:rsid w:val="004B12D3"/>
    <w:rsid w:val="004B140F"/>
    <w:rsid w:val="004B147A"/>
    <w:rsid w:val="004B1D71"/>
    <w:rsid w:val="004B1D74"/>
    <w:rsid w:val="004B2157"/>
    <w:rsid w:val="004B22DE"/>
    <w:rsid w:val="004B2ACB"/>
    <w:rsid w:val="004B2DF0"/>
    <w:rsid w:val="004B3396"/>
    <w:rsid w:val="004B3A14"/>
    <w:rsid w:val="004B3A30"/>
    <w:rsid w:val="004B3CD3"/>
    <w:rsid w:val="004B3F0E"/>
    <w:rsid w:val="004B4166"/>
    <w:rsid w:val="004B45A5"/>
    <w:rsid w:val="004B4C27"/>
    <w:rsid w:val="004B4D05"/>
    <w:rsid w:val="004B5323"/>
    <w:rsid w:val="004B556E"/>
    <w:rsid w:val="004B5D1D"/>
    <w:rsid w:val="004B5D42"/>
    <w:rsid w:val="004B65EF"/>
    <w:rsid w:val="004B6756"/>
    <w:rsid w:val="004B6B9A"/>
    <w:rsid w:val="004B6E1D"/>
    <w:rsid w:val="004B6EE8"/>
    <w:rsid w:val="004B6F7D"/>
    <w:rsid w:val="004B780D"/>
    <w:rsid w:val="004B7C25"/>
    <w:rsid w:val="004C02B6"/>
    <w:rsid w:val="004C069D"/>
    <w:rsid w:val="004C0AB3"/>
    <w:rsid w:val="004C0B77"/>
    <w:rsid w:val="004C0CA1"/>
    <w:rsid w:val="004C0E90"/>
    <w:rsid w:val="004C0F0A"/>
    <w:rsid w:val="004C1835"/>
    <w:rsid w:val="004C1B60"/>
    <w:rsid w:val="004C1B71"/>
    <w:rsid w:val="004C1C5C"/>
    <w:rsid w:val="004C1E1A"/>
    <w:rsid w:val="004C1F29"/>
    <w:rsid w:val="004C21B9"/>
    <w:rsid w:val="004C2422"/>
    <w:rsid w:val="004C26ED"/>
    <w:rsid w:val="004C29F7"/>
    <w:rsid w:val="004C2B6D"/>
    <w:rsid w:val="004C2F31"/>
    <w:rsid w:val="004C32FD"/>
    <w:rsid w:val="004C36E9"/>
    <w:rsid w:val="004C386D"/>
    <w:rsid w:val="004C3A98"/>
    <w:rsid w:val="004C3CCD"/>
    <w:rsid w:val="004C3CE3"/>
    <w:rsid w:val="004C4612"/>
    <w:rsid w:val="004C49E0"/>
    <w:rsid w:val="004C4DDE"/>
    <w:rsid w:val="004C4E31"/>
    <w:rsid w:val="004C52C5"/>
    <w:rsid w:val="004C5642"/>
    <w:rsid w:val="004C5F8D"/>
    <w:rsid w:val="004C608B"/>
    <w:rsid w:val="004C62BF"/>
    <w:rsid w:val="004C669C"/>
    <w:rsid w:val="004C6BCC"/>
    <w:rsid w:val="004C6E9A"/>
    <w:rsid w:val="004C6F2F"/>
    <w:rsid w:val="004C7332"/>
    <w:rsid w:val="004C7605"/>
    <w:rsid w:val="004C767F"/>
    <w:rsid w:val="004C774D"/>
    <w:rsid w:val="004C7B41"/>
    <w:rsid w:val="004C7CE1"/>
    <w:rsid w:val="004C7E22"/>
    <w:rsid w:val="004D0562"/>
    <w:rsid w:val="004D0579"/>
    <w:rsid w:val="004D06A9"/>
    <w:rsid w:val="004D0A25"/>
    <w:rsid w:val="004D0B33"/>
    <w:rsid w:val="004D0EEE"/>
    <w:rsid w:val="004D0FEA"/>
    <w:rsid w:val="004D135B"/>
    <w:rsid w:val="004D1D1D"/>
    <w:rsid w:val="004D1DE4"/>
    <w:rsid w:val="004D1E47"/>
    <w:rsid w:val="004D2112"/>
    <w:rsid w:val="004D23A3"/>
    <w:rsid w:val="004D2587"/>
    <w:rsid w:val="004D27F5"/>
    <w:rsid w:val="004D2ECA"/>
    <w:rsid w:val="004D2F96"/>
    <w:rsid w:val="004D2FF2"/>
    <w:rsid w:val="004D322D"/>
    <w:rsid w:val="004D3766"/>
    <w:rsid w:val="004D3BB0"/>
    <w:rsid w:val="004D3C4B"/>
    <w:rsid w:val="004D3E7A"/>
    <w:rsid w:val="004D3E8A"/>
    <w:rsid w:val="004D467D"/>
    <w:rsid w:val="004D46FF"/>
    <w:rsid w:val="004D4D2A"/>
    <w:rsid w:val="004D52D1"/>
    <w:rsid w:val="004D5345"/>
    <w:rsid w:val="004D54C5"/>
    <w:rsid w:val="004D5573"/>
    <w:rsid w:val="004D586F"/>
    <w:rsid w:val="004D5AC2"/>
    <w:rsid w:val="004D5BF8"/>
    <w:rsid w:val="004D617D"/>
    <w:rsid w:val="004D6410"/>
    <w:rsid w:val="004D64C3"/>
    <w:rsid w:val="004D65FB"/>
    <w:rsid w:val="004D674B"/>
    <w:rsid w:val="004D681E"/>
    <w:rsid w:val="004D68A9"/>
    <w:rsid w:val="004D6FE1"/>
    <w:rsid w:val="004D7554"/>
    <w:rsid w:val="004D75F2"/>
    <w:rsid w:val="004D77BA"/>
    <w:rsid w:val="004D7A86"/>
    <w:rsid w:val="004D7ACF"/>
    <w:rsid w:val="004D7CF6"/>
    <w:rsid w:val="004E0277"/>
    <w:rsid w:val="004E02F4"/>
    <w:rsid w:val="004E03B3"/>
    <w:rsid w:val="004E06A4"/>
    <w:rsid w:val="004E06C1"/>
    <w:rsid w:val="004E0848"/>
    <w:rsid w:val="004E0917"/>
    <w:rsid w:val="004E0CF6"/>
    <w:rsid w:val="004E0D9F"/>
    <w:rsid w:val="004E11EB"/>
    <w:rsid w:val="004E15D9"/>
    <w:rsid w:val="004E1687"/>
    <w:rsid w:val="004E2031"/>
    <w:rsid w:val="004E2042"/>
    <w:rsid w:val="004E209B"/>
    <w:rsid w:val="004E2C77"/>
    <w:rsid w:val="004E2DFC"/>
    <w:rsid w:val="004E35E7"/>
    <w:rsid w:val="004E3984"/>
    <w:rsid w:val="004E3A89"/>
    <w:rsid w:val="004E3B33"/>
    <w:rsid w:val="004E3D26"/>
    <w:rsid w:val="004E3E49"/>
    <w:rsid w:val="004E3FE3"/>
    <w:rsid w:val="004E4236"/>
    <w:rsid w:val="004E44F6"/>
    <w:rsid w:val="004E45D9"/>
    <w:rsid w:val="004E48D2"/>
    <w:rsid w:val="004E5305"/>
    <w:rsid w:val="004E53BC"/>
    <w:rsid w:val="004E5440"/>
    <w:rsid w:val="004E5591"/>
    <w:rsid w:val="004E5620"/>
    <w:rsid w:val="004E57F2"/>
    <w:rsid w:val="004E5A67"/>
    <w:rsid w:val="004E63F8"/>
    <w:rsid w:val="004E6719"/>
    <w:rsid w:val="004E6D22"/>
    <w:rsid w:val="004E7276"/>
    <w:rsid w:val="004E7308"/>
    <w:rsid w:val="004E7837"/>
    <w:rsid w:val="004E7E36"/>
    <w:rsid w:val="004E7EBD"/>
    <w:rsid w:val="004F00F7"/>
    <w:rsid w:val="004F01A8"/>
    <w:rsid w:val="004F031B"/>
    <w:rsid w:val="004F09DF"/>
    <w:rsid w:val="004F0D4D"/>
    <w:rsid w:val="004F0DA0"/>
    <w:rsid w:val="004F0EF5"/>
    <w:rsid w:val="004F13F4"/>
    <w:rsid w:val="004F18D0"/>
    <w:rsid w:val="004F1AB6"/>
    <w:rsid w:val="004F1D3A"/>
    <w:rsid w:val="004F28A0"/>
    <w:rsid w:val="004F2DE2"/>
    <w:rsid w:val="004F2F71"/>
    <w:rsid w:val="004F3012"/>
    <w:rsid w:val="004F3261"/>
    <w:rsid w:val="004F34AA"/>
    <w:rsid w:val="004F3546"/>
    <w:rsid w:val="004F37A2"/>
    <w:rsid w:val="004F3C44"/>
    <w:rsid w:val="004F416C"/>
    <w:rsid w:val="004F4617"/>
    <w:rsid w:val="004F491A"/>
    <w:rsid w:val="004F5040"/>
    <w:rsid w:val="004F5153"/>
    <w:rsid w:val="004F52B5"/>
    <w:rsid w:val="004F58B1"/>
    <w:rsid w:val="004F5CA4"/>
    <w:rsid w:val="004F5F9F"/>
    <w:rsid w:val="004F654D"/>
    <w:rsid w:val="004F68A8"/>
    <w:rsid w:val="004F6938"/>
    <w:rsid w:val="004F6A77"/>
    <w:rsid w:val="004F746A"/>
    <w:rsid w:val="004F7768"/>
    <w:rsid w:val="004F78AB"/>
    <w:rsid w:val="004F79B9"/>
    <w:rsid w:val="004F7DB4"/>
    <w:rsid w:val="00500021"/>
    <w:rsid w:val="005000AB"/>
    <w:rsid w:val="005003F7"/>
    <w:rsid w:val="00500533"/>
    <w:rsid w:val="0050081F"/>
    <w:rsid w:val="005008D8"/>
    <w:rsid w:val="00500C64"/>
    <w:rsid w:val="00500EBF"/>
    <w:rsid w:val="0050118C"/>
    <w:rsid w:val="005012C6"/>
    <w:rsid w:val="00501423"/>
    <w:rsid w:val="0050157D"/>
    <w:rsid w:val="005018E9"/>
    <w:rsid w:val="00501D3A"/>
    <w:rsid w:val="00501F55"/>
    <w:rsid w:val="00501FDE"/>
    <w:rsid w:val="005021FE"/>
    <w:rsid w:val="00502722"/>
    <w:rsid w:val="0050280C"/>
    <w:rsid w:val="00502937"/>
    <w:rsid w:val="005029AF"/>
    <w:rsid w:val="00502ADE"/>
    <w:rsid w:val="00503026"/>
    <w:rsid w:val="005032D4"/>
    <w:rsid w:val="0050356F"/>
    <w:rsid w:val="00503697"/>
    <w:rsid w:val="00503D04"/>
    <w:rsid w:val="0050420A"/>
    <w:rsid w:val="005047B7"/>
    <w:rsid w:val="00504E9B"/>
    <w:rsid w:val="00504FDD"/>
    <w:rsid w:val="00505194"/>
    <w:rsid w:val="005051D3"/>
    <w:rsid w:val="0050525C"/>
    <w:rsid w:val="0050530E"/>
    <w:rsid w:val="005053B0"/>
    <w:rsid w:val="005053D6"/>
    <w:rsid w:val="005054D4"/>
    <w:rsid w:val="00505566"/>
    <w:rsid w:val="00505607"/>
    <w:rsid w:val="0050602C"/>
    <w:rsid w:val="00506231"/>
    <w:rsid w:val="0050668F"/>
    <w:rsid w:val="00506AAA"/>
    <w:rsid w:val="00506BD8"/>
    <w:rsid w:val="00507845"/>
    <w:rsid w:val="00507B8B"/>
    <w:rsid w:val="00507FE7"/>
    <w:rsid w:val="00510437"/>
    <w:rsid w:val="005108A9"/>
    <w:rsid w:val="005108C9"/>
    <w:rsid w:val="00510930"/>
    <w:rsid w:val="005112ED"/>
    <w:rsid w:val="005115C5"/>
    <w:rsid w:val="00511659"/>
    <w:rsid w:val="00511833"/>
    <w:rsid w:val="005122A9"/>
    <w:rsid w:val="005126FB"/>
    <w:rsid w:val="0051280C"/>
    <w:rsid w:val="00513162"/>
    <w:rsid w:val="005131B3"/>
    <w:rsid w:val="005134BF"/>
    <w:rsid w:val="005147FA"/>
    <w:rsid w:val="005148AB"/>
    <w:rsid w:val="005149AB"/>
    <w:rsid w:val="00515798"/>
    <w:rsid w:val="00515E25"/>
    <w:rsid w:val="00516023"/>
    <w:rsid w:val="005160E0"/>
    <w:rsid w:val="005161A8"/>
    <w:rsid w:val="005165D1"/>
    <w:rsid w:val="005166A7"/>
    <w:rsid w:val="005166BF"/>
    <w:rsid w:val="00516763"/>
    <w:rsid w:val="00516802"/>
    <w:rsid w:val="00516945"/>
    <w:rsid w:val="00516C01"/>
    <w:rsid w:val="00516C9E"/>
    <w:rsid w:val="005173CF"/>
    <w:rsid w:val="005174FC"/>
    <w:rsid w:val="00517525"/>
    <w:rsid w:val="00517816"/>
    <w:rsid w:val="005178FD"/>
    <w:rsid w:val="00517A70"/>
    <w:rsid w:val="00517A90"/>
    <w:rsid w:val="00517BF7"/>
    <w:rsid w:val="00517CA5"/>
    <w:rsid w:val="00517FCB"/>
    <w:rsid w:val="0052057F"/>
    <w:rsid w:val="005207D8"/>
    <w:rsid w:val="005208B5"/>
    <w:rsid w:val="00520A33"/>
    <w:rsid w:val="00520A7E"/>
    <w:rsid w:val="00520C8A"/>
    <w:rsid w:val="00520F68"/>
    <w:rsid w:val="00521008"/>
    <w:rsid w:val="0052177B"/>
    <w:rsid w:val="00521822"/>
    <w:rsid w:val="00521D90"/>
    <w:rsid w:val="00521DD5"/>
    <w:rsid w:val="00521F2D"/>
    <w:rsid w:val="005220EF"/>
    <w:rsid w:val="0052242F"/>
    <w:rsid w:val="00522470"/>
    <w:rsid w:val="00522557"/>
    <w:rsid w:val="00522562"/>
    <w:rsid w:val="00522622"/>
    <w:rsid w:val="005226FA"/>
    <w:rsid w:val="0052283A"/>
    <w:rsid w:val="00522C5C"/>
    <w:rsid w:val="00522C7C"/>
    <w:rsid w:val="00522C9C"/>
    <w:rsid w:val="0052339A"/>
    <w:rsid w:val="00523466"/>
    <w:rsid w:val="00523693"/>
    <w:rsid w:val="00523734"/>
    <w:rsid w:val="0052374B"/>
    <w:rsid w:val="005237C3"/>
    <w:rsid w:val="00523BD9"/>
    <w:rsid w:val="00523E54"/>
    <w:rsid w:val="0052461A"/>
    <w:rsid w:val="00524691"/>
    <w:rsid w:val="005246FE"/>
    <w:rsid w:val="005247A9"/>
    <w:rsid w:val="00524884"/>
    <w:rsid w:val="005248E3"/>
    <w:rsid w:val="00524AE5"/>
    <w:rsid w:val="00524B87"/>
    <w:rsid w:val="005253C0"/>
    <w:rsid w:val="0052544B"/>
    <w:rsid w:val="0052575C"/>
    <w:rsid w:val="00525A94"/>
    <w:rsid w:val="00525D55"/>
    <w:rsid w:val="0052601A"/>
    <w:rsid w:val="0052618B"/>
    <w:rsid w:val="005265FC"/>
    <w:rsid w:val="0052665E"/>
    <w:rsid w:val="00526C90"/>
    <w:rsid w:val="00526EB5"/>
    <w:rsid w:val="00527288"/>
    <w:rsid w:val="0052729E"/>
    <w:rsid w:val="00527696"/>
    <w:rsid w:val="005278EE"/>
    <w:rsid w:val="00527C4E"/>
    <w:rsid w:val="005302F8"/>
    <w:rsid w:val="0053036E"/>
    <w:rsid w:val="0053038E"/>
    <w:rsid w:val="00530428"/>
    <w:rsid w:val="00530431"/>
    <w:rsid w:val="0053084C"/>
    <w:rsid w:val="005308BD"/>
    <w:rsid w:val="00530B46"/>
    <w:rsid w:val="0053162C"/>
    <w:rsid w:val="005318B6"/>
    <w:rsid w:val="00531BF7"/>
    <w:rsid w:val="005325B8"/>
    <w:rsid w:val="005327C8"/>
    <w:rsid w:val="005332F1"/>
    <w:rsid w:val="005333C4"/>
    <w:rsid w:val="0053340C"/>
    <w:rsid w:val="00533654"/>
    <w:rsid w:val="005341EA"/>
    <w:rsid w:val="00534395"/>
    <w:rsid w:val="005343EC"/>
    <w:rsid w:val="005348BB"/>
    <w:rsid w:val="00534D75"/>
    <w:rsid w:val="0053506D"/>
    <w:rsid w:val="00535465"/>
    <w:rsid w:val="00535508"/>
    <w:rsid w:val="005359A9"/>
    <w:rsid w:val="00535B70"/>
    <w:rsid w:val="00535F67"/>
    <w:rsid w:val="00536127"/>
    <w:rsid w:val="00536133"/>
    <w:rsid w:val="00536174"/>
    <w:rsid w:val="0053655A"/>
    <w:rsid w:val="005366BE"/>
    <w:rsid w:val="00536855"/>
    <w:rsid w:val="00536AD6"/>
    <w:rsid w:val="00536C2D"/>
    <w:rsid w:val="00536ED9"/>
    <w:rsid w:val="00536F7A"/>
    <w:rsid w:val="0053711D"/>
    <w:rsid w:val="00537534"/>
    <w:rsid w:val="00537844"/>
    <w:rsid w:val="005378ED"/>
    <w:rsid w:val="00537F8A"/>
    <w:rsid w:val="005401F7"/>
    <w:rsid w:val="005402A7"/>
    <w:rsid w:val="0054045D"/>
    <w:rsid w:val="0054047E"/>
    <w:rsid w:val="00540CF3"/>
    <w:rsid w:val="00540EED"/>
    <w:rsid w:val="00541127"/>
    <w:rsid w:val="00541142"/>
    <w:rsid w:val="0054125F"/>
    <w:rsid w:val="00541713"/>
    <w:rsid w:val="0054175F"/>
    <w:rsid w:val="00541944"/>
    <w:rsid w:val="00541BFA"/>
    <w:rsid w:val="00541D0C"/>
    <w:rsid w:val="00542533"/>
    <w:rsid w:val="00542ABE"/>
    <w:rsid w:val="005432BB"/>
    <w:rsid w:val="0054388B"/>
    <w:rsid w:val="00543BF9"/>
    <w:rsid w:val="00543EF6"/>
    <w:rsid w:val="00544503"/>
    <w:rsid w:val="00544523"/>
    <w:rsid w:val="00544537"/>
    <w:rsid w:val="0054493D"/>
    <w:rsid w:val="0054498B"/>
    <w:rsid w:val="00544DBF"/>
    <w:rsid w:val="0054537B"/>
    <w:rsid w:val="005455B2"/>
    <w:rsid w:val="0054572F"/>
    <w:rsid w:val="00545BB2"/>
    <w:rsid w:val="00546012"/>
    <w:rsid w:val="00546115"/>
    <w:rsid w:val="0054663F"/>
    <w:rsid w:val="00546F34"/>
    <w:rsid w:val="00547034"/>
    <w:rsid w:val="0054704C"/>
    <w:rsid w:val="00547255"/>
    <w:rsid w:val="00547928"/>
    <w:rsid w:val="00547ABE"/>
    <w:rsid w:val="00547D23"/>
    <w:rsid w:val="00547FE0"/>
    <w:rsid w:val="005500C0"/>
    <w:rsid w:val="00550420"/>
    <w:rsid w:val="005506CA"/>
    <w:rsid w:val="00550743"/>
    <w:rsid w:val="00550D83"/>
    <w:rsid w:val="00551230"/>
    <w:rsid w:val="005514C1"/>
    <w:rsid w:val="005514E8"/>
    <w:rsid w:val="00551827"/>
    <w:rsid w:val="00551FF9"/>
    <w:rsid w:val="00552231"/>
    <w:rsid w:val="0055255F"/>
    <w:rsid w:val="00552619"/>
    <w:rsid w:val="0055266D"/>
    <w:rsid w:val="0055270D"/>
    <w:rsid w:val="005527D5"/>
    <w:rsid w:val="00552A44"/>
    <w:rsid w:val="00553490"/>
    <w:rsid w:val="00553665"/>
    <w:rsid w:val="005538A6"/>
    <w:rsid w:val="00553B55"/>
    <w:rsid w:val="00553C4B"/>
    <w:rsid w:val="00553F40"/>
    <w:rsid w:val="005543C4"/>
    <w:rsid w:val="0055480E"/>
    <w:rsid w:val="005548B0"/>
    <w:rsid w:val="005549C2"/>
    <w:rsid w:val="00554C84"/>
    <w:rsid w:val="0055549A"/>
    <w:rsid w:val="005554D6"/>
    <w:rsid w:val="0055552C"/>
    <w:rsid w:val="0055589B"/>
    <w:rsid w:val="00555961"/>
    <w:rsid w:val="00555FF8"/>
    <w:rsid w:val="00556033"/>
    <w:rsid w:val="00556038"/>
    <w:rsid w:val="00556253"/>
    <w:rsid w:val="00556762"/>
    <w:rsid w:val="00556840"/>
    <w:rsid w:val="00556A33"/>
    <w:rsid w:val="00556C1A"/>
    <w:rsid w:val="00557370"/>
    <w:rsid w:val="005574D0"/>
    <w:rsid w:val="00557507"/>
    <w:rsid w:val="0055760B"/>
    <w:rsid w:val="00557E5C"/>
    <w:rsid w:val="00557F2F"/>
    <w:rsid w:val="0056001E"/>
    <w:rsid w:val="00560079"/>
    <w:rsid w:val="0056022E"/>
    <w:rsid w:val="005604F8"/>
    <w:rsid w:val="0056094D"/>
    <w:rsid w:val="00560A06"/>
    <w:rsid w:val="00560B88"/>
    <w:rsid w:val="00561127"/>
    <w:rsid w:val="00561407"/>
    <w:rsid w:val="0056143F"/>
    <w:rsid w:val="00561955"/>
    <w:rsid w:val="00561AAE"/>
    <w:rsid w:val="00561BAA"/>
    <w:rsid w:val="00561C57"/>
    <w:rsid w:val="00561E02"/>
    <w:rsid w:val="00561FFA"/>
    <w:rsid w:val="0056343E"/>
    <w:rsid w:val="00563606"/>
    <w:rsid w:val="0056363B"/>
    <w:rsid w:val="00563A96"/>
    <w:rsid w:val="00563C78"/>
    <w:rsid w:val="00563CFA"/>
    <w:rsid w:val="00564339"/>
    <w:rsid w:val="00564669"/>
    <w:rsid w:val="005647CE"/>
    <w:rsid w:val="005649F4"/>
    <w:rsid w:val="00565088"/>
    <w:rsid w:val="005651F2"/>
    <w:rsid w:val="00565632"/>
    <w:rsid w:val="00565E77"/>
    <w:rsid w:val="00566116"/>
    <w:rsid w:val="00566186"/>
    <w:rsid w:val="005668A8"/>
    <w:rsid w:val="00566F82"/>
    <w:rsid w:val="00566FB6"/>
    <w:rsid w:val="00566FBA"/>
    <w:rsid w:val="005675AA"/>
    <w:rsid w:val="00567A63"/>
    <w:rsid w:val="00567C9F"/>
    <w:rsid w:val="00567EAC"/>
    <w:rsid w:val="0057042F"/>
    <w:rsid w:val="0057077F"/>
    <w:rsid w:val="00570F1B"/>
    <w:rsid w:val="0057100A"/>
    <w:rsid w:val="0057157A"/>
    <w:rsid w:val="0057172D"/>
    <w:rsid w:val="005719BA"/>
    <w:rsid w:val="005719D0"/>
    <w:rsid w:val="00571B09"/>
    <w:rsid w:val="00571EDE"/>
    <w:rsid w:val="00572312"/>
    <w:rsid w:val="005724C7"/>
    <w:rsid w:val="00573116"/>
    <w:rsid w:val="00573279"/>
    <w:rsid w:val="00573CAA"/>
    <w:rsid w:val="00574D32"/>
    <w:rsid w:val="00574F0B"/>
    <w:rsid w:val="00575602"/>
    <w:rsid w:val="0057611A"/>
    <w:rsid w:val="0057611C"/>
    <w:rsid w:val="00576385"/>
    <w:rsid w:val="005765D3"/>
    <w:rsid w:val="005765E8"/>
    <w:rsid w:val="005766AA"/>
    <w:rsid w:val="005766E1"/>
    <w:rsid w:val="005768ED"/>
    <w:rsid w:val="00576C64"/>
    <w:rsid w:val="00576F4A"/>
    <w:rsid w:val="00577002"/>
    <w:rsid w:val="0057700B"/>
    <w:rsid w:val="00577214"/>
    <w:rsid w:val="005775EE"/>
    <w:rsid w:val="0057772A"/>
    <w:rsid w:val="00577BC9"/>
    <w:rsid w:val="00577DDE"/>
    <w:rsid w:val="00577F10"/>
    <w:rsid w:val="005803DC"/>
    <w:rsid w:val="00580604"/>
    <w:rsid w:val="005806F1"/>
    <w:rsid w:val="00580B26"/>
    <w:rsid w:val="00580B27"/>
    <w:rsid w:val="00580BBB"/>
    <w:rsid w:val="005810C7"/>
    <w:rsid w:val="005813BA"/>
    <w:rsid w:val="00581521"/>
    <w:rsid w:val="005819C1"/>
    <w:rsid w:val="00581F1A"/>
    <w:rsid w:val="00582157"/>
    <w:rsid w:val="005823BB"/>
    <w:rsid w:val="00582D12"/>
    <w:rsid w:val="0058331B"/>
    <w:rsid w:val="0058336C"/>
    <w:rsid w:val="005833DA"/>
    <w:rsid w:val="005837E7"/>
    <w:rsid w:val="005838FD"/>
    <w:rsid w:val="005839DA"/>
    <w:rsid w:val="00583C56"/>
    <w:rsid w:val="005842F0"/>
    <w:rsid w:val="00584731"/>
    <w:rsid w:val="005848A9"/>
    <w:rsid w:val="00584AED"/>
    <w:rsid w:val="00585171"/>
    <w:rsid w:val="005852E4"/>
    <w:rsid w:val="00585378"/>
    <w:rsid w:val="005859F3"/>
    <w:rsid w:val="00585B38"/>
    <w:rsid w:val="00585C7C"/>
    <w:rsid w:val="00585CAD"/>
    <w:rsid w:val="00585E43"/>
    <w:rsid w:val="00586019"/>
    <w:rsid w:val="005861C8"/>
    <w:rsid w:val="00586266"/>
    <w:rsid w:val="005865C0"/>
    <w:rsid w:val="0058673B"/>
    <w:rsid w:val="0058689F"/>
    <w:rsid w:val="0058696A"/>
    <w:rsid w:val="00586DDD"/>
    <w:rsid w:val="00587055"/>
    <w:rsid w:val="00587084"/>
    <w:rsid w:val="005872F3"/>
    <w:rsid w:val="00587416"/>
    <w:rsid w:val="00590956"/>
    <w:rsid w:val="00590BD9"/>
    <w:rsid w:val="005914C7"/>
    <w:rsid w:val="005916C2"/>
    <w:rsid w:val="0059173E"/>
    <w:rsid w:val="00591918"/>
    <w:rsid w:val="00591F90"/>
    <w:rsid w:val="00592380"/>
    <w:rsid w:val="005924CC"/>
    <w:rsid w:val="005929D5"/>
    <w:rsid w:val="00592DC5"/>
    <w:rsid w:val="00592E39"/>
    <w:rsid w:val="00592F70"/>
    <w:rsid w:val="00592FA5"/>
    <w:rsid w:val="0059301F"/>
    <w:rsid w:val="00593A40"/>
    <w:rsid w:val="00593A49"/>
    <w:rsid w:val="00593E12"/>
    <w:rsid w:val="00593E84"/>
    <w:rsid w:val="00593FA6"/>
    <w:rsid w:val="005945F9"/>
    <w:rsid w:val="005948D1"/>
    <w:rsid w:val="00594C2C"/>
    <w:rsid w:val="00594C7E"/>
    <w:rsid w:val="00595B90"/>
    <w:rsid w:val="00595C5D"/>
    <w:rsid w:val="0059614C"/>
    <w:rsid w:val="0059616A"/>
    <w:rsid w:val="005963AC"/>
    <w:rsid w:val="00596493"/>
    <w:rsid w:val="00596A27"/>
    <w:rsid w:val="00596D68"/>
    <w:rsid w:val="00597039"/>
    <w:rsid w:val="005970C0"/>
    <w:rsid w:val="00597786"/>
    <w:rsid w:val="00597A3D"/>
    <w:rsid w:val="00597A59"/>
    <w:rsid w:val="00597B38"/>
    <w:rsid w:val="00597B96"/>
    <w:rsid w:val="005A009E"/>
    <w:rsid w:val="005A06AA"/>
    <w:rsid w:val="005A0DD5"/>
    <w:rsid w:val="005A0DE0"/>
    <w:rsid w:val="005A0DE2"/>
    <w:rsid w:val="005A121F"/>
    <w:rsid w:val="005A1391"/>
    <w:rsid w:val="005A13FC"/>
    <w:rsid w:val="005A168B"/>
    <w:rsid w:val="005A16EC"/>
    <w:rsid w:val="005A19C8"/>
    <w:rsid w:val="005A1CD7"/>
    <w:rsid w:val="005A1F98"/>
    <w:rsid w:val="005A1FDF"/>
    <w:rsid w:val="005A2307"/>
    <w:rsid w:val="005A2638"/>
    <w:rsid w:val="005A2907"/>
    <w:rsid w:val="005A2A2A"/>
    <w:rsid w:val="005A2F3A"/>
    <w:rsid w:val="005A31E8"/>
    <w:rsid w:val="005A3306"/>
    <w:rsid w:val="005A39EC"/>
    <w:rsid w:val="005A3BE5"/>
    <w:rsid w:val="005A3E90"/>
    <w:rsid w:val="005A3F1F"/>
    <w:rsid w:val="005A43D9"/>
    <w:rsid w:val="005A49A6"/>
    <w:rsid w:val="005A4D35"/>
    <w:rsid w:val="005A52A5"/>
    <w:rsid w:val="005A52FC"/>
    <w:rsid w:val="005A532C"/>
    <w:rsid w:val="005A54C2"/>
    <w:rsid w:val="005A552B"/>
    <w:rsid w:val="005A5961"/>
    <w:rsid w:val="005A5D5B"/>
    <w:rsid w:val="005A5F60"/>
    <w:rsid w:val="005A5FA6"/>
    <w:rsid w:val="005A61AF"/>
    <w:rsid w:val="005A6273"/>
    <w:rsid w:val="005A6545"/>
    <w:rsid w:val="005A667F"/>
    <w:rsid w:val="005A66B1"/>
    <w:rsid w:val="005A6914"/>
    <w:rsid w:val="005A6B90"/>
    <w:rsid w:val="005A7541"/>
    <w:rsid w:val="005A7870"/>
    <w:rsid w:val="005A7E4E"/>
    <w:rsid w:val="005A7F0A"/>
    <w:rsid w:val="005B0388"/>
    <w:rsid w:val="005B079B"/>
    <w:rsid w:val="005B1277"/>
    <w:rsid w:val="005B17FC"/>
    <w:rsid w:val="005B1F14"/>
    <w:rsid w:val="005B273E"/>
    <w:rsid w:val="005B2881"/>
    <w:rsid w:val="005B28CB"/>
    <w:rsid w:val="005B2C8B"/>
    <w:rsid w:val="005B2E4E"/>
    <w:rsid w:val="005B2EAD"/>
    <w:rsid w:val="005B2F82"/>
    <w:rsid w:val="005B3024"/>
    <w:rsid w:val="005B34CC"/>
    <w:rsid w:val="005B35F0"/>
    <w:rsid w:val="005B393B"/>
    <w:rsid w:val="005B3AFA"/>
    <w:rsid w:val="005B42F8"/>
    <w:rsid w:val="005B436E"/>
    <w:rsid w:val="005B459C"/>
    <w:rsid w:val="005B4639"/>
    <w:rsid w:val="005B467E"/>
    <w:rsid w:val="005B4941"/>
    <w:rsid w:val="005B4E10"/>
    <w:rsid w:val="005B51BD"/>
    <w:rsid w:val="005B52B9"/>
    <w:rsid w:val="005B547A"/>
    <w:rsid w:val="005B55AB"/>
    <w:rsid w:val="005B59A9"/>
    <w:rsid w:val="005B59E4"/>
    <w:rsid w:val="005B5A6B"/>
    <w:rsid w:val="005B5A9A"/>
    <w:rsid w:val="005B5C2F"/>
    <w:rsid w:val="005B5D55"/>
    <w:rsid w:val="005B5F61"/>
    <w:rsid w:val="005B60D5"/>
    <w:rsid w:val="005B6592"/>
    <w:rsid w:val="005B69A7"/>
    <w:rsid w:val="005B69B7"/>
    <w:rsid w:val="005B6B0F"/>
    <w:rsid w:val="005B6D87"/>
    <w:rsid w:val="005B716E"/>
    <w:rsid w:val="005B761E"/>
    <w:rsid w:val="005B771F"/>
    <w:rsid w:val="005B7834"/>
    <w:rsid w:val="005B7A29"/>
    <w:rsid w:val="005C02D4"/>
    <w:rsid w:val="005C0D4D"/>
    <w:rsid w:val="005C0DFD"/>
    <w:rsid w:val="005C1601"/>
    <w:rsid w:val="005C1777"/>
    <w:rsid w:val="005C225D"/>
    <w:rsid w:val="005C22E7"/>
    <w:rsid w:val="005C22FE"/>
    <w:rsid w:val="005C24E3"/>
    <w:rsid w:val="005C2A36"/>
    <w:rsid w:val="005C2C97"/>
    <w:rsid w:val="005C2D22"/>
    <w:rsid w:val="005C2E78"/>
    <w:rsid w:val="005C3642"/>
    <w:rsid w:val="005C39AA"/>
    <w:rsid w:val="005C3CA1"/>
    <w:rsid w:val="005C3E17"/>
    <w:rsid w:val="005C4482"/>
    <w:rsid w:val="005C469D"/>
    <w:rsid w:val="005C474F"/>
    <w:rsid w:val="005C4799"/>
    <w:rsid w:val="005C4ACB"/>
    <w:rsid w:val="005C51ED"/>
    <w:rsid w:val="005C533A"/>
    <w:rsid w:val="005C55F2"/>
    <w:rsid w:val="005C56CC"/>
    <w:rsid w:val="005C57DF"/>
    <w:rsid w:val="005C5823"/>
    <w:rsid w:val="005C5B56"/>
    <w:rsid w:val="005C5C63"/>
    <w:rsid w:val="005C5DCE"/>
    <w:rsid w:val="005C6425"/>
    <w:rsid w:val="005C6547"/>
    <w:rsid w:val="005C693A"/>
    <w:rsid w:val="005C6B83"/>
    <w:rsid w:val="005C6E19"/>
    <w:rsid w:val="005C7113"/>
    <w:rsid w:val="005C74C7"/>
    <w:rsid w:val="005C7876"/>
    <w:rsid w:val="005C79B7"/>
    <w:rsid w:val="005C7BB6"/>
    <w:rsid w:val="005C7D29"/>
    <w:rsid w:val="005C7D5B"/>
    <w:rsid w:val="005D02ED"/>
    <w:rsid w:val="005D055A"/>
    <w:rsid w:val="005D0871"/>
    <w:rsid w:val="005D0CA8"/>
    <w:rsid w:val="005D0DD6"/>
    <w:rsid w:val="005D0F2E"/>
    <w:rsid w:val="005D0FFF"/>
    <w:rsid w:val="005D11C4"/>
    <w:rsid w:val="005D152A"/>
    <w:rsid w:val="005D162E"/>
    <w:rsid w:val="005D1A3D"/>
    <w:rsid w:val="005D1CB9"/>
    <w:rsid w:val="005D26D9"/>
    <w:rsid w:val="005D2A72"/>
    <w:rsid w:val="005D2B3B"/>
    <w:rsid w:val="005D2C39"/>
    <w:rsid w:val="005D2DBA"/>
    <w:rsid w:val="005D2E8A"/>
    <w:rsid w:val="005D3222"/>
    <w:rsid w:val="005D3346"/>
    <w:rsid w:val="005D36AC"/>
    <w:rsid w:val="005D3A65"/>
    <w:rsid w:val="005D3A6E"/>
    <w:rsid w:val="005D3F35"/>
    <w:rsid w:val="005D40E7"/>
    <w:rsid w:val="005D4974"/>
    <w:rsid w:val="005D5048"/>
    <w:rsid w:val="005D515F"/>
    <w:rsid w:val="005D5352"/>
    <w:rsid w:val="005D542A"/>
    <w:rsid w:val="005D5725"/>
    <w:rsid w:val="005D59E2"/>
    <w:rsid w:val="005D5F46"/>
    <w:rsid w:val="005D5F8D"/>
    <w:rsid w:val="005D6276"/>
    <w:rsid w:val="005D6370"/>
    <w:rsid w:val="005D7067"/>
    <w:rsid w:val="005D7974"/>
    <w:rsid w:val="005D7D05"/>
    <w:rsid w:val="005E0085"/>
    <w:rsid w:val="005E02FA"/>
    <w:rsid w:val="005E03BC"/>
    <w:rsid w:val="005E0EFC"/>
    <w:rsid w:val="005E107F"/>
    <w:rsid w:val="005E14F4"/>
    <w:rsid w:val="005E1937"/>
    <w:rsid w:val="005E1F36"/>
    <w:rsid w:val="005E2031"/>
    <w:rsid w:val="005E2307"/>
    <w:rsid w:val="005E2357"/>
    <w:rsid w:val="005E251E"/>
    <w:rsid w:val="005E28A3"/>
    <w:rsid w:val="005E2F32"/>
    <w:rsid w:val="005E3745"/>
    <w:rsid w:val="005E3837"/>
    <w:rsid w:val="005E392D"/>
    <w:rsid w:val="005E4055"/>
    <w:rsid w:val="005E4218"/>
    <w:rsid w:val="005E498F"/>
    <w:rsid w:val="005E4B2A"/>
    <w:rsid w:val="005E4BF7"/>
    <w:rsid w:val="005E4CF2"/>
    <w:rsid w:val="005E50BC"/>
    <w:rsid w:val="005E5100"/>
    <w:rsid w:val="005E51B4"/>
    <w:rsid w:val="005E5613"/>
    <w:rsid w:val="005E5737"/>
    <w:rsid w:val="005E57D8"/>
    <w:rsid w:val="005E5B5E"/>
    <w:rsid w:val="005E605C"/>
    <w:rsid w:val="005E6232"/>
    <w:rsid w:val="005E6862"/>
    <w:rsid w:val="005E69E7"/>
    <w:rsid w:val="005E6D31"/>
    <w:rsid w:val="005E70A5"/>
    <w:rsid w:val="005E71FC"/>
    <w:rsid w:val="005E7455"/>
    <w:rsid w:val="005E751F"/>
    <w:rsid w:val="005E787A"/>
    <w:rsid w:val="005E79E4"/>
    <w:rsid w:val="005E7AA8"/>
    <w:rsid w:val="005F01D8"/>
    <w:rsid w:val="005F02A4"/>
    <w:rsid w:val="005F07E8"/>
    <w:rsid w:val="005F087F"/>
    <w:rsid w:val="005F0A8B"/>
    <w:rsid w:val="005F0BA2"/>
    <w:rsid w:val="005F0E1E"/>
    <w:rsid w:val="005F1145"/>
    <w:rsid w:val="005F1389"/>
    <w:rsid w:val="005F14C8"/>
    <w:rsid w:val="005F1750"/>
    <w:rsid w:val="005F1F70"/>
    <w:rsid w:val="005F22E7"/>
    <w:rsid w:val="005F2505"/>
    <w:rsid w:val="005F2A34"/>
    <w:rsid w:val="005F2A4F"/>
    <w:rsid w:val="005F3237"/>
    <w:rsid w:val="005F32C2"/>
    <w:rsid w:val="005F3532"/>
    <w:rsid w:val="005F36A3"/>
    <w:rsid w:val="005F40F4"/>
    <w:rsid w:val="005F4388"/>
    <w:rsid w:val="005F4564"/>
    <w:rsid w:val="005F456B"/>
    <w:rsid w:val="005F4D9A"/>
    <w:rsid w:val="005F5158"/>
    <w:rsid w:val="005F5E3A"/>
    <w:rsid w:val="005F5FA3"/>
    <w:rsid w:val="005F60BA"/>
    <w:rsid w:val="005F61E0"/>
    <w:rsid w:val="005F64EB"/>
    <w:rsid w:val="005F6985"/>
    <w:rsid w:val="005F735F"/>
    <w:rsid w:val="005F753B"/>
    <w:rsid w:val="005F7C8C"/>
    <w:rsid w:val="005F7FAA"/>
    <w:rsid w:val="006004E8"/>
    <w:rsid w:val="00600769"/>
    <w:rsid w:val="006007A3"/>
    <w:rsid w:val="0060099C"/>
    <w:rsid w:val="00600A06"/>
    <w:rsid w:val="00600C08"/>
    <w:rsid w:val="00600E34"/>
    <w:rsid w:val="00601315"/>
    <w:rsid w:val="00601453"/>
    <w:rsid w:val="006014EE"/>
    <w:rsid w:val="00601535"/>
    <w:rsid w:val="00601552"/>
    <w:rsid w:val="00601658"/>
    <w:rsid w:val="00601A1A"/>
    <w:rsid w:val="00601F43"/>
    <w:rsid w:val="00601FF5"/>
    <w:rsid w:val="00602574"/>
    <w:rsid w:val="006025CE"/>
    <w:rsid w:val="006025FE"/>
    <w:rsid w:val="00602652"/>
    <w:rsid w:val="00603513"/>
    <w:rsid w:val="006037D8"/>
    <w:rsid w:val="00603A0C"/>
    <w:rsid w:val="00603BC1"/>
    <w:rsid w:val="00603C28"/>
    <w:rsid w:val="00604513"/>
    <w:rsid w:val="00604565"/>
    <w:rsid w:val="006046A8"/>
    <w:rsid w:val="006049C6"/>
    <w:rsid w:val="00604D85"/>
    <w:rsid w:val="00605E13"/>
    <w:rsid w:val="0060622A"/>
    <w:rsid w:val="006068C1"/>
    <w:rsid w:val="00606B19"/>
    <w:rsid w:val="00606E1D"/>
    <w:rsid w:val="00606E27"/>
    <w:rsid w:val="00606F3B"/>
    <w:rsid w:val="00606FDC"/>
    <w:rsid w:val="00606FFD"/>
    <w:rsid w:val="006076D8"/>
    <w:rsid w:val="00607FAD"/>
    <w:rsid w:val="006101D5"/>
    <w:rsid w:val="0061036A"/>
    <w:rsid w:val="006103AF"/>
    <w:rsid w:val="00610527"/>
    <w:rsid w:val="006111D5"/>
    <w:rsid w:val="00611429"/>
    <w:rsid w:val="006114BE"/>
    <w:rsid w:val="006115FF"/>
    <w:rsid w:val="00611793"/>
    <w:rsid w:val="006119A7"/>
    <w:rsid w:val="00611CC2"/>
    <w:rsid w:val="00611D4F"/>
    <w:rsid w:val="00611F29"/>
    <w:rsid w:val="0061201E"/>
    <w:rsid w:val="00612085"/>
    <w:rsid w:val="00612782"/>
    <w:rsid w:val="006127B2"/>
    <w:rsid w:val="00612ABC"/>
    <w:rsid w:val="00613009"/>
    <w:rsid w:val="006130E5"/>
    <w:rsid w:val="00613766"/>
    <w:rsid w:val="00613DA1"/>
    <w:rsid w:val="00613DCC"/>
    <w:rsid w:val="0061438F"/>
    <w:rsid w:val="0061462A"/>
    <w:rsid w:val="0061467E"/>
    <w:rsid w:val="006152E5"/>
    <w:rsid w:val="00615579"/>
    <w:rsid w:val="00615612"/>
    <w:rsid w:val="00615E21"/>
    <w:rsid w:val="00615EAB"/>
    <w:rsid w:val="00616013"/>
    <w:rsid w:val="0061610B"/>
    <w:rsid w:val="00616BCF"/>
    <w:rsid w:val="00617175"/>
    <w:rsid w:val="0061736A"/>
    <w:rsid w:val="006174E3"/>
    <w:rsid w:val="00617C09"/>
    <w:rsid w:val="00617CB5"/>
    <w:rsid w:val="0062003E"/>
    <w:rsid w:val="006200F3"/>
    <w:rsid w:val="006201E2"/>
    <w:rsid w:val="0062032E"/>
    <w:rsid w:val="0062049C"/>
    <w:rsid w:val="0062097B"/>
    <w:rsid w:val="006209FD"/>
    <w:rsid w:val="00620E40"/>
    <w:rsid w:val="00621040"/>
    <w:rsid w:val="006213C6"/>
    <w:rsid w:val="006214B5"/>
    <w:rsid w:val="00621604"/>
    <w:rsid w:val="00621B62"/>
    <w:rsid w:val="00621F3F"/>
    <w:rsid w:val="006224B5"/>
    <w:rsid w:val="006226C2"/>
    <w:rsid w:val="00622741"/>
    <w:rsid w:val="00622A2A"/>
    <w:rsid w:val="00622AAA"/>
    <w:rsid w:val="00622EC0"/>
    <w:rsid w:val="006233E4"/>
    <w:rsid w:val="00623408"/>
    <w:rsid w:val="00623E40"/>
    <w:rsid w:val="00623E83"/>
    <w:rsid w:val="00624259"/>
    <w:rsid w:val="006242A6"/>
    <w:rsid w:val="00624443"/>
    <w:rsid w:val="006245D1"/>
    <w:rsid w:val="006248AE"/>
    <w:rsid w:val="00624966"/>
    <w:rsid w:val="00624E55"/>
    <w:rsid w:val="00625330"/>
    <w:rsid w:val="00625342"/>
    <w:rsid w:val="00625416"/>
    <w:rsid w:val="00625559"/>
    <w:rsid w:val="00625A4C"/>
    <w:rsid w:val="00625D5C"/>
    <w:rsid w:val="006263A0"/>
    <w:rsid w:val="00626533"/>
    <w:rsid w:val="006265A2"/>
    <w:rsid w:val="006267E8"/>
    <w:rsid w:val="0062698F"/>
    <w:rsid w:val="00626C7F"/>
    <w:rsid w:val="006272F5"/>
    <w:rsid w:val="0062756C"/>
    <w:rsid w:val="0062762E"/>
    <w:rsid w:val="0062775A"/>
    <w:rsid w:val="006278FB"/>
    <w:rsid w:val="00627929"/>
    <w:rsid w:val="00627F3D"/>
    <w:rsid w:val="00630086"/>
    <w:rsid w:val="006302F7"/>
    <w:rsid w:val="00630322"/>
    <w:rsid w:val="00630390"/>
    <w:rsid w:val="0063093B"/>
    <w:rsid w:val="00630E37"/>
    <w:rsid w:val="00631092"/>
    <w:rsid w:val="006311F1"/>
    <w:rsid w:val="006312ED"/>
    <w:rsid w:val="00631311"/>
    <w:rsid w:val="00631931"/>
    <w:rsid w:val="006319B4"/>
    <w:rsid w:val="00631BA3"/>
    <w:rsid w:val="006322B1"/>
    <w:rsid w:val="006322BA"/>
    <w:rsid w:val="00632372"/>
    <w:rsid w:val="006324B1"/>
    <w:rsid w:val="00632D36"/>
    <w:rsid w:val="00632DB5"/>
    <w:rsid w:val="00632DFE"/>
    <w:rsid w:val="00632FFA"/>
    <w:rsid w:val="006332E3"/>
    <w:rsid w:val="006339E3"/>
    <w:rsid w:val="00633EF5"/>
    <w:rsid w:val="00633FEA"/>
    <w:rsid w:val="00634529"/>
    <w:rsid w:val="00634A87"/>
    <w:rsid w:val="00634D1C"/>
    <w:rsid w:val="00634DE0"/>
    <w:rsid w:val="00634F52"/>
    <w:rsid w:val="0063504A"/>
    <w:rsid w:val="0063543A"/>
    <w:rsid w:val="00635948"/>
    <w:rsid w:val="006359D0"/>
    <w:rsid w:val="00635A51"/>
    <w:rsid w:val="00636179"/>
    <w:rsid w:val="006361B4"/>
    <w:rsid w:val="00636257"/>
    <w:rsid w:val="00636983"/>
    <w:rsid w:val="00636B02"/>
    <w:rsid w:val="00636D54"/>
    <w:rsid w:val="00637478"/>
    <w:rsid w:val="006378D2"/>
    <w:rsid w:val="00637B73"/>
    <w:rsid w:val="00637BA2"/>
    <w:rsid w:val="00637BFF"/>
    <w:rsid w:val="00640134"/>
    <w:rsid w:val="006403E4"/>
    <w:rsid w:val="00640B5C"/>
    <w:rsid w:val="00640D95"/>
    <w:rsid w:val="00640E78"/>
    <w:rsid w:val="00640F4D"/>
    <w:rsid w:val="00640F7A"/>
    <w:rsid w:val="0064152C"/>
    <w:rsid w:val="00641600"/>
    <w:rsid w:val="006417A3"/>
    <w:rsid w:val="00641F29"/>
    <w:rsid w:val="00642551"/>
    <w:rsid w:val="0064279F"/>
    <w:rsid w:val="00642A04"/>
    <w:rsid w:val="00642A4A"/>
    <w:rsid w:val="00642AB4"/>
    <w:rsid w:val="00642CBF"/>
    <w:rsid w:val="00642DE3"/>
    <w:rsid w:val="00642E05"/>
    <w:rsid w:val="00642EFC"/>
    <w:rsid w:val="006430B0"/>
    <w:rsid w:val="006432FB"/>
    <w:rsid w:val="00643470"/>
    <w:rsid w:val="006435FC"/>
    <w:rsid w:val="00643609"/>
    <w:rsid w:val="00643B42"/>
    <w:rsid w:val="00643D4C"/>
    <w:rsid w:val="0064486B"/>
    <w:rsid w:val="006448B2"/>
    <w:rsid w:val="00644D35"/>
    <w:rsid w:val="00644FA8"/>
    <w:rsid w:val="006451CB"/>
    <w:rsid w:val="006455A2"/>
    <w:rsid w:val="006456D1"/>
    <w:rsid w:val="00645726"/>
    <w:rsid w:val="00645841"/>
    <w:rsid w:val="0064588C"/>
    <w:rsid w:val="00645909"/>
    <w:rsid w:val="00645A71"/>
    <w:rsid w:val="00645ADE"/>
    <w:rsid w:val="00646A45"/>
    <w:rsid w:val="00646B75"/>
    <w:rsid w:val="0064700B"/>
    <w:rsid w:val="00647228"/>
    <w:rsid w:val="006472BE"/>
    <w:rsid w:val="006472CA"/>
    <w:rsid w:val="00647EA9"/>
    <w:rsid w:val="00647F13"/>
    <w:rsid w:val="00647F3D"/>
    <w:rsid w:val="00650503"/>
    <w:rsid w:val="00650530"/>
    <w:rsid w:val="006509EC"/>
    <w:rsid w:val="00650A14"/>
    <w:rsid w:val="00650C12"/>
    <w:rsid w:val="00650D1D"/>
    <w:rsid w:val="00650E84"/>
    <w:rsid w:val="00650F2F"/>
    <w:rsid w:val="006511A2"/>
    <w:rsid w:val="006514F4"/>
    <w:rsid w:val="00651506"/>
    <w:rsid w:val="00651CC7"/>
    <w:rsid w:val="00651D4D"/>
    <w:rsid w:val="00651D7C"/>
    <w:rsid w:val="00651FDD"/>
    <w:rsid w:val="00652347"/>
    <w:rsid w:val="006528F8"/>
    <w:rsid w:val="0065297B"/>
    <w:rsid w:val="006529EF"/>
    <w:rsid w:val="00652D45"/>
    <w:rsid w:val="00652FEE"/>
    <w:rsid w:val="00653092"/>
    <w:rsid w:val="00653449"/>
    <w:rsid w:val="00653A67"/>
    <w:rsid w:val="00653B3D"/>
    <w:rsid w:val="00653B82"/>
    <w:rsid w:val="00653B94"/>
    <w:rsid w:val="00653CA9"/>
    <w:rsid w:val="006540ED"/>
    <w:rsid w:val="00654197"/>
    <w:rsid w:val="00654805"/>
    <w:rsid w:val="00654897"/>
    <w:rsid w:val="006549C5"/>
    <w:rsid w:val="00654C19"/>
    <w:rsid w:val="00655134"/>
    <w:rsid w:val="0065516B"/>
    <w:rsid w:val="00655582"/>
    <w:rsid w:val="006556A8"/>
    <w:rsid w:val="006556B0"/>
    <w:rsid w:val="0065577A"/>
    <w:rsid w:val="00655B6B"/>
    <w:rsid w:val="00655D3A"/>
    <w:rsid w:val="00655DF8"/>
    <w:rsid w:val="0065630C"/>
    <w:rsid w:val="0065650B"/>
    <w:rsid w:val="00656710"/>
    <w:rsid w:val="00656C0D"/>
    <w:rsid w:val="00656FB3"/>
    <w:rsid w:val="00657573"/>
    <w:rsid w:val="00660682"/>
    <w:rsid w:val="00660CF9"/>
    <w:rsid w:val="0066103E"/>
    <w:rsid w:val="006616DF"/>
    <w:rsid w:val="00661D69"/>
    <w:rsid w:val="00661E2E"/>
    <w:rsid w:val="006621F7"/>
    <w:rsid w:val="00662403"/>
    <w:rsid w:val="006624CF"/>
    <w:rsid w:val="00662994"/>
    <w:rsid w:val="006629DA"/>
    <w:rsid w:val="00662C06"/>
    <w:rsid w:val="0066315E"/>
    <w:rsid w:val="0066349D"/>
    <w:rsid w:val="00663774"/>
    <w:rsid w:val="0066380E"/>
    <w:rsid w:val="00663995"/>
    <w:rsid w:val="00663D5C"/>
    <w:rsid w:val="006641DD"/>
    <w:rsid w:val="006643DE"/>
    <w:rsid w:val="006644F8"/>
    <w:rsid w:val="0066485F"/>
    <w:rsid w:val="00664A7F"/>
    <w:rsid w:val="00664DDE"/>
    <w:rsid w:val="00664F0D"/>
    <w:rsid w:val="00665061"/>
    <w:rsid w:val="006652E6"/>
    <w:rsid w:val="006653DE"/>
    <w:rsid w:val="0066544A"/>
    <w:rsid w:val="006654C4"/>
    <w:rsid w:val="006656A5"/>
    <w:rsid w:val="00665704"/>
    <w:rsid w:val="00665764"/>
    <w:rsid w:val="00665933"/>
    <w:rsid w:val="00665CF7"/>
    <w:rsid w:val="00665FFB"/>
    <w:rsid w:val="006661C4"/>
    <w:rsid w:val="006665B6"/>
    <w:rsid w:val="0066689F"/>
    <w:rsid w:val="006669AF"/>
    <w:rsid w:val="00666C21"/>
    <w:rsid w:val="00666C48"/>
    <w:rsid w:val="00666F6A"/>
    <w:rsid w:val="0066768C"/>
    <w:rsid w:val="00667BE1"/>
    <w:rsid w:val="00667E2D"/>
    <w:rsid w:val="00670599"/>
    <w:rsid w:val="006708DA"/>
    <w:rsid w:val="00670C02"/>
    <w:rsid w:val="00670E39"/>
    <w:rsid w:val="006712EE"/>
    <w:rsid w:val="006715B0"/>
    <w:rsid w:val="0067163C"/>
    <w:rsid w:val="006719DE"/>
    <w:rsid w:val="00671CAB"/>
    <w:rsid w:val="00671D4D"/>
    <w:rsid w:val="00671EFF"/>
    <w:rsid w:val="00671F32"/>
    <w:rsid w:val="00672690"/>
    <w:rsid w:val="00672753"/>
    <w:rsid w:val="00672799"/>
    <w:rsid w:val="00672B28"/>
    <w:rsid w:val="00672C63"/>
    <w:rsid w:val="00672CFC"/>
    <w:rsid w:val="00673408"/>
    <w:rsid w:val="006737E2"/>
    <w:rsid w:val="00673AA3"/>
    <w:rsid w:val="00674015"/>
    <w:rsid w:val="00674481"/>
    <w:rsid w:val="00674FD5"/>
    <w:rsid w:val="00675337"/>
    <w:rsid w:val="00675885"/>
    <w:rsid w:val="00675ECF"/>
    <w:rsid w:val="00675F8F"/>
    <w:rsid w:val="006761DB"/>
    <w:rsid w:val="006762E0"/>
    <w:rsid w:val="00676326"/>
    <w:rsid w:val="0067632F"/>
    <w:rsid w:val="0067658D"/>
    <w:rsid w:val="00676948"/>
    <w:rsid w:val="006769FC"/>
    <w:rsid w:val="00677288"/>
    <w:rsid w:val="0067729C"/>
    <w:rsid w:val="006775F8"/>
    <w:rsid w:val="00677626"/>
    <w:rsid w:val="0067765D"/>
    <w:rsid w:val="00677774"/>
    <w:rsid w:val="006778A6"/>
    <w:rsid w:val="00677BB8"/>
    <w:rsid w:val="00677D7D"/>
    <w:rsid w:val="006803C2"/>
    <w:rsid w:val="00680741"/>
    <w:rsid w:val="006807C7"/>
    <w:rsid w:val="00680A93"/>
    <w:rsid w:val="00680CE3"/>
    <w:rsid w:val="00681568"/>
    <w:rsid w:val="006817CF"/>
    <w:rsid w:val="00681FC8"/>
    <w:rsid w:val="00682478"/>
    <w:rsid w:val="006824B8"/>
    <w:rsid w:val="00682639"/>
    <w:rsid w:val="00682D70"/>
    <w:rsid w:val="00682EB0"/>
    <w:rsid w:val="00683203"/>
    <w:rsid w:val="006832B8"/>
    <w:rsid w:val="006834FB"/>
    <w:rsid w:val="006839C0"/>
    <w:rsid w:val="006842C5"/>
    <w:rsid w:val="006843BC"/>
    <w:rsid w:val="006849D4"/>
    <w:rsid w:val="00684C0C"/>
    <w:rsid w:val="00684D85"/>
    <w:rsid w:val="006857B2"/>
    <w:rsid w:val="00685C63"/>
    <w:rsid w:val="00685D0E"/>
    <w:rsid w:val="00685DCF"/>
    <w:rsid w:val="00685DFC"/>
    <w:rsid w:val="00685F41"/>
    <w:rsid w:val="0068651A"/>
    <w:rsid w:val="0068655F"/>
    <w:rsid w:val="00686C53"/>
    <w:rsid w:val="00686C96"/>
    <w:rsid w:val="00686FCB"/>
    <w:rsid w:val="006870A5"/>
    <w:rsid w:val="0068715D"/>
    <w:rsid w:val="0068742B"/>
    <w:rsid w:val="0068786C"/>
    <w:rsid w:val="00687951"/>
    <w:rsid w:val="00687BA7"/>
    <w:rsid w:val="00687C41"/>
    <w:rsid w:val="00687CEE"/>
    <w:rsid w:val="00690001"/>
    <w:rsid w:val="006900F5"/>
    <w:rsid w:val="00690106"/>
    <w:rsid w:val="006903F8"/>
    <w:rsid w:val="0069046E"/>
    <w:rsid w:val="00690BB4"/>
    <w:rsid w:val="00690CF5"/>
    <w:rsid w:val="006916B8"/>
    <w:rsid w:val="00691B48"/>
    <w:rsid w:val="00691FA8"/>
    <w:rsid w:val="006920C9"/>
    <w:rsid w:val="006923B9"/>
    <w:rsid w:val="0069246F"/>
    <w:rsid w:val="00692471"/>
    <w:rsid w:val="0069250C"/>
    <w:rsid w:val="006927DD"/>
    <w:rsid w:val="0069291B"/>
    <w:rsid w:val="006929DE"/>
    <w:rsid w:val="00692A5B"/>
    <w:rsid w:val="00692BB1"/>
    <w:rsid w:val="00692CFB"/>
    <w:rsid w:val="00692F39"/>
    <w:rsid w:val="00692F62"/>
    <w:rsid w:val="00692FA6"/>
    <w:rsid w:val="00693C54"/>
    <w:rsid w:val="006940C1"/>
    <w:rsid w:val="00694766"/>
    <w:rsid w:val="00694A4B"/>
    <w:rsid w:val="00694C32"/>
    <w:rsid w:val="00694EE2"/>
    <w:rsid w:val="00694F67"/>
    <w:rsid w:val="00695C6F"/>
    <w:rsid w:val="00695CFB"/>
    <w:rsid w:val="00695D02"/>
    <w:rsid w:val="00695E81"/>
    <w:rsid w:val="00696044"/>
    <w:rsid w:val="00696354"/>
    <w:rsid w:val="006964D1"/>
    <w:rsid w:val="006966E0"/>
    <w:rsid w:val="00696A2C"/>
    <w:rsid w:val="00696BC7"/>
    <w:rsid w:val="00696BD0"/>
    <w:rsid w:val="00696C01"/>
    <w:rsid w:val="00696C07"/>
    <w:rsid w:val="00696DF6"/>
    <w:rsid w:val="00696F85"/>
    <w:rsid w:val="00697771"/>
    <w:rsid w:val="0069795D"/>
    <w:rsid w:val="006979B3"/>
    <w:rsid w:val="00697A79"/>
    <w:rsid w:val="00697ABB"/>
    <w:rsid w:val="00697B20"/>
    <w:rsid w:val="00697D47"/>
    <w:rsid w:val="006A01F0"/>
    <w:rsid w:val="006A0234"/>
    <w:rsid w:val="006A03B1"/>
    <w:rsid w:val="006A0484"/>
    <w:rsid w:val="006A0DA5"/>
    <w:rsid w:val="006A0F00"/>
    <w:rsid w:val="006A0F51"/>
    <w:rsid w:val="006A1189"/>
    <w:rsid w:val="006A1ABB"/>
    <w:rsid w:val="006A1B15"/>
    <w:rsid w:val="006A1D73"/>
    <w:rsid w:val="006A1D8F"/>
    <w:rsid w:val="006A1E7C"/>
    <w:rsid w:val="006A1EBD"/>
    <w:rsid w:val="006A23ED"/>
    <w:rsid w:val="006A2532"/>
    <w:rsid w:val="006A29A5"/>
    <w:rsid w:val="006A2E93"/>
    <w:rsid w:val="006A2F97"/>
    <w:rsid w:val="006A3031"/>
    <w:rsid w:val="006A3DEF"/>
    <w:rsid w:val="006A4187"/>
    <w:rsid w:val="006A4867"/>
    <w:rsid w:val="006A4CD1"/>
    <w:rsid w:val="006A4D4D"/>
    <w:rsid w:val="006A548C"/>
    <w:rsid w:val="006A562D"/>
    <w:rsid w:val="006A5ADB"/>
    <w:rsid w:val="006A5B41"/>
    <w:rsid w:val="006A6175"/>
    <w:rsid w:val="006A64D2"/>
    <w:rsid w:val="006A66DB"/>
    <w:rsid w:val="006A6C20"/>
    <w:rsid w:val="006A6DC1"/>
    <w:rsid w:val="006A6F54"/>
    <w:rsid w:val="006A73DC"/>
    <w:rsid w:val="006A78E3"/>
    <w:rsid w:val="006A7AEA"/>
    <w:rsid w:val="006A7B52"/>
    <w:rsid w:val="006A7B7B"/>
    <w:rsid w:val="006A7E2D"/>
    <w:rsid w:val="006A7E2E"/>
    <w:rsid w:val="006B038A"/>
    <w:rsid w:val="006B0B17"/>
    <w:rsid w:val="006B0B41"/>
    <w:rsid w:val="006B0D13"/>
    <w:rsid w:val="006B1244"/>
    <w:rsid w:val="006B151F"/>
    <w:rsid w:val="006B15B2"/>
    <w:rsid w:val="006B1939"/>
    <w:rsid w:val="006B19B9"/>
    <w:rsid w:val="006B1A55"/>
    <w:rsid w:val="006B1C47"/>
    <w:rsid w:val="006B204B"/>
    <w:rsid w:val="006B227B"/>
    <w:rsid w:val="006B23F6"/>
    <w:rsid w:val="006B293C"/>
    <w:rsid w:val="006B2BD1"/>
    <w:rsid w:val="006B2CF8"/>
    <w:rsid w:val="006B2FB8"/>
    <w:rsid w:val="006B3521"/>
    <w:rsid w:val="006B3CD9"/>
    <w:rsid w:val="006B4168"/>
    <w:rsid w:val="006B4A39"/>
    <w:rsid w:val="006B4B9A"/>
    <w:rsid w:val="006B53DA"/>
    <w:rsid w:val="006B598B"/>
    <w:rsid w:val="006B5D29"/>
    <w:rsid w:val="006B5DC2"/>
    <w:rsid w:val="006B62F5"/>
    <w:rsid w:val="006B6911"/>
    <w:rsid w:val="006B69FC"/>
    <w:rsid w:val="006B6BA1"/>
    <w:rsid w:val="006B6E05"/>
    <w:rsid w:val="006B6F7D"/>
    <w:rsid w:val="006B6FAA"/>
    <w:rsid w:val="006B76F6"/>
    <w:rsid w:val="006B76F7"/>
    <w:rsid w:val="006B796C"/>
    <w:rsid w:val="006B7C4A"/>
    <w:rsid w:val="006B7EB4"/>
    <w:rsid w:val="006C023D"/>
    <w:rsid w:val="006C0271"/>
    <w:rsid w:val="006C085A"/>
    <w:rsid w:val="006C0AE9"/>
    <w:rsid w:val="006C0AEC"/>
    <w:rsid w:val="006C1032"/>
    <w:rsid w:val="006C1300"/>
    <w:rsid w:val="006C15D1"/>
    <w:rsid w:val="006C161D"/>
    <w:rsid w:val="006C16ED"/>
    <w:rsid w:val="006C1B22"/>
    <w:rsid w:val="006C1E10"/>
    <w:rsid w:val="006C1EB2"/>
    <w:rsid w:val="006C20CA"/>
    <w:rsid w:val="006C2283"/>
    <w:rsid w:val="006C23C1"/>
    <w:rsid w:val="006C24EA"/>
    <w:rsid w:val="006C26E9"/>
    <w:rsid w:val="006C28C5"/>
    <w:rsid w:val="006C2BB7"/>
    <w:rsid w:val="006C2C1D"/>
    <w:rsid w:val="006C2C88"/>
    <w:rsid w:val="006C2FAC"/>
    <w:rsid w:val="006C33AF"/>
    <w:rsid w:val="006C3947"/>
    <w:rsid w:val="006C3A0A"/>
    <w:rsid w:val="006C3CFC"/>
    <w:rsid w:val="006C3ED0"/>
    <w:rsid w:val="006C3F26"/>
    <w:rsid w:val="006C4578"/>
    <w:rsid w:val="006C4959"/>
    <w:rsid w:val="006C498E"/>
    <w:rsid w:val="006C49C3"/>
    <w:rsid w:val="006C4A56"/>
    <w:rsid w:val="006C4C73"/>
    <w:rsid w:val="006C52D9"/>
    <w:rsid w:val="006C5496"/>
    <w:rsid w:val="006C56A8"/>
    <w:rsid w:val="006C5B9A"/>
    <w:rsid w:val="006C5CED"/>
    <w:rsid w:val="006C5D1F"/>
    <w:rsid w:val="006C64F2"/>
    <w:rsid w:val="006C659F"/>
    <w:rsid w:val="006C6B2B"/>
    <w:rsid w:val="006C6BA5"/>
    <w:rsid w:val="006C6BB8"/>
    <w:rsid w:val="006C6E38"/>
    <w:rsid w:val="006C6FFA"/>
    <w:rsid w:val="006C740E"/>
    <w:rsid w:val="006C7492"/>
    <w:rsid w:val="006C78CE"/>
    <w:rsid w:val="006C79FE"/>
    <w:rsid w:val="006C7AD3"/>
    <w:rsid w:val="006D0081"/>
    <w:rsid w:val="006D02D8"/>
    <w:rsid w:val="006D06EC"/>
    <w:rsid w:val="006D07E5"/>
    <w:rsid w:val="006D0A66"/>
    <w:rsid w:val="006D0AAD"/>
    <w:rsid w:val="006D0C9D"/>
    <w:rsid w:val="006D0FB7"/>
    <w:rsid w:val="006D1047"/>
    <w:rsid w:val="006D1229"/>
    <w:rsid w:val="006D1722"/>
    <w:rsid w:val="006D1CF3"/>
    <w:rsid w:val="006D1E8F"/>
    <w:rsid w:val="006D1FD3"/>
    <w:rsid w:val="006D20D5"/>
    <w:rsid w:val="006D212A"/>
    <w:rsid w:val="006D23E3"/>
    <w:rsid w:val="006D28B0"/>
    <w:rsid w:val="006D3396"/>
    <w:rsid w:val="006D35BF"/>
    <w:rsid w:val="006D38B9"/>
    <w:rsid w:val="006D3A57"/>
    <w:rsid w:val="006D405A"/>
    <w:rsid w:val="006D42C8"/>
    <w:rsid w:val="006D449F"/>
    <w:rsid w:val="006D48B7"/>
    <w:rsid w:val="006D5296"/>
    <w:rsid w:val="006D5541"/>
    <w:rsid w:val="006D554D"/>
    <w:rsid w:val="006D5890"/>
    <w:rsid w:val="006D5E80"/>
    <w:rsid w:val="006D6127"/>
    <w:rsid w:val="006D6163"/>
    <w:rsid w:val="006D634A"/>
    <w:rsid w:val="006D65B3"/>
    <w:rsid w:val="006D6BB1"/>
    <w:rsid w:val="006D6C9B"/>
    <w:rsid w:val="006D6D83"/>
    <w:rsid w:val="006D706E"/>
    <w:rsid w:val="006D7401"/>
    <w:rsid w:val="006D79EC"/>
    <w:rsid w:val="006E0566"/>
    <w:rsid w:val="006E1A72"/>
    <w:rsid w:val="006E1EA8"/>
    <w:rsid w:val="006E21A6"/>
    <w:rsid w:val="006E26EE"/>
    <w:rsid w:val="006E27C8"/>
    <w:rsid w:val="006E29FF"/>
    <w:rsid w:val="006E2AB8"/>
    <w:rsid w:val="006E2AD3"/>
    <w:rsid w:val="006E2B15"/>
    <w:rsid w:val="006E2CB4"/>
    <w:rsid w:val="006E2E2F"/>
    <w:rsid w:val="006E2F67"/>
    <w:rsid w:val="006E358B"/>
    <w:rsid w:val="006E392B"/>
    <w:rsid w:val="006E3BA0"/>
    <w:rsid w:val="006E3E36"/>
    <w:rsid w:val="006E3F94"/>
    <w:rsid w:val="006E3FEF"/>
    <w:rsid w:val="006E4119"/>
    <w:rsid w:val="006E41E4"/>
    <w:rsid w:val="006E4742"/>
    <w:rsid w:val="006E4834"/>
    <w:rsid w:val="006E48C0"/>
    <w:rsid w:val="006E4A7A"/>
    <w:rsid w:val="006E4FCB"/>
    <w:rsid w:val="006E5030"/>
    <w:rsid w:val="006E50DD"/>
    <w:rsid w:val="006E540C"/>
    <w:rsid w:val="006E56AB"/>
    <w:rsid w:val="006E5AB7"/>
    <w:rsid w:val="006E5C32"/>
    <w:rsid w:val="006E5DD2"/>
    <w:rsid w:val="006E5F73"/>
    <w:rsid w:val="006E65B2"/>
    <w:rsid w:val="006E69B5"/>
    <w:rsid w:val="006E6D19"/>
    <w:rsid w:val="006E72AE"/>
    <w:rsid w:val="006E72D0"/>
    <w:rsid w:val="006E7379"/>
    <w:rsid w:val="006E73C5"/>
    <w:rsid w:val="006E749F"/>
    <w:rsid w:val="006E76FA"/>
    <w:rsid w:val="006E77B3"/>
    <w:rsid w:val="006E796D"/>
    <w:rsid w:val="006E7ADA"/>
    <w:rsid w:val="006F0094"/>
    <w:rsid w:val="006F0108"/>
    <w:rsid w:val="006F0500"/>
    <w:rsid w:val="006F063B"/>
    <w:rsid w:val="006F07AA"/>
    <w:rsid w:val="006F0C2E"/>
    <w:rsid w:val="006F10E0"/>
    <w:rsid w:val="006F136C"/>
    <w:rsid w:val="006F1940"/>
    <w:rsid w:val="006F1979"/>
    <w:rsid w:val="006F24D5"/>
    <w:rsid w:val="006F2740"/>
    <w:rsid w:val="006F29C4"/>
    <w:rsid w:val="006F2E9B"/>
    <w:rsid w:val="006F2F49"/>
    <w:rsid w:val="006F3487"/>
    <w:rsid w:val="006F3B2D"/>
    <w:rsid w:val="006F3B8E"/>
    <w:rsid w:val="006F42DD"/>
    <w:rsid w:val="006F44DF"/>
    <w:rsid w:val="006F4736"/>
    <w:rsid w:val="006F4811"/>
    <w:rsid w:val="006F4A32"/>
    <w:rsid w:val="006F4CC9"/>
    <w:rsid w:val="006F529A"/>
    <w:rsid w:val="006F558B"/>
    <w:rsid w:val="006F5697"/>
    <w:rsid w:val="006F5939"/>
    <w:rsid w:val="006F5A71"/>
    <w:rsid w:val="006F5CEB"/>
    <w:rsid w:val="006F5D8C"/>
    <w:rsid w:val="006F5E36"/>
    <w:rsid w:val="006F60C6"/>
    <w:rsid w:val="006F61D0"/>
    <w:rsid w:val="006F6382"/>
    <w:rsid w:val="006F6A61"/>
    <w:rsid w:val="006F6B88"/>
    <w:rsid w:val="006F725B"/>
    <w:rsid w:val="006F72D6"/>
    <w:rsid w:val="006F72FA"/>
    <w:rsid w:val="006F7572"/>
    <w:rsid w:val="006F76B7"/>
    <w:rsid w:val="006F76B9"/>
    <w:rsid w:val="006F7763"/>
    <w:rsid w:val="006F791D"/>
    <w:rsid w:val="006F7E74"/>
    <w:rsid w:val="006F7EB1"/>
    <w:rsid w:val="007001F5"/>
    <w:rsid w:val="007006B4"/>
    <w:rsid w:val="00700E8F"/>
    <w:rsid w:val="00700EC5"/>
    <w:rsid w:val="0070122A"/>
    <w:rsid w:val="00701257"/>
    <w:rsid w:val="00701654"/>
    <w:rsid w:val="00701674"/>
    <w:rsid w:val="00701801"/>
    <w:rsid w:val="00701B69"/>
    <w:rsid w:val="00701C35"/>
    <w:rsid w:val="00702465"/>
    <w:rsid w:val="00702741"/>
    <w:rsid w:val="00702A12"/>
    <w:rsid w:val="00702C31"/>
    <w:rsid w:val="00703280"/>
    <w:rsid w:val="007035F0"/>
    <w:rsid w:val="007036D3"/>
    <w:rsid w:val="00703732"/>
    <w:rsid w:val="00703804"/>
    <w:rsid w:val="00703B79"/>
    <w:rsid w:val="00703F71"/>
    <w:rsid w:val="00703F87"/>
    <w:rsid w:val="00704199"/>
    <w:rsid w:val="00704339"/>
    <w:rsid w:val="007043EF"/>
    <w:rsid w:val="00704BD9"/>
    <w:rsid w:val="00704D3B"/>
    <w:rsid w:val="00704D79"/>
    <w:rsid w:val="00705018"/>
    <w:rsid w:val="007050FC"/>
    <w:rsid w:val="0070513A"/>
    <w:rsid w:val="0070518B"/>
    <w:rsid w:val="00705196"/>
    <w:rsid w:val="007051AA"/>
    <w:rsid w:val="007053D2"/>
    <w:rsid w:val="0070613C"/>
    <w:rsid w:val="00706784"/>
    <w:rsid w:val="00706880"/>
    <w:rsid w:val="00707175"/>
    <w:rsid w:val="007072FC"/>
    <w:rsid w:val="0070736A"/>
    <w:rsid w:val="007074B5"/>
    <w:rsid w:val="007075D9"/>
    <w:rsid w:val="007075DD"/>
    <w:rsid w:val="00707812"/>
    <w:rsid w:val="0070797B"/>
    <w:rsid w:val="00707CE6"/>
    <w:rsid w:val="00707E8F"/>
    <w:rsid w:val="007101B6"/>
    <w:rsid w:val="0071075C"/>
    <w:rsid w:val="0071086A"/>
    <w:rsid w:val="00710F9A"/>
    <w:rsid w:val="007111B7"/>
    <w:rsid w:val="00711308"/>
    <w:rsid w:val="00711783"/>
    <w:rsid w:val="00711935"/>
    <w:rsid w:val="00711BF4"/>
    <w:rsid w:val="00711CCB"/>
    <w:rsid w:val="007122F7"/>
    <w:rsid w:val="00712342"/>
    <w:rsid w:val="00712618"/>
    <w:rsid w:val="007127F0"/>
    <w:rsid w:val="007128CC"/>
    <w:rsid w:val="00712FF6"/>
    <w:rsid w:val="00713544"/>
    <w:rsid w:val="0071355C"/>
    <w:rsid w:val="0071379B"/>
    <w:rsid w:val="007138CD"/>
    <w:rsid w:val="00713E53"/>
    <w:rsid w:val="00714281"/>
    <w:rsid w:val="007143F3"/>
    <w:rsid w:val="00714606"/>
    <w:rsid w:val="007146A1"/>
    <w:rsid w:val="007147AE"/>
    <w:rsid w:val="007147FD"/>
    <w:rsid w:val="007151B7"/>
    <w:rsid w:val="00715244"/>
    <w:rsid w:val="0071544E"/>
    <w:rsid w:val="0071559D"/>
    <w:rsid w:val="007155A0"/>
    <w:rsid w:val="007157B0"/>
    <w:rsid w:val="00715968"/>
    <w:rsid w:val="00715A45"/>
    <w:rsid w:val="00715F52"/>
    <w:rsid w:val="00716047"/>
    <w:rsid w:val="007161DD"/>
    <w:rsid w:val="0071628B"/>
    <w:rsid w:val="0071634F"/>
    <w:rsid w:val="00716369"/>
    <w:rsid w:val="00716481"/>
    <w:rsid w:val="00716857"/>
    <w:rsid w:val="00716B9E"/>
    <w:rsid w:val="00716E8C"/>
    <w:rsid w:val="00717198"/>
    <w:rsid w:val="00717300"/>
    <w:rsid w:val="00717580"/>
    <w:rsid w:val="00717776"/>
    <w:rsid w:val="007177EA"/>
    <w:rsid w:val="0071784E"/>
    <w:rsid w:val="00717943"/>
    <w:rsid w:val="00717C88"/>
    <w:rsid w:val="00717FEE"/>
    <w:rsid w:val="007200D5"/>
    <w:rsid w:val="00720299"/>
    <w:rsid w:val="00720462"/>
    <w:rsid w:val="00720528"/>
    <w:rsid w:val="00720641"/>
    <w:rsid w:val="00720848"/>
    <w:rsid w:val="007208F2"/>
    <w:rsid w:val="00720967"/>
    <w:rsid w:val="00720B97"/>
    <w:rsid w:val="00720C6E"/>
    <w:rsid w:val="00720E84"/>
    <w:rsid w:val="00720F06"/>
    <w:rsid w:val="00720F4B"/>
    <w:rsid w:val="007211E1"/>
    <w:rsid w:val="007215EC"/>
    <w:rsid w:val="007216F7"/>
    <w:rsid w:val="007219C7"/>
    <w:rsid w:val="00721D3D"/>
    <w:rsid w:val="0072228D"/>
    <w:rsid w:val="007222E4"/>
    <w:rsid w:val="0072230B"/>
    <w:rsid w:val="00722469"/>
    <w:rsid w:val="0072296F"/>
    <w:rsid w:val="00722CAD"/>
    <w:rsid w:val="0072382F"/>
    <w:rsid w:val="0072395C"/>
    <w:rsid w:val="00724190"/>
    <w:rsid w:val="0072464F"/>
    <w:rsid w:val="00724F36"/>
    <w:rsid w:val="00725067"/>
    <w:rsid w:val="00725372"/>
    <w:rsid w:val="007254C8"/>
    <w:rsid w:val="00725BDD"/>
    <w:rsid w:val="00726224"/>
    <w:rsid w:val="00726809"/>
    <w:rsid w:val="00726EAE"/>
    <w:rsid w:val="00727525"/>
    <w:rsid w:val="0072795C"/>
    <w:rsid w:val="0072796E"/>
    <w:rsid w:val="00727F8C"/>
    <w:rsid w:val="00727FD1"/>
    <w:rsid w:val="00730031"/>
    <w:rsid w:val="007300AA"/>
    <w:rsid w:val="0073017A"/>
    <w:rsid w:val="007302F5"/>
    <w:rsid w:val="0073074F"/>
    <w:rsid w:val="007308B3"/>
    <w:rsid w:val="007310F3"/>
    <w:rsid w:val="007314FD"/>
    <w:rsid w:val="00731A93"/>
    <w:rsid w:val="00731AA8"/>
    <w:rsid w:val="00731B39"/>
    <w:rsid w:val="00732180"/>
    <w:rsid w:val="00732825"/>
    <w:rsid w:val="007328CF"/>
    <w:rsid w:val="00732AD5"/>
    <w:rsid w:val="00732CB0"/>
    <w:rsid w:val="00732E79"/>
    <w:rsid w:val="0073327C"/>
    <w:rsid w:val="007332CB"/>
    <w:rsid w:val="007333E8"/>
    <w:rsid w:val="00733B47"/>
    <w:rsid w:val="007342A3"/>
    <w:rsid w:val="00734337"/>
    <w:rsid w:val="00734446"/>
    <w:rsid w:val="00734662"/>
    <w:rsid w:val="00734693"/>
    <w:rsid w:val="007348E2"/>
    <w:rsid w:val="00734DBB"/>
    <w:rsid w:val="00735329"/>
    <w:rsid w:val="00735382"/>
    <w:rsid w:val="00735629"/>
    <w:rsid w:val="00735E0A"/>
    <w:rsid w:val="00735E8A"/>
    <w:rsid w:val="0073601E"/>
    <w:rsid w:val="007360E7"/>
    <w:rsid w:val="007362B5"/>
    <w:rsid w:val="007367F7"/>
    <w:rsid w:val="00736C66"/>
    <w:rsid w:val="00736C6B"/>
    <w:rsid w:val="00736DD5"/>
    <w:rsid w:val="00736FDE"/>
    <w:rsid w:val="00737376"/>
    <w:rsid w:val="007379A4"/>
    <w:rsid w:val="00740091"/>
    <w:rsid w:val="00740517"/>
    <w:rsid w:val="007405B2"/>
    <w:rsid w:val="00740767"/>
    <w:rsid w:val="00740BFB"/>
    <w:rsid w:val="00740D99"/>
    <w:rsid w:val="00740DCC"/>
    <w:rsid w:val="00740F80"/>
    <w:rsid w:val="00741006"/>
    <w:rsid w:val="0074104A"/>
    <w:rsid w:val="007411AD"/>
    <w:rsid w:val="007411D4"/>
    <w:rsid w:val="007412E4"/>
    <w:rsid w:val="00741326"/>
    <w:rsid w:val="00741883"/>
    <w:rsid w:val="007419D6"/>
    <w:rsid w:val="00741CF8"/>
    <w:rsid w:val="00741E0A"/>
    <w:rsid w:val="00741EBD"/>
    <w:rsid w:val="0074211A"/>
    <w:rsid w:val="007421AC"/>
    <w:rsid w:val="007425DB"/>
    <w:rsid w:val="0074283C"/>
    <w:rsid w:val="00742FEE"/>
    <w:rsid w:val="00743309"/>
    <w:rsid w:val="0074352B"/>
    <w:rsid w:val="0074364C"/>
    <w:rsid w:val="0074377B"/>
    <w:rsid w:val="00743A16"/>
    <w:rsid w:val="00743B25"/>
    <w:rsid w:val="00743DE6"/>
    <w:rsid w:val="00743E63"/>
    <w:rsid w:val="00744417"/>
    <w:rsid w:val="00744890"/>
    <w:rsid w:val="00744959"/>
    <w:rsid w:val="0074495B"/>
    <w:rsid w:val="00744A8D"/>
    <w:rsid w:val="00745150"/>
    <w:rsid w:val="00745714"/>
    <w:rsid w:val="00746228"/>
    <w:rsid w:val="007463BF"/>
    <w:rsid w:val="00746817"/>
    <w:rsid w:val="00746A29"/>
    <w:rsid w:val="00746D91"/>
    <w:rsid w:val="00746E17"/>
    <w:rsid w:val="00746F4D"/>
    <w:rsid w:val="007471A1"/>
    <w:rsid w:val="00747554"/>
    <w:rsid w:val="0074758B"/>
    <w:rsid w:val="00747E3F"/>
    <w:rsid w:val="00750061"/>
    <w:rsid w:val="007502EC"/>
    <w:rsid w:val="007502FE"/>
    <w:rsid w:val="00750735"/>
    <w:rsid w:val="0075090D"/>
    <w:rsid w:val="007509A9"/>
    <w:rsid w:val="00750A48"/>
    <w:rsid w:val="00750C6E"/>
    <w:rsid w:val="00751400"/>
    <w:rsid w:val="0075161F"/>
    <w:rsid w:val="00751E90"/>
    <w:rsid w:val="00752776"/>
    <w:rsid w:val="00752859"/>
    <w:rsid w:val="00752ABC"/>
    <w:rsid w:val="00752BBB"/>
    <w:rsid w:val="00752E26"/>
    <w:rsid w:val="00753160"/>
    <w:rsid w:val="0075326F"/>
    <w:rsid w:val="00753426"/>
    <w:rsid w:val="00753609"/>
    <w:rsid w:val="0075364B"/>
    <w:rsid w:val="0075389B"/>
    <w:rsid w:val="00753AF4"/>
    <w:rsid w:val="00753BDD"/>
    <w:rsid w:val="00753F44"/>
    <w:rsid w:val="007548C7"/>
    <w:rsid w:val="00754BAE"/>
    <w:rsid w:val="00754C33"/>
    <w:rsid w:val="00754CFD"/>
    <w:rsid w:val="00754E71"/>
    <w:rsid w:val="0075504D"/>
    <w:rsid w:val="007550DA"/>
    <w:rsid w:val="007551DA"/>
    <w:rsid w:val="007554AD"/>
    <w:rsid w:val="00755577"/>
    <w:rsid w:val="007557D2"/>
    <w:rsid w:val="00755911"/>
    <w:rsid w:val="00755EA1"/>
    <w:rsid w:val="0075686D"/>
    <w:rsid w:val="00756895"/>
    <w:rsid w:val="007569E5"/>
    <w:rsid w:val="00756E00"/>
    <w:rsid w:val="00756FC7"/>
    <w:rsid w:val="007571E6"/>
    <w:rsid w:val="0075734D"/>
    <w:rsid w:val="007579E5"/>
    <w:rsid w:val="007604D4"/>
    <w:rsid w:val="00760563"/>
    <w:rsid w:val="0076097D"/>
    <w:rsid w:val="00760BB2"/>
    <w:rsid w:val="00760C68"/>
    <w:rsid w:val="00760FD3"/>
    <w:rsid w:val="00761030"/>
    <w:rsid w:val="0076113F"/>
    <w:rsid w:val="007612AC"/>
    <w:rsid w:val="00761600"/>
    <w:rsid w:val="007618D2"/>
    <w:rsid w:val="00761B0E"/>
    <w:rsid w:val="00761BBB"/>
    <w:rsid w:val="00761C53"/>
    <w:rsid w:val="00761CFB"/>
    <w:rsid w:val="00761DAB"/>
    <w:rsid w:val="007626F3"/>
    <w:rsid w:val="007629CF"/>
    <w:rsid w:val="00762B59"/>
    <w:rsid w:val="007632FE"/>
    <w:rsid w:val="00763461"/>
    <w:rsid w:val="0076382C"/>
    <w:rsid w:val="00763956"/>
    <w:rsid w:val="00763A5B"/>
    <w:rsid w:val="00763AB2"/>
    <w:rsid w:val="00763BED"/>
    <w:rsid w:val="00763C98"/>
    <w:rsid w:val="00763D10"/>
    <w:rsid w:val="00763E49"/>
    <w:rsid w:val="00763F45"/>
    <w:rsid w:val="00764147"/>
    <w:rsid w:val="00764197"/>
    <w:rsid w:val="007644FF"/>
    <w:rsid w:val="007645FC"/>
    <w:rsid w:val="00764777"/>
    <w:rsid w:val="0076497D"/>
    <w:rsid w:val="00764ADA"/>
    <w:rsid w:val="00764B07"/>
    <w:rsid w:val="00764CC2"/>
    <w:rsid w:val="00764F37"/>
    <w:rsid w:val="0076500B"/>
    <w:rsid w:val="00765CAD"/>
    <w:rsid w:val="00765EBC"/>
    <w:rsid w:val="0076602F"/>
    <w:rsid w:val="007660BC"/>
    <w:rsid w:val="0076627F"/>
    <w:rsid w:val="0076641A"/>
    <w:rsid w:val="0076699B"/>
    <w:rsid w:val="00766B1B"/>
    <w:rsid w:val="00766B64"/>
    <w:rsid w:val="007673EF"/>
    <w:rsid w:val="00767A3D"/>
    <w:rsid w:val="0077065E"/>
    <w:rsid w:val="007707E0"/>
    <w:rsid w:val="00770884"/>
    <w:rsid w:val="007709AF"/>
    <w:rsid w:val="00770A3C"/>
    <w:rsid w:val="00770B07"/>
    <w:rsid w:val="00770B19"/>
    <w:rsid w:val="00770BE3"/>
    <w:rsid w:val="00770E07"/>
    <w:rsid w:val="00770EE3"/>
    <w:rsid w:val="00771109"/>
    <w:rsid w:val="0077124A"/>
    <w:rsid w:val="007718DF"/>
    <w:rsid w:val="0077191C"/>
    <w:rsid w:val="00771C50"/>
    <w:rsid w:val="00771F3C"/>
    <w:rsid w:val="007724C8"/>
    <w:rsid w:val="00772924"/>
    <w:rsid w:val="0077311B"/>
    <w:rsid w:val="0077313B"/>
    <w:rsid w:val="0077334E"/>
    <w:rsid w:val="0077365B"/>
    <w:rsid w:val="00773E54"/>
    <w:rsid w:val="0077437D"/>
    <w:rsid w:val="007747F2"/>
    <w:rsid w:val="00774C5B"/>
    <w:rsid w:val="00774CFA"/>
    <w:rsid w:val="0077501B"/>
    <w:rsid w:val="00775176"/>
    <w:rsid w:val="007751A1"/>
    <w:rsid w:val="0077528D"/>
    <w:rsid w:val="0077551D"/>
    <w:rsid w:val="0077573F"/>
    <w:rsid w:val="00775B49"/>
    <w:rsid w:val="00775C70"/>
    <w:rsid w:val="0077679F"/>
    <w:rsid w:val="00776B78"/>
    <w:rsid w:val="007771D1"/>
    <w:rsid w:val="007772AB"/>
    <w:rsid w:val="00780497"/>
    <w:rsid w:val="00780C37"/>
    <w:rsid w:val="00780DE6"/>
    <w:rsid w:val="00781057"/>
    <w:rsid w:val="00781156"/>
    <w:rsid w:val="00781431"/>
    <w:rsid w:val="007814F4"/>
    <w:rsid w:val="00781530"/>
    <w:rsid w:val="007818EF"/>
    <w:rsid w:val="00781C97"/>
    <w:rsid w:val="00781FAF"/>
    <w:rsid w:val="007820C6"/>
    <w:rsid w:val="00782148"/>
    <w:rsid w:val="007825AE"/>
    <w:rsid w:val="0078272C"/>
    <w:rsid w:val="007828B1"/>
    <w:rsid w:val="00782975"/>
    <w:rsid w:val="00782C54"/>
    <w:rsid w:val="00782F3E"/>
    <w:rsid w:val="00783849"/>
    <w:rsid w:val="007838A0"/>
    <w:rsid w:val="00783F28"/>
    <w:rsid w:val="00783F72"/>
    <w:rsid w:val="007842C0"/>
    <w:rsid w:val="00784682"/>
    <w:rsid w:val="0078471F"/>
    <w:rsid w:val="00784E69"/>
    <w:rsid w:val="00784FE9"/>
    <w:rsid w:val="007850A1"/>
    <w:rsid w:val="0078512B"/>
    <w:rsid w:val="0078528E"/>
    <w:rsid w:val="0078546D"/>
    <w:rsid w:val="00785C58"/>
    <w:rsid w:val="00785FAC"/>
    <w:rsid w:val="00786359"/>
    <w:rsid w:val="0078649D"/>
    <w:rsid w:val="00786BA3"/>
    <w:rsid w:val="00786C71"/>
    <w:rsid w:val="00786E00"/>
    <w:rsid w:val="00786F4D"/>
    <w:rsid w:val="00787092"/>
    <w:rsid w:val="00787554"/>
    <w:rsid w:val="007877F2"/>
    <w:rsid w:val="0079007B"/>
    <w:rsid w:val="0079014B"/>
    <w:rsid w:val="007901A3"/>
    <w:rsid w:val="00790426"/>
    <w:rsid w:val="007905E4"/>
    <w:rsid w:val="00790677"/>
    <w:rsid w:val="007906BD"/>
    <w:rsid w:val="0079098A"/>
    <w:rsid w:val="00790BA5"/>
    <w:rsid w:val="00790C32"/>
    <w:rsid w:val="00790E78"/>
    <w:rsid w:val="00790F6B"/>
    <w:rsid w:val="007914A6"/>
    <w:rsid w:val="007915A4"/>
    <w:rsid w:val="007915F1"/>
    <w:rsid w:val="00791790"/>
    <w:rsid w:val="0079187D"/>
    <w:rsid w:val="00791C38"/>
    <w:rsid w:val="0079234E"/>
    <w:rsid w:val="00792364"/>
    <w:rsid w:val="007923C4"/>
    <w:rsid w:val="007923E2"/>
    <w:rsid w:val="00792789"/>
    <w:rsid w:val="007929CA"/>
    <w:rsid w:val="00792D5E"/>
    <w:rsid w:val="00793179"/>
    <w:rsid w:val="0079336E"/>
    <w:rsid w:val="007934C7"/>
    <w:rsid w:val="007937DB"/>
    <w:rsid w:val="0079384F"/>
    <w:rsid w:val="00793AD6"/>
    <w:rsid w:val="007943C6"/>
    <w:rsid w:val="007948DD"/>
    <w:rsid w:val="00794B45"/>
    <w:rsid w:val="00794D7B"/>
    <w:rsid w:val="0079505E"/>
    <w:rsid w:val="00795782"/>
    <w:rsid w:val="00795969"/>
    <w:rsid w:val="00795D3C"/>
    <w:rsid w:val="0079615C"/>
    <w:rsid w:val="00796328"/>
    <w:rsid w:val="00796442"/>
    <w:rsid w:val="00796B7E"/>
    <w:rsid w:val="00796BC6"/>
    <w:rsid w:val="00796C44"/>
    <w:rsid w:val="00796FEB"/>
    <w:rsid w:val="0079750B"/>
    <w:rsid w:val="00797564"/>
    <w:rsid w:val="00797C0F"/>
    <w:rsid w:val="00797D02"/>
    <w:rsid w:val="00797DA3"/>
    <w:rsid w:val="007A040E"/>
    <w:rsid w:val="007A0422"/>
    <w:rsid w:val="007A0A70"/>
    <w:rsid w:val="007A12E4"/>
    <w:rsid w:val="007A1520"/>
    <w:rsid w:val="007A1687"/>
    <w:rsid w:val="007A1E68"/>
    <w:rsid w:val="007A22DC"/>
    <w:rsid w:val="007A2E63"/>
    <w:rsid w:val="007A2F49"/>
    <w:rsid w:val="007A322F"/>
    <w:rsid w:val="007A3C5B"/>
    <w:rsid w:val="007A40AA"/>
    <w:rsid w:val="007A4411"/>
    <w:rsid w:val="007A442F"/>
    <w:rsid w:val="007A4805"/>
    <w:rsid w:val="007A48EF"/>
    <w:rsid w:val="007A4909"/>
    <w:rsid w:val="007A4987"/>
    <w:rsid w:val="007A49D7"/>
    <w:rsid w:val="007A4AD0"/>
    <w:rsid w:val="007A4B6A"/>
    <w:rsid w:val="007A50A4"/>
    <w:rsid w:val="007A5164"/>
    <w:rsid w:val="007A520F"/>
    <w:rsid w:val="007A5568"/>
    <w:rsid w:val="007A565A"/>
    <w:rsid w:val="007A6666"/>
    <w:rsid w:val="007A68A8"/>
    <w:rsid w:val="007A6A82"/>
    <w:rsid w:val="007A6D27"/>
    <w:rsid w:val="007A6F0C"/>
    <w:rsid w:val="007A7407"/>
    <w:rsid w:val="007A74E9"/>
    <w:rsid w:val="007A755E"/>
    <w:rsid w:val="007A7BBB"/>
    <w:rsid w:val="007A7BDF"/>
    <w:rsid w:val="007A7E8D"/>
    <w:rsid w:val="007A7EC1"/>
    <w:rsid w:val="007A7FF4"/>
    <w:rsid w:val="007B0083"/>
    <w:rsid w:val="007B0441"/>
    <w:rsid w:val="007B0A21"/>
    <w:rsid w:val="007B0ACB"/>
    <w:rsid w:val="007B0C23"/>
    <w:rsid w:val="007B0EC1"/>
    <w:rsid w:val="007B11E6"/>
    <w:rsid w:val="007B1307"/>
    <w:rsid w:val="007B162E"/>
    <w:rsid w:val="007B16EC"/>
    <w:rsid w:val="007B1F6B"/>
    <w:rsid w:val="007B2682"/>
    <w:rsid w:val="007B2AD0"/>
    <w:rsid w:val="007B3121"/>
    <w:rsid w:val="007B32BB"/>
    <w:rsid w:val="007B3363"/>
    <w:rsid w:val="007B34E3"/>
    <w:rsid w:val="007B3D0D"/>
    <w:rsid w:val="007B4530"/>
    <w:rsid w:val="007B4733"/>
    <w:rsid w:val="007B486F"/>
    <w:rsid w:val="007B4881"/>
    <w:rsid w:val="007B51E3"/>
    <w:rsid w:val="007B527F"/>
    <w:rsid w:val="007B54A3"/>
    <w:rsid w:val="007B5538"/>
    <w:rsid w:val="007B55AA"/>
    <w:rsid w:val="007B560E"/>
    <w:rsid w:val="007B56D1"/>
    <w:rsid w:val="007B57CD"/>
    <w:rsid w:val="007B5887"/>
    <w:rsid w:val="007B5C65"/>
    <w:rsid w:val="007B5FEB"/>
    <w:rsid w:val="007B657F"/>
    <w:rsid w:val="007B6663"/>
    <w:rsid w:val="007B6826"/>
    <w:rsid w:val="007B73E5"/>
    <w:rsid w:val="007B7469"/>
    <w:rsid w:val="007B762B"/>
    <w:rsid w:val="007B782B"/>
    <w:rsid w:val="007B78BB"/>
    <w:rsid w:val="007B79C8"/>
    <w:rsid w:val="007B7CCC"/>
    <w:rsid w:val="007C005E"/>
    <w:rsid w:val="007C015C"/>
    <w:rsid w:val="007C054D"/>
    <w:rsid w:val="007C0754"/>
    <w:rsid w:val="007C0A8A"/>
    <w:rsid w:val="007C0BE8"/>
    <w:rsid w:val="007C0DCF"/>
    <w:rsid w:val="007C0FD1"/>
    <w:rsid w:val="007C16C7"/>
    <w:rsid w:val="007C1BFF"/>
    <w:rsid w:val="007C1C78"/>
    <w:rsid w:val="007C1F71"/>
    <w:rsid w:val="007C2118"/>
    <w:rsid w:val="007C2278"/>
    <w:rsid w:val="007C2C2D"/>
    <w:rsid w:val="007C2C42"/>
    <w:rsid w:val="007C2C83"/>
    <w:rsid w:val="007C30FD"/>
    <w:rsid w:val="007C32CB"/>
    <w:rsid w:val="007C3808"/>
    <w:rsid w:val="007C3937"/>
    <w:rsid w:val="007C3BBC"/>
    <w:rsid w:val="007C4115"/>
    <w:rsid w:val="007C4203"/>
    <w:rsid w:val="007C4230"/>
    <w:rsid w:val="007C4312"/>
    <w:rsid w:val="007C466D"/>
    <w:rsid w:val="007C481E"/>
    <w:rsid w:val="007C4AC8"/>
    <w:rsid w:val="007C4CE3"/>
    <w:rsid w:val="007C5713"/>
    <w:rsid w:val="007C5C75"/>
    <w:rsid w:val="007C5F20"/>
    <w:rsid w:val="007C603C"/>
    <w:rsid w:val="007C60B2"/>
    <w:rsid w:val="007C626F"/>
    <w:rsid w:val="007C6ED2"/>
    <w:rsid w:val="007C704A"/>
    <w:rsid w:val="007C762B"/>
    <w:rsid w:val="007C76AD"/>
    <w:rsid w:val="007C7B58"/>
    <w:rsid w:val="007C7E28"/>
    <w:rsid w:val="007D040F"/>
    <w:rsid w:val="007D05CA"/>
    <w:rsid w:val="007D06ED"/>
    <w:rsid w:val="007D0737"/>
    <w:rsid w:val="007D07AD"/>
    <w:rsid w:val="007D0888"/>
    <w:rsid w:val="007D0CB7"/>
    <w:rsid w:val="007D15FD"/>
    <w:rsid w:val="007D1746"/>
    <w:rsid w:val="007D1DB2"/>
    <w:rsid w:val="007D1E31"/>
    <w:rsid w:val="007D214C"/>
    <w:rsid w:val="007D2233"/>
    <w:rsid w:val="007D2882"/>
    <w:rsid w:val="007D2929"/>
    <w:rsid w:val="007D2AC2"/>
    <w:rsid w:val="007D2BD2"/>
    <w:rsid w:val="007D2CF4"/>
    <w:rsid w:val="007D3108"/>
    <w:rsid w:val="007D3264"/>
    <w:rsid w:val="007D345F"/>
    <w:rsid w:val="007D34DF"/>
    <w:rsid w:val="007D34F5"/>
    <w:rsid w:val="007D3B38"/>
    <w:rsid w:val="007D3B56"/>
    <w:rsid w:val="007D3BAF"/>
    <w:rsid w:val="007D3EA1"/>
    <w:rsid w:val="007D4ABE"/>
    <w:rsid w:val="007D4CDE"/>
    <w:rsid w:val="007D52FF"/>
    <w:rsid w:val="007D5355"/>
    <w:rsid w:val="007D5428"/>
    <w:rsid w:val="007D5809"/>
    <w:rsid w:val="007D588F"/>
    <w:rsid w:val="007D5BC7"/>
    <w:rsid w:val="007D5D68"/>
    <w:rsid w:val="007D5E40"/>
    <w:rsid w:val="007D5E6A"/>
    <w:rsid w:val="007D5E8D"/>
    <w:rsid w:val="007D5F93"/>
    <w:rsid w:val="007D6042"/>
    <w:rsid w:val="007D6475"/>
    <w:rsid w:val="007D6496"/>
    <w:rsid w:val="007D665A"/>
    <w:rsid w:val="007D707B"/>
    <w:rsid w:val="007D72A4"/>
    <w:rsid w:val="007D74A1"/>
    <w:rsid w:val="007D78F4"/>
    <w:rsid w:val="007D79C6"/>
    <w:rsid w:val="007D7BD6"/>
    <w:rsid w:val="007E01DE"/>
    <w:rsid w:val="007E027A"/>
    <w:rsid w:val="007E03F5"/>
    <w:rsid w:val="007E078E"/>
    <w:rsid w:val="007E08B1"/>
    <w:rsid w:val="007E0E35"/>
    <w:rsid w:val="007E1133"/>
    <w:rsid w:val="007E113A"/>
    <w:rsid w:val="007E1301"/>
    <w:rsid w:val="007E1B27"/>
    <w:rsid w:val="007E1BC9"/>
    <w:rsid w:val="007E1E8C"/>
    <w:rsid w:val="007E217A"/>
    <w:rsid w:val="007E218D"/>
    <w:rsid w:val="007E2273"/>
    <w:rsid w:val="007E23AC"/>
    <w:rsid w:val="007E28FB"/>
    <w:rsid w:val="007E29BB"/>
    <w:rsid w:val="007E2C06"/>
    <w:rsid w:val="007E3960"/>
    <w:rsid w:val="007E4049"/>
    <w:rsid w:val="007E4D37"/>
    <w:rsid w:val="007E5A7C"/>
    <w:rsid w:val="007E5DF5"/>
    <w:rsid w:val="007E601E"/>
    <w:rsid w:val="007E6480"/>
    <w:rsid w:val="007E6AC2"/>
    <w:rsid w:val="007E6ADB"/>
    <w:rsid w:val="007E7267"/>
    <w:rsid w:val="007E74CE"/>
    <w:rsid w:val="007E7568"/>
    <w:rsid w:val="007E75F2"/>
    <w:rsid w:val="007E7832"/>
    <w:rsid w:val="007E78FC"/>
    <w:rsid w:val="007E7E1F"/>
    <w:rsid w:val="007E7FCD"/>
    <w:rsid w:val="007F08F6"/>
    <w:rsid w:val="007F0C44"/>
    <w:rsid w:val="007F1171"/>
    <w:rsid w:val="007F1250"/>
    <w:rsid w:val="007F135C"/>
    <w:rsid w:val="007F138E"/>
    <w:rsid w:val="007F15A0"/>
    <w:rsid w:val="007F1968"/>
    <w:rsid w:val="007F198F"/>
    <w:rsid w:val="007F1BA0"/>
    <w:rsid w:val="007F1BF8"/>
    <w:rsid w:val="007F1D8F"/>
    <w:rsid w:val="007F2B16"/>
    <w:rsid w:val="007F3309"/>
    <w:rsid w:val="007F361C"/>
    <w:rsid w:val="007F3829"/>
    <w:rsid w:val="007F38C4"/>
    <w:rsid w:val="007F3B41"/>
    <w:rsid w:val="007F43B0"/>
    <w:rsid w:val="007F45AE"/>
    <w:rsid w:val="007F4837"/>
    <w:rsid w:val="007F484C"/>
    <w:rsid w:val="007F4B77"/>
    <w:rsid w:val="007F4CFE"/>
    <w:rsid w:val="007F4DCC"/>
    <w:rsid w:val="007F515D"/>
    <w:rsid w:val="007F52D3"/>
    <w:rsid w:val="007F545C"/>
    <w:rsid w:val="007F5967"/>
    <w:rsid w:val="007F5D04"/>
    <w:rsid w:val="007F5D2C"/>
    <w:rsid w:val="007F607C"/>
    <w:rsid w:val="007F62EB"/>
    <w:rsid w:val="007F64B6"/>
    <w:rsid w:val="007F65D9"/>
    <w:rsid w:val="007F6714"/>
    <w:rsid w:val="007F6F8F"/>
    <w:rsid w:val="007F7083"/>
    <w:rsid w:val="007F7149"/>
    <w:rsid w:val="007F742B"/>
    <w:rsid w:val="007F769A"/>
    <w:rsid w:val="007F76FB"/>
    <w:rsid w:val="007F7A9C"/>
    <w:rsid w:val="007F7CB4"/>
    <w:rsid w:val="007F7FBC"/>
    <w:rsid w:val="008003E6"/>
    <w:rsid w:val="008004B7"/>
    <w:rsid w:val="008007F1"/>
    <w:rsid w:val="00800863"/>
    <w:rsid w:val="00800AEC"/>
    <w:rsid w:val="008013DC"/>
    <w:rsid w:val="00801E4B"/>
    <w:rsid w:val="0080218E"/>
    <w:rsid w:val="00802811"/>
    <w:rsid w:val="00802A59"/>
    <w:rsid w:val="00802A81"/>
    <w:rsid w:val="00802D21"/>
    <w:rsid w:val="00802E62"/>
    <w:rsid w:val="0080327C"/>
    <w:rsid w:val="008033EF"/>
    <w:rsid w:val="00803531"/>
    <w:rsid w:val="00803A9F"/>
    <w:rsid w:val="00803DB7"/>
    <w:rsid w:val="0080419C"/>
    <w:rsid w:val="00804462"/>
    <w:rsid w:val="008047FC"/>
    <w:rsid w:val="00804953"/>
    <w:rsid w:val="008049C0"/>
    <w:rsid w:val="008055C2"/>
    <w:rsid w:val="008056BB"/>
    <w:rsid w:val="0080587C"/>
    <w:rsid w:val="008059E8"/>
    <w:rsid w:val="00805C94"/>
    <w:rsid w:val="00805F72"/>
    <w:rsid w:val="00806187"/>
    <w:rsid w:val="00806B6A"/>
    <w:rsid w:val="00807081"/>
    <w:rsid w:val="00807145"/>
    <w:rsid w:val="00807172"/>
    <w:rsid w:val="00807AB5"/>
    <w:rsid w:val="008101B7"/>
    <w:rsid w:val="00810581"/>
    <w:rsid w:val="00810715"/>
    <w:rsid w:val="00810A66"/>
    <w:rsid w:val="00810E9E"/>
    <w:rsid w:val="008110C5"/>
    <w:rsid w:val="00811182"/>
    <w:rsid w:val="00811188"/>
    <w:rsid w:val="008111FC"/>
    <w:rsid w:val="0081123E"/>
    <w:rsid w:val="008112CB"/>
    <w:rsid w:val="00811B78"/>
    <w:rsid w:val="00811EDF"/>
    <w:rsid w:val="0081295A"/>
    <w:rsid w:val="0081326A"/>
    <w:rsid w:val="008132B6"/>
    <w:rsid w:val="00813351"/>
    <w:rsid w:val="00813502"/>
    <w:rsid w:val="00813661"/>
    <w:rsid w:val="00813DD5"/>
    <w:rsid w:val="008144E9"/>
    <w:rsid w:val="00814624"/>
    <w:rsid w:val="00814648"/>
    <w:rsid w:val="00814868"/>
    <w:rsid w:val="008148F8"/>
    <w:rsid w:val="00814D9B"/>
    <w:rsid w:val="0081512C"/>
    <w:rsid w:val="00815192"/>
    <w:rsid w:val="00815256"/>
    <w:rsid w:val="008152E5"/>
    <w:rsid w:val="008153BA"/>
    <w:rsid w:val="0081567B"/>
    <w:rsid w:val="00815883"/>
    <w:rsid w:val="00815D76"/>
    <w:rsid w:val="00815E87"/>
    <w:rsid w:val="00816568"/>
    <w:rsid w:val="00816E41"/>
    <w:rsid w:val="00816FCE"/>
    <w:rsid w:val="00816FD8"/>
    <w:rsid w:val="008173FD"/>
    <w:rsid w:val="00817432"/>
    <w:rsid w:val="00817592"/>
    <w:rsid w:val="00817947"/>
    <w:rsid w:val="00817D5C"/>
    <w:rsid w:val="00817F48"/>
    <w:rsid w:val="00817F58"/>
    <w:rsid w:val="008205FD"/>
    <w:rsid w:val="00820668"/>
    <w:rsid w:val="0082083A"/>
    <w:rsid w:val="00820885"/>
    <w:rsid w:val="00820D36"/>
    <w:rsid w:val="00820D37"/>
    <w:rsid w:val="00820D58"/>
    <w:rsid w:val="00821309"/>
    <w:rsid w:val="0082149E"/>
    <w:rsid w:val="008216B1"/>
    <w:rsid w:val="00821B45"/>
    <w:rsid w:val="00821DDB"/>
    <w:rsid w:val="00821E2F"/>
    <w:rsid w:val="00821FC0"/>
    <w:rsid w:val="00822143"/>
    <w:rsid w:val="00822187"/>
    <w:rsid w:val="00822763"/>
    <w:rsid w:val="00822898"/>
    <w:rsid w:val="00822C66"/>
    <w:rsid w:val="00822E9C"/>
    <w:rsid w:val="00822FDA"/>
    <w:rsid w:val="008231D0"/>
    <w:rsid w:val="008236C2"/>
    <w:rsid w:val="00823BCB"/>
    <w:rsid w:val="00823C79"/>
    <w:rsid w:val="00823D04"/>
    <w:rsid w:val="00823E19"/>
    <w:rsid w:val="0082403E"/>
    <w:rsid w:val="008244DB"/>
    <w:rsid w:val="008246D8"/>
    <w:rsid w:val="00825092"/>
    <w:rsid w:val="0082537E"/>
    <w:rsid w:val="00825501"/>
    <w:rsid w:val="00825791"/>
    <w:rsid w:val="008259F3"/>
    <w:rsid w:val="00825A1B"/>
    <w:rsid w:val="00825AA4"/>
    <w:rsid w:val="00825AE3"/>
    <w:rsid w:val="00825F94"/>
    <w:rsid w:val="00826290"/>
    <w:rsid w:val="00826434"/>
    <w:rsid w:val="00826D54"/>
    <w:rsid w:val="00827183"/>
    <w:rsid w:val="00827395"/>
    <w:rsid w:val="00827475"/>
    <w:rsid w:val="008275CF"/>
    <w:rsid w:val="008275D2"/>
    <w:rsid w:val="008276AF"/>
    <w:rsid w:val="00827956"/>
    <w:rsid w:val="00827A77"/>
    <w:rsid w:val="00827D8F"/>
    <w:rsid w:val="00827ED7"/>
    <w:rsid w:val="00827EE3"/>
    <w:rsid w:val="00830026"/>
    <w:rsid w:val="00830036"/>
    <w:rsid w:val="00830180"/>
    <w:rsid w:val="008301BE"/>
    <w:rsid w:val="008303ED"/>
    <w:rsid w:val="008305F2"/>
    <w:rsid w:val="00830741"/>
    <w:rsid w:val="00830C03"/>
    <w:rsid w:val="00830C62"/>
    <w:rsid w:val="00830C78"/>
    <w:rsid w:val="00830C79"/>
    <w:rsid w:val="00830D3A"/>
    <w:rsid w:val="00830FA9"/>
    <w:rsid w:val="00831284"/>
    <w:rsid w:val="008313D1"/>
    <w:rsid w:val="00831495"/>
    <w:rsid w:val="008319F0"/>
    <w:rsid w:val="008319F2"/>
    <w:rsid w:val="00831CCD"/>
    <w:rsid w:val="00831D07"/>
    <w:rsid w:val="00831D12"/>
    <w:rsid w:val="00831DD9"/>
    <w:rsid w:val="00831EB3"/>
    <w:rsid w:val="00832B54"/>
    <w:rsid w:val="00833143"/>
    <w:rsid w:val="008332AA"/>
    <w:rsid w:val="00833394"/>
    <w:rsid w:val="00833413"/>
    <w:rsid w:val="00833A3E"/>
    <w:rsid w:val="00833B11"/>
    <w:rsid w:val="00833D21"/>
    <w:rsid w:val="00833D61"/>
    <w:rsid w:val="00833FFE"/>
    <w:rsid w:val="00834126"/>
    <w:rsid w:val="0083427F"/>
    <w:rsid w:val="0083455F"/>
    <w:rsid w:val="00834650"/>
    <w:rsid w:val="00834778"/>
    <w:rsid w:val="0083479E"/>
    <w:rsid w:val="00834BD8"/>
    <w:rsid w:val="00834C11"/>
    <w:rsid w:val="008351D7"/>
    <w:rsid w:val="0083538F"/>
    <w:rsid w:val="00835C86"/>
    <w:rsid w:val="00835C96"/>
    <w:rsid w:val="00835F3A"/>
    <w:rsid w:val="008363CF"/>
    <w:rsid w:val="00836B71"/>
    <w:rsid w:val="00836FCC"/>
    <w:rsid w:val="00836FF6"/>
    <w:rsid w:val="00836FFB"/>
    <w:rsid w:val="00837563"/>
    <w:rsid w:val="00837BE9"/>
    <w:rsid w:val="00837CAA"/>
    <w:rsid w:val="00837F03"/>
    <w:rsid w:val="00837FB3"/>
    <w:rsid w:val="0084024D"/>
    <w:rsid w:val="008402F8"/>
    <w:rsid w:val="008405A7"/>
    <w:rsid w:val="0084090A"/>
    <w:rsid w:val="00840C7F"/>
    <w:rsid w:val="00841283"/>
    <w:rsid w:val="008413F7"/>
    <w:rsid w:val="00841DFA"/>
    <w:rsid w:val="00842043"/>
    <w:rsid w:val="008420BA"/>
    <w:rsid w:val="008420DA"/>
    <w:rsid w:val="008423B6"/>
    <w:rsid w:val="00842E8C"/>
    <w:rsid w:val="00843497"/>
    <w:rsid w:val="00843A97"/>
    <w:rsid w:val="00843C47"/>
    <w:rsid w:val="00843DD4"/>
    <w:rsid w:val="00843E38"/>
    <w:rsid w:val="008440D9"/>
    <w:rsid w:val="0084410E"/>
    <w:rsid w:val="008445A7"/>
    <w:rsid w:val="008447C7"/>
    <w:rsid w:val="0084485A"/>
    <w:rsid w:val="00844AE2"/>
    <w:rsid w:val="00844ED2"/>
    <w:rsid w:val="0084510B"/>
    <w:rsid w:val="00845688"/>
    <w:rsid w:val="008457CD"/>
    <w:rsid w:val="00845DC7"/>
    <w:rsid w:val="00845E57"/>
    <w:rsid w:val="00845EFA"/>
    <w:rsid w:val="00846121"/>
    <w:rsid w:val="008461CE"/>
    <w:rsid w:val="008462E0"/>
    <w:rsid w:val="00846554"/>
    <w:rsid w:val="00846805"/>
    <w:rsid w:val="00846A9A"/>
    <w:rsid w:val="00846B8E"/>
    <w:rsid w:val="00847626"/>
    <w:rsid w:val="0084772B"/>
    <w:rsid w:val="00847B86"/>
    <w:rsid w:val="00847DC8"/>
    <w:rsid w:val="00847ECE"/>
    <w:rsid w:val="0085025D"/>
    <w:rsid w:val="0085030B"/>
    <w:rsid w:val="00850AA2"/>
    <w:rsid w:val="00850CE0"/>
    <w:rsid w:val="0085102D"/>
    <w:rsid w:val="008512D1"/>
    <w:rsid w:val="0085136F"/>
    <w:rsid w:val="00851429"/>
    <w:rsid w:val="008514B1"/>
    <w:rsid w:val="008519D4"/>
    <w:rsid w:val="00851C59"/>
    <w:rsid w:val="00851E51"/>
    <w:rsid w:val="00852049"/>
    <w:rsid w:val="0085205D"/>
    <w:rsid w:val="00852187"/>
    <w:rsid w:val="00852296"/>
    <w:rsid w:val="00852320"/>
    <w:rsid w:val="008527EC"/>
    <w:rsid w:val="008527F0"/>
    <w:rsid w:val="00852C66"/>
    <w:rsid w:val="00852F91"/>
    <w:rsid w:val="00853016"/>
    <w:rsid w:val="00853045"/>
    <w:rsid w:val="008535C6"/>
    <w:rsid w:val="00853635"/>
    <w:rsid w:val="008537A4"/>
    <w:rsid w:val="008537F8"/>
    <w:rsid w:val="008538DF"/>
    <w:rsid w:val="00853A6B"/>
    <w:rsid w:val="00853CAF"/>
    <w:rsid w:val="00853D4D"/>
    <w:rsid w:val="00853DFE"/>
    <w:rsid w:val="00853FF9"/>
    <w:rsid w:val="008541E6"/>
    <w:rsid w:val="008542C9"/>
    <w:rsid w:val="0085454C"/>
    <w:rsid w:val="0085469E"/>
    <w:rsid w:val="00854FA4"/>
    <w:rsid w:val="00855761"/>
    <w:rsid w:val="008557BB"/>
    <w:rsid w:val="008559D6"/>
    <w:rsid w:val="00855A92"/>
    <w:rsid w:val="00856190"/>
    <w:rsid w:val="008565AF"/>
    <w:rsid w:val="008565FD"/>
    <w:rsid w:val="00856791"/>
    <w:rsid w:val="008567B9"/>
    <w:rsid w:val="00856850"/>
    <w:rsid w:val="008568C6"/>
    <w:rsid w:val="008569FA"/>
    <w:rsid w:val="00857001"/>
    <w:rsid w:val="0085728B"/>
    <w:rsid w:val="00857B32"/>
    <w:rsid w:val="00857B6E"/>
    <w:rsid w:val="00857E0C"/>
    <w:rsid w:val="00857E4C"/>
    <w:rsid w:val="0086038C"/>
    <w:rsid w:val="0086078F"/>
    <w:rsid w:val="008608F7"/>
    <w:rsid w:val="0086110A"/>
    <w:rsid w:val="00861B13"/>
    <w:rsid w:val="00861B14"/>
    <w:rsid w:val="00861BA4"/>
    <w:rsid w:val="008620F7"/>
    <w:rsid w:val="00862545"/>
    <w:rsid w:val="00862DC6"/>
    <w:rsid w:val="00862E48"/>
    <w:rsid w:val="00862FE1"/>
    <w:rsid w:val="00863204"/>
    <w:rsid w:val="00863361"/>
    <w:rsid w:val="008637CF"/>
    <w:rsid w:val="008639CC"/>
    <w:rsid w:val="00863F49"/>
    <w:rsid w:val="008641BF"/>
    <w:rsid w:val="008642B3"/>
    <w:rsid w:val="008642C1"/>
    <w:rsid w:val="008646E1"/>
    <w:rsid w:val="008646FB"/>
    <w:rsid w:val="0086521A"/>
    <w:rsid w:val="00865D28"/>
    <w:rsid w:val="00865D90"/>
    <w:rsid w:val="00865F65"/>
    <w:rsid w:val="00866038"/>
    <w:rsid w:val="00866047"/>
    <w:rsid w:val="00866201"/>
    <w:rsid w:val="0086624E"/>
    <w:rsid w:val="00866344"/>
    <w:rsid w:val="0086702F"/>
    <w:rsid w:val="0086724B"/>
    <w:rsid w:val="00867281"/>
    <w:rsid w:val="00867311"/>
    <w:rsid w:val="00867548"/>
    <w:rsid w:val="00867D71"/>
    <w:rsid w:val="00870353"/>
    <w:rsid w:val="008704C5"/>
    <w:rsid w:val="00870608"/>
    <w:rsid w:val="00870664"/>
    <w:rsid w:val="0087071F"/>
    <w:rsid w:val="00870AEE"/>
    <w:rsid w:val="00870F7B"/>
    <w:rsid w:val="00871091"/>
    <w:rsid w:val="00871371"/>
    <w:rsid w:val="008714C4"/>
    <w:rsid w:val="00871623"/>
    <w:rsid w:val="00871BD3"/>
    <w:rsid w:val="00871CB0"/>
    <w:rsid w:val="00871E6E"/>
    <w:rsid w:val="0087273F"/>
    <w:rsid w:val="00872960"/>
    <w:rsid w:val="008729BB"/>
    <w:rsid w:val="00872AC0"/>
    <w:rsid w:val="00872EB7"/>
    <w:rsid w:val="00873367"/>
    <w:rsid w:val="00873398"/>
    <w:rsid w:val="00873527"/>
    <w:rsid w:val="00873632"/>
    <w:rsid w:val="0087371E"/>
    <w:rsid w:val="008737D0"/>
    <w:rsid w:val="008740B9"/>
    <w:rsid w:val="00874100"/>
    <w:rsid w:val="0087420A"/>
    <w:rsid w:val="00874313"/>
    <w:rsid w:val="00874576"/>
    <w:rsid w:val="00874602"/>
    <w:rsid w:val="008748A7"/>
    <w:rsid w:val="00874D3B"/>
    <w:rsid w:val="00875203"/>
    <w:rsid w:val="00875234"/>
    <w:rsid w:val="008756FE"/>
    <w:rsid w:val="0087572E"/>
    <w:rsid w:val="00875A0E"/>
    <w:rsid w:val="00875B8E"/>
    <w:rsid w:val="00876139"/>
    <w:rsid w:val="0087613A"/>
    <w:rsid w:val="00876189"/>
    <w:rsid w:val="008765EE"/>
    <w:rsid w:val="00876A04"/>
    <w:rsid w:val="00876A69"/>
    <w:rsid w:val="00876A6E"/>
    <w:rsid w:val="00876B42"/>
    <w:rsid w:val="00876BC9"/>
    <w:rsid w:val="00876E0A"/>
    <w:rsid w:val="008771F8"/>
    <w:rsid w:val="00877B99"/>
    <w:rsid w:val="00880867"/>
    <w:rsid w:val="00880A28"/>
    <w:rsid w:val="00880ADE"/>
    <w:rsid w:val="00880E3A"/>
    <w:rsid w:val="00881C33"/>
    <w:rsid w:val="00881D1E"/>
    <w:rsid w:val="00881E40"/>
    <w:rsid w:val="008820D3"/>
    <w:rsid w:val="00882144"/>
    <w:rsid w:val="0088263E"/>
    <w:rsid w:val="008828BE"/>
    <w:rsid w:val="0088300A"/>
    <w:rsid w:val="00883561"/>
    <w:rsid w:val="008835D1"/>
    <w:rsid w:val="008837B5"/>
    <w:rsid w:val="00883A7E"/>
    <w:rsid w:val="00883E1F"/>
    <w:rsid w:val="00883EC2"/>
    <w:rsid w:val="00883F5E"/>
    <w:rsid w:val="00884124"/>
    <w:rsid w:val="0088434C"/>
    <w:rsid w:val="0088439B"/>
    <w:rsid w:val="00884453"/>
    <w:rsid w:val="008845C0"/>
    <w:rsid w:val="008850F8"/>
    <w:rsid w:val="0088520B"/>
    <w:rsid w:val="0088533E"/>
    <w:rsid w:val="008858A1"/>
    <w:rsid w:val="008859F7"/>
    <w:rsid w:val="00885DCC"/>
    <w:rsid w:val="00885EAD"/>
    <w:rsid w:val="00885EE7"/>
    <w:rsid w:val="00885F50"/>
    <w:rsid w:val="0088638F"/>
    <w:rsid w:val="0088655D"/>
    <w:rsid w:val="00886601"/>
    <w:rsid w:val="008867CB"/>
    <w:rsid w:val="00886B83"/>
    <w:rsid w:val="00886E46"/>
    <w:rsid w:val="0088726C"/>
    <w:rsid w:val="008874F8"/>
    <w:rsid w:val="0088760D"/>
    <w:rsid w:val="0088766E"/>
    <w:rsid w:val="00887764"/>
    <w:rsid w:val="008877A7"/>
    <w:rsid w:val="008878E4"/>
    <w:rsid w:val="008879BB"/>
    <w:rsid w:val="00887CC8"/>
    <w:rsid w:val="00887CDB"/>
    <w:rsid w:val="00887E13"/>
    <w:rsid w:val="00890032"/>
    <w:rsid w:val="00890187"/>
    <w:rsid w:val="0089055B"/>
    <w:rsid w:val="00890757"/>
    <w:rsid w:val="00890829"/>
    <w:rsid w:val="00890893"/>
    <w:rsid w:val="008908DC"/>
    <w:rsid w:val="00891559"/>
    <w:rsid w:val="00891572"/>
    <w:rsid w:val="00891AE1"/>
    <w:rsid w:val="00891B99"/>
    <w:rsid w:val="00891C33"/>
    <w:rsid w:val="008923B5"/>
    <w:rsid w:val="00892B10"/>
    <w:rsid w:val="008930D8"/>
    <w:rsid w:val="008931AD"/>
    <w:rsid w:val="008934A2"/>
    <w:rsid w:val="0089394B"/>
    <w:rsid w:val="008939B2"/>
    <w:rsid w:val="00893A24"/>
    <w:rsid w:val="00893E5D"/>
    <w:rsid w:val="00894386"/>
    <w:rsid w:val="00894449"/>
    <w:rsid w:val="00894B3B"/>
    <w:rsid w:val="00894C19"/>
    <w:rsid w:val="00894E09"/>
    <w:rsid w:val="008958FC"/>
    <w:rsid w:val="00895CF2"/>
    <w:rsid w:val="00895EBA"/>
    <w:rsid w:val="008962A7"/>
    <w:rsid w:val="00896413"/>
    <w:rsid w:val="008964D6"/>
    <w:rsid w:val="00896553"/>
    <w:rsid w:val="00896B97"/>
    <w:rsid w:val="00896E76"/>
    <w:rsid w:val="00896F85"/>
    <w:rsid w:val="00897183"/>
    <w:rsid w:val="00897364"/>
    <w:rsid w:val="008975CE"/>
    <w:rsid w:val="0089773B"/>
    <w:rsid w:val="00897801"/>
    <w:rsid w:val="008A0052"/>
    <w:rsid w:val="008A03D7"/>
    <w:rsid w:val="008A04EB"/>
    <w:rsid w:val="008A0AB8"/>
    <w:rsid w:val="008A0B3A"/>
    <w:rsid w:val="008A0CF2"/>
    <w:rsid w:val="008A0E77"/>
    <w:rsid w:val="008A0FDF"/>
    <w:rsid w:val="008A1671"/>
    <w:rsid w:val="008A16C5"/>
    <w:rsid w:val="008A170F"/>
    <w:rsid w:val="008A1867"/>
    <w:rsid w:val="008A1B23"/>
    <w:rsid w:val="008A1D1C"/>
    <w:rsid w:val="008A2530"/>
    <w:rsid w:val="008A2C0B"/>
    <w:rsid w:val="008A2C30"/>
    <w:rsid w:val="008A2D70"/>
    <w:rsid w:val="008A2FAD"/>
    <w:rsid w:val="008A3101"/>
    <w:rsid w:val="008A31A5"/>
    <w:rsid w:val="008A32B3"/>
    <w:rsid w:val="008A3397"/>
    <w:rsid w:val="008A35A0"/>
    <w:rsid w:val="008A396B"/>
    <w:rsid w:val="008A3A33"/>
    <w:rsid w:val="008A4072"/>
    <w:rsid w:val="008A42B6"/>
    <w:rsid w:val="008A42EF"/>
    <w:rsid w:val="008A48E3"/>
    <w:rsid w:val="008A4A38"/>
    <w:rsid w:val="008A4C4C"/>
    <w:rsid w:val="008A516A"/>
    <w:rsid w:val="008A52C8"/>
    <w:rsid w:val="008A595E"/>
    <w:rsid w:val="008A5A55"/>
    <w:rsid w:val="008A5CCF"/>
    <w:rsid w:val="008A606C"/>
    <w:rsid w:val="008A615C"/>
    <w:rsid w:val="008A69CB"/>
    <w:rsid w:val="008A6C61"/>
    <w:rsid w:val="008A6D34"/>
    <w:rsid w:val="008A728E"/>
    <w:rsid w:val="008A769C"/>
    <w:rsid w:val="008A78A5"/>
    <w:rsid w:val="008A7CE6"/>
    <w:rsid w:val="008B04DA"/>
    <w:rsid w:val="008B05BE"/>
    <w:rsid w:val="008B0844"/>
    <w:rsid w:val="008B093F"/>
    <w:rsid w:val="008B09B0"/>
    <w:rsid w:val="008B0EF2"/>
    <w:rsid w:val="008B10A6"/>
    <w:rsid w:val="008B1523"/>
    <w:rsid w:val="008B16CB"/>
    <w:rsid w:val="008B1D90"/>
    <w:rsid w:val="008B1E9F"/>
    <w:rsid w:val="008B1EF7"/>
    <w:rsid w:val="008B2734"/>
    <w:rsid w:val="008B297E"/>
    <w:rsid w:val="008B2985"/>
    <w:rsid w:val="008B2A53"/>
    <w:rsid w:val="008B2E2C"/>
    <w:rsid w:val="008B3751"/>
    <w:rsid w:val="008B38F6"/>
    <w:rsid w:val="008B3B44"/>
    <w:rsid w:val="008B3DB3"/>
    <w:rsid w:val="008B3ECA"/>
    <w:rsid w:val="008B42A6"/>
    <w:rsid w:val="008B49DE"/>
    <w:rsid w:val="008B50AB"/>
    <w:rsid w:val="008B5129"/>
    <w:rsid w:val="008B52A6"/>
    <w:rsid w:val="008B52CA"/>
    <w:rsid w:val="008B52FD"/>
    <w:rsid w:val="008B5844"/>
    <w:rsid w:val="008B5A39"/>
    <w:rsid w:val="008B5CC8"/>
    <w:rsid w:val="008B6113"/>
    <w:rsid w:val="008B689E"/>
    <w:rsid w:val="008B69EB"/>
    <w:rsid w:val="008B6A68"/>
    <w:rsid w:val="008B735D"/>
    <w:rsid w:val="008B73A0"/>
    <w:rsid w:val="008B7532"/>
    <w:rsid w:val="008B769C"/>
    <w:rsid w:val="008B7B96"/>
    <w:rsid w:val="008B7D6B"/>
    <w:rsid w:val="008B7DE6"/>
    <w:rsid w:val="008C0367"/>
    <w:rsid w:val="008C09FA"/>
    <w:rsid w:val="008C1081"/>
    <w:rsid w:val="008C1474"/>
    <w:rsid w:val="008C1C48"/>
    <w:rsid w:val="008C1C54"/>
    <w:rsid w:val="008C1D94"/>
    <w:rsid w:val="008C1EC6"/>
    <w:rsid w:val="008C22AF"/>
    <w:rsid w:val="008C2393"/>
    <w:rsid w:val="008C287C"/>
    <w:rsid w:val="008C297B"/>
    <w:rsid w:val="008C2A3F"/>
    <w:rsid w:val="008C2A56"/>
    <w:rsid w:val="008C2A69"/>
    <w:rsid w:val="008C2AB0"/>
    <w:rsid w:val="008C385F"/>
    <w:rsid w:val="008C38C0"/>
    <w:rsid w:val="008C39D7"/>
    <w:rsid w:val="008C3F35"/>
    <w:rsid w:val="008C49C5"/>
    <w:rsid w:val="008C4C58"/>
    <w:rsid w:val="008C4DFA"/>
    <w:rsid w:val="008C4E4A"/>
    <w:rsid w:val="008C4F7C"/>
    <w:rsid w:val="008C5365"/>
    <w:rsid w:val="008C555D"/>
    <w:rsid w:val="008C59D9"/>
    <w:rsid w:val="008C5A2B"/>
    <w:rsid w:val="008C5F63"/>
    <w:rsid w:val="008C60E9"/>
    <w:rsid w:val="008C65A4"/>
    <w:rsid w:val="008C67F9"/>
    <w:rsid w:val="008C681B"/>
    <w:rsid w:val="008C707C"/>
    <w:rsid w:val="008C7404"/>
    <w:rsid w:val="008C74D0"/>
    <w:rsid w:val="008C7B1F"/>
    <w:rsid w:val="008C7CE7"/>
    <w:rsid w:val="008C7D5B"/>
    <w:rsid w:val="008D0854"/>
    <w:rsid w:val="008D0A85"/>
    <w:rsid w:val="008D0E8B"/>
    <w:rsid w:val="008D12AF"/>
    <w:rsid w:val="008D138F"/>
    <w:rsid w:val="008D16BB"/>
    <w:rsid w:val="008D1A03"/>
    <w:rsid w:val="008D1FE9"/>
    <w:rsid w:val="008D22A4"/>
    <w:rsid w:val="008D2C7C"/>
    <w:rsid w:val="008D2E48"/>
    <w:rsid w:val="008D350D"/>
    <w:rsid w:val="008D3561"/>
    <w:rsid w:val="008D4204"/>
    <w:rsid w:val="008D449B"/>
    <w:rsid w:val="008D458F"/>
    <w:rsid w:val="008D4785"/>
    <w:rsid w:val="008D4921"/>
    <w:rsid w:val="008D49CC"/>
    <w:rsid w:val="008D4DAB"/>
    <w:rsid w:val="008D4FB1"/>
    <w:rsid w:val="008D4FE3"/>
    <w:rsid w:val="008D51EA"/>
    <w:rsid w:val="008D5361"/>
    <w:rsid w:val="008D5378"/>
    <w:rsid w:val="008D540A"/>
    <w:rsid w:val="008D57BD"/>
    <w:rsid w:val="008D5A93"/>
    <w:rsid w:val="008D5ECF"/>
    <w:rsid w:val="008D6E1E"/>
    <w:rsid w:val="008D6E40"/>
    <w:rsid w:val="008D6EF7"/>
    <w:rsid w:val="008D7102"/>
    <w:rsid w:val="008D7198"/>
    <w:rsid w:val="008D71E7"/>
    <w:rsid w:val="008D7269"/>
    <w:rsid w:val="008D733A"/>
    <w:rsid w:val="008D73F1"/>
    <w:rsid w:val="008D742E"/>
    <w:rsid w:val="008D7714"/>
    <w:rsid w:val="008D793A"/>
    <w:rsid w:val="008D7B02"/>
    <w:rsid w:val="008D7F0E"/>
    <w:rsid w:val="008E025F"/>
    <w:rsid w:val="008E0ACD"/>
    <w:rsid w:val="008E0E4E"/>
    <w:rsid w:val="008E0E5D"/>
    <w:rsid w:val="008E12E8"/>
    <w:rsid w:val="008E1403"/>
    <w:rsid w:val="008E165F"/>
    <w:rsid w:val="008E1C78"/>
    <w:rsid w:val="008E1EF4"/>
    <w:rsid w:val="008E210D"/>
    <w:rsid w:val="008E2307"/>
    <w:rsid w:val="008E2458"/>
    <w:rsid w:val="008E30B1"/>
    <w:rsid w:val="008E3404"/>
    <w:rsid w:val="008E346A"/>
    <w:rsid w:val="008E348A"/>
    <w:rsid w:val="008E35FB"/>
    <w:rsid w:val="008E36FD"/>
    <w:rsid w:val="008E38DE"/>
    <w:rsid w:val="008E39B0"/>
    <w:rsid w:val="008E3C38"/>
    <w:rsid w:val="008E3D65"/>
    <w:rsid w:val="008E42D7"/>
    <w:rsid w:val="008E4381"/>
    <w:rsid w:val="008E442B"/>
    <w:rsid w:val="008E444A"/>
    <w:rsid w:val="008E4516"/>
    <w:rsid w:val="008E4930"/>
    <w:rsid w:val="008E4F4F"/>
    <w:rsid w:val="008E5100"/>
    <w:rsid w:val="008E51F6"/>
    <w:rsid w:val="008E5B39"/>
    <w:rsid w:val="008E5D7F"/>
    <w:rsid w:val="008E67DB"/>
    <w:rsid w:val="008E6AFA"/>
    <w:rsid w:val="008E6D20"/>
    <w:rsid w:val="008E7317"/>
    <w:rsid w:val="008E74B8"/>
    <w:rsid w:val="008E7645"/>
    <w:rsid w:val="008E7687"/>
    <w:rsid w:val="008E780E"/>
    <w:rsid w:val="008E79A1"/>
    <w:rsid w:val="008E7A89"/>
    <w:rsid w:val="008E7B16"/>
    <w:rsid w:val="008E7C8B"/>
    <w:rsid w:val="008E7D54"/>
    <w:rsid w:val="008E7DAB"/>
    <w:rsid w:val="008E7F76"/>
    <w:rsid w:val="008F029B"/>
    <w:rsid w:val="008F0540"/>
    <w:rsid w:val="008F057E"/>
    <w:rsid w:val="008F067E"/>
    <w:rsid w:val="008F09C6"/>
    <w:rsid w:val="008F0BE5"/>
    <w:rsid w:val="008F0C18"/>
    <w:rsid w:val="008F0C4B"/>
    <w:rsid w:val="008F14CA"/>
    <w:rsid w:val="008F1A37"/>
    <w:rsid w:val="008F1E97"/>
    <w:rsid w:val="008F2070"/>
    <w:rsid w:val="008F2313"/>
    <w:rsid w:val="008F26B2"/>
    <w:rsid w:val="008F2947"/>
    <w:rsid w:val="008F2AA1"/>
    <w:rsid w:val="008F2BA4"/>
    <w:rsid w:val="008F358F"/>
    <w:rsid w:val="008F3628"/>
    <w:rsid w:val="008F4203"/>
    <w:rsid w:val="008F4BBC"/>
    <w:rsid w:val="008F5074"/>
    <w:rsid w:val="008F5140"/>
    <w:rsid w:val="008F5334"/>
    <w:rsid w:val="008F56B1"/>
    <w:rsid w:val="008F56D6"/>
    <w:rsid w:val="008F56DD"/>
    <w:rsid w:val="008F5928"/>
    <w:rsid w:val="008F5D01"/>
    <w:rsid w:val="008F5F05"/>
    <w:rsid w:val="008F622A"/>
    <w:rsid w:val="008F67C5"/>
    <w:rsid w:val="008F687A"/>
    <w:rsid w:val="008F6A9D"/>
    <w:rsid w:val="008F6DE2"/>
    <w:rsid w:val="008F6F6C"/>
    <w:rsid w:val="008F788B"/>
    <w:rsid w:val="008F797A"/>
    <w:rsid w:val="008F7C0E"/>
    <w:rsid w:val="008F7FBB"/>
    <w:rsid w:val="0090009B"/>
    <w:rsid w:val="00900213"/>
    <w:rsid w:val="0090039A"/>
    <w:rsid w:val="0090092D"/>
    <w:rsid w:val="00900932"/>
    <w:rsid w:val="00900B20"/>
    <w:rsid w:val="00900C13"/>
    <w:rsid w:val="0090156D"/>
    <w:rsid w:val="0090185E"/>
    <w:rsid w:val="00901A07"/>
    <w:rsid w:val="00901A10"/>
    <w:rsid w:val="00901B23"/>
    <w:rsid w:val="00901B38"/>
    <w:rsid w:val="009023FE"/>
    <w:rsid w:val="009025C2"/>
    <w:rsid w:val="00902BC8"/>
    <w:rsid w:val="0090308F"/>
    <w:rsid w:val="009031FC"/>
    <w:rsid w:val="009032B1"/>
    <w:rsid w:val="00903403"/>
    <w:rsid w:val="009035DF"/>
    <w:rsid w:val="009038F3"/>
    <w:rsid w:val="00903B93"/>
    <w:rsid w:val="00903C78"/>
    <w:rsid w:val="00903D5D"/>
    <w:rsid w:val="00903F7D"/>
    <w:rsid w:val="009043A1"/>
    <w:rsid w:val="00904B12"/>
    <w:rsid w:val="00904B39"/>
    <w:rsid w:val="00904DF6"/>
    <w:rsid w:val="009050FF"/>
    <w:rsid w:val="0090512F"/>
    <w:rsid w:val="00905168"/>
    <w:rsid w:val="009052A5"/>
    <w:rsid w:val="00905404"/>
    <w:rsid w:val="00905661"/>
    <w:rsid w:val="00905704"/>
    <w:rsid w:val="0090574E"/>
    <w:rsid w:val="00905811"/>
    <w:rsid w:val="00905B8C"/>
    <w:rsid w:val="00905BDE"/>
    <w:rsid w:val="00905EAA"/>
    <w:rsid w:val="00905F00"/>
    <w:rsid w:val="00905FB6"/>
    <w:rsid w:val="00905FBB"/>
    <w:rsid w:val="00906230"/>
    <w:rsid w:val="0090656F"/>
    <w:rsid w:val="0090698E"/>
    <w:rsid w:val="00906B9D"/>
    <w:rsid w:val="00906D07"/>
    <w:rsid w:val="00906EB6"/>
    <w:rsid w:val="0090701F"/>
    <w:rsid w:val="0090720A"/>
    <w:rsid w:val="0090739E"/>
    <w:rsid w:val="00907506"/>
    <w:rsid w:val="009078DA"/>
    <w:rsid w:val="00907C45"/>
    <w:rsid w:val="00907CA9"/>
    <w:rsid w:val="00907E21"/>
    <w:rsid w:val="009107A0"/>
    <w:rsid w:val="00910914"/>
    <w:rsid w:val="00910A30"/>
    <w:rsid w:val="00910B72"/>
    <w:rsid w:val="00910DD6"/>
    <w:rsid w:val="00911138"/>
    <w:rsid w:val="009111F9"/>
    <w:rsid w:val="009112FF"/>
    <w:rsid w:val="0091133E"/>
    <w:rsid w:val="00911436"/>
    <w:rsid w:val="00911AC5"/>
    <w:rsid w:val="00912126"/>
    <w:rsid w:val="00912460"/>
    <w:rsid w:val="0091281E"/>
    <w:rsid w:val="0091294B"/>
    <w:rsid w:val="00912A60"/>
    <w:rsid w:val="00912E72"/>
    <w:rsid w:val="00913098"/>
    <w:rsid w:val="00913868"/>
    <w:rsid w:val="009139E1"/>
    <w:rsid w:val="00913AD6"/>
    <w:rsid w:val="00913AF4"/>
    <w:rsid w:val="00913AFD"/>
    <w:rsid w:val="00914173"/>
    <w:rsid w:val="00914311"/>
    <w:rsid w:val="0091431F"/>
    <w:rsid w:val="0091439C"/>
    <w:rsid w:val="0091440F"/>
    <w:rsid w:val="00914411"/>
    <w:rsid w:val="00914774"/>
    <w:rsid w:val="00914B4A"/>
    <w:rsid w:val="00915335"/>
    <w:rsid w:val="00915444"/>
    <w:rsid w:val="00915EF6"/>
    <w:rsid w:val="00915FFD"/>
    <w:rsid w:val="00916056"/>
    <w:rsid w:val="009160A4"/>
    <w:rsid w:val="009162E4"/>
    <w:rsid w:val="009164E2"/>
    <w:rsid w:val="00916509"/>
    <w:rsid w:val="00916672"/>
    <w:rsid w:val="00916908"/>
    <w:rsid w:val="00916A3D"/>
    <w:rsid w:val="00916B4E"/>
    <w:rsid w:val="0091708B"/>
    <w:rsid w:val="00917796"/>
    <w:rsid w:val="009179E8"/>
    <w:rsid w:val="00917D32"/>
    <w:rsid w:val="0092016E"/>
    <w:rsid w:val="009201F3"/>
    <w:rsid w:val="0092026C"/>
    <w:rsid w:val="009202CF"/>
    <w:rsid w:val="0092030E"/>
    <w:rsid w:val="0092061B"/>
    <w:rsid w:val="009206B4"/>
    <w:rsid w:val="0092099B"/>
    <w:rsid w:val="00920AAD"/>
    <w:rsid w:val="00921556"/>
    <w:rsid w:val="00921763"/>
    <w:rsid w:val="009218B9"/>
    <w:rsid w:val="00921980"/>
    <w:rsid w:val="00921B2C"/>
    <w:rsid w:val="00921B73"/>
    <w:rsid w:val="00921E6E"/>
    <w:rsid w:val="009225FE"/>
    <w:rsid w:val="00922603"/>
    <w:rsid w:val="00922AFB"/>
    <w:rsid w:val="00922CF7"/>
    <w:rsid w:val="00922F74"/>
    <w:rsid w:val="009231F7"/>
    <w:rsid w:val="009236AA"/>
    <w:rsid w:val="00923709"/>
    <w:rsid w:val="00923762"/>
    <w:rsid w:val="009238B4"/>
    <w:rsid w:val="0092391E"/>
    <w:rsid w:val="0092396D"/>
    <w:rsid w:val="009239ED"/>
    <w:rsid w:val="00923D8F"/>
    <w:rsid w:val="00923EB2"/>
    <w:rsid w:val="009240B6"/>
    <w:rsid w:val="0092422C"/>
    <w:rsid w:val="0092481C"/>
    <w:rsid w:val="00924F4C"/>
    <w:rsid w:val="009257D4"/>
    <w:rsid w:val="00925F45"/>
    <w:rsid w:val="00925FF8"/>
    <w:rsid w:val="009265B7"/>
    <w:rsid w:val="00926E16"/>
    <w:rsid w:val="00926EC6"/>
    <w:rsid w:val="009270ED"/>
    <w:rsid w:val="0092758D"/>
    <w:rsid w:val="00927789"/>
    <w:rsid w:val="00927898"/>
    <w:rsid w:val="00927A34"/>
    <w:rsid w:val="00927B3E"/>
    <w:rsid w:val="00927D87"/>
    <w:rsid w:val="009301CE"/>
    <w:rsid w:val="0093036E"/>
    <w:rsid w:val="0093044A"/>
    <w:rsid w:val="0093087C"/>
    <w:rsid w:val="00930999"/>
    <w:rsid w:val="00930AE8"/>
    <w:rsid w:val="00930B4B"/>
    <w:rsid w:val="00930BFA"/>
    <w:rsid w:val="00930C8D"/>
    <w:rsid w:val="00931017"/>
    <w:rsid w:val="00931AEE"/>
    <w:rsid w:val="00931C57"/>
    <w:rsid w:val="00931C65"/>
    <w:rsid w:val="00931FBA"/>
    <w:rsid w:val="0093208C"/>
    <w:rsid w:val="009322AC"/>
    <w:rsid w:val="00932392"/>
    <w:rsid w:val="00932510"/>
    <w:rsid w:val="00932999"/>
    <w:rsid w:val="009329CF"/>
    <w:rsid w:val="00932D6F"/>
    <w:rsid w:val="00932E6E"/>
    <w:rsid w:val="00933595"/>
    <w:rsid w:val="00933640"/>
    <w:rsid w:val="009336DD"/>
    <w:rsid w:val="0093373E"/>
    <w:rsid w:val="009337C7"/>
    <w:rsid w:val="009337E3"/>
    <w:rsid w:val="00933974"/>
    <w:rsid w:val="0093398B"/>
    <w:rsid w:val="00933B74"/>
    <w:rsid w:val="00933BEA"/>
    <w:rsid w:val="00933F21"/>
    <w:rsid w:val="009344B9"/>
    <w:rsid w:val="009347FA"/>
    <w:rsid w:val="00934A0F"/>
    <w:rsid w:val="00934D85"/>
    <w:rsid w:val="00934E36"/>
    <w:rsid w:val="00934F61"/>
    <w:rsid w:val="009352FF"/>
    <w:rsid w:val="009354CC"/>
    <w:rsid w:val="00935775"/>
    <w:rsid w:val="00935BEC"/>
    <w:rsid w:val="009363C7"/>
    <w:rsid w:val="009366BA"/>
    <w:rsid w:val="00936821"/>
    <w:rsid w:val="00936A18"/>
    <w:rsid w:val="00936DBA"/>
    <w:rsid w:val="00937115"/>
    <w:rsid w:val="009373D0"/>
    <w:rsid w:val="00937545"/>
    <w:rsid w:val="009377BF"/>
    <w:rsid w:val="0093781A"/>
    <w:rsid w:val="00937949"/>
    <w:rsid w:val="00937B5B"/>
    <w:rsid w:val="009400F9"/>
    <w:rsid w:val="0094015C"/>
    <w:rsid w:val="00940550"/>
    <w:rsid w:val="00940B7B"/>
    <w:rsid w:val="00940DBB"/>
    <w:rsid w:val="00940F9D"/>
    <w:rsid w:val="00940FBE"/>
    <w:rsid w:val="00941193"/>
    <w:rsid w:val="0094139D"/>
    <w:rsid w:val="009413CE"/>
    <w:rsid w:val="00941533"/>
    <w:rsid w:val="009418AF"/>
    <w:rsid w:val="00941C41"/>
    <w:rsid w:val="00941F99"/>
    <w:rsid w:val="009422A7"/>
    <w:rsid w:val="00942394"/>
    <w:rsid w:val="00943727"/>
    <w:rsid w:val="00943C82"/>
    <w:rsid w:val="00943DAF"/>
    <w:rsid w:val="00943E0A"/>
    <w:rsid w:val="00943F0D"/>
    <w:rsid w:val="00944123"/>
    <w:rsid w:val="009447FD"/>
    <w:rsid w:val="00944BCA"/>
    <w:rsid w:val="0094513E"/>
    <w:rsid w:val="00945342"/>
    <w:rsid w:val="00945436"/>
    <w:rsid w:val="009458A5"/>
    <w:rsid w:val="00945A75"/>
    <w:rsid w:val="00945B11"/>
    <w:rsid w:val="00945F9B"/>
    <w:rsid w:val="009462AA"/>
    <w:rsid w:val="00946744"/>
    <w:rsid w:val="00946C4C"/>
    <w:rsid w:val="00946EB8"/>
    <w:rsid w:val="00947372"/>
    <w:rsid w:val="009474CF"/>
    <w:rsid w:val="00947590"/>
    <w:rsid w:val="009479E3"/>
    <w:rsid w:val="00947EF9"/>
    <w:rsid w:val="00947F12"/>
    <w:rsid w:val="00950065"/>
    <w:rsid w:val="0095010E"/>
    <w:rsid w:val="00950484"/>
    <w:rsid w:val="009506B9"/>
    <w:rsid w:val="009506D0"/>
    <w:rsid w:val="009507E8"/>
    <w:rsid w:val="00950E30"/>
    <w:rsid w:val="00950ED0"/>
    <w:rsid w:val="00951844"/>
    <w:rsid w:val="0095189C"/>
    <w:rsid w:val="00951B18"/>
    <w:rsid w:val="00951B1B"/>
    <w:rsid w:val="00951B56"/>
    <w:rsid w:val="00951BAE"/>
    <w:rsid w:val="00952165"/>
    <w:rsid w:val="00952444"/>
    <w:rsid w:val="0095245A"/>
    <w:rsid w:val="00952761"/>
    <w:rsid w:val="00952922"/>
    <w:rsid w:val="00952E79"/>
    <w:rsid w:val="009539F5"/>
    <w:rsid w:val="00953E21"/>
    <w:rsid w:val="00954BFD"/>
    <w:rsid w:val="00954C52"/>
    <w:rsid w:val="00954D9B"/>
    <w:rsid w:val="00954FFE"/>
    <w:rsid w:val="0095549C"/>
    <w:rsid w:val="009559E0"/>
    <w:rsid w:val="00955D1D"/>
    <w:rsid w:val="0095647B"/>
    <w:rsid w:val="00956754"/>
    <w:rsid w:val="009567B7"/>
    <w:rsid w:val="00956BF7"/>
    <w:rsid w:val="00956F53"/>
    <w:rsid w:val="00960045"/>
    <w:rsid w:val="00960AF8"/>
    <w:rsid w:val="00960B0A"/>
    <w:rsid w:val="00960F74"/>
    <w:rsid w:val="00960FEF"/>
    <w:rsid w:val="00961043"/>
    <w:rsid w:val="009612B0"/>
    <w:rsid w:val="00961624"/>
    <w:rsid w:val="00961D59"/>
    <w:rsid w:val="009622E9"/>
    <w:rsid w:val="00962556"/>
    <w:rsid w:val="00962D36"/>
    <w:rsid w:val="00962D4B"/>
    <w:rsid w:val="009630FD"/>
    <w:rsid w:val="009638B0"/>
    <w:rsid w:val="00963EE8"/>
    <w:rsid w:val="00963EEF"/>
    <w:rsid w:val="009641F2"/>
    <w:rsid w:val="009642EE"/>
    <w:rsid w:val="0096433A"/>
    <w:rsid w:val="0096447F"/>
    <w:rsid w:val="00964586"/>
    <w:rsid w:val="00964736"/>
    <w:rsid w:val="00964A4C"/>
    <w:rsid w:val="00964A4E"/>
    <w:rsid w:val="00965025"/>
    <w:rsid w:val="00965494"/>
    <w:rsid w:val="00965A02"/>
    <w:rsid w:val="00965B0E"/>
    <w:rsid w:val="00965B23"/>
    <w:rsid w:val="00966381"/>
    <w:rsid w:val="00966CB2"/>
    <w:rsid w:val="00966D67"/>
    <w:rsid w:val="00966E32"/>
    <w:rsid w:val="00966F39"/>
    <w:rsid w:val="00966F78"/>
    <w:rsid w:val="009671EB"/>
    <w:rsid w:val="0096727F"/>
    <w:rsid w:val="009673AF"/>
    <w:rsid w:val="00967459"/>
    <w:rsid w:val="009676C2"/>
    <w:rsid w:val="00967BBA"/>
    <w:rsid w:val="00967FC7"/>
    <w:rsid w:val="009701FB"/>
    <w:rsid w:val="009705AD"/>
    <w:rsid w:val="0097077A"/>
    <w:rsid w:val="00970CBD"/>
    <w:rsid w:val="00971009"/>
    <w:rsid w:val="009710A4"/>
    <w:rsid w:val="009711D1"/>
    <w:rsid w:val="00971463"/>
    <w:rsid w:val="009715BC"/>
    <w:rsid w:val="0097199E"/>
    <w:rsid w:val="00971ADB"/>
    <w:rsid w:val="00971B01"/>
    <w:rsid w:val="00972AD3"/>
    <w:rsid w:val="009731BD"/>
    <w:rsid w:val="009736A8"/>
    <w:rsid w:val="009739C5"/>
    <w:rsid w:val="00973BC3"/>
    <w:rsid w:val="00973CF2"/>
    <w:rsid w:val="00973E6F"/>
    <w:rsid w:val="009742B9"/>
    <w:rsid w:val="0097434D"/>
    <w:rsid w:val="00974515"/>
    <w:rsid w:val="00974867"/>
    <w:rsid w:val="00974B07"/>
    <w:rsid w:val="00974C14"/>
    <w:rsid w:val="00974E2D"/>
    <w:rsid w:val="009754F4"/>
    <w:rsid w:val="00975AE4"/>
    <w:rsid w:val="00975F2A"/>
    <w:rsid w:val="0097611A"/>
    <w:rsid w:val="00976614"/>
    <w:rsid w:val="009768D0"/>
    <w:rsid w:val="00976B29"/>
    <w:rsid w:val="00976CC9"/>
    <w:rsid w:val="00976D87"/>
    <w:rsid w:val="009776C8"/>
    <w:rsid w:val="0097794B"/>
    <w:rsid w:val="0097796D"/>
    <w:rsid w:val="00977A19"/>
    <w:rsid w:val="00977AAA"/>
    <w:rsid w:val="00977B01"/>
    <w:rsid w:val="0098032C"/>
    <w:rsid w:val="00980894"/>
    <w:rsid w:val="00981F55"/>
    <w:rsid w:val="0098215F"/>
    <w:rsid w:val="009822B3"/>
    <w:rsid w:val="009824A4"/>
    <w:rsid w:val="00982532"/>
    <w:rsid w:val="00982746"/>
    <w:rsid w:val="00982CF1"/>
    <w:rsid w:val="00983513"/>
    <w:rsid w:val="009835BD"/>
    <w:rsid w:val="0098368E"/>
    <w:rsid w:val="00983A1F"/>
    <w:rsid w:val="00983CCD"/>
    <w:rsid w:val="00984235"/>
    <w:rsid w:val="009843D9"/>
    <w:rsid w:val="00984599"/>
    <w:rsid w:val="00984615"/>
    <w:rsid w:val="00985287"/>
    <w:rsid w:val="00985A17"/>
    <w:rsid w:val="00985CF2"/>
    <w:rsid w:val="00986683"/>
    <w:rsid w:val="009869E9"/>
    <w:rsid w:val="00986CC5"/>
    <w:rsid w:val="00987207"/>
    <w:rsid w:val="009872CD"/>
    <w:rsid w:val="00987366"/>
    <w:rsid w:val="00987904"/>
    <w:rsid w:val="00987934"/>
    <w:rsid w:val="009879A8"/>
    <w:rsid w:val="00987B26"/>
    <w:rsid w:val="00987EC0"/>
    <w:rsid w:val="00987EEB"/>
    <w:rsid w:val="00987F34"/>
    <w:rsid w:val="0099010C"/>
    <w:rsid w:val="009904C0"/>
    <w:rsid w:val="0099067E"/>
    <w:rsid w:val="00990A5F"/>
    <w:rsid w:val="009910FC"/>
    <w:rsid w:val="00991299"/>
    <w:rsid w:val="009913B1"/>
    <w:rsid w:val="009920DE"/>
    <w:rsid w:val="009922E9"/>
    <w:rsid w:val="009922F4"/>
    <w:rsid w:val="00992475"/>
    <w:rsid w:val="0099275F"/>
    <w:rsid w:val="00992823"/>
    <w:rsid w:val="0099291F"/>
    <w:rsid w:val="00993468"/>
    <w:rsid w:val="0099364C"/>
    <w:rsid w:val="00993933"/>
    <w:rsid w:val="009943BB"/>
    <w:rsid w:val="009943EF"/>
    <w:rsid w:val="00994786"/>
    <w:rsid w:val="009947BB"/>
    <w:rsid w:val="0099498D"/>
    <w:rsid w:val="00994A6B"/>
    <w:rsid w:val="00994A8E"/>
    <w:rsid w:val="0099516D"/>
    <w:rsid w:val="00995375"/>
    <w:rsid w:val="009956F1"/>
    <w:rsid w:val="0099579F"/>
    <w:rsid w:val="009957A9"/>
    <w:rsid w:val="0099582C"/>
    <w:rsid w:val="00995831"/>
    <w:rsid w:val="00995989"/>
    <w:rsid w:val="00995B15"/>
    <w:rsid w:val="00995BC8"/>
    <w:rsid w:val="00995C61"/>
    <w:rsid w:val="00996545"/>
    <w:rsid w:val="00996865"/>
    <w:rsid w:val="00996912"/>
    <w:rsid w:val="00996913"/>
    <w:rsid w:val="00996BB2"/>
    <w:rsid w:val="009971EE"/>
    <w:rsid w:val="00997D91"/>
    <w:rsid w:val="00997E39"/>
    <w:rsid w:val="009A0708"/>
    <w:rsid w:val="009A0AFD"/>
    <w:rsid w:val="009A0CEE"/>
    <w:rsid w:val="009A1123"/>
    <w:rsid w:val="009A141C"/>
    <w:rsid w:val="009A154C"/>
    <w:rsid w:val="009A16A8"/>
    <w:rsid w:val="009A176E"/>
    <w:rsid w:val="009A1BC9"/>
    <w:rsid w:val="009A2185"/>
    <w:rsid w:val="009A2A4A"/>
    <w:rsid w:val="009A2F25"/>
    <w:rsid w:val="009A374A"/>
    <w:rsid w:val="009A38BB"/>
    <w:rsid w:val="009A39C6"/>
    <w:rsid w:val="009A4132"/>
    <w:rsid w:val="009A42F7"/>
    <w:rsid w:val="009A4985"/>
    <w:rsid w:val="009A49D9"/>
    <w:rsid w:val="009A4A0A"/>
    <w:rsid w:val="009A5071"/>
    <w:rsid w:val="009A55B7"/>
    <w:rsid w:val="009A587E"/>
    <w:rsid w:val="009A5A32"/>
    <w:rsid w:val="009A6338"/>
    <w:rsid w:val="009A6591"/>
    <w:rsid w:val="009A6868"/>
    <w:rsid w:val="009A6CE7"/>
    <w:rsid w:val="009A7265"/>
    <w:rsid w:val="009A787B"/>
    <w:rsid w:val="009A7B20"/>
    <w:rsid w:val="009A7E6F"/>
    <w:rsid w:val="009B0070"/>
    <w:rsid w:val="009B03ED"/>
    <w:rsid w:val="009B068F"/>
    <w:rsid w:val="009B0763"/>
    <w:rsid w:val="009B083A"/>
    <w:rsid w:val="009B0AB4"/>
    <w:rsid w:val="009B0C94"/>
    <w:rsid w:val="009B13FA"/>
    <w:rsid w:val="009B1BF0"/>
    <w:rsid w:val="009B2032"/>
    <w:rsid w:val="009B21C8"/>
    <w:rsid w:val="009B2230"/>
    <w:rsid w:val="009B2352"/>
    <w:rsid w:val="009B238D"/>
    <w:rsid w:val="009B243B"/>
    <w:rsid w:val="009B257B"/>
    <w:rsid w:val="009B27AF"/>
    <w:rsid w:val="009B2AFD"/>
    <w:rsid w:val="009B2B72"/>
    <w:rsid w:val="009B2D92"/>
    <w:rsid w:val="009B2E5F"/>
    <w:rsid w:val="009B3115"/>
    <w:rsid w:val="009B3599"/>
    <w:rsid w:val="009B3F57"/>
    <w:rsid w:val="009B43F4"/>
    <w:rsid w:val="009B4602"/>
    <w:rsid w:val="009B46B6"/>
    <w:rsid w:val="009B470D"/>
    <w:rsid w:val="009B4758"/>
    <w:rsid w:val="009B476B"/>
    <w:rsid w:val="009B4A9B"/>
    <w:rsid w:val="009B4B0F"/>
    <w:rsid w:val="009B4D12"/>
    <w:rsid w:val="009B5162"/>
    <w:rsid w:val="009B5594"/>
    <w:rsid w:val="009B5A4C"/>
    <w:rsid w:val="009B5B92"/>
    <w:rsid w:val="009B5E38"/>
    <w:rsid w:val="009B65BE"/>
    <w:rsid w:val="009B67F5"/>
    <w:rsid w:val="009B6A43"/>
    <w:rsid w:val="009B6B9A"/>
    <w:rsid w:val="009B6DC7"/>
    <w:rsid w:val="009B70DF"/>
    <w:rsid w:val="009B7A19"/>
    <w:rsid w:val="009B7B54"/>
    <w:rsid w:val="009B7D14"/>
    <w:rsid w:val="009B7D82"/>
    <w:rsid w:val="009C006C"/>
    <w:rsid w:val="009C0379"/>
    <w:rsid w:val="009C0398"/>
    <w:rsid w:val="009C06C4"/>
    <w:rsid w:val="009C0D1B"/>
    <w:rsid w:val="009C0E1B"/>
    <w:rsid w:val="009C112E"/>
    <w:rsid w:val="009C1821"/>
    <w:rsid w:val="009C1B1B"/>
    <w:rsid w:val="009C20EC"/>
    <w:rsid w:val="009C21BA"/>
    <w:rsid w:val="009C2429"/>
    <w:rsid w:val="009C24D4"/>
    <w:rsid w:val="009C2B46"/>
    <w:rsid w:val="009C2C0E"/>
    <w:rsid w:val="009C2F19"/>
    <w:rsid w:val="009C3050"/>
    <w:rsid w:val="009C32B5"/>
    <w:rsid w:val="009C3756"/>
    <w:rsid w:val="009C377A"/>
    <w:rsid w:val="009C3AE3"/>
    <w:rsid w:val="009C3C23"/>
    <w:rsid w:val="009C3FFA"/>
    <w:rsid w:val="009C405D"/>
    <w:rsid w:val="009C4178"/>
    <w:rsid w:val="009C4242"/>
    <w:rsid w:val="009C452A"/>
    <w:rsid w:val="009C4823"/>
    <w:rsid w:val="009C4824"/>
    <w:rsid w:val="009C49BC"/>
    <w:rsid w:val="009C4B4E"/>
    <w:rsid w:val="009C4FB9"/>
    <w:rsid w:val="009C521A"/>
    <w:rsid w:val="009C5278"/>
    <w:rsid w:val="009C52CC"/>
    <w:rsid w:val="009C58F1"/>
    <w:rsid w:val="009C5AFE"/>
    <w:rsid w:val="009C5B7C"/>
    <w:rsid w:val="009C5BEF"/>
    <w:rsid w:val="009C5C52"/>
    <w:rsid w:val="009C5CBB"/>
    <w:rsid w:val="009C5E44"/>
    <w:rsid w:val="009C60F5"/>
    <w:rsid w:val="009C6454"/>
    <w:rsid w:val="009C64A2"/>
    <w:rsid w:val="009C64B2"/>
    <w:rsid w:val="009C670F"/>
    <w:rsid w:val="009C6764"/>
    <w:rsid w:val="009C6D79"/>
    <w:rsid w:val="009C6E08"/>
    <w:rsid w:val="009C70A9"/>
    <w:rsid w:val="009C71DF"/>
    <w:rsid w:val="009C7762"/>
    <w:rsid w:val="009C776B"/>
    <w:rsid w:val="009C7842"/>
    <w:rsid w:val="009C7E5C"/>
    <w:rsid w:val="009C7FFD"/>
    <w:rsid w:val="009D086A"/>
    <w:rsid w:val="009D09BE"/>
    <w:rsid w:val="009D0A92"/>
    <w:rsid w:val="009D1147"/>
    <w:rsid w:val="009D12D8"/>
    <w:rsid w:val="009D1488"/>
    <w:rsid w:val="009D18E1"/>
    <w:rsid w:val="009D19DD"/>
    <w:rsid w:val="009D1A89"/>
    <w:rsid w:val="009D239E"/>
    <w:rsid w:val="009D2534"/>
    <w:rsid w:val="009D2573"/>
    <w:rsid w:val="009D2607"/>
    <w:rsid w:val="009D27CF"/>
    <w:rsid w:val="009D280C"/>
    <w:rsid w:val="009D2E0E"/>
    <w:rsid w:val="009D3002"/>
    <w:rsid w:val="009D3509"/>
    <w:rsid w:val="009D3D8E"/>
    <w:rsid w:val="009D3FF8"/>
    <w:rsid w:val="009D43E9"/>
    <w:rsid w:val="009D44B7"/>
    <w:rsid w:val="009D45F1"/>
    <w:rsid w:val="009D498A"/>
    <w:rsid w:val="009D4A18"/>
    <w:rsid w:val="009D4B4F"/>
    <w:rsid w:val="009D4B9A"/>
    <w:rsid w:val="009D4C66"/>
    <w:rsid w:val="009D4C8A"/>
    <w:rsid w:val="009D53C9"/>
    <w:rsid w:val="009D5BE3"/>
    <w:rsid w:val="009D5F4A"/>
    <w:rsid w:val="009D666A"/>
    <w:rsid w:val="009D68F3"/>
    <w:rsid w:val="009D705E"/>
    <w:rsid w:val="009D70DA"/>
    <w:rsid w:val="009D72A0"/>
    <w:rsid w:val="009D7ACF"/>
    <w:rsid w:val="009E03D4"/>
    <w:rsid w:val="009E06AD"/>
    <w:rsid w:val="009E0A54"/>
    <w:rsid w:val="009E0FC0"/>
    <w:rsid w:val="009E11A8"/>
    <w:rsid w:val="009E1281"/>
    <w:rsid w:val="009E1576"/>
    <w:rsid w:val="009E1EB3"/>
    <w:rsid w:val="009E210D"/>
    <w:rsid w:val="009E2205"/>
    <w:rsid w:val="009E29D6"/>
    <w:rsid w:val="009E2D7B"/>
    <w:rsid w:val="009E2DC5"/>
    <w:rsid w:val="009E2F2B"/>
    <w:rsid w:val="009E2F97"/>
    <w:rsid w:val="009E30FA"/>
    <w:rsid w:val="009E3321"/>
    <w:rsid w:val="009E33C2"/>
    <w:rsid w:val="009E3594"/>
    <w:rsid w:val="009E3687"/>
    <w:rsid w:val="009E37B0"/>
    <w:rsid w:val="009E3FDB"/>
    <w:rsid w:val="009E458E"/>
    <w:rsid w:val="009E48B8"/>
    <w:rsid w:val="009E4ADD"/>
    <w:rsid w:val="009E4C47"/>
    <w:rsid w:val="009E4D04"/>
    <w:rsid w:val="009E4F3A"/>
    <w:rsid w:val="009E51C2"/>
    <w:rsid w:val="009E5831"/>
    <w:rsid w:val="009E5BB7"/>
    <w:rsid w:val="009E62A2"/>
    <w:rsid w:val="009E62F4"/>
    <w:rsid w:val="009E687C"/>
    <w:rsid w:val="009E69A7"/>
    <w:rsid w:val="009E6D3E"/>
    <w:rsid w:val="009E6DCD"/>
    <w:rsid w:val="009E6EB6"/>
    <w:rsid w:val="009E70B4"/>
    <w:rsid w:val="009E71E7"/>
    <w:rsid w:val="009E7389"/>
    <w:rsid w:val="009E742D"/>
    <w:rsid w:val="009E757B"/>
    <w:rsid w:val="009E7649"/>
    <w:rsid w:val="009E7826"/>
    <w:rsid w:val="009E7CC9"/>
    <w:rsid w:val="009F064D"/>
    <w:rsid w:val="009F06FD"/>
    <w:rsid w:val="009F0B36"/>
    <w:rsid w:val="009F11E0"/>
    <w:rsid w:val="009F13EC"/>
    <w:rsid w:val="009F16BE"/>
    <w:rsid w:val="009F171F"/>
    <w:rsid w:val="009F1727"/>
    <w:rsid w:val="009F188A"/>
    <w:rsid w:val="009F1A1E"/>
    <w:rsid w:val="009F1ABF"/>
    <w:rsid w:val="009F1BD8"/>
    <w:rsid w:val="009F1E97"/>
    <w:rsid w:val="009F1F7D"/>
    <w:rsid w:val="009F20CE"/>
    <w:rsid w:val="009F24CA"/>
    <w:rsid w:val="009F2596"/>
    <w:rsid w:val="009F26AD"/>
    <w:rsid w:val="009F2782"/>
    <w:rsid w:val="009F317F"/>
    <w:rsid w:val="009F31AE"/>
    <w:rsid w:val="009F33A1"/>
    <w:rsid w:val="009F33B7"/>
    <w:rsid w:val="009F3561"/>
    <w:rsid w:val="009F35C6"/>
    <w:rsid w:val="009F36CA"/>
    <w:rsid w:val="009F3772"/>
    <w:rsid w:val="009F390A"/>
    <w:rsid w:val="009F398D"/>
    <w:rsid w:val="009F3ABF"/>
    <w:rsid w:val="009F3CCA"/>
    <w:rsid w:val="009F4465"/>
    <w:rsid w:val="009F447E"/>
    <w:rsid w:val="009F49C3"/>
    <w:rsid w:val="009F4BB0"/>
    <w:rsid w:val="009F5464"/>
    <w:rsid w:val="009F547E"/>
    <w:rsid w:val="009F59C1"/>
    <w:rsid w:val="009F5A26"/>
    <w:rsid w:val="009F5CB6"/>
    <w:rsid w:val="009F5F23"/>
    <w:rsid w:val="009F6090"/>
    <w:rsid w:val="009F63C8"/>
    <w:rsid w:val="009F65C1"/>
    <w:rsid w:val="009F6905"/>
    <w:rsid w:val="009F6BE2"/>
    <w:rsid w:val="009F77CF"/>
    <w:rsid w:val="009F7A71"/>
    <w:rsid w:val="009F7C79"/>
    <w:rsid w:val="00A00521"/>
    <w:rsid w:val="00A00795"/>
    <w:rsid w:val="00A007A6"/>
    <w:rsid w:val="00A008EC"/>
    <w:rsid w:val="00A00A10"/>
    <w:rsid w:val="00A00A20"/>
    <w:rsid w:val="00A00E6A"/>
    <w:rsid w:val="00A00F58"/>
    <w:rsid w:val="00A015A3"/>
    <w:rsid w:val="00A016BC"/>
    <w:rsid w:val="00A01D67"/>
    <w:rsid w:val="00A020AA"/>
    <w:rsid w:val="00A0254B"/>
    <w:rsid w:val="00A0294E"/>
    <w:rsid w:val="00A02E12"/>
    <w:rsid w:val="00A031DF"/>
    <w:rsid w:val="00A03253"/>
    <w:rsid w:val="00A0347E"/>
    <w:rsid w:val="00A038EE"/>
    <w:rsid w:val="00A03965"/>
    <w:rsid w:val="00A04120"/>
    <w:rsid w:val="00A0413C"/>
    <w:rsid w:val="00A04627"/>
    <w:rsid w:val="00A046EF"/>
    <w:rsid w:val="00A0482D"/>
    <w:rsid w:val="00A04D45"/>
    <w:rsid w:val="00A0550A"/>
    <w:rsid w:val="00A0564F"/>
    <w:rsid w:val="00A05BF8"/>
    <w:rsid w:val="00A0601D"/>
    <w:rsid w:val="00A06413"/>
    <w:rsid w:val="00A06F73"/>
    <w:rsid w:val="00A071B9"/>
    <w:rsid w:val="00A07540"/>
    <w:rsid w:val="00A07752"/>
    <w:rsid w:val="00A07AA8"/>
    <w:rsid w:val="00A07B51"/>
    <w:rsid w:val="00A07CD9"/>
    <w:rsid w:val="00A10090"/>
    <w:rsid w:val="00A10242"/>
    <w:rsid w:val="00A10AB5"/>
    <w:rsid w:val="00A10F17"/>
    <w:rsid w:val="00A11288"/>
    <w:rsid w:val="00A11B65"/>
    <w:rsid w:val="00A11E72"/>
    <w:rsid w:val="00A120DB"/>
    <w:rsid w:val="00A12271"/>
    <w:rsid w:val="00A12357"/>
    <w:rsid w:val="00A12499"/>
    <w:rsid w:val="00A127BE"/>
    <w:rsid w:val="00A12EDD"/>
    <w:rsid w:val="00A134EE"/>
    <w:rsid w:val="00A13536"/>
    <w:rsid w:val="00A13549"/>
    <w:rsid w:val="00A138C7"/>
    <w:rsid w:val="00A13ACD"/>
    <w:rsid w:val="00A13E12"/>
    <w:rsid w:val="00A14263"/>
    <w:rsid w:val="00A142C0"/>
    <w:rsid w:val="00A14C90"/>
    <w:rsid w:val="00A14DC5"/>
    <w:rsid w:val="00A153D0"/>
    <w:rsid w:val="00A15C9B"/>
    <w:rsid w:val="00A15D39"/>
    <w:rsid w:val="00A167ED"/>
    <w:rsid w:val="00A17104"/>
    <w:rsid w:val="00A1755D"/>
    <w:rsid w:val="00A17650"/>
    <w:rsid w:val="00A176C2"/>
    <w:rsid w:val="00A17F32"/>
    <w:rsid w:val="00A20B07"/>
    <w:rsid w:val="00A20D45"/>
    <w:rsid w:val="00A20ECB"/>
    <w:rsid w:val="00A20FBC"/>
    <w:rsid w:val="00A211D5"/>
    <w:rsid w:val="00A212AA"/>
    <w:rsid w:val="00A214B0"/>
    <w:rsid w:val="00A2160A"/>
    <w:rsid w:val="00A216DA"/>
    <w:rsid w:val="00A21B5E"/>
    <w:rsid w:val="00A22045"/>
    <w:rsid w:val="00A222F0"/>
    <w:rsid w:val="00A223C6"/>
    <w:rsid w:val="00A2245D"/>
    <w:rsid w:val="00A226C0"/>
    <w:rsid w:val="00A228AC"/>
    <w:rsid w:val="00A22D7A"/>
    <w:rsid w:val="00A2340E"/>
    <w:rsid w:val="00A23459"/>
    <w:rsid w:val="00A23709"/>
    <w:rsid w:val="00A237CB"/>
    <w:rsid w:val="00A23A13"/>
    <w:rsid w:val="00A23A3B"/>
    <w:rsid w:val="00A23ACC"/>
    <w:rsid w:val="00A23CFE"/>
    <w:rsid w:val="00A23DEE"/>
    <w:rsid w:val="00A241D9"/>
    <w:rsid w:val="00A24747"/>
    <w:rsid w:val="00A249B5"/>
    <w:rsid w:val="00A24BD5"/>
    <w:rsid w:val="00A2500B"/>
    <w:rsid w:val="00A2533B"/>
    <w:rsid w:val="00A25421"/>
    <w:rsid w:val="00A2549A"/>
    <w:rsid w:val="00A255EF"/>
    <w:rsid w:val="00A25729"/>
    <w:rsid w:val="00A25783"/>
    <w:rsid w:val="00A257BE"/>
    <w:rsid w:val="00A25A7E"/>
    <w:rsid w:val="00A25A91"/>
    <w:rsid w:val="00A25DCA"/>
    <w:rsid w:val="00A26081"/>
    <w:rsid w:val="00A26170"/>
    <w:rsid w:val="00A26A77"/>
    <w:rsid w:val="00A26B9D"/>
    <w:rsid w:val="00A26C5A"/>
    <w:rsid w:val="00A26CB2"/>
    <w:rsid w:val="00A26CF8"/>
    <w:rsid w:val="00A26F6C"/>
    <w:rsid w:val="00A270EA"/>
    <w:rsid w:val="00A271DC"/>
    <w:rsid w:val="00A27349"/>
    <w:rsid w:val="00A27666"/>
    <w:rsid w:val="00A27CEE"/>
    <w:rsid w:val="00A27E7B"/>
    <w:rsid w:val="00A27E90"/>
    <w:rsid w:val="00A30252"/>
    <w:rsid w:val="00A302EB"/>
    <w:rsid w:val="00A302FC"/>
    <w:rsid w:val="00A306D1"/>
    <w:rsid w:val="00A30818"/>
    <w:rsid w:val="00A30963"/>
    <w:rsid w:val="00A30AD2"/>
    <w:rsid w:val="00A31049"/>
    <w:rsid w:val="00A310D5"/>
    <w:rsid w:val="00A31243"/>
    <w:rsid w:val="00A3134B"/>
    <w:rsid w:val="00A314ED"/>
    <w:rsid w:val="00A315C5"/>
    <w:rsid w:val="00A316C8"/>
    <w:rsid w:val="00A319D0"/>
    <w:rsid w:val="00A31ACF"/>
    <w:rsid w:val="00A31C72"/>
    <w:rsid w:val="00A320E7"/>
    <w:rsid w:val="00A324E5"/>
    <w:rsid w:val="00A32783"/>
    <w:rsid w:val="00A32957"/>
    <w:rsid w:val="00A329EF"/>
    <w:rsid w:val="00A32A43"/>
    <w:rsid w:val="00A32CA5"/>
    <w:rsid w:val="00A334E5"/>
    <w:rsid w:val="00A3420F"/>
    <w:rsid w:val="00A34637"/>
    <w:rsid w:val="00A3483B"/>
    <w:rsid w:val="00A349AD"/>
    <w:rsid w:val="00A34C9C"/>
    <w:rsid w:val="00A35000"/>
    <w:rsid w:val="00A3525D"/>
    <w:rsid w:val="00A35969"/>
    <w:rsid w:val="00A362B1"/>
    <w:rsid w:val="00A36376"/>
    <w:rsid w:val="00A367FD"/>
    <w:rsid w:val="00A36808"/>
    <w:rsid w:val="00A36B14"/>
    <w:rsid w:val="00A36D9F"/>
    <w:rsid w:val="00A37684"/>
    <w:rsid w:val="00A379F1"/>
    <w:rsid w:val="00A37B09"/>
    <w:rsid w:val="00A37D93"/>
    <w:rsid w:val="00A37F82"/>
    <w:rsid w:val="00A405E5"/>
    <w:rsid w:val="00A40A42"/>
    <w:rsid w:val="00A411E9"/>
    <w:rsid w:val="00A414C7"/>
    <w:rsid w:val="00A415FF"/>
    <w:rsid w:val="00A41C0E"/>
    <w:rsid w:val="00A420C8"/>
    <w:rsid w:val="00A421A6"/>
    <w:rsid w:val="00A426E6"/>
    <w:rsid w:val="00A4275D"/>
    <w:rsid w:val="00A42E0B"/>
    <w:rsid w:val="00A42FC1"/>
    <w:rsid w:val="00A43000"/>
    <w:rsid w:val="00A4325C"/>
    <w:rsid w:val="00A43390"/>
    <w:rsid w:val="00A43413"/>
    <w:rsid w:val="00A43A78"/>
    <w:rsid w:val="00A43DB5"/>
    <w:rsid w:val="00A43F21"/>
    <w:rsid w:val="00A4414D"/>
    <w:rsid w:val="00A442EF"/>
    <w:rsid w:val="00A442F7"/>
    <w:rsid w:val="00A444B9"/>
    <w:rsid w:val="00A4460E"/>
    <w:rsid w:val="00A44899"/>
    <w:rsid w:val="00A448FB"/>
    <w:rsid w:val="00A44C75"/>
    <w:rsid w:val="00A44FC9"/>
    <w:rsid w:val="00A4508E"/>
    <w:rsid w:val="00A451CA"/>
    <w:rsid w:val="00A45258"/>
    <w:rsid w:val="00A45B74"/>
    <w:rsid w:val="00A465CA"/>
    <w:rsid w:val="00A4670F"/>
    <w:rsid w:val="00A46904"/>
    <w:rsid w:val="00A46A04"/>
    <w:rsid w:val="00A46AFD"/>
    <w:rsid w:val="00A46B64"/>
    <w:rsid w:val="00A47236"/>
    <w:rsid w:val="00A47295"/>
    <w:rsid w:val="00A47639"/>
    <w:rsid w:val="00A47722"/>
    <w:rsid w:val="00A47949"/>
    <w:rsid w:val="00A47C9E"/>
    <w:rsid w:val="00A47F57"/>
    <w:rsid w:val="00A47FD9"/>
    <w:rsid w:val="00A5041B"/>
    <w:rsid w:val="00A504E3"/>
    <w:rsid w:val="00A50598"/>
    <w:rsid w:val="00A505C4"/>
    <w:rsid w:val="00A5088B"/>
    <w:rsid w:val="00A50C27"/>
    <w:rsid w:val="00A5102A"/>
    <w:rsid w:val="00A510A7"/>
    <w:rsid w:val="00A5121B"/>
    <w:rsid w:val="00A5141D"/>
    <w:rsid w:val="00A517AF"/>
    <w:rsid w:val="00A517B1"/>
    <w:rsid w:val="00A519FE"/>
    <w:rsid w:val="00A51AAB"/>
    <w:rsid w:val="00A52166"/>
    <w:rsid w:val="00A521DA"/>
    <w:rsid w:val="00A521FA"/>
    <w:rsid w:val="00A52465"/>
    <w:rsid w:val="00A527C9"/>
    <w:rsid w:val="00A528FF"/>
    <w:rsid w:val="00A5298D"/>
    <w:rsid w:val="00A52C21"/>
    <w:rsid w:val="00A52F04"/>
    <w:rsid w:val="00A52F69"/>
    <w:rsid w:val="00A5326C"/>
    <w:rsid w:val="00A53323"/>
    <w:rsid w:val="00A535AA"/>
    <w:rsid w:val="00A536F1"/>
    <w:rsid w:val="00A53852"/>
    <w:rsid w:val="00A539BF"/>
    <w:rsid w:val="00A53D4D"/>
    <w:rsid w:val="00A543DC"/>
    <w:rsid w:val="00A5454A"/>
    <w:rsid w:val="00A5455E"/>
    <w:rsid w:val="00A5498D"/>
    <w:rsid w:val="00A54E22"/>
    <w:rsid w:val="00A54F41"/>
    <w:rsid w:val="00A5593C"/>
    <w:rsid w:val="00A55D9E"/>
    <w:rsid w:val="00A56601"/>
    <w:rsid w:val="00A56745"/>
    <w:rsid w:val="00A56B22"/>
    <w:rsid w:val="00A57165"/>
    <w:rsid w:val="00A573A4"/>
    <w:rsid w:val="00A57D4F"/>
    <w:rsid w:val="00A605DA"/>
    <w:rsid w:val="00A60AF3"/>
    <w:rsid w:val="00A60C83"/>
    <w:rsid w:val="00A612E8"/>
    <w:rsid w:val="00A61341"/>
    <w:rsid w:val="00A613A1"/>
    <w:rsid w:val="00A613E8"/>
    <w:rsid w:val="00A61CAF"/>
    <w:rsid w:val="00A61E96"/>
    <w:rsid w:val="00A6224D"/>
    <w:rsid w:val="00A62822"/>
    <w:rsid w:val="00A62C31"/>
    <w:rsid w:val="00A62CD5"/>
    <w:rsid w:val="00A62D24"/>
    <w:rsid w:val="00A62E9C"/>
    <w:rsid w:val="00A6302F"/>
    <w:rsid w:val="00A635AF"/>
    <w:rsid w:val="00A6363D"/>
    <w:rsid w:val="00A63748"/>
    <w:rsid w:val="00A63ACF"/>
    <w:rsid w:val="00A641BC"/>
    <w:rsid w:val="00A6420A"/>
    <w:rsid w:val="00A6456C"/>
    <w:rsid w:val="00A6456F"/>
    <w:rsid w:val="00A64806"/>
    <w:rsid w:val="00A64CE4"/>
    <w:rsid w:val="00A64E1B"/>
    <w:rsid w:val="00A64E2B"/>
    <w:rsid w:val="00A650D6"/>
    <w:rsid w:val="00A65169"/>
    <w:rsid w:val="00A651A2"/>
    <w:rsid w:val="00A6522E"/>
    <w:rsid w:val="00A6530A"/>
    <w:rsid w:val="00A65955"/>
    <w:rsid w:val="00A65AFF"/>
    <w:rsid w:val="00A66208"/>
    <w:rsid w:val="00A66728"/>
    <w:rsid w:val="00A66A8F"/>
    <w:rsid w:val="00A67844"/>
    <w:rsid w:val="00A67D67"/>
    <w:rsid w:val="00A67E40"/>
    <w:rsid w:val="00A700C6"/>
    <w:rsid w:val="00A70313"/>
    <w:rsid w:val="00A70472"/>
    <w:rsid w:val="00A70A1F"/>
    <w:rsid w:val="00A70ED6"/>
    <w:rsid w:val="00A70F3D"/>
    <w:rsid w:val="00A7164E"/>
    <w:rsid w:val="00A71B0D"/>
    <w:rsid w:val="00A71BD0"/>
    <w:rsid w:val="00A72771"/>
    <w:rsid w:val="00A72940"/>
    <w:rsid w:val="00A72B7D"/>
    <w:rsid w:val="00A731E9"/>
    <w:rsid w:val="00A73794"/>
    <w:rsid w:val="00A73BE7"/>
    <w:rsid w:val="00A73C52"/>
    <w:rsid w:val="00A740FB"/>
    <w:rsid w:val="00A7412F"/>
    <w:rsid w:val="00A7430A"/>
    <w:rsid w:val="00A7488D"/>
    <w:rsid w:val="00A74A25"/>
    <w:rsid w:val="00A74A6F"/>
    <w:rsid w:val="00A74A8C"/>
    <w:rsid w:val="00A74F37"/>
    <w:rsid w:val="00A75294"/>
    <w:rsid w:val="00A7583E"/>
    <w:rsid w:val="00A75854"/>
    <w:rsid w:val="00A75913"/>
    <w:rsid w:val="00A759F0"/>
    <w:rsid w:val="00A759F2"/>
    <w:rsid w:val="00A763AC"/>
    <w:rsid w:val="00A767B4"/>
    <w:rsid w:val="00A76B13"/>
    <w:rsid w:val="00A770B9"/>
    <w:rsid w:val="00A77159"/>
    <w:rsid w:val="00A77652"/>
    <w:rsid w:val="00A77B14"/>
    <w:rsid w:val="00A77BA9"/>
    <w:rsid w:val="00A801B5"/>
    <w:rsid w:val="00A803B8"/>
    <w:rsid w:val="00A808BB"/>
    <w:rsid w:val="00A80C01"/>
    <w:rsid w:val="00A8100D"/>
    <w:rsid w:val="00A8113B"/>
    <w:rsid w:val="00A81152"/>
    <w:rsid w:val="00A811D3"/>
    <w:rsid w:val="00A81227"/>
    <w:rsid w:val="00A8127F"/>
    <w:rsid w:val="00A81778"/>
    <w:rsid w:val="00A817A9"/>
    <w:rsid w:val="00A818F4"/>
    <w:rsid w:val="00A8192E"/>
    <w:rsid w:val="00A81AEE"/>
    <w:rsid w:val="00A81B21"/>
    <w:rsid w:val="00A81CF5"/>
    <w:rsid w:val="00A82180"/>
    <w:rsid w:val="00A822A5"/>
    <w:rsid w:val="00A82AA1"/>
    <w:rsid w:val="00A82B65"/>
    <w:rsid w:val="00A82CA6"/>
    <w:rsid w:val="00A82DBC"/>
    <w:rsid w:val="00A82F0C"/>
    <w:rsid w:val="00A83112"/>
    <w:rsid w:val="00A831A1"/>
    <w:rsid w:val="00A831BF"/>
    <w:rsid w:val="00A832E6"/>
    <w:rsid w:val="00A839FE"/>
    <w:rsid w:val="00A83EB8"/>
    <w:rsid w:val="00A84257"/>
    <w:rsid w:val="00A84284"/>
    <w:rsid w:val="00A84985"/>
    <w:rsid w:val="00A84BEF"/>
    <w:rsid w:val="00A84E22"/>
    <w:rsid w:val="00A84E7B"/>
    <w:rsid w:val="00A851D0"/>
    <w:rsid w:val="00A8526B"/>
    <w:rsid w:val="00A852DA"/>
    <w:rsid w:val="00A8556A"/>
    <w:rsid w:val="00A8564A"/>
    <w:rsid w:val="00A858FE"/>
    <w:rsid w:val="00A85A9C"/>
    <w:rsid w:val="00A85C1B"/>
    <w:rsid w:val="00A86198"/>
    <w:rsid w:val="00A86368"/>
    <w:rsid w:val="00A865AA"/>
    <w:rsid w:val="00A8710E"/>
    <w:rsid w:val="00A87294"/>
    <w:rsid w:val="00A90487"/>
    <w:rsid w:val="00A90541"/>
    <w:rsid w:val="00A9077F"/>
    <w:rsid w:val="00A907E7"/>
    <w:rsid w:val="00A90B58"/>
    <w:rsid w:val="00A90D56"/>
    <w:rsid w:val="00A90E5F"/>
    <w:rsid w:val="00A9106B"/>
    <w:rsid w:val="00A910A7"/>
    <w:rsid w:val="00A9163F"/>
    <w:rsid w:val="00A91CF8"/>
    <w:rsid w:val="00A9230D"/>
    <w:rsid w:val="00A923B2"/>
    <w:rsid w:val="00A92641"/>
    <w:rsid w:val="00A92A5B"/>
    <w:rsid w:val="00A92C27"/>
    <w:rsid w:val="00A930B8"/>
    <w:rsid w:val="00A9317D"/>
    <w:rsid w:val="00A93270"/>
    <w:rsid w:val="00A93813"/>
    <w:rsid w:val="00A942B7"/>
    <w:rsid w:val="00A94776"/>
    <w:rsid w:val="00A94DA8"/>
    <w:rsid w:val="00A94EB6"/>
    <w:rsid w:val="00A9508B"/>
    <w:rsid w:val="00A95697"/>
    <w:rsid w:val="00A957DB"/>
    <w:rsid w:val="00A95840"/>
    <w:rsid w:val="00A95A45"/>
    <w:rsid w:val="00A95C86"/>
    <w:rsid w:val="00A95F5B"/>
    <w:rsid w:val="00A96550"/>
    <w:rsid w:val="00A967AB"/>
    <w:rsid w:val="00A96AC8"/>
    <w:rsid w:val="00A96F45"/>
    <w:rsid w:val="00A97055"/>
    <w:rsid w:val="00A9752F"/>
    <w:rsid w:val="00A9771F"/>
    <w:rsid w:val="00A97731"/>
    <w:rsid w:val="00A977D0"/>
    <w:rsid w:val="00A97844"/>
    <w:rsid w:val="00A9788F"/>
    <w:rsid w:val="00A97963"/>
    <w:rsid w:val="00A97A81"/>
    <w:rsid w:val="00A97DB9"/>
    <w:rsid w:val="00A97DCC"/>
    <w:rsid w:val="00AA00CC"/>
    <w:rsid w:val="00AA048D"/>
    <w:rsid w:val="00AA0523"/>
    <w:rsid w:val="00AA06C8"/>
    <w:rsid w:val="00AA0755"/>
    <w:rsid w:val="00AA096A"/>
    <w:rsid w:val="00AA0ABF"/>
    <w:rsid w:val="00AA108B"/>
    <w:rsid w:val="00AA1528"/>
    <w:rsid w:val="00AA23F1"/>
    <w:rsid w:val="00AA2D26"/>
    <w:rsid w:val="00AA3136"/>
    <w:rsid w:val="00AA3276"/>
    <w:rsid w:val="00AA33FE"/>
    <w:rsid w:val="00AA3420"/>
    <w:rsid w:val="00AA3AF9"/>
    <w:rsid w:val="00AA449C"/>
    <w:rsid w:val="00AA45DC"/>
    <w:rsid w:val="00AA4905"/>
    <w:rsid w:val="00AA4FBB"/>
    <w:rsid w:val="00AA5AAF"/>
    <w:rsid w:val="00AA5E80"/>
    <w:rsid w:val="00AA5ED3"/>
    <w:rsid w:val="00AA60B2"/>
    <w:rsid w:val="00AA6344"/>
    <w:rsid w:val="00AA653E"/>
    <w:rsid w:val="00AA67A7"/>
    <w:rsid w:val="00AA6851"/>
    <w:rsid w:val="00AA6C68"/>
    <w:rsid w:val="00AA753C"/>
    <w:rsid w:val="00AA7647"/>
    <w:rsid w:val="00AA7A8F"/>
    <w:rsid w:val="00AA7A93"/>
    <w:rsid w:val="00AA7BF8"/>
    <w:rsid w:val="00AA7C48"/>
    <w:rsid w:val="00AA7DC6"/>
    <w:rsid w:val="00AB0086"/>
    <w:rsid w:val="00AB010A"/>
    <w:rsid w:val="00AB0190"/>
    <w:rsid w:val="00AB09E8"/>
    <w:rsid w:val="00AB0A13"/>
    <w:rsid w:val="00AB0B94"/>
    <w:rsid w:val="00AB0DA3"/>
    <w:rsid w:val="00AB0EA1"/>
    <w:rsid w:val="00AB1206"/>
    <w:rsid w:val="00AB13DC"/>
    <w:rsid w:val="00AB1449"/>
    <w:rsid w:val="00AB1622"/>
    <w:rsid w:val="00AB1B43"/>
    <w:rsid w:val="00AB1EA8"/>
    <w:rsid w:val="00AB1F57"/>
    <w:rsid w:val="00AB23D6"/>
    <w:rsid w:val="00AB24BD"/>
    <w:rsid w:val="00AB28D2"/>
    <w:rsid w:val="00AB2BEE"/>
    <w:rsid w:val="00AB2D2C"/>
    <w:rsid w:val="00AB35D4"/>
    <w:rsid w:val="00AB379B"/>
    <w:rsid w:val="00AB388D"/>
    <w:rsid w:val="00AB3B15"/>
    <w:rsid w:val="00AB3FA6"/>
    <w:rsid w:val="00AB43AB"/>
    <w:rsid w:val="00AB43B6"/>
    <w:rsid w:val="00AB443C"/>
    <w:rsid w:val="00AB45B3"/>
    <w:rsid w:val="00AB4C8F"/>
    <w:rsid w:val="00AB52D6"/>
    <w:rsid w:val="00AB584E"/>
    <w:rsid w:val="00AB5939"/>
    <w:rsid w:val="00AB5A09"/>
    <w:rsid w:val="00AB5A26"/>
    <w:rsid w:val="00AB5CC4"/>
    <w:rsid w:val="00AB5D05"/>
    <w:rsid w:val="00AB6564"/>
    <w:rsid w:val="00AB6A96"/>
    <w:rsid w:val="00AB6F6D"/>
    <w:rsid w:val="00AB754D"/>
    <w:rsid w:val="00AB75C3"/>
    <w:rsid w:val="00AB76E2"/>
    <w:rsid w:val="00AB77C1"/>
    <w:rsid w:val="00AB792F"/>
    <w:rsid w:val="00AB7FE6"/>
    <w:rsid w:val="00AC0749"/>
    <w:rsid w:val="00AC0792"/>
    <w:rsid w:val="00AC0B9D"/>
    <w:rsid w:val="00AC0DA8"/>
    <w:rsid w:val="00AC1345"/>
    <w:rsid w:val="00AC138E"/>
    <w:rsid w:val="00AC1496"/>
    <w:rsid w:val="00AC1896"/>
    <w:rsid w:val="00AC18B4"/>
    <w:rsid w:val="00AC1AB1"/>
    <w:rsid w:val="00AC1E7F"/>
    <w:rsid w:val="00AC1E87"/>
    <w:rsid w:val="00AC2060"/>
    <w:rsid w:val="00AC2339"/>
    <w:rsid w:val="00AC2625"/>
    <w:rsid w:val="00AC286C"/>
    <w:rsid w:val="00AC2AA8"/>
    <w:rsid w:val="00AC2B40"/>
    <w:rsid w:val="00AC2D43"/>
    <w:rsid w:val="00AC2E28"/>
    <w:rsid w:val="00AC36A0"/>
    <w:rsid w:val="00AC3849"/>
    <w:rsid w:val="00AC3907"/>
    <w:rsid w:val="00AC3B4F"/>
    <w:rsid w:val="00AC3EC9"/>
    <w:rsid w:val="00AC404A"/>
    <w:rsid w:val="00AC4482"/>
    <w:rsid w:val="00AC45BF"/>
    <w:rsid w:val="00AC4741"/>
    <w:rsid w:val="00AC4F0F"/>
    <w:rsid w:val="00AC53EA"/>
    <w:rsid w:val="00AC55CB"/>
    <w:rsid w:val="00AC56B4"/>
    <w:rsid w:val="00AC5D9A"/>
    <w:rsid w:val="00AC60D1"/>
    <w:rsid w:val="00AC60F6"/>
    <w:rsid w:val="00AC625B"/>
    <w:rsid w:val="00AC630D"/>
    <w:rsid w:val="00AC64DB"/>
    <w:rsid w:val="00AC6764"/>
    <w:rsid w:val="00AC6C56"/>
    <w:rsid w:val="00AC6E43"/>
    <w:rsid w:val="00AC70F1"/>
    <w:rsid w:val="00AC753F"/>
    <w:rsid w:val="00AC768F"/>
    <w:rsid w:val="00AC76AD"/>
    <w:rsid w:val="00AC791C"/>
    <w:rsid w:val="00AC7DF3"/>
    <w:rsid w:val="00AD003E"/>
    <w:rsid w:val="00AD023D"/>
    <w:rsid w:val="00AD0262"/>
    <w:rsid w:val="00AD02F2"/>
    <w:rsid w:val="00AD071D"/>
    <w:rsid w:val="00AD083E"/>
    <w:rsid w:val="00AD0A11"/>
    <w:rsid w:val="00AD0AB5"/>
    <w:rsid w:val="00AD0F42"/>
    <w:rsid w:val="00AD10F6"/>
    <w:rsid w:val="00AD1239"/>
    <w:rsid w:val="00AD1568"/>
    <w:rsid w:val="00AD158C"/>
    <w:rsid w:val="00AD1AC1"/>
    <w:rsid w:val="00AD22DF"/>
    <w:rsid w:val="00AD2755"/>
    <w:rsid w:val="00AD281D"/>
    <w:rsid w:val="00AD2A35"/>
    <w:rsid w:val="00AD2B16"/>
    <w:rsid w:val="00AD2DDD"/>
    <w:rsid w:val="00AD2E0E"/>
    <w:rsid w:val="00AD2FCD"/>
    <w:rsid w:val="00AD3177"/>
    <w:rsid w:val="00AD3232"/>
    <w:rsid w:val="00AD32A2"/>
    <w:rsid w:val="00AD3636"/>
    <w:rsid w:val="00AD3700"/>
    <w:rsid w:val="00AD383B"/>
    <w:rsid w:val="00AD3971"/>
    <w:rsid w:val="00AD3A90"/>
    <w:rsid w:val="00AD3AD4"/>
    <w:rsid w:val="00AD3D74"/>
    <w:rsid w:val="00AD439B"/>
    <w:rsid w:val="00AD4560"/>
    <w:rsid w:val="00AD47BE"/>
    <w:rsid w:val="00AD483C"/>
    <w:rsid w:val="00AD4B20"/>
    <w:rsid w:val="00AD5115"/>
    <w:rsid w:val="00AD51F0"/>
    <w:rsid w:val="00AD5547"/>
    <w:rsid w:val="00AD5A89"/>
    <w:rsid w:val="00AD5C15"/>
    <w:rsid w:val="00AD5DA2"/>
    <w:rsid w:val="00AD5F9F"/>
    <w:rsid w:val="00AD611E"/>
    <w:rsid w:val="00AD645F"/>
    <w:rsid w:val="00AD6CAF"/>
    <w:rsid w:val="00AD6E7C"/>
    <w:rsid w:val="00AD730A"/>
    <w:rsid w:val="00AD73EB"/>
    <w:rsid w:val="00AD7423"/>
    <w:rsid w:val="00AD795E"/>
    <w:rsid w:val="00AD7C41"/>
    <w:rsid w:val="00AE010E"/>
    <w:rsid w:val="00AE062C"/>
    <w:rsid w:val="00AE0692"/>
    <w:rsid w:val="00AE06CF"/>
    <w:rsid w:val="00AE0B21"/>
    <w:rsid w:val="00AE0C62"/>
    <w:rsid w:val="00AE10CB"/>
    <w:rsid w:val="00AE1390"/>
    <w:rsid w:val="00AE181C"/>
    <w:rsid w:val="00AE184D"/>
    <w:rsid w:val="00AE1AF5"/>
    <w:rsid w:val="00AE1BF0"/>
    <w:rsid w:val="00AE288B"/>
    <w:rsid w:val="00AE2C89"/>
    <w:rsid w:val="00AE2FDD"/>
    <w:rsid w:val="00AE3355"/>
    <w:rsid w:val="00AE33D5"/>
    <w:rsid w:val="00AE3752"/>
    <w:rsid w:val="00AE398A"/>
    <w:rsid w:val="00AE3D01"/>
    <w:rsid w:val="00AE44D2"/>
    <w:rsid w:val="00AE477C"/>
    <w:rsid w:val="00AE4B18"/>
    <w:rsid w:val="00AE4B95"/>
    <w:rsid w:val="00AE4D09"/>
    <w:rsid w:val="00AE5031"/>
    <w:rsid w:val="00AE5417"/>
    <w:rsid w:val="00AE5748"/>
    <w:rsid w:val="00AE58F7"/>
    <w:rsid w:val="00AE595C"/>
    <w:rsid w:val="00AE5DD7"/>
    <w:rsid w:val="00AE610E"/>
    <w:rsid w:val="00AE6133"/>
    <w:rsid w:val="00AE6687"/>
    <w:rsid w:val="00AE6CF1"/>
    <w:rsid w:val="00AE6EB5"/>
    <w:rsid w:val="00AE75CC"/>
    <w:rsid w:val="00AE76F6"/>
    <w:rsid w:val="00AE784B"/>
    <w:rsid w:val="00AE7BC8"/>
    <w:rsid w:val="00AE7FFB"/>
    <w:rsid w:val="00AF016B"/>
    <w:rsid w:val="00AF056C"/>
    <w:rsid w:val="00AF05A8"/>
    <w:rsid w:val="00AF0A0B"/>
    <w:rsid w:val="00AF0BC2"/>
    <w:rsid w:val="00AF0E18"/>
    <w:rsid w:val="00AF136C"/>
    <w:rsid w:val="00AF150F"/>
    <w:rsid w:val="00AF23B1"/>
    <w:rsid w:val="00AF2A2A"/>
    <w:rsid w:val="00AF2BFB"/>
    <w:rsid w:val="00AF2D16"/>
    <w:rsid w:val="00AF2DA7"/>
    <w:rsid w:val="00AF2FA1"/>
    <w:rsid w:val="00AF3522"/>
    <w:rsid w:val="00AF36C0"/>
    <w:rsid w:val="00AF3AB2"/>
    <w:rsid w:val="00AF3B14"/>
    <w:rsid w:val="00AF3BAE"/>
    <w:rsid w:val="00AF3C46"/>
    <w:rsid w:val="00AF3D01"/>
    <w:rsid w:val="00AF401C"/>
    <w:rsid w:val="00AF4260"/>
    <w:rsid w:val="00AF47B8"/>
    <w:rsid w:val="00AF57FD"/>
    <w:rsid w:val="00AF5F18"/>
    <w:rsid w:val="00AF603D"/>
    <w:rsid w:val="00AF6049"/>
    <w:rsid w:val="00AF6669"/>
    <w:rsid w:val="00AF674F"/>
    <w:rsid w:val="00AF67F9"/>
    <w:rsid w:val="00AF6E82"/>
    <w:rsid w:val="00AF7165"/>
    <w:rsid w:val="00AF7392"/>
    <w:rsid w:val="00AF7520"/>
    <w:rsid w:val="00AF7693"/>
    <w:rsid w:val="00AF7BB7"/>
    <w:rsid w:val="00AF7CA2"/>
    <w:rsid w:val="00AF7F05"/>
    <w:rsid w:val="00AF7F62"/>
    <w:rsid w:val="00B00198"/>
    <w:rsid w:val="00B0020B"/>
    <w:rsid w:val="00B0022E"/>
    <w:rsid w:val="00B00658"/>
    <w:rsid w:val="00B00698"/>
    <w:rsid w:val="00B00B57"/>
    <w:rsid w:val="00B00EA1"/>
    <w:rsid w:val="00B010AB"/>
    <w:rsid w:val="00B017E8"/>
    <w:rsid w:val="00B01C9A"/>
    <w:rsid w:val="00B02713"/>
    <w:rsid w:val="00B02C05"/>
    <w:rsid w:val="00B02D03"/>
    <w:rsid w:val="00B02D77"/>
    <w:rsid w:val="00B02FC7"/>
    <w:rsid w:val="00B0311B"/>
    <w:rsid w:val="00B033CE"/>
    <w:rsid w:val="00B0365E"/>
    <w:rsid w:val="00B03713"/>
    <w:rsid w:val="00B03B42"/>
    <w:rsid w:val="00B03E33"/>
    <w:rsid w:val="00B04410"/>
    <w:rsid w:val="00B0451E"/>
    <w:rsid w:val="00B0464B"/>
    <w:rsid w:val="00B04701"/>
    <w:rsid w:val="00B049BE"/>
    <w:rsid w:val="00B04EAE"/>
    <w:rsid w:val="00B05064"/>
    <w:rsid w:val="00B05234"/>
    <w:rsid w:val="00B05394"/>
    <w:rsid w:val="00B05B46"/>
    <w:rsid w:val="00B05BFA"/>
    <w:rsid w:val="00B05CD0"/>
    <w:rsid w:val="00B06678"/>
    <w:rsid w:val="00B066A9"/>
    <w:rsid w:val="00B0674A"/>
    <w:rsid w:val="00B06D27"/>
    <w:rsid w:val="00B06FA5"/>
    <w:rsid w:val="00B06FAC"/>
    <w:rsid w:val="00B07079"/>
    <w:rsid w:val="00B07188"/>
    <w:rsid w:val="00B07293"/>
    <w:rsid w:val="00B0787E"/>
    <w:rsid w:val="00B10062"/>
    <w:rsid w:val="00B10628"/>
    <w:rsid w:val="00B10A6D"/>
    <w:rsid w:val="00B10D7B"/>
    <w:rsid w:val="00B110AD"/>
    <w:rsid w:val="00B1132F"/>
    <w:rsid w:val="00B114F7"/>
    <w:rsid w:val="00B11522"/>
    <w:rsid w:val="00B11643"/>
    <w:rsid w:val="00B116F0"/>
    <w:rsid w:val="00B118D2"/>
    <w:rsid w:val="00B11C01"/>
    <w:rsid w:val="00B11C05"/>
    <w:rsid w:val="00B11EEF"/>
    <w:rsid w:val="00B12010"/>
    <w:rsid w:val="00B12222"/>
    <w:rsid w:val="00B125E8"/>
    <w:rsid w:val="00B126B1"/>
    <w:rsid w:val="00B1273C"/>
    <w:rsid w:val="00B12ACE"/>
    <w:rsid w:val="00B12BB6"/>
    <w:rsid w:val="00B12DD9"/>
    <w:rsid w:val="00B12EBB"/>
    <w:rsid w:val="00B13037"/>
    <w:rsid w:val="00B134E3"/>
    <w:rsid w:val="00B13993"/>
    <w:rsid w:val="00B139EA"/>
    <w:rsid w:val="00B13EC9"/>
    <w:rsid w:val="00B13F73"/>
    <w:rsid w:val="00B1414E"/>
    <w:rsid w:val="00B143B8"/>
    <w:rsid w:val="00B1475E"/>
    <w:rsid w:val="00B147AF"/>
    <w:rsid w:val="00B14B55"/>
    <w:rsid w:val="00B155B1"/>
    <w:rsid w:val="00B15AA8"/>
    <w:rsid w:val="00B15C92"/>
    <w:rsid w:val="00B15D0A"/>
    <w:rsid w:val="00B15F4F"/>
    <w:rsid w:val="00B15F95"/>
    <w:rsid w:val="00B15F99"/>
    <w:rsid w:val="00B1610B"/>
    <w:rsid w:val="00B16396"/>
    <w:rsid w:val="00B16A96"/>
    <w:rsid w:val="00B16F2C"/>
    <w:rsid w:val="00B172F6"/>
    <w:rsid w:val="00B17494"/>
    <w:rsid w:val="00B174A0"/>
    <w:rsid w:val="00B1761D"/>
    <w:rsid w:val="00B17A90"/>
    <w:rsid w:val="00B17CBB"/>
    <w:rsid w:val="00B1B48C"/>
    <w:rsid w:val="00B201CD"/>
    <w:rsid w:val="00B202AC"/>
    <w:rsid w:val="00B20A38"/>
    <w:rsid w:val="00B20C4B"/>
    <w:rsid w:val="00B21099"/>
    <w:rsid w:val="00B2112C"/>
    <w:rsid w:val="00B2114A"/>
    <w:rsid w:val="00B21744"/>
    <w:rsid w:val="00B21D56"/>
    <w:rsid w:val="00B21D66"/>
    <w:rsid w:val="00B21ECC"/>
    <w:rsid w:val="00B22480"/>
    <w:rsid w:val="00B2276A"/>
    <w:rsid w:val="00B22F98"/>
    <w:rsid w:val="00B2325A"/>
    <w:rsid w:val="00B232DC"/>
    <w:rsid w:val="00B235EE"/>
    <w:rsid w:val="00B23605"/>
    <w:rsid w:val="00B237E5"/>
    <w:rsid w:val="00B23D19"/>
    <w:rsid w:val="00B23DBD"/>
    <w:rsid w:val="00B23F6B"/>
    <w:rsid w:val="00B23FE4"/>
    <w:rsid w:val="00B24478"/>
    <w:rsid w:val="00B24817"/>
    <w:rsid w:val="00B24994"/>
    <w:rsid w:val="00B24DC1"/>
    <w:rsid w:val="00B2500F"/>
    <w:rsid w:val="00B25016"/>
    <w:rsid w:val="00B25299"/>
    <w:rsid w:val="00B252A0"/>
    <w:rsid w:val="00B253C8"/>
    <w:rsid w:val="00B25428"/>
    <w:rsid w:val="00B25B4B"/>
    <w:rsid w:val="00B2662F"/>
    <w:rsid w:val="00B267C2"/>
    <w:rsid w:val="00B26800"/>
    <w:rsid w:val="00B26E47"/>
    <w:rsid w:val="00B2720C"/>
    <w:rsid w:val="00B273DC"/>
    <w:rsid w:val="00B2740F"/>
    <w:rsid w:val="00B274E1"/>
    <w:rsid w:val="00B27726"/>
    <w:rsid w:val="00B27A4E"/>
    <w:rsid w:val="00B27CC0"/>
    <w:rsid w:val="00B300F6"/>
    <w:rsid w:val="00B30288"/>
    <w:rsid w:val="00B3042A"/>
    <w:rsid w:val="00B30518"/>
    <w:rsid w:val="00B305E1"/>
    <w:rsid w:val="00B308E6"/>
    <w:rsid w:val="00B30936"/>
    <w:rsid w:val="00B30944"/>
    <w:rsid w:val="00B312DC"/>
    <w:rsid w:val="00B31471"/>
    <w:rsid w:val="00B3163E"/>
    <w:rsid w:val="00B317B5"/>
    <w:rsid w:val="00B31BFF"/>
    <w:rsid w:val="00B31ED3"/>
    <w:rsid w:val="00B31F38"/>
    <w:rsid w:val="00B32283"/>
    <w:rsid w:val="00B3295D"/>
    <w:rsid w:val="00B32DA2"/>
    <w:rsid w:val="00B33976"/>
    <w:rsid w:val="00B33E1A"/>
    <w:rsid w:val="00B33F46"/>
    <w:rsid w:val="00B33FEB"/>
    <w:rsid w:val="00B3429F"/>
    <w:rsid w:val="00B34304"/>
    <w:rsid w:val="00B34655"/>
    <w:rsid w:val="00B346D0"/>
    <w:rsid w:val="00B349D2"/>
    <w:rsid w:val="00B34E62"/>
    <w:rsid w:val="00B34EFE"/>
    <w:rsid w:val="00B35317"/>
    <w:rsid w:val="00B3540C"/>
    <w:rsid w:val="00B35B4D"/>
    <w:rsid w:val="00B36042"/>
    <w:rsid w:val="00B36571"/>
    <w:rsid w:val="00B3658B"/>
    <w:rsid w:val="00B36880"/>
    <w:rsid w:val="00B368A8"/>
    <w:rsid w:val="00B368C9"/>
    <w:rsid w:val="00B369BD"/>
    <w:rsid w:val="00B36A0D"/>
    <w:rsid w:val="00B36F39"/>
    <w:rsid w:val="00B374C6"/>
    <w:rsid w:val="00B37B38"/>
    <w:rsid w:val="00B37F25"/>
    <w:rsid w:val="00B40A76"/>
    <w:rsid w:val="00B41099"/>
    <w:rsid w:val="00B4129C"/>
    <w:rsid w:val="00B416F5"/>
    <w:rsid w:val="00B4178D"/>
    <w:rsid w:val="00B418FC"/>
    <w:rsid w:val="00B41BBA"/>
    <w:rsid w:val="00B41C7E"/>
    <w:rsid w:val="00B41EA2"/>
    <w:rsid w:val="00B42166"/>
    <w:rsid w:val="00B42732"/>
    <w:rsid w:val="00B42874"/>
    <w:rsid w:val="00B4296B"/>
    <w:rsid w:val="00B42A57"/>
    <w:rsid w:val="00B42A6C"/>
    <w:rsid w:val="00B42EC2"/>
    <w:rsid w:val="00B43800"/>
    <w:rsid w:val="00B43B20"/>
    <w:rsid w:val="00B43BFB"/>
    <w:rsid w:val="00B43D38"/>
    <w:rsid w:val="00B43F24"/>
    <w:rsid w:val="00B44084"/>
    <w:rsid w:val="00B4414A"/>
    <w:rsid w:val="00B44322"/>
    <w:rsid w:val="00B44363"/>
    <w:rsid w:val="00B44437"/>
    <w:rsid w:val="00B444E3"/>
    <w:rsid w:val="00B4542A"/>
    <w:rsid w:val="00B454A2"/>
    <w:rsid w:val="00B458BB"/>
    <w:rsid w:val="00B4592A"/>
    <w:rsid w:val="00B45D6A"/>
    <w:rsid w:val="00B460B1"/>
    <w:rsid w:val="00B465FD"/>
    <w:rsid w:val="00B46602"/>
    <w:rsid w:val="00B47195"/>
    <w:rsid w:val="00B47453"/>
    <w:rsid w:val="00B4799F"/>
    <w:rsid w:val="00B47FF9"/>
    <w:rsid w:val="00B50016"/>
    <w:rsid w:val="00B50088"/>
    <w:rsid w:val="00B5011B"/>
    <w:rsid w:val="00B5044F"/>
    <w:rsid w:val="00B5049D"/>
    <w:rsid w:val="00B50A28"/>
    <w:rsid w:val="00B50DFB"/>
    <w:rsid w:val="00B50E0D"/>
    <w:rsid w:val="00B50FB2"/>
    <w:rsid w:val="00B510CE"/>
    <w:rsid w:val="00B5120C"/>
    <w:rsid w:val="00B5136E"/>
    <w:rsid w:val="00B51387"/>
    <w:rsid w:val="00B51799"/>
    <w:rsid w:val="00B51860"/>
    <w:rsid w:val="00B51C40"/>
    <w:rsid w:val="00B51CD0"/>
    <w:rsid w:val="00B51D50"/>
    <w:rsid w:val="00B51DFB"/>
    <w:rsid w:val="00B51F04"/>
    <w:rsid w:val="00B522D4"/>
    <w:rsid w:val="00B52B46"/>
    <w:rsid w:val="00B52CF0"/>
    <w:rsid w:val="00B52D01"/>
    <w:rsid w:val="00B52F58"/>
    <w:rsid w:val="00B5306F"/>
    <w:rsid w:val="00B536D0"/>
    <w:rsid w:val="00B53868"/>
    <w:rsid w:val="00B5398C"/>
    <w:rsid w:val="00B53C7C"/>
    <w:rsid w:val="00B53E29"/>
    <w:rsid w:val="00B53EA9"/>
    <w:rsid w:val="00B53EC3"/>
    <w:rsid w:val="00B53FAF"/>
    <w:rsid w:val="00B542AE"/>
    <w:rsid w:val="00B543C4"/>
    <w:rsid w:val="00B54762"/>
    <w:rsid w:val="00B54810"/>
    <w:rsid w:val="00B5498A"/>
    <w:rsid w:val="00B54D12"/>
    <w:rsid w:val="00B55413"/>
    <w:rsid w:val="00B55677"/>
    <w:rsid w:val="00B55866"/>
    <w:rsid w:val="00B55A36"/>
    <w:rsid w:val="00B55B38"/>
    <w:rsid w:val="00B55EA2"/>
    <w:rsid w:val="00B55EA9"/>
    <w:rsid w:val="00B55F97"/>
    <w:rsid w:val="00B568AD"/>
    <w:rsid w:val="00B568E5"/>
    <w:rsid w:val="00B570C2"/>
    <w:rsid w:val="00B57A04"/>
    <w:rsid w:val="00B57AB2"/>
    <w:rsid w:val="00B57C03"/>
    <w:rsid w:val="00B57F61"/>
    <w:rsid w:val="00B57F62"/>
    <w:rsid w:val="00B603EA"/>
    <w:rsid w:val="00B61405"/>
    <w:rsid w:val="00B615F2"/>
    <w:rsid w:val="00B616F1"/>
    <w:rsid w:val="00B61710"/>
    <w:rsid w:val="00B61793"/>
    <w:rsid w:val="00B618BF"/>
    <w:rsid w:val="00B618F6"/>
    <w:rsid w:val="00B62050"/>
    <w:rsid w:val="00B62207"/>
    <w:rsid w:val="00B62300"/>
    <w:rsid w:val="00B62B30"/>
    <w:rsid w:val="00B62B79"/>
    <w:rsid w:val="00B62F1D"/>
    <w:rsid w:val="00B62F5B"/>
    <w:rsid w:val="00B63750"/>
    <w:rsid w:val="00B63777"/>
    <w:rsid w:val="00B63975"/>
    <w:rsid w:val="00B63ABB"/>
    <w:rsid w:val="00B641E1"/>
    <w:rsid w:val="00B64343"/>
    <w:rsid w:val="00B64B31"/>
    <w:rsid w:val="00B64B33"/>
    <w:rsid w:val="00B64B64"/>
    <w:rsid w:val="00B64E52"/>
    <w:rsid w:val="00B650D6"/>
    <w:rsid w:val="00B65DAF"/>
    <w:rsid w:val="00B66109"/>
    <w:rsid w:val="00B662A9"/>
    <w:rsid w:val="00B66313"/>
    <w:rsid w:val="00B66512"/>
    <w:rsid w:val="00B666DB"/>
    <w:rsid w:val="00B6685A"/>
    <w:rsid w:val="00B668CD"/>
    <w:rsid w:val="00B668D4"/>
    <w:rsid w:val="00B668D5"/>
    <w:rsid w:val="00B6738A"/>
    <w:rsid w:val="00B67484"/>
    <w:rsid w:val="00B677C9"/>
    <w:rsid w:val="00B6795F"/>
    <w:rsid w:val="00B704F8"/>
    <w:rsid w:val="00B7073D"/>
    <w:rsid w:val="00B70763"/>
    <w:rsid w:val="00B7099E"/>
    <w:rsid w:val="00B709BD"/>
    <w:rsid w:val="00B715B3"/>
    <w:rsid w:val="00B71D1D"/>
    <w:rsid w:val="00B72571"/>
    <w:rsid w:val="00B7266D"/>
    <w:rsid w:val="00B728B6"/>
    <w:rsid w:val="00B72A85"/>
    <w:rsid w:val="00B72B70"/>
    <w:rsid w:val="00B736E9"/>
    <w:rsid w:val="00B7387D"/>
    <w:rsid w:val="00B7396D"/>
    <w:rsid w:val="00B739BC"/>
    <w:rsid w:val="00B739BD"/>
    <w:rsid w:val="00B74841"/>
    <w:rsid w:val="00B74A51"/>
    <w:rsid w:val="00B74AB3"/>
    <w:rsid w:val="00B74D91"/>
    <w:rsid w:val="00B750DB"/>
    <w:rsid w:val="00B75168"/>
    <w:rsid w:val="00B754AA"/>
    <w:rsid w:val="00B7556D"/>
    <w:rsid w:val="00B7558E"/>
    <w:rsid w:val="00B75852"/>
    <w:rsid w:val="00B75A1A"/>
    <w:rsid w:val="00B75CEA"/>
    <w:rsid w:val="00B76108"/>
    <w:rsid w:val="00B76384"/>
    <w:rsid w:val="00B7642F"/>
    <w:rsid w:val="00B76662"/>
    <w:rsid w:val="00B768E0"/>
    <w:rsid w:val="00B769B8"/>
    <w:rsid w:val="00B76AD2"/>
    <w:rsid w:val="00B772A7"/>
    <w:rsid w:val="00B77486"/>
    <w:rsid w:val="00B775C1"/>
    <w:rsid w:val="00B77673"/>
    <w:rsid w:val="00B77A73"/>
    <w:rsid w:val="00B77C4A"/>
    <w:rsid w:val="00B77C63"/>
    <w:rsid w:val="00B77CCE"/>
    <w:rsid w:val="00B77D6F"/>
    <w:rsid w:val="00B800F2"/>
    <w:rsid w:val="00B80349"/>
    <w:rsid w:val="00B80C5C"/>
    <w:rsid w:val="00B80E68"/>
    <w:rsid w:val="00B82175"/>
    <w:rsid w:val="00B82654"/>
    <w:rsid w:val="00B82AD9"/>
    <w:rsid w:val="00B82B50"/>
    <w:rsid w:val="00B82F09"/>
    <w:rsid w:val="00B837CE"/>
    <w:rsid w:val="00B83A56"/>
    <w:rsid w:val="00B84501"/>
    <w:rsid w:val="00B84876"/>
    <w:rsid w:val="00B8495E"/>
    <w:rsid w:val="00B8496C"/>
    <w:rsid w:val="00B84F49"/>
    <w:rsid w:val="00B85319"/>
    <w:rsid w:val="00B8541E"/>
    <w:rsid w:val="00B85483"/>
    <w:rsid w:val="00B855C7"/>
    <w:rsid w:val="00B855EB"/>
    <w:rsid w:val="00B856CC"/>
    <w:rsid w:val="00B85C0D"/>
    <w:rsid w:val="00B85E88"/>
    <w:rsid w:val="00B85EC4"/>
    <w:rsid w:val="00B85F11"/>
    <w:rsid w:val="00B8675B"/>
    <w:rsid w:val="00B86832"/>
    <w:rsid w:val="00B86844"/>
    <w:rsid w:val="00B86B59"/>
    <w:rsid w:val="00B86B71"/>
    <w:rsid w:val="00B86B82"/>
    <w:rsid w:val="00B86E36"/>
    <w:rsid w:val="00B86E54"/>
    <w:rsid w:val="00B87043"/>
    <w:rsid w:val="00B87323"/>
    <w:rsid w:val="00B87514"/>
    <w:rsid w:val="00B876FC"/>
    <w:rsid w:val="00B878AE"/>
    <w:rsid w:val="00B87EAD"/>
    <w:rsid w:val="00B9056B"/>
    <w:rsid w:val="00B9060E"/>
    <w:rsid w:val="00B90B38"/>
    <w:rsid w:val="00B90F63"/>
    <w:rsid w:val="00B91937"/>
    <w:rsid w:val="00B91D51"/>
    <w:rsid w:val="00B925A0"/>
    <w:rsid w:val="00B925A5"/>
    <w:rsid w:val="00B925CF"/>
    <w:rsid w:val="00B927F7"/>
    <w:rsid w:val="00B93258"/>
    <w:rsid w:val="00B93AA7"/>
    <w:rsid w:val="00B93AE6"/>
    <w:rsid w:val="00B93AFD"/>
    <w:rsid w:val="00B93B30"/>
    <w:rsid w:val="00B93F20"/>
    <w:rsid w:val="00B93FCD"/>
    <w:rsid w:val="00B94176"/>
    <w:rsid w:val="00B94431"/>
    <w:rsid w:val="00B9444B"/>
    <w:rsid w:val="00B94477"/>
    <w:rsid w:val="00B947F5"/>
    <w:rsid w:val="00B94E6B"/>
    <w:rsid w:val="00B94EB3"/>
    <w:rsid w:val="00B94F81"/>
    <w:rsid w:val="00B951FA"/>
    <w:rsid w:val="00B95241"/>
    <w:rsid w:val="00B952B4"/>
    <w:rsid w:val="00B952BD"/>
    <w:rsid w:val="00B9595D"/>
    <w:rsid w:val="00B9612B"/>
    <w:rsid w:val="00B961C1"/>
    <w:rsid w:val="00B96407"/>
    <w:rsid w:val="00B96539"/>
    <w:rsid w:val="00B96698"/>
    <w:rsid w:val="00B96D18"/>
    <w:rsid w:val="00B96DC8"/>
    <w:rsid w:val="00B970B0"/>
    <w:rsid w:val="00B97B16"/>
    <w:rsid w:val="00B97D59"/>
    <w:rsid w:val="00B97FD6"/>
    <w:rsid w:val="00BA07EB"/>
    <w:rsid w:val="00BA098A"/>
    <w:rsid w:val="00BA0C89"/>
    <w:rsid w:val="00BA0CC0"/>
    <w:rsid w:val="00BA0D26"/>
    <w:rsid w:val="00BA176A"/>
    <w:rsid w:val="00BA1807"/>
    <w:rsid w:val="00BA199B"/>
    <w:rsid w:val="00BA1B1F"/>
    <w:rsid w:val="00BA1BDB"/>
    <w:rsid w:val="00BA228E"/>
    <w:rsid w:val="00BA2944"/>
    <w:rsid w:val="00BA2C31"/>
    <w:rsid w:val="00BA2CF7"/>
    <w:rsid w:val="00BA3439"/>
    <w:rsid w:val="00BA3701"/>
    <w:rsid w:val="00BA4338"/>
    <w:rsid w:val="00BA4838"/>
    <w:rsid w:val="00BA48A9"/>
    <w:rsid w:val="00BA4C6E"/>
    <w:rsid w:val="00BA4D5B"/>
    <w:rsid w:val="00BA4DCC"/>
    <w:rsid w:val="00BA507D"/>
    <w:rsid w:val="00BA5225"/>
    <w:rsid w:val="00BA53D7"/>
    <w:rsid w:val="00BA5C6E"/>
    <w:rsid w:val="00BA5EF5"/>
    <w:rsid w:val="00BA617D"/>
    <w:rsid w:val="00BA65BC"/>
    <w:rsid w:val="00BA6851"/>
    <w:rsid w:val="00BA6BE4"/>
    <w:rsid w:val="00BA6FBF"/>
    <w:rsid w:val="00BA70DD"/>
    <w:rsid w:val="00BA7343"/>
    <w:rsid w:val="00BA74A8"/>
    <w:rsid w:val="00BA74E9"/>
    <w:rsid w:val="00BA7568"/>
    <w:rsid w:val="00BA7832"/>
    <w:rsid w:val="00BA7BCB"/>
    <w:rsid w:val="00BA7BEE"/>
    <w:rsid w:val="00BA7E39"/>
    <w:rsid w:val="00BA7FA9"/>
    <w:rsid w:val="00BB01F4"/>
    <w:rsid w:val="00BB0513"/>
    <w:rsid w:val="00BB07B7"/>
    <w:rsid w:val="00BB09C0"/>
    <w:rsid w:val="00BB0AEA"/>
    <w:rsid w:val="00BB0C70"/>
    <w:rsid w:val="00BB0CFF"/>
    <w:rsid w:val="00BB1034"/>
    <w:rsid w:val="00BB111E"/>
    <w:rsid w:val="00BB11F9"/>
    <w:rsid w:val="00BB1C70"/>
    <w:rsid w:val="00BB2A44"/>
    <w:rsid w:val="00BB2E2F"/>
    <w:rsid w:val="00BB325F"/>
    <w:rsid w:val="00BB3272"/>
    <w:rsid w:val="00BB358F"/>
    <w:rsid w:val="00BB3891"/>
    <w:rsid w:val="00BB3B44"/>
    <w:rsid w:val="00BB3F24"/>
    <w:rsid w:val="00BB3F35"/>
    <w:rsid w:val="00BB3FAE"/>
    <w:rsid w:val="00BB4160"/>
    <w:rsid w:val="00BB45DA"/>
    <w:rsid w:val="00BB461F"/>
    <w:rsid w:val="00BB47EB"/>
    <w:rsid w:val="00BB4C50"/>
    <w:rsid w:val="00BB4E7F"/>
    <w:rsid w:val="00BB5017"/>
    <w:rsid w:val="00BB51ED"/>
    <w:rsid w:val="00BB5307"/>
    <w:rsid w:val="00BB5886"/>
    <w:rsid w:val="00BB5975"/>
    <w:rsid w:val="00BB5FAD"/>
    <w:rsid w:val="00BB69C2"/>
    <w:rsid w:val="00BB6C5F"/>
    <w:rsid w:val="00BB7180"/>
    <w:rsid w:val="00BB76C2"/>
    <w:rsid w:val="00BB7854"/>
    <w:rsid w:val="00BB7946"/>
    <w:rsid w:val="00BB7A8D"/>
    <w:rsid w:val="00BB7BEE"/>
    <w:rsid w:val="00BB7C87"/>
    <w:rsid w:val="00BB7CD4"/>
    <w:rsid w:val="00BC031E"/>
    <w:rsid w:val="00BC0384"/>
    <w:rsid w:val="00BC039C"/>
    <w:rsid w:val="00BC04B2"/>
    <w:rsid w:val="00BC06EC"/>
    <w:rsid w:val="00BC0819"/>
    <w:rsid w:val="00BC0B7E"/>
    <w:rsid w:val="00BC105C"/>
    <w:rsid w:val="00BC141A"/>
    <w:rsid w:val="00BC162B"/>
    <w:rsid w:val="00BC16A2"/>
    <w:rsid w:val="00BC17C8"/>
    <w:rsid w:val="00BC1BE3"/>
    <w:rsid w:val="00BC1E0B"/>
    <w:rsid w:val="00BC2500"/>
    <w:rsid w:val="00BC283C"/>
    <w:rsid w:val="00BC2845"/>
    <w:rsid w:val="00BC2991"/>
    <w:rsid w:val="00BC2C0A"/>
    <w:rsid w:val="00BC2CD5"/>
    <w:rsid w:val="00BC2EBD"/>
    <w:rsid w:val="00BC3066"/>
    <w:rsid w:val="00BC3415"/>
    <w:rsid w:val="00BC34EF"/>
    <w:rsid w:val="00BC380C"/>
    <w:rsid w:val="00BC3839"/>
    <w:rsid w:val="00BC3888"/>
    <w:rsid w:val="00BC3C1E"/>
    <w:rsid w:val="00BC3EF0"/>
    <w:rsid w:val="00BC4296"/>
    <w:rsid w:val="00BC4469"/>
    <w:rsid w:val="00BC44C8"/>
    <w:rsid w:val="00BC49C2"/>
    <w:rsid w:val="00BC4B0C"/>
    <w:rsid w:val="00BC4BF1"/>
    <w:rsid w:val="00BC4CF8"/>
    <w:rsid w:val="00BC4FEB"/>
    <w:rsid w:val="00BC52C5"/>
    <w:rsid w:val="00BC55EC"/>
    <w:rsid w:val="00BC5BE0"/>
    <w:rsid w:val="00BC5D3B"/>
    <w:rsid w:val="00BC5E88"/>
    <w:rsid w:val="00BC5FB7"/>
    <w:rsid w:val="00BC6098"/>
    <w:rsid w:val="00BC6290"/>
    <w:rsid w:val="00BC6397"/>
    <w:rsid w:val="00BC686D"/>
    <w:rsid w:val="00BC6A8B"/>
    <w:rsid w:val="00BC6B56"/>
    <w:rsid w:val="00BC6BD2"/>
    <w:rsid w:val="00BC7259"/>
    <w:rsid w:val="00BC7340"/>
    <w:rsid w:val="00BC758F"/>
    <w:rsid w:val="00BC78E6"/>
    <w:rsid w:val="00BC7B3E"/>
    <w:rsid w:val="00BD01D0"/>
    <w:rsid w:val="00BD036C"/>
    <w:rsid w:val="00BD0849"/>
    <w:rsid w:val="00BD08DD"/>
    <w:rsid w:val="00BD0A3A"/>
    <w:rsid w:val="00BD0B02"/>
    <w:rsid w:val="00BD0B9F"/>
    <w:rsid w:val="00BD0D3B"/>
    <w:rsid w:val="00BD0F10"/>
    <w:rsid w:val="00BD1318"/>
    <w:rsid w:val="00BD133F"/>
    <w:rsid w:val="00BD1457"/>
    <w:rsid w:val="00BD146C"/>
    <w:rsid w:val="00BD1477"/>
    <w:rsid w:val="00BD14C3"/>
    <w:rsid w:val="00BD1609"/>
    <w:rsid w:val="00BD1876"/>
    <w:rsid w:val="00BD233F"/>
    <w:rsid w:val="00BD243F"/>
    <w:rsid w:val="00BD26E5"/>
    <w:rsid w:val="00BD2788"/>
    <w:rsid w:val="00BD2CDD"/>
    <w:rsid w:val="00BD2E18"/>
    <w:rsid w:val="00BD2E77"/>
    <w:rsid w:val="00BD2F28"/>
    <w:rsid w:val="00BD32DE"/>
    <w:rsid w:val="00BD3337"/>
    <w:rsid w:val="00BD37DB"/>
    <w:rsid w:val="00BD3932"/>
    <w:rsid w:val="00BD3C17"/>
    <w:rsid w:val="00BD3F7F"/>
    <w:rsid w:val="00BD42E8"/>
    <w:rsid w:val="00BD4470"/>
    <w:rsid w:val="00BD463B"/>
    <w:rsid w:val="00BD4738"/>
    <w:rsid w:val="00BD48AF"/>
    <w:rsid w:val="00BD548C"/>
    <w:rsid w:val="00BD5DDC"/>
    <w:rsid w:val="00BD60FB"/>
    <w:rsid w:val="00BD6337"/>
    <w:rsid w:val="00BD640C"/>
    <w:rsid w:val="00BD67CB"/>
    <w:rsid w:val="00BD70F1"/>
    <w:rsid w:val="00BD7D3B"/>
    <w:rsid w:val="00BE02E7"/>
    <w:rsid w:val="00BE089D"/>
    <w:rsid w:val="00BE0915"/>
    <w:rsid w:val="00BE0C6C"/>
    <w:rsid w:val="00BE0FB6"/>
    <w:rsid w:val="00BE1092"/>
    <w:rsid w:val="00BE10EF"/>
    <w:rsid w:val="00BE11CE"/>
    <w:rsid w:val="00BE15AE"/>
    <w:rsid w:val="00BE1B1A"/>
    <w:rsid w:val="00BE1C5F"/>
    <w:rsid w:val="00BE1D0B"/>
    <w:rsid w:val="00BE27C3"/>
    <w:rsid w:val="00BE2D41"/>
    <w:rsid w:val="00BE2D45"/>
    <w:rsid w:val="00BE2ED5"/>
    <w:rsid w:val="00BE2F7E"/>
    <w:rsid w:val="00BE2FB3"/>
    <w:rsid w:val="00BE3378"/>
    <w:rsid w:val="00BE3423"/>
    <w:rsid w:val="00BE3427"/>
    <w:rsid w:val="00BE39CC"/>
    <w:rsid w:val="00BE4218"/>
    <w:rsid w:val="00BE47B7"/>
    <w:rsid w:val="00BE489B"/>
    <w:rsid w:val="00BE48F8"/>
    <w:rsid w:val="00BE4D3D"/>
    <w:rsid w:val="00BE501C"/>
    <w:rsid w:val="00BE5520"/>
    <w:rsid w:val="00BE55EA"/>
    <w:rsid w:val="00BE57E1"/>
    <w:rsid w:val="00BE5A99"/>
    <w:rsid w:val="00BE6221"/>
    <w:rsid w:val="00BE639D"/>
    <w:rsid w:val="00BE63BA"/>
    <w:rsid w:val="00BE648C"/>
    <w:rsid w:val="00BE6825"/>
    <w:rsid w:val="00BE69E7"/>
    <w:rsid w:val="00BE6A64"/>
    <w:rsid w:val="00BE6A72"/>
    <w:rsid w:val="00BE6CFF"/>
    <w:rsid w:val="00BE6E81"/>
    <w:rsid w:val="00BE6F4A"/>
    <w:rsid w:val="00BE7094"/>
    <w:rsid w:val="00BE72E8"/>
    <w:rsid w:val="00BE7514"/>
    <w:rsid w:val="00BE79E7"/>
    <w:rsid w:val="00BF02A7"/>
    <w:rsid w:val="00BF03D5"/>
    <w:rsid w:val="00BF043D"/>
    <w:rsid w:val="00BF051F"/>
    <w:rsid w:val="00BF092B"/>
    <w:rsid w:val="00BF0AB2"/>
    <w:rsid w:val="00BF17D6"/>
    <w:rsid w:val="00BF1BDE"/>
    <w:rsid w:val="00BF201D"/>
    <w:rsid w:val="00BF2070"/>
    <w:rsid w:val="00BF2643"/>
    <w:rsid w:val="00BF2A0C"/>
    <w:rsid w:val="00BF2B7D"/>
    <w:rsid w:val="00BF2CF3"/>
    <w:rsid w:val="00BF2FC5"/>
    <w:rsid w:val="00BF33B4"/>
    <w:rsid w:val="00BF3AAF"/>
    <w:rsid w:val="00BF3B98"/>
    <w:rsid w:val="00BF3BFB"/>
    <w:rsid w:val="00BF3E71"/>
    <w:rsid w:val="00BF435D"/>
    <w:rsid w:val="00BF4496"/>
    <w:rsid w:val="00BF4532"/>
    <w:rsid w:val="00BF466C"/>
    <w:rsid w:val="00BF4685"/>
    <w:rsid w:val="00BF4774"/>
    <w:rsid w:val="00BF478D"/>
    <w:rsid w:val="00BF4E59"/>
    <w:rsid w:val="00BF4F2E"/>
    <w:rsid w:val="00BF55AC"/>
    <w:rsid w:val="00BF563E"/>
    <w:rsid w:val="00BF5B0E"/>
    <w:rsid w:val="00BF5BAA"/>
    <w:rsid w:val="00BF62CD"/>
    <w:rsid w:val="00BF689F"/>
    <w:rsid w:val="00BF69AF"/>
    <w:rsid w:val="00BF6B8E"/>
    <w:rsid w:val="00BF6F67"/>
    <w:rsid w:val="00BF7274"/>
    <w:rsid w:val="00BF770C"/>
    <w:rsid w:val="00C00116"/>
    <w:rsid w:val="00C0044C"/>
    <w:rsid w:val="00C0055E"/>
    <w:rsid w:val="00C009A9"/>
    <w:rsid w:val="00C00CD4"/>
    <w:rsid w:val="00C00EAB"/>
    <w:rsid w:val="00C010B0"/>
    <w:rsid w:val="00C01206"/>
    <w:rsid w:val="00C016DE"/>
    <w:rsid w:val="00C01872"/>
    <w:rsid w:val="00C01A65"/>
    <w:rsid w:val="00C020BB"/>
    <w:rsid w:val="00C020FA"/>
    <w:rsid w:val="00C0226A"/>
    <w:rsid w:val="00C023DC"/>
    <w:rsid w:val="00C0274C"/>
    <w:rsid w:val="00C02A15"/>
    <w:rsid w:val="00C02A51"/>
    <w:rsid w:val="00C02AA7"/>
    <w:rsid w:val="00C02B1A"/>
    <w:rsid w:val="00C02C3C"/>
    <w:rsid w:val="00C02C96"/>
    <w:rsid w:val="00C02DA2"/>
    <w:rsid w:val="00C02E16"/>
    <w:rsid w:val="00C03341"/>
    <w:rsid w:val="00C0355B"/>
    <w:rsid w:val="00C0378E"/>
    <w:rsid w:val="00C03C60"/>
    <w:rsid w:val="00C03D48"/>
    <w:rsid w:val="00C03E83"/>
    <w:rsid w:val="00C04511"/>
    <w:rsid w:val="00C045F0"/>
    <w:rsid w:val="00C04623"/>
    <w:rsid w:val="00C048AB"/>
    <w:rsid w:val="00C04A58"/>
    <w:rsid w:val="00C04B93"/>
    <w:rsid w:val="00C04D14"/>
    <w:rsid w:val="00C05049"/>
    <w:rsid w:val="00C050E7"/>
    <w:rsid w:val="00C0536B"/>
    <w:rsid w:val="00C05784"/>
    <w:rsid w:val="00C06063"/>
    <w:rsid w:val="00C06126"/>
    <w:rsid w:val="00C06133"/>
    <w:rsid w:val="00C06184"/>
    <w:rsid w:val="00C06371"/>
    <w:rsid w:val="00C0649B"/>
    <w:rsid w:val="00C068F5"/>
    <w:rsid w:val="00C06A1F"/>
    <w:rsid w:val="00C06D3C"/>
    <w:rsid w:val="00C0726E"/>
    <w:rsid w:val="00C0735D"/>
    <w:rsid w:val="00C07719"/>
    <w:rsid w:val="00C078F8"/>
    <w:rsid w:val="00C0795C"/>
    <w:rsid w:val="00C07A4B"/>
    <w:rsid w:val="00C07B36"/>
    <w:rsid w:val="00C07DBA"/>
    <w:rsid w:val="00C10013"/>
    <w:rsid w:val="00C10238"/>
    <w:rsid w:val="00C10454"/>
    <w:rsid w:val="00C1071B"/>
    <w:rsid w:val="00C10FFB"/>
    <w:rsid w:val="00C1111B"/>
    <w:rsid w:val="00C11600"/>
    <w:rsid w:val="00C117EE"/>
    <w:rsid w:val="00C11871"/>
    <w:rsid w:val="00C118C9"/>
    <w:rsid w:val="00C121FC"/>
    <w:rsid w:val="00C12338"/>
    <w:rsid w:val="00C126CD"/>
    <w:rsid w:val="00C12712"/>
    <w:rsid w:val="00C12A65"/>
    <w:rsid w:val="00C12F23"/>
    <w:rsid w:val="00C12F61"/>
    <w:rsid w:val="00C130A1"/>
    <w:rsid w:val="00C13483"/>
    <w:rsid w:val="00C136B2"/>
    <w:rsid w:val="00C136B6"/>
    <w:rsid w:val="00C136C8"/>
    <w:rsid w:val="00C13CAD"/>
    <w:rsid w:val="00C13F2F"/>
    <w:rsid w:val="00C1405D"/>
    <w:rsid w:val="00C143B0"/>
    <w:rsid w:val="00C1475B"/>
    <w:rsid w:val="00C14775"/>
    <w:rsid w:val="00C1492F"/>
    <w:rsid w:val="00C14A9E"/>
    <w:rsid w:val="00C14BF5"/>
    <w:rsid w:val="00C14C3B"/>
    <w:rsid w:val="00C14EF6"/>
    <w:rsid w:val="00C14FD3"/>
    <w:rsid w:val="00C1516F"/>
    <w:rsid w:val="00C15714"/>
    <w:rsid w:val="00C1578E"/>
    <w:rsid w:val="00C1608A"/>
    <w:rsid w:val="00C1615F"/>
    <w:rsid w:val="00C1625B"/>
    <w:rsid w:val="00C1648C"/>
    <w:rsid w:val="00C16530"/>
    <w:rsid w:val="00C167B7"/>
    <w:rsid w:val="00C168A0"/>
    <w:rsid w:val="00C169D6"/>
    <w:rsid w:val="00C16A54"/>
    <w:rsid w:val="00C16AE1"/>
    <w:rsid w:val="00C16C7F"/>
    <w:rsid w:val="00C1704F"/>
    <w:rsid w:val="00C1763F"/>
    <w:rsid w:val="00C17667"/>
    <w:rsid w:val="00C17842"/>
    <w:rsid w:val="00C17B29"/>
    <w:rsid w:val="00C17E40"/>
    <w:rsid w:val="00C200A5"/>
    <w:rsid w:val="00C200CB"/>
    <w:rsid w:val="00C20130"/>
    <w:rsid w:val="00C204A4"/>
    <w:rsid w:val="00C20662"/>
    <w:rsid w:val="00C207EF"/>
    <w:rsid w:val="00C2082D"/>
    <w:rsid w:val="00C20A3F"/>
    <w:rsid w:val="00C20E36"/>
    <w:rsid w:val="00C20EA9"/>
    <w:rsid w:val="00C21008"/>
    <w:rsid w:val="00C2199B"/>
    <w:rsid w:val="00C21B78"/>
    <w:rsid w:val="00C21C30"/>
    <w:rsid w:val="00C21D51"/>
    <w:rsid w:val="00C21E5F"/>
    <w:rsid w:val="00C21F4D"/>
    <w:rsid w:val="00C22252"/>
    <w:rsid w:val="00C2239E"/>
    <w:rsid w:val="00C223DA"/>
    <w:rsid w:val="00C22400"/>
    <w:rsid w:val="00C228B8"/>
    <w:rsid w:val="00C22B06"/>
    <w:rsid w:val="00C22B8A"/>
    <w:rsid w:val="00C22DFC"/>
    <w:rsid w:val="00C22FBB"/>
    <w:rsid w:val="00C232AD"/>
    <w:rsid w:val="00C23777"/>
    <w:rsid w:val="00C23CF6"/>
    <w:rsid w:val="00C23FB0"/>
    <w:rsid w:val="00C244C4"/>
    <w:rsid w:val="00C2475F"/>
    <w:rsid w:val="00C24A7F"/>
    <w:rsid w:val="00C24B84"/>
    <w:rsid w:val="00C24DED"/>
    <w:rsid w:val="00C25041"/>
    <w:rsid w:val="00C2528D"/>
    <w:rsid w:val="00C25AB2"/>
    <w:rsid w:val="00C2604B"/>
    <w:rsid w:val="00C26248"/>
    <w:rsid w:val="00C265A1"/>
    <w:rsid w:val="00C26B01"/>
    <w:rsid w:val="00C26EAA"/>
    <w:rsid w:val="00C26F84"/>
    <w:rsid w:val="00C271A4"/>
    <w:rsid w:val="00C27294"/>
    <w:rsid w:val="00C275C4"/>
    <w:rsid w:val="00C27B1E"/>
    <w:rsid w:val="00C30768"/>
    <w:rsid w:val="00C30C56"/>
    <w:rsid w:val="00C312EC"/>
    <w:rsid w:val="00C31481"/>
    <w:rsid w:val="00C314A6"/>
    <w:rsid w:val="00C317D7"/>
    <w:rsid w:val="00C31D48"/>
    <w:rsid w:val="00C31D69"/>
    <w:rsid w:val="00C31DED"/>
    <w:rsid w:val="00C31E9C"/>
    <w:rsid w:val="00C31FD3"/>
    <w:rsid w:val="00C32237"/>
    <w:rsid w:val="00C32568"/>
    <w:rsid w:val="00C32740"/>
    <w:rsid w:val="00C32E5A"/>
    <w:rsid w:val="00C32E8A"/>
    <w:rsid w:val="00C32F0F"/>
    <w:rsid w:val="00C33518"/>
    <w:rsid w:val="00C336F2"/>
    <w:rsid w:val="00C33943"/>
    <w:rsid w:val="00C33C2B"/>
    <w:rsid w:val="00C33FCB"/>
    <w:rsid w:val="00C341BC"/>
    <w:rsid w:val="00C34256"/>
    <w:rsid w:val="00C343AA"/>
    <w:rsid w:val="00C3440F"/>
    <w:rsid w:val="00C34663"/>
    <w:rsid w:val="00C3466E"/>
    <w:rsid w:val="00C3488C"/>
    <w:rsid w:val="00C348B0"/>
    <w:rsid w:val="00C34C1C"/>
    <w:rsid w:val="00C34EE3"/>
    <w:rsid w:val="00C355A2"/>
    <w:rsid w:val="00C356C3"/>
    <w:rsid w:val="00C35C8F"/>
    <w:rsid w:val="00C3608D"/>
    <w:rsid w:val="00C364F7"/>
    <w:rsid w:val="00C3677D"/>
    <w:rsid w:val="00C3694A"/>
    <w:rsid w:val="00C36B53"/>
    <w:rsid w:val="00C36BDC"/>
    <w:rsid w:val="00C37431"/>
    <w:rsid w:val="00C37A8A"/>
    <w:rsid w:val="00C40681"/>
    <w:rsid w:val="00C40761"/>
    <w:rsid w:val="00C4093F"/>
    <w:rsid w:val="00C40C4F"/>
    <w:rsid w:val="00C40F7E"/>
    <w:rsid w:val="00C411E0"/>
    <w:rsid w:val="00C41812"/>
    <w:rsid w:val="00C41B26"/>
    <w:rsid w:val="00C41C49"/>
    <w:rsid w:val="00C41DDF"/>
    <w:rsid w:val="00C42203"/>
    <w:rsid w:val="00C422D3"/>
    <w:rsid w:val="00C423A6"/>
    <w:rsid w:val="00C4256C"/>
    <w:rsid w:val="00C42619"/>
    <w:rsid w:val="00C42847"/>
    <w:rsid w:val="00C428A5"/>
    <w:rsid w:val="00C4301C"/>
    <w:rsid w:val="00C432FA"/>
    <w:rsid w:val="00C434A9"/>
    <w:rsid w:val="00C4387C"/>
    <w:rsid w:val="00C448F6"/>
    <w:rsid w:val="00C450B5"/>
    <w:rsid w:val="00C455CA"/>
    <w:rsid w:val="00C45EE8"/>
    <w:rsid w:val="00C45F4C"/>
    <w:rsid w:val="00C468D4"/>
    <w:rsid w:val="00C46A3D"/>
    <w:rsid w:val="00C47062"/>
    <w:rsid w:val="00C47201"/>
    <w:rsid w:val="00C473C1"/>
    <w:rsid w:val="00C47452"/>
    <w:rsid w:val="00C475E9"/>
    <w:rsid w:val="00C47947"/>
    <w:rsid w:val="00C479A8"/>
    <w:rsid w:val="00C479B7"/>
    <w:rsid w:val="00C50034"/>
    <w:rsid w:val="00C50351"/>
    <w:rsid w:val="00C504F4"/>
    <w:rsid w:val="00C509F6"/>
    <w:rsid w:val="00C50BAC"/>
    <w:rsid w:val="00C50CBC"/>
    <w:rsid w:val="00C50F0F"/>
    <w:rsid w:val="00C50FB8"/>
    <w:rsid w:val="00C5133B"/>
    <w:rsid w:val="00C5139B"/>
    <w:rsid w:val="00C513AE"/>
    <w:rsid w:val="00C5146B"/>
    <w:rsid w:val="00C51510"/>
    <w:rsid w:val="00C51B02"/>
    <w:rsid w:val="00C5217C"/>
    <w:rsid w:val="00C524D7"/>
    <w:rsid w:val="00C525D2"/>
    <w:rsid w:val="00C52E7C"/>
    <w:rsid w:val="00C5334E"/>
    <w:rsid w:val="00C534F1"/>
    <w:rsid w:val="00C53A09"/>
    <w:rsid w:val="00C53A3F"/>
    <w:rsid w:val="00C53E27"/>
    <w:rsid w:val="00C54491"/>
    <w:rsid w:val="00C54500"/>
    <w:rsid w:val="00C54527"/>
    <w:rsid w:val="00C547BC"/>
    <w:rsid w:val="00C54CB4"/>
    <w:rsid w:val="00C54D75"/>
    <w:rsid w:val="00C54FC5"/>
    <w:rsid w:val="00C55022"/>
    <w:rsid w:val="00C550D6"/>
    <w:rsid w:val="00C55111"/>
    <w:rsid w:val="00C5576F"/>
    <w:rsid w:val="00C559A4"/>
    <w:rsid w:val="00C55A78"/>
    <w:rsid w:val="00C55D75"/>
    <w:rsid w:val="00C56349"/>
    <w:rsid w:val="00C5642F"/>
    <w:rsid w:val="00C564BD"/>
    <w:rsid w:val="00C56651"/>
    <w:rsid w:val="00C56DBE"/>
    <w:rsid w:val="00C56E6F"/>
    <w:rsid w:val="00C56EE9"/>
    <w:rsid w:val="00C57492"/>
    <w:rsid w:val="00C57521"/>
    <w:rsid w:val="00C57B2A"/>
    <w:rsid w:val="00C57B4E"/>
    <w:rsid w:val="00C57D4A"/>
    <w:rsid w:val="00C57DF5"/>
    <w:rsid w:val="00C604C0"/>
    <w:rsid w:val="00C607A6"/>
    <w:rsid w:val="00C60A3B"/>
    <w:rsid w:val="00C60CEB"/>
    <w:rsid w:val="00C60D3D"/>
    <w:rsid w:val="00C60F34"/>
    <w:rsid w:val="00C60FF1"/>
    <w:rsid w:val="00C612BE"/>
    <w:rsid w:val="00C6136A"/>
    <w:rsid w:val="00C6138D"/>
    <w:rsid w:val="00C61466"/>
    <w:rsid w:val="00C61A3E"/>
    <w:rsid w:val="00C61C23"/>
    <w:rsid w:val="00C61CA0"/>
    <w:rsid w:val="00C61EA3"/>
    <w:rsid w:val="00C6226E"/>
    <w:rsid w:val="00C62924"/>
    <w:rsid w:val="00C629AE"/>
    <w:rsid w:val="00C62ABE"/>
    <w:rsid w:val="00C62C03"/>
    <w:rsid w:val="00C62FB9"/>
    <w:rsid w:val="00C632DB"/>
    <w:rsid w:val="00C63372"/>
    <w:rsid w:val="00C636AA"/>
    <w:rsid w:val="00C636D0"/>
    <w:rsid w:val="00C63CE0"/>
    <w:rsid w:val="00C63F88"/>
    <w:rsid w:val="00C642E0"/>
    <w:rsid w:val="00C64AD7"/>
    <w:rsid w:val="00C650AF"/>
    <w:rsid w:val="00C651D2"/>
    <w:rsid w:val="00C6535E"/>
    <w:rsid w:val="00C6575A"/>
    <w:rsid w:val="00C65C80"/>
    <w:rsid w:val="00C66006"/>
    <w:rsid w:val="00C6679F"/>
    <w:rsid w:val="00C66D8B"/>
    <w:rsid w:val="00C66EC6"/>
    <w:rsid w:val="00C673CF"/>
    <w:rsid w:val="00C67488"/>
    <w:rsid w:val="00C67504"/>
    <w:rsid w:val="00C6783E"/>
    <w:rsid w:val="00C67B19"/>
    <w:rsid w:val="00C67B9E"/>
    <w:rsid w:val="00C70017"/>
    <w:rsid w:val="00C701EB"/>
    <w:rsid w:val="00C7026F"/>
    <w:rsid w:val="00C703D0"/>
    <w:rsid w:val="00C70500"/>
    <w:rsid w:val="00C7057A"/>
    <w:rsid w:val="00C70C17"/>
    <w:rsid w:val="00C70DA2"/>
    <w:rsid w:val="00C711B1"/>
    <w:rsid w:val="00C71710"/>
    <w:rsid w:val="00C717BA"/>
    <w:rsid w:val="00C71802"/>
    <w:rsid w:val="00C71970"/>
    <w:rsid w:val="00C71AA0"/>
    <w:rsid w:val="00C71AB9"/>
    <w:rsid w:val="00C71CDB"/>
    <w:rsid w:val="00C721B1"/>
    <w:rsid w:val="00C727E7"/>
    <w:rsid w:val="00C728AE"/>
    <w:rsid w:val="00C72A58"/>
    <w:rsid w:val="00C72BA7"/>
    <w:rsid w:val="00C72ECB"/>
    <w:rsid w:val="00C72FB8"/>
    <w:rsid w:val="00C730B9"/>
    <w:rsid w:val="00C7389B"/>
    <w:rsid w:val="00C738DF"/>
    <w:rsid w:val="00C738E0"/>
    <w:rsid w:val="00C73B8E"/>
    <w:rsid w:val="00C746A7"/>
    <w:rsid w:val="00C74972"/>
    <w:rsid w:val="00C74BC1"/>
    <w:rsid w:val="00C74D7B"/>
    <w:rsid w:val="00C74FEB"/>
    <w:rsid w:val="00C75262"/>
    <w:rsid w:val="00C75991"/>
    <w:rsid w:val="00C759C9"/>
    <w:rsid w:val="00C76395"/>
    <w:rsid w:val="00C7646E"/>
    <w:rsid w:val="00C771B8"/>
    <w:rsid w:val="00C7760F"/>
    <w:rsid w:val="00C77645"/>
    <w:rsid w:val="00C7787A"/>
    <w:rsid w:val="00C77C05"/>
    <w:rsid w:val="00C801B8"/>
    <w:rsid w:val="00C8032B"/>
    <w:rsid w:val="00C80B3F"/>
    <w:rsid w:val="00C812B9"/>
    <w:rsid w:val="00C813EF"/>
    <w:rsid w:val="00C81A07"/>
    <w:rsid w:val="00C81B07"/>
    <w:rsid w:val="00C81C68"/>
    <w:rsid w:val="00C81CA1"/>
    <w:rsid w:val="00C81D6C"/>
    <w:rsid w:val="00C81DFA"/>
    <w:rsid w:val="00C8220E"/>
    <w:rsid w:val="00C82225"/>
    <w:rsid w:val="00C823A3"/>
    <w:rsid w:val="00C823EF"/>
    <w:rsid w:val="00C825D1"/>
    <w:rsid w:val="00C82A85"/>
    <w:rsid w:val="00C82DA0"/>
    <w:rsid w:val="00C82E3B"/>
    <w:rsid w:val="00C82F8E"/>
    <w:rsid w:val="00C82F98"/>
    <w:rsid w:val="00C83086"/>
    <w:rsid w:val="00C8310E"/>
    <w:rsid w:val="00C83710"/>
    <w:rsid w:val="00C83874"/>
    <w:rsid w:val="00C83F6C"/>
    <w:rsid w:val="00C83FE3"/>
    <w:rsid w:val="00C84140"/>
    <w:rsid w:val="00C84308"/>
    <w:rsid w:val="00C84620"/>
    <w:rsid w:val="00C847D5"/>
    <w:rsid w:val="00C84974"/>
    <w:rsid w:val="00C84D55"/>
    <w:rsid w:val="00C84DFD"/>
    <w:rsid w:val="00C85089"/>
    <w:rsid w:val="00C855DA"/>
    <w:rsid w:val="00C855E4"/>
    <w:rsid w:val="00C85918"/>
    <w:rsid w:val="00C8596F"/>
    <w:rsid w:val="00C85DB3"/>
    <w:rsid w:val="00C85E21"/>
    <w:rsid w:val="00C85EE4"/>
    <w:rsid w:val="00C86ADF"/>
    <w:rsid w:val="00C86CC1"/>
    <w:rsid w:val="00C86FCF"/>
    <w:rsid w:val="00C87135"/>
    <w:rsid w:val="00C875CB"/>
    <w:rsid w:val="00C8765B"/>
    <w:rsid w:val="00C87758"/>
    <w:rsid w:val="00C87AF0"/>
    <w:rsid w:val="00C87D54"/>
    <w:rsid w:val="00C90104"/>
    <w:rsid w:val="00C901D2"/>
    <w:rsid w:val="00C902E5"/>
    <w:rsid w:val="00C904A8"/>
    <w:rsid w:val="00C90A32"/>
    <w:rsid w:val="00C90F54"/>
    <w:rsid w:val="00C90F8A"/>
    <w:rsid w:val="00C9124C"/>
    <w:rsid w:val="00C9157F"/>
    <w:rsid w:val="00C91714"/>
    <w:rsid w:val="00C91C92"/>
    <w:rsid w:val="00C91D75"/>
    <w:rsid w:val="00C91FFA"/>
    <w:rsid w:val="00C92710"/>
    <w:rsid w:val="00C92B0A"/>
    <w:rsid w:val="00C92F9C"/>
    <w:rsid w:val="00C930F2"/>
    <w:rsid w:val="00C9320F"/>
    <w:rsid w:val="00C9324E"/>
    <w:rsid w:val="00C932F3"/>
    <w:rsid w:val="00C93367"/>
    <w:rsid w:val="00C937FC"/>
    <w:rsid w:val="00C93AFF"/>
    <w:rsid w:val="00C93C8C"/>
    <w:rsid w:val="00C93E78"/>
    <w:rsid w:val="00C93EAC"/>
    <w:rsid w:val="00C9436B"/>
    <w:rsid w:val="00C94581"/>
    <w:rsid w:val="00C94ABB"/>
    <w:rsid w:val="00C94AC0"/>
    <w:rsid w:val="00C94E21"/>
    <w:rsid w:val="00C94FF6"/>
    <w:rsid w:val="00C95335"/>
    <w:rsid w:val="00C95898"/>
    <w:rsid w:val="00C9596D"/>
    <w:rsid w:val="00C95C12"/>
    <w:rsid w:val="00C95DF4"/>
    <w:rsid w:val="00C9615B"/>
    <w:rsid w:val="00C96C1A"/>
    <w:rsid w:val="00C96F6C"/>
    <w:rsid w:val="00C9705A"/>
    <w:rsid w:val="00C97118"/>
    <w:rsid w:val="00C978ED"/>
    <w:rsid w:val="00CA0318"/>
    <w:rsid w:val="00CA0698"/>
    <w:rsid w:val="00CA0778"/>
    <w:rsid w:val="00CA07CB"/>
    <w:rsid w:val="00CA0944"/>
    <w:rsid w:val="00CA0982"/>
    <w:rsid w:val="00CA0D95"/>
    <w:rsid w:val="00CA12D1"/>
    <w:rsid w:val="00CA132C"/>
    <w:rsid w:val="00CA1420"/>
    <w:rsid w:val="00CA150B"/>
    <w:rsid w:val="00CA159D"/>
    <w:rsid w:val="00CA15A8"/>
    <w:rsid w:val="00CA1C94"/>
    <w:rsid w:val="00CA282E"/>
    <w:rsid w:val="00CA28D9"/>
    <w:rsid w:val="00CA2D6E"/>
    <w:rsid w:val="00CA2E9D"/>
    <w:rsid w:val="00CA2EBB"/>
    <w:rsid w:val="00CA3501"/>
    <w:rsid w:val="00CA3541"/>
    <w:rsid w:val="00CA35DD"/>
    <w:rsid w:val="00CA394A"/>
    <w:rsid w:val="00CA3D27"/>
    <w:rsid w:val="00CA43F2"/>
    <w:rsid w:val="00CA45BA"/>
    <w:rsid w:val="00CA46A9"/>
    <w:rsid w:val="00CA4985"/>
    <w:rsid w:val="00CA5A61"/>
    <w:rsid w:val="00CA5A7B"/>
    <w:rsid w:val="00CA5CBB"/>
    <w:rsid w:val="00CA61AF"/>
    <w:rsid w:val="00CA646F"/>
    <w:rsid w:val="00CA6550"/>
    <w:rsid w:val="00CA66F4"/>
    <w:rsid w:val="00CA6DFC"/>
    <w:rsid w:val="00CA7023"/>
    <w:rsid w:val="00CA72C4"/>
    <w:rsid w:val="00CA7869"/>
    <w:rsid w:val="00CA79C0"/>
    <w:rsid w:val="00CA7A6E"/>
    <w:rsid w:val="00CA7C6A"/>
    <w:rsid w:val="00CA7E00"/>
    <w:rsid w:val="00CA7EBD"/>
    <w:rsid w:val="00CB027C"/>
    <w:rsid w:val="00CB037C"/>
    <w:rsid w:val="00CB118A"/>
    <w:rsid w:val="00CB1373"/>
    <w:rsid w:val="00CB13A6"/>
    <w:rsid w:val="00CB1804"/>
    <w:rsid w:val="00CB1C9D"/>
    <w:rsid w:val="00CB20CE"/>
    <w:rsid w:val="00CB229B"/>
    <w:rsid w:val="00CB2622"/>
    <w:rsid w:val="00CB28EA"/>
    <w:rsid w:val="00CB2ABF"/>
    <w:rsid w:val="00CB2D63"/>
    <w:rsid w:val="00CB312E"/>
    <w:rsid w:val="00CB3471"/>
    <w:rsid w:val="00CB370D"/>
    <w:rsid w:val="00CB3DC0"/>
    <w:rsid w:val="00CB3FB6"/>
    <w:rsid w:val="00CB41F4"/>
    <w:rsid w:val="00CB47D8"/>
    <w:rsid w:val="00CB488C"/>
    <w:rsid w:val="00CB4EA3"/>
    <w:rsid w:val="00CB5133"/>
    <w:rsid w:val="00CB5531"/>
    <w:rsid w:val="00CB5869"/>
    <w:rsid w:val="00CB58C4"/>
    <w:rsid w:val="00CB59B3"/>
    <w:rsid w:val="00CB59F9"/>
    <w:rsid w:val="00CB5BFA"/>
    <w:rsid w:val="00CB5C39"/>
    <w:rsid w:val="00CB5EEB"/>
    <w:rsid w:val="00CB5FCC"/>
    <w:rsid w:val="00CB66DF"/>
    <w:rsid w:val="00CB6A5B"/>
    <w:rsid w:val="00CB6B07"/>
    <w:rsid w:val="00CB7212"/>
    <w:rsid w:val="00CB7325"/>
    <w:rsid w:val="00CB7992"/>
    <w:rsid w:val="00CB7ABE"/>
    <w:rsid w:val="00CB7BB4"/>
    <w:rsid w:val="00CB7D60"/>
    <w:rsid w:val="00CC01D6"/>
    <w:rsid w:val="00CC059D"/>
    <w:rsid w:val="00CC0715"/>
    <w:rsid w:val="00CC0AE2"/>
    <w:rsid w:val="00CC0CFD"/>
    <w:rsid w:val="00CC0E46"/>
    <w:rsid w:val="00CC0FAA"/>
    <w:rsid w:val="00CC10BA"/>
    <w:rsid w:val="00CC1A37"/>
    <w:rsid w:val="00CC1FD6"/>
    <w:rsid w:val="00CC2117"/>
    <w:rsid w:val="00CC23E6"/>
    <w:rsid w:val="00CC2941"/>
    <w:rsid w:val="00CC2A21"/>
    <w:rsid w:val="00CC2BA6"/>
    <w:rsid w:val="00CC2BEC"/>
    <w:rsid w:val="00CC2F03"/>
    <w:rsid w:val="00CC314A"/>
    <w:rsid w:val="00CC389D"/>
    <w:rsid w:val="00CC392C"/>
    <w:rsid w:val="00CC3A3B"/>
    <w:rsid w:val="00CC3C76"/>
    <w:rsid w:val="00CC3D97"/>
    <w:rsid w:val="00CC3DB4"/>
    <w:rsid w:val="00CC3E73"/>
    <w:rsid w:val="00CC4298"/>
    <w:rsid w:val="00CC42E9"/>
    <w:rsid w:val="00CC4373"/>
    <w:rsid w:val="00CC4698"/>
    <w:rsid w:val="00CC476E"/>
    <w:rsid w:val="00CC4B90"/>
    <w:rsid w:val="00CC51B0"/>
    <w:rsid w:val="00CC5214"/>
    <w:rsid w:val="00CC5AB1"/>
    <w:rsid w:val="00CC5B34"/>
    <w:rsid w:val="00CC5D45"/>
    <w:rsid w:val="00CC618B"/>
    <w:rsid w:val="00CC62DD"/>
    <w:rsid w:val="00CC6358"/>
    <w:rsid w:val="00CC66FD"/>
    <w:rsid w:val="00CC6820"/>
    <w:rsid w:val="00CC6898"/>
    <w:rsid w:val="00CC7478"/>
    <w:rsid w:val="00CC7748"/>
    <w:rsid w:val="00CC7749"/>
    <w:rsid w:val="00CC784C"/>
    <w:rsid w:val="00CC784F"/>
    <w:rsid w:val="00CC78E6"/>
    <w:rsid w:val="00CC7F8A"/>
    <w:rsid w:val="00CD0798"/>
    <w:rsid w:val="00CD0A71"/>
    <w:rsid w:val="00CD0B45"/>
    <w:rsid w:val="00CD0FBB"/>
    <w:rsid w:val="00CD109B"/>
    <w:rsid w:val="00CD121B"/>
    <w:rsid w:val="00CD1711"/>
    <w:rsid w:val="00CD1D5B"/>
    <w:rsid w:val="00CD1E0D"/>
    <w:rsid w:val="00CD1EF9"/>
    <w:rsid w:val="00CD2464"/>
    <w:rsid w:val="00CD257E"/>
    <w:rsid w:val="00CD275E"/>
    <w:rsid w:val="00CD2C2D"/>
    <w:rsid w:val="00CD2D23"/>
    <w:rsid w:val="00CD344D"/>
    <w:rsid w:val="00CD35FC"/>
    <w:rsid w:val="00CD368D"/>
    <w:rsid w:val="00CD36BF"/>
    <w:rsid w:val="00CD384E"/>
    <w:rsid w:val="00CD3BE2"/>
    <w:rsid w:val="00CD3EAE"/>
    <w:rsid w:val="00CD4990"/>
    <w:rsid w:val="00CD4C06"/>
    <w:rsid w:val="00CD4D16"/>
    <w:rsid w:val="00CD528E"/>
    <w:rsid w:val="00CD594D"/>
    <w:rsid w:val="00CD5DBE"/>
    <w:rsid w:val="00CD5F7A"/>
    <w:rsid w:val="00CD5F96"/>
    <w:rsid w:val="00CD61E2"/>
    <w:rsid w:val="00CD67E8"/>
    <w:rsid w:val="00CD6B1B"/>
    <w:rsid w:val="00CD70FA"/>
    <w:rsid w:val="00CD7428"/>
    <w:rsid w:val="00CD7472"/>
    <w:rsid w:val="00CD78BB"/>
    <w:rsid w:val="00CD7944"/>
    <w:rsid w:val="00CD7C32"/>
    <w:rsid w:val="00CD7F7F"/>
    <w:rsid w:val="00CE0170"/>
    <w:rsid w:val="00CE0281"/>
    <w:rsid w:val="00CE0626"/>
    <w:rsid w:val="00CE0747"/>
    <w:rsid w:val="00CE080F"/>
    <w:rsid w:val="00CE0D08"/>
    <w:rsid w:val="00CE1134"/>
    <w:rsid w:val="00CE12D8"/>
    <w:rsid w:val="00CE1D93"/>
    <w:rsid w:val="00CE1F40"/>
    <w:rsid w:val="00CE2386"/>
    <w:rsid w:val="00CE2450"/>
    <w:rsid w:val="00CE2612"/>
    <w:rsid w:val="00CE279A"/>
    <w:rsid w:val="00CE2B9D"/>
    <w:rsid w:val="00CE2BD3"/>
    <w:rsid w:val="00CE2D41"/>
    <w:rsid w:val="00CE2F99"/>
    <w:rsid w:val="00CE3062"/>
    <w:rsid w:val="00CE3275"/>
    <w:rsid w:val="00CE33A6"/>
    <w:rsid w:val="00CE4878"/>
    <w:rsid w:val="00CE4956"/>
    <w:rsid w:val="00CE4C15"/>
    <w:rsid w:val="00CE5416"/>
    <w:rsid w:val="00CE5730"/>
    <w:rsid w:val="00CE5B32"/>
    <w:rsid w:val="00CE5C53"/>
    <w:rsid w:val="00CE5D2D"/>
    <w:rsid w:val="00CE5E39"/>
    <w:rsid w:val="00CE6198"/>
    <w:rsid w:val="00CE61F5"/>
    <w:rsid w:val="00CE6A7A"/>
    <w:rsid w:val="00CE6B7F"/>
    <w:rsid w:val="00CE6C43"/>
    <w:rsid w:val="00CE6CF3"/>
    <w:rsid w:val="00CE6D83"/>
    <w:rsid w:val="00CE6E17"/>
    <w:rsid w:val="00CE7453"/>
    <w:rsid w:val="00CE77B6"/>
    <w:rsid w:val="00CE794A"/>
    <w:rsid w:val="00CE7AD7"/>
    <w:rsid w:val="00CE7C09"/>
    <w:rsid w:val="00CE7CA7"/>
    <w:rsid w:val="00CF020E"/>
    <w:rsid w:val="00CF03CD"/>
    <w:rsid w:val="00CF03FE"/>
    <w:rsid w:val="00CF07B9"/>
    <w:rsid w:val="00CF0A65"/>
    <w:rsid w:val="00CF0A75"/>
    <w:rsid w:val="00CF1237"/>
    <w:rsid w:val="00CF1238"/>
    <w:rsid w:val="00CF16FE"/>
    <w:rsid w:val="00CF185A"/>
    <w:rsid w:val="00CF1890"/>
    <w:rsid w:val="00CF1950"/>
    <w:rsid w:val="00CF1A08"/>
    <w:rsid w:val="00CF1EF8"/>
    <w:rsid w:val="00CF231F"/>
    <w:rsid w:val="00CF27A9"/>
    <w:rsid w:val="00CF283A"/>
    <w:rsid w:val="00CF29EF"/>
    <w:rsid w:val="00CF2FF5"/>
    <w:rsid w:val="00CF3054"/>
    <w:rsid w:val="00CF33B1"/>
    <w:rsid w:val="00CF33C3"/>
    <w:rsid w:val="00CF340A"/>
    <w:rsid w:val="00CF342C"/>
    <w:rsid w:val="00CF360C"/>
    <w:rsid w:val="00CF38C5"/>
    <w:rsid w:val="00CF3B8C"/>
    <w:rsid w:val="00CF3BA0"/>
    <w:rsid w:val="00CF41AC"/>
    <w:rsid w:val="00CF481E"/>
    <w:rsid w:val="00CF4985"/>
    <w:rsid w:val="00CF4F02"/>
    <w:rsid w:val="00CF5288"/>
    <w:rsid w:val="00CF53EF"/>
    <w:rsid w:val="00CF5408"/>
    <w:rsid w:val="00CF5FFD"/>
    <w:rsid w:val="00CF6616"/>
    <w:rsid w:val="00CF6A08"/>
    <w:rsid w:val="00CF6A14"/>
    <w:rsid w:val="00CF6D0E"/>
    <w:rsid w:val="00CF716F"/>
    <w:rsid w:val="00CF772D"/>
    <w:rsid w:val="00CF7985"/>
    <w:rsid w:val="00CF79FB"/>
    <w:rsid w:val="00CF7CB8"/>
    <w:rsid w:val="00CF7FA2"/>
    <w:rsid w:val="00D0001D"/>
    <w:rsid w:val="00D000F1"/>
    <w:rsid w:val="00D002F4"/>
    <w:rsid w:val="00D008C6"/>
    <w:rsid w:val="00D00907"/>
    <w:rsid w:val="00D0094E"/>
    <w:rsid w:val="00D00982"/>
    <w:rsid w:val="00D00D37"/>
    <w:rsid w:val="00D01399"/>
    <w:rsid w:val="00D0154B"/>
    <w:rsid w:val="00D015BA"/>
    <w:rsid w:val="00D0168F"/>
    <w:rsid w:val="00D018A6"/>
    <w:rsid w:val="00D01C08"/>
    <w:rsid w:val="00D01F81"/>
    <w:rsid w:val="00D02510"/>
    <w:rsid w:val="00D02906"/>
    <w:rsid w:val="00D029FA"/>
    <w:rsid w:val="00D02A37"/>
    <w:rsid w:val="00D02CB7"/>
    <w:rsid w:val="00D033EC"/>
    <w:rsid w:val="00D034D1"/>
    <w:rsid w:val="00D03693"/>
    <w:rsid w:val="00D03AF7"/>
    <w:rsid w:val="00D03BC9"/>
    <w:rsid w:val="00D03BF9"/>
    <w:rsid w:val="00D03CA0"/>
    <w:rsid w:val="00D03CDB"/>
    <w:rsid w:val="00D03E3B"/>
    <w:rsid w:val="00D045BD"/>
    <w:rsid w:val="00D04809"/>
    <w:rsid w:val="00D04860"/>
    <w:rsid w:val="00D04BB3"/>
    <w:rsid w:val="00D04D77"/>
    <w:rsid w:val="00D04EBC"/>
    <w:rsid w:val="00D05962"/>
    <w:rsid w:val="00D05FA1"/>
    <w:rsid w:val="00D06194"/>
    <w:rsid w:val="00D062E0"/>
    <w:rsid w:val="00D06412"/>
    <w:rsid w:val="00D06B0A"/>
    <w:rsid w:val="00D06CD6"/>
    <w:rsid w:val="00D06D24"/>
    <w:rsid w:val="00D06EB2"/>
    <w:rsid w:val="00D06F78"/>
    <w:rsid w:val="00D07239"/>
    <w:rsid w:val="00D072F4"/>
    <w:rsid w:val="00D073C4"/>
    <w:rsid w:val="00D0784E"/>
    <w:rsid w:val="00D07D0A"/>
    <w:rsid w:val="00D07E18"/>
    <w:rsid w:val="00D07F1F"/>
    <w:rsid w:val="00D07FE3"/>
    <w:rsid w:val="00D106DD"/>
    <w:rsid w:val="00D10BF2"/>
    <w:rsid w:val="00D10D0C"/>
    <w:rsid w:val="00D10F74"/>
    <w:rsid w:val="00D11224"/>
    <w:rsid w:val="00D11318"/>
    <w:rsid w:val="00D11387"/>
    <w:rsid w:val="00D113F3"/>
    <w:rsid w:val="00D115FA"/>
    <w:rsid w:val="00D11B1A"/>
    <w:rsid w:val="00D11FA5"/>
    <w:rsid w:val="00D1206C"/>
    <w:rsid w:val="00D12247"/>
    <w:rsid w:val="00D12269"/>
    <w:rsid w:val="00D12388"/>
    <w:rsid w:val="00D1256C"/>
    <w:rsid w:val="00D12592"/>
    <w:rsid w:val="00D12A0F"/>
    <w:rsid w:val="00D12CC8"/>
    <w:rsid w:val="00D130BA"/>
    <w:rsid w:val="00D130F8"/>
    <w:rsid w:val="00D13151"/>
    <w:rsid w:val="00D136DE"/>
    <w:rsid w:val="00D13834"/>
    <w:rsid w:val="00D13BCB"/>
    <w:rsid w:val="00D14341"/>
    <w:rsid w:val="00D143A1"/>
    <w:rsid w:val="00D143A3"/>
    <w:rsid w:val="00D144A2"/>
    <w:rsid w:val="00D144A9"/>
    <w:rsid w:val="00D1478B"/>
    <w:rsid w:val="00D1499E"/>
    <w:rsid w:val="00D14C13"/>
    <w:rsid w:val="00D150EE"/>
    <w:rsid w:val="00D152B0"/>
    <w:rsid w:val="00D152E2"/>
    <w:rsid w:val="00D155F7"/>
    <w:rsid w:val="00D1563E"/>
    <w:rsid w:val="00D15751"/>
    <w:rsid w:val="00D15752"/>
    <w:rsid w:val="00D15C2F"/>
    <w:rsid w:val="00D15D03"/>
    <w:rsid w:val="00D16442"/>
    <w:rsid w:val="00D16523"/>
    <w:rsid w:val="00D1655D"/>
    <w:rsid w:val="00D16A9D"/>
    <w:rsid w:val="00D16FB9"/>
    <w:rsid w:val="00D1713C"/>
    <w:rsid w:val="00D17439"/>
    <w:rsid w:val="00D17E36"/>
    <w:rsid w:val="00D17E99"/>
    <w:rsid w:val="00D20013"/>
    <w:rsid w:val="00D20136"/>
    <w:rsid w:val="00D2014E"/>
    <w:rsid w:val="00D20155"/>
    <w:rsid w:val="00D202F3"/>
    <w:rsid w:val="00D20511"/>
    <w:rsid w:val="00D20599"/>
    <w:rsid w:val="00D2059E"/>
    <w:rsid w:val="00D209E2"/>
    <w:rsid w:val="00D20BF1"/>
    <w:rsid w:val="00D20E3C"/>
    <w:rsid w:val="00D21292"/>
    <w:rsid w:val="00D21525"/>
    <w:rsid w:val="00D21853"/>
    <w:rsid w:val="00D21BE1"/>
    <w:rsid w:val="00D21DF5"/>
    <w:rsid w:val="00D22264"/>
    <w:rsid w:val="00D22740"/>
    <w:rsid w:val="00D22D09"/>
    <w:rsid w:val="00D22E7A"/>
    <w:rsid w:val="00D22F40"/>
    <w:rsid w:val="00D2307E"/>
    <w:rsid w:val="00D230CA"/>
    <w:rsid w:val="00D231E5"/>
    <w:rsid w:val="00D2329E"/>
    <w:rsid w:val="00D23506"/>
    <w:rsid w:val="00D23942"/>
    <w:rsid w:val="00D239FC"/>
    <w:rsid w:val="00D23DFF"/>
    <w:rsid w:val="00D24973"/>
    <w:rsid w:val="00D2501F"/>
    <w:rsid w:val="00D2508A"/>
    <w:rsid w:val="00D250EF"/>
    <w:rsid w:val="00D256A7"/>
    <w:rsid w:val="00D2583A"/>
    <w:rsid w:val="00D25DDA"/>
    <w:rsid w:val="00D25F3C"/>
    <w:rsid w:val="00D260A8"/>
    <w:rsid w:val="00D267E5"/>
    <w:rsid w:val="00D26D2D"/>
    <w:rsid w:val="00D27056"/>
    <w:rsid w:val="00D27263"/>
    <w:rsid w:val="00D272AD"/>
    <w:rsid w:val="00D27314"/>
    <w:rsid w:val="00D27402"/>
    <w:rsid w:val="00D2790F"/>
    <w:rsid w:val="00D30286"/>
    <w:rsid w:val="00D3063A"/>
    <w:rsid w:val="00D30784"/>
    <w:rsid w:val="00D3088E"/>
    <w:rsid w:val="00D3094D"/>
    <w:rsid w:val="00D30AD6"/>
    <w:rsid w:val="00D30BED"/>
    <w:rsid w:val="00D30C97"/>
    <w:rsid w:val="00D31614"/>
    <w:rsid w:val="00D31A04"/>
    <w:rsid w:val="00D31C35"/>
    <w:rsid w:val="00D31FB1"/>
    <w:rsid w:val="00D323B6"/>
    <w:rsid w:val="00D32581"/>
    <w:rsid w:val="00D326D1"/>
    <w:rsid w:val="00D32711"/>
    <w:rsid w:val="00D32A69"/>
    <w:rsid w:val="00D32C74"/>
    <w:rsid w:val="00D32DC4"/>
    <w:rsid w:val="00D32DFA"/>
    <w:rsid w:val="00D33460"/>
    <w:rsid w:val="00D3355C"/>
    <w:rsid w:val="00D33842"/>
    <w:rsid w:val="00D338EF"/>
    <w:rsid w:val="00D33EC8"/>
    <w:rsid w:val="00D34086"/>
    <w:rsid w:val="00D34378"/>
    <w:rsid w:val="00D34978"/>
    <w:rsid w:val="00D34BBC"/>
    <w:rsid w:val="00D34D3C"/>
    <w:rsid w:val="00D34F72"/>
    <w:rsid w:val="00D3506D"/>
    <w:rsid w:val="00D35128"/>
    <w:rsid w:val="00D35395"/>
    <w:rsid w:val="00D35B2C"/>
    <w:rsid w:val="00D364C7"/>
    <w:rsid w:val="00D3656A"/>
    <w:rsid w:val="00D3676A"/>
    <w:rsid w:val="00D36992"/>
    <w:rsid w:val="00D369A3"/>
    <w:rsid w:val="00D36D06"/>
    <w:rsid w:val="00D37134"/>
    <w:rsid w:val="00D37161"/>
    <w:rsid w:val="00D3723B"/>
    <w:rsid w:val="00D373FE"/>
    <w:rsid w:val="00D37888"/>
    <w:rsid w:val="00D37CDA"/>
    <w:rsid w:val="00D37FD8"/>
    <w:rsid w:val="00D414E6"/>
    <w:rsid w:val="00D416BF"/>
    <w:rsid w:val="00D416E3"/>
    <w:rsid w:val="00D41A8E"/>
    <w:rsid w:val="00D41AB3"/>
    <w:rsid w:val="00D41E44"/>
    <w:rsid w:val="00D4254E"/>
    <w:rsid w:val="00D426C4"/>
    <w:rsid w:val="00D428DB"/>
    <w:rsid w:val="00D42BF2"/>
    <w:rsid w:val="00D42F09"/>
    <w:rsid w:val="00D436F7"/>
    <w:rsid w:val="00D437DF"/>
    <w:rsid w:val="00D43B43"/>
    <w:rsid w:val="00D43D93"/>
    <w:rsid w:val="00D43E5E"/>
    <w:rsid w:val="00D43E7E"/>
    <w:rsid w:val="00D43FC3"/>
    <w:rsid w:val="00D44104"/>
    <w:rsid w:val="00D442C5"/>
    <w:rsid w:val="00D44693"/>
    <w:rsid w:val="00D44A58"/>
    <w:rsid w:val="00D44B8C"/>
    <w:rsid w:val="00D45154"/>
    <w:rsid w:val="00D4537C"/>
    <w:rsid w:val="00D45583"/>
    <w:rsid w:val="00D45768"/>
    <w:rsid w:val="00D4596F"/>
    <w:rsid w:val="00D45BE1"/>
    <w:rsid w:val="00D45D8C"/>
    <w:rsid w:val="00D46577"/>
    <w:rsid w:val="00D46A40"/>
    <w:rsid w:val="00D46A56"/>
    <w:rsid w:val="00D46C6A"/>
    <w:rsid w:val="00D46D48"/>
    <w:rsid w:val="00D4702C"/>
    <w:rsid w:val="00D47124"/>
    <w:rsid w:val="00D47851"/>
    <w:rsid w:val="00D479F5"/>
    <w:rsid w:val="00D47FB2"/>
    <w:rsid w:val="00D5033F"/>
    <w:rsid w:val="00D50ABE"/>
    <w:rsid w:val="00D50D4E"/>
    <w:rsid w:val="00D50DE8"/>
    <w:rsid w:val="00D510C0"/>
    <w:rsid w:val="00D51296"/>
    <w:rsid w:val="00D5136B"/>
    <w:rsid w:val="00D51389"/>
    <w:rsid w:val="00D51670"/>
    <w:rsid w:val="00D51797"/>
    <w:rsid w:val="00D51A30"/>
    <w:rsid w:val="00D51A60"/>
    <w:rsid w:val="00D51C37"/>
    <w:rsid w:val="00D51E35"/>
    <w:rsid w:val="00D51ED9"/>
    <w:rsid w:val="00D51F3F"/>
    <w:rsid w:val="00D52401"/>
    <w:rsid w:val="00D5243E"/>
    <w:rsid w:val="00D5265A"/>
    <w:rsid w:val="00D52AA1"/>
    <w:rsid w:val="00D531B0"/>
    <w:rsid w:val="00D5333A"/>
    <w:rsid w:val="00D5339A"/>
    <w:rsid w:val="00D53B9F"/>
    <w:rsid w:val="00D53BEF"/>
    <w:rsid w:val="00D53F5A"/>
    <w:rsid w:val="00D53F77"/>
    <w:rsid w:val="00D542C5"/>
    <w:rsid w:val="00D5456F"/>
    <w:rsid w:val="00D5468D"/>
    <w:rsid w:val="00D551C3"/>
    <w:rsid w:val="00D55268"/>
    <w:rsid w:val="00D552B2"/>
    <w:rsid w:val="00D552F1"/>
    <w:rsid w:val="00D554FB"/>
    <w:rsid w:val="00D5587E"/>
    <w:rsid w:val="00D55957"/>
    <w:rsid w:val="00D55C7C"/>
    <w:rsid w:val="00D55FA1"/>
    <w:rsid w:val="00D56364"/>
    <w:rsid w:val="00D56461"/>
    <w:rsid w:val="00D56A29"/>
    <w:rsid w:val="00D57106"/>
    <w:rsid w:val="00D57222"/>
    <w:rsid w:val="00D57659"/>
    <w:rsid w:val="00D578A1"/>
    <w:rsid w:val="00D57916"/>
    <w:rsid w:val="00D579D2"/>
    <w:rsid w:val="00D57C76"/>
    <w:rsid w:val="00D57D62"/>
    <w:rsid w:val="00D57DEB"/>
    <w:rsid w:val="00D57FF4"/>
    <w:rsid w:val="00D60261"/>
    <w:rsid w:val="00D6029B"/>
    <w:rsid w:val="00D6037B"/>
    <w:rsid w:val="00D60F7D"/>
    <w:rsid w:val="00D610C1"/>
    <w:rsid w:val="00D610F6"/>
    <w:rsid w:val="00D618CE"/>
    <w:rsid w:val="00D61A1D"/>
    <w:rsid w:val="00D61C3D"/>
    <w:rsid w:val="00D62207"/>
    <w:rsid w:val="00D63004"/>
    <w:rsid w:val="00D63157"/>
    <w:rsid w:val="00D63EFC"/>
    <w:rsid w:val="00D6444A"/>
    <w:rsid w:val="00D646FC"/>
    <w:rsid w:val="00D647B3"/>
    <w:rsid w:val="00D647E2"/>
    <w:rsid w:val="00D64C6C"/>
    <w:rsid w:val="00D64CE9"/>
    <w:rsid w:val="00D64F03"/>
    <w:rsid w:val="00D65059"/>
    <w:rsid w:val="00D651DC"/>
    <w:rsid w:val="00D65456"/>
    <w:rsid w:val="00D656D3"/>
    <w:rsid w:val="00D65AA7"/>
    <w:rsid w:val="00D65B8C"/>
    <w:rsid w:val="00D65C1D"/>
    <w:rsid w:val="00D66014"/>
    <w:rsid w:val="00D660B8"/>
    <w:rsid w:val="00D665AC"/>
    <w:rsid w:val="00D66780"/>
    <w:rsid w:val="00D66EFB"/>
    <w:rsid w:val="00D67187"/>
    <w:rsid w:val="00D67258"/>
    <w:rsid w:val="00D677E4"/>
    <w:rsid w:val="00D67C14"/>
    <w:rsid w:val="00D67C56"/>
    <w:rsid w:val="00D70376"/>
    <w:rsid w:val="00D703BF"/>
    <w:rsid w:val="00D7047F"/>
    <w:rsid w:val="00D70560"/>
    <w:rsid w:val="00D709F9"/>
    <w:rsid w:val="00D70B4A"/>
    <w:rsid w:val="00D70C6D"/>
    <w:rsid w:val="00D70DCA"/>
    <w:rsid w:val="00D70F90"/>
    <w:rsid w:val="00D71599"/>
    <w:rsid w:val="00D716A0"/>
    <w:rsid w:val="00D71943"/>
    <w:rsid w:val="00D72335"/>
    <w:rsid w:val="00D7251D"/>
    <w:rsid w:val="00D7315E"/>
    <w:rsid w:val="00D735CA"/>
    <w:rsid w:val="00D7362E"/>
    <w:rsid w:val="00D73D5C"/>
    <w:rsid w:val="00D74022"/>
    <w:rsid w:val="00D74986"/>
    <w:rsid w:val="00D74BC7"/>
    <w:rsid w:val="00D74E19"/>
    <w:rsid w:val="00D74E60"/>
    <w:rsid w:val="00D75225"/>
    <w:rsid w:val="00D75228"/>
    <w:rsid w:val="00D75413"/>
    <w:rsid w:val="00D7542B"/>
    <w:rsid w:val="00D7555F"/>
    <w:rsid w:val="00D75DBF"/>
    <w:rsid w:val="00D76117"/>
    <w:rsid w:val="00D7665B"/>
    <w:rsid w:val="00D767DE"/>
    <w:rsid w:val="00D767F5"/>
    <w:rsid w:val="00D76827"/>
    <w:rsid w:val="00D76852"/>
    <w:rsid w:val="00D76B11"/>
    <w:rsid w:val="00D76B8D"/>
    <w:rsid w:val="00D76DDF"/>
    <w:rsid w:val="00D773C8"/>
    <w:rsid w:val="00D7746C"/>
    <w:rsid w:val="00D775B7"/>
    <w:rsid w:val="00D778AC"/>
    <w:rsid w:val="00D77ED0"/>
    <w:rsid w:val="00D77F0F"/>
    <w:rsid w:val="00D803EE"/>
    <w:rsid w:val="00D80546"/>
    <w:rsid w:val="00D80DAC"/>
    <w:rsid w:val="00D80DEF"/>
    <w:rsid w:val="00D80E29"/>
    <w:rsid w:val="00D80FDF"/>
    <w:rsid w:val="00D813AA"/>
    <w:rsid w:val="00D8167E"/>
    <w:rsid w:val="00D81AAF"/>
    <w:rsid w:val="00D81D74"/>
    <w:rsid w:val="00D8267D"/>
    <w:rsid w:val="00D8278A"/>
    <w:rsid w:val="00D82817"/>
    <w:rsid w:val="00D828A7"/>
    <w:rsid w:val="00D82BA6"/>
    <w:rsid w:val="00D83123"/>
    <w:rsid w:val="00D832D0"/>
    <w:rsid w:val="00D83606"/>
    <w:rsid w:val="00D8389B"/>
    <w:rsid w:val="00D838D5"/>
    <w:rsid w:val="00D83922"/>
    <w:rsid w:val="00D83CC7"/>
    <w:rsid w:val="00D83D1C"/>
    <w:rsid w:val="00D8431E"/>
    <w:rsid w:val="00D848F0"/>
    <w:rsid w:val="00D84B09"/>
    <w:rsid w:val="00D84CCC"/>
    <w:rsid w:val="00D84E39"/>
    <w:rsid w:val="00D84EB5"/>
    <w:rsid w:val="00D84EBA"/>
    <w:rsid w:val="00D851C7"/>
    <w:rsid w:val="00D85493"/>
    <w:rsid w:val="00D855D9"/>
    <w:rsid w:val="00D85687"/>
    <w:rsid w:val="00D85704"/>
    <w:rsid w:val="00D859C9"/>
    <w:rsid w:val="00D85C62"/>
    <w:rsid w:val="00D85F7D"/>
    <w:rsid w:val="00D86353"/>
    <w:rsid w:val="00D86471"/>
    <w:rsid w:val="00D86644"/>
    <w:rsid w:val="00D86871"/>
    <w:rsid w:val="00D8690F"/>
    <w:rsid w:val="00D86B5A"/>
    <w:rsid w:val="00D8725B"/>
    <w:rsid w:val="00D872A5"/>
    <w:rsid w:val="00D87804"/>
    <w:rsid w:val="00D878C7"/>
    <w:rsid w:val="00D878E7"/>
    <w:rsid w:val="00D87A5A"/>
    <w:rsid w:val="00D87AB8"/>
    <w:rsid w:val="00D87C6E"/>
    <w:rsid w:val="00D87DF3"/>
    <w:rsid w:val="00D9029A"/>
    <w:rsid w:val="00D90346"/>
    <w:rsid w:val="00D903D1"/>
    <w:rsid w:val="00D90598"/>
    <w:rsid w:val="00D909C7"/>
    <w:rsid w:val="00D90B6F"/>
    <w:rsid w:val="00D90B86"/>
    <w:rsid w:val="00D910AE"/>
    <w:rsid w:val="00D91386"/>
    <w:rsid w:val="00D91448"/>
    <w:rsid w:val="00D91BAC"/>
    <w:rsid w:val="00D92028"/>
    <w:rsid w:val="00D9216E"/>
    <w:rsid w:val="00D923E8"/>
    <w:rsid w:val="00D92446"/>
    <w:rsid w:val="00D92468"/>
    <w:rsid w:val="00D92565"/>
    <w:rsid w:val="00D929B2"/>
    <w:rsid w:val="00D92ADF"/>
    <w:rsid w:val="00D92D69"/>
    <w:rsid w:val="00D92ED7"/>
    <w:rsid w:val="00D93665"/>
    <w:rsid w:val="00D936E9"/>
    <w:rsid w:val="00D9408F"/>
    <w:rsid w:val="00D942B1"/>
    <w:rsid w:val="00D9444F"/>
    <w:rsid w:val="00D944AC"/>
    <w:rsid w:val="00D9468B"/>
    <w:rsid w:val="00D94717"/>
    <w:rsid w:val="00D948C7"/>
    <w:rsid w:val="00D94BCE"/>
    <w:rsid w:val="00D94C2A"/>
    <w:rsid w:val="00D953EC"/>
    <w:rsid w:val="00D95747"/>
    <w:rsid w:val="00D957ED"/>
    <w:rsid w:val="00D95892"/>
    <w:rsid w:val="00D96129"/>
    <w:rsid w:val="00D961A3"/>
    <w:rsid w:val="00D96216"/>
    <w:rsid w:val="00D96240"/>
    <w:rsid w:val="00D966B9"/>
    <w:rsid w:val="00D96AC9"/>
    <w:rsid w:val="00D96E0D"/>
    <w:rsid w:val="00D96FC7"/>
    <w:rsid w:val="00D96FE4"/>
    <w:rsid w:val="00D9704C"/>
    <w:rsid w:val="00D97321"/>
    <w:rsid w:val="00D97D80"/>
    <w:rsid w:val="00DA09FA"/>
    <w:rsid w:val="00DA0C70"/>
    <w:rsid w:val="00DA0DD1"/>
    <w:rsid w:val="00DA103A"/>
    <w:rsid w:val="00DA12A8"/>
    <w:rsid w:val="00DA1364"/>
    <w:rsid w:val="00DA13C0"/>
    <w:rsid w:val="00DA166A"/>
    <w:rsid w:val="00DA1BAE"/>
    <w:rsid w:val="00DA1BD5"/>
    <w:rsid w:val="00DA2275"/>
    <w:rsid w:val="00DA2A65"/>
    <w:rsid w:val="00DA2E9B"/>
    <w:rsid w:val="00DA302C"/>
    <w:rsid w:val="00DA30B3"/>
    <w:rsid w:val="00DA3148"/>
    <w:rsid w:val="00DA34A2"/>
    <w:rsid w:val="00DA3744"/>
    <w:rsid w:val="00DA3D00"/>
    <w:rsid w:val="00DA4205"/>
    <w:rsid w:val="00DA425D"/>
    <w:rsid w:val="00DA45F0"/>
    <w:rsid w:val="00DA4AD6"/>
    <w:rsid w:val="00DA4E11"/>
    <w:rsid w:val="00DA51DC"/>
    <w:rsid w:val="00DA5443"/>
    <w:rsid w:val="00DA5808"/>
    <w:rsid w:val="00DA5934"/>
    <w:rsid w:val="00DA5ED9"/>
    <w:rsid w:val="00DA6550"/>
    <w:rsid w:val="00DA686C"/>
    <w:rsid w:val="00DA6969"/>
    <w:rsid w:val="00DA6A57"/>
    <w:rsid w:val="00DA6C70"/>
    <w:rsid w:val="00DA6D27"/>
    <w:rsid w:val="00DA6E8C"/>
    <w:rsid w:val="00DA738E"/>
    <w:rsid w:val="00DA7495"/>
    <w:rsid w:val="00DA7BAF"/>
    <w:rsid w:val="00DA7BFE"/>
    <w:rsid w:val="00DB00E6"/>
    <w:rsid w:val="00DB042B"/>
    <w:rsid w:val="00DB0FAB"/>
    <w:rsid w:val="00DB0FF8"/>
    <w:rsid w:val="00DB1315"/>
    <w:rsid w:val="00DB1391"/>
    <w:rsid w:val="00DB13BA"/>
    <w:rsid w:val="00DB15E7"/>
    <w:rsid w:val="00DB16F6"/>
    <w:rsid w:val="00DB184D"/>
    <w:rsid w:val="00DB1AE6"/>
    <w:rsid w:val="00DB1FAB"/>
    <w:rsid w:val="00DB2179"/>
    <w:rsid w:val="00DB22F1"/>
    <w:rsid w:val="00DB242F"/>
    <w:rsid w:val="00DB2606"/>
    <w:rsid w:val="00DB2DD3"/>
    <w:rsid w:val="00DB2DE5"/>
    <w:rsid w:val="00DB2F76"/>
    <w:rsid w:val="00DB3371"/>
    <w:rsid w:val="00DB345E"/>
    <w:rsid w:val="00DB3749"/>
    <w:rsid w:val="00DB3A8D"/>
    <w:rsid w:val="00DB41AD"/>
    <w:rsid w:val="00DB4362"/>
    <w:rsid w:val="00DB497D"/>
    <w:rsid w:val="00DB498F"/>
    <w:rsid w:val="00DB55B5"/>
    <w:rsid w:val="00DB5873"/>
    <w:rsid w:val="00DB60D6"/>
    <w:rsid w:val="00DB6434"/>
    <w:rsid w:val="00DB644F"/>
    <w:rsid w:val="00DB66D6"/>
    <w:rsid w:val="00DB6740"/>
    <w:rsid w:val="00DB675D"/>
    <w:rsid w:val="00DB6AD8"/>
    <w:rsid w:val="00DB71D8"/>
    <w:rsid w:val="00DB73A1"/>
    <w:rsid w:val="00DB759B"/>
    <w:rsid w:val="00DB7665"/>
    <w:rsid w:val="00DB7907"/>
    <w:rsid w:val="00DC0049"/>
    <w:rsid w:val="00DC04BC"/>
    <w:rsid w:val="00DC0872"/>
    <w:rsid w:val="00DC0947"/>
    <w:rsid w:val="00DC0A52"/>
    <w:rsid w:val="00DC0B3D"/>
    <w:rsid w:val="00DC0BBA"/>
    <w:rsid w:val="00DC0D06"/>
    <w:rsid w:val="00DC0D7A"/>
    <w:rsid w:val="00DC1139"/>
    <w:rsid w:val="00DC21C3"/>
    <w:rsid w:val="00DC2D74"/>
    <w:rsid w:val="00DC3081"/>
    <w:rsid w:val="00DC332D"/>
    <w:rsid w:val="00DC395B"/>
    <w:rsid w:val="00DC3E3A"/>
    <w:rsid w:val="00DC42DC"/>
    <w:rsid w:val="00DC4353"/>
    <w:rsid w:val="00DC43E3"/>
    <w:rsid w:val="00DC45F4"/>
    <w:rsid w:val="00DC4605"/>
    <w:rsid w:val="00DC473A"/>
    <w:rsid w:val="00DC4DF1"/>
    <w:rsid w:val="00DC5033"/>
    <w:rsid w:val="00DC52A2"/>
    <w:rsid w:val="00DC567D"/>
    <w:rsid w:val="00DC575C"/>
    <w:rsid w:val="00DC59D4"/>
    <w:rsid w:val="00DC59DB"/>
    <w:rsid w:val="00DC5A34"/>
    <w:rsid w:val="00DC5B55"/>
    <w:rsid w:val="00DC5DBE"/>
    <w:rsid w:val="00DC602D"/>
    <w:rsid w:val="00DC6348"/>
    <w:rsid w:val="00DC63C4"/>
    <w:rsid w:val="00DC6622"/>
    <w:rsid w:val="00DC674F"/>
    <w:rsid w:val="00DC67D1"/>
    <w:rsid w:val="00DC686B"/>
    <w:rsid w:val="00DC6BEF"/>
    <w:rsid w:val="00DC6EAD"/>
    <w:rsid w:val="00DC7045"/>
    <w:rsid w:val="00DC7142"/>
    <w:rsid w:val="00DC71CA"/>
    <w:rsid w:val="00DC75F8"/>
    <w:rsid w:val="00DC770C"/>
    <w:rsid w:val="00DC793F"/>
    <w:rsid w:val="00DC7A68"/>
    <w:rsid w:val="00DC7AB4"/>
    <w:rsid w:val="00DC7E9E"/>
    <w:rsid w:val="00DC7F31"/>
    <w:rsid w:val="00DCFED7"/>
    <w:rsid w:val="00DD07C6"/>
    <w:rsid w:val="00DD07F2"/>
    <w:rsid w:val="00DD089D"/>
    <w:rsid w:val="00DD08A9"/>
    <w:rsid w:val="00DD0BC7"/>
    <w:rsid w:val="00DD0BEC"/>
    <w:rsid w:val="00DD0F0A"/>
    <w:rsid w:val="00DD1224"/>
    <w:rsid w:val="00DD13E5"/>
    <w:rsid w:val="00DD14FA"/>
    <w:rsid w:val="00DD14FB"/>
    <w:rsid w:val="00DD1580"/>
    <w:rsid w:val="00DD173F"/>
    <w:rsid w:val="00DD1F30"/>
    <w:rsid w:val="00DD2941"/>
    <w:rsid w:val="00DD2970"/>
    <w:rsid w:val="00DD29BF"/>
    <w:rsid w:val="00DD2D6D"/>
    <w:rsid w:val="00DD30FB"/>
    <w:rsid w:val="00DD32CB"/>
    <w:rsid w:val="00DD336E"/>
    <w:rsid w:val="00DD34BC"/>
    <w:rsid w:val="00DD3527"/>
    <w:rsid w:val="00DD3631"/>
    <w:rsid w:val="00DD36A8"/>
    <w:rsid w:val="00DD3712"/>
    <w:rsid w:val="00DD3862"/>
    <w:rsid w:val="00DD3E93"/>
    <w:rsid w:val="00DD407D"/>
    <w:rsid w:val="00DD40AA"/>
    <w:rsid w:val="00DD4318"/>
    <w:rsid w:val="00DD4677"/>
    <w:rsid w:val="00DD473C"/>
    <w:rsid w:val="00DD489D"/>
    <w:rsid w:val="00DD4CD2"/>
    <w:rsid w:val="00DD4DB5"/>
    <w:rsid w:val="00DD604C"/>
    <w:rsid w:val="00DD6357"/>
    <w:rsid w:val="00DD638B"/>
    <w:rsid w:val="00DD6825"/>
    <w:rsid w:val="00DD6A21"/>
    <w:rsid w:val="00DD720F"/>
    <w:rsid w:val="00DD7430"/>
    <w:rsid w:val="00DD74E0"/>
    <w:rsid w:val="00DD76D6"/>
    <w:rsid w:val="00DD7CC6"/>
    <w:rsid w:val="00DE000B"/>
    <w:rsid w:val="00DE0356"/>
    <w:rsid w:val="00DE0D75"/>
    <w:rsid w:val="00DE0F26"/>
    <w:rsid w:val="00DE11F2"/>
    <w:rsid w:val="00DE11F9"/>
    <w:rsid w:val="00DE1533"/>
    <w:rsid w:val="00DE198A"/>
    <w:rsid w:val="00DE1ACD"/>
    <w:rsid w:val="00DE1BF5"/>
    <w:rsid w:val="00DE1E18"/>
    <w:rsid w:val="00DE1FA9"/>
    <w:rsid w:val="00DE238D"/>
    <w:rsid w:val="00DE28C0"/>
    <w:rsid w:val="00DE28CE"/>
    <w:rsid w:val="00DE2CFE"/>
    <w:rsid w:val="00DE2E56"/>
    <w:rsid w:val="00DE3037"/>
    <w:rsid w:val="00DE30BF"/>
    <w:rsid w:val="00DE33BD"/>
    <w:rsid w:val="00DE33FD"/>
    <w:rsid w:val="00DE3420"/>
    <w:rsid w:val="00DE35F5"/>
    <w:rsid w:val="00DE3691"/>
    <w:rsid w:val="00DE379D"/>
    <w:rsid w:val="00DE3B1C"/>
    <w:rsid w:val="00DE3B43"/>
    <w:rsid w:val="00DE3EA8"/>
    <w:rsid w:val="00DE463F"/>
    <w:rsid w:val="00DE480B"/>
    <w:rsid w:val="00DE518A"/>
    <w:rsid w:val="00DE522B"/>
    <w:rsid w:val="00DE524F"/>
    <w:rsid w:val="00DE5681"/>
    <w:rsid w:val="00DE59CF"/>
    <w:rsid w:val="00DE5CFF"/>
    <w:rsid w:val="00DE6105"/>
    <w:rsid w:val="00DE613C"/>
    <w:rsid w:val="00DE69F9"/>
    <w:rsid w:val="00DE6A7A"/>
    <w:rsid w:val="00DE6D5B"/>
    <w:rsid w:val="00DE6D86"/>
    <w:rsid w:val="00DE72C9"/>
    <w:rsid w:val="00DE739F"/>
    <w:rsid w:val="00DE7494"/>
    <w:rsid w:val="00DE7557"/>
    <w:rsid w:val="00DE775A"/>
    <w:rsid w:val="00DE7862"/>
    <w:rsid w:val="00DE7A1F"/>
    <w:rsid w:val="00DE7AF9"/>
    <w:rsid w:val="00DE7D3A"/>
    <w:rsid w:val="00DF00EC"/>
    <w:rsid w:val="00DF0920"/>
    <w:rsid w:val="00DF0CAD"/>
    <w:rsid w:val="00DF0FB9"/>
    <w:rsid w:val="00DF1BA4"/>
    <w:rsid w:val="00DF1F06"/>
    <w:rsid w:val="00DF209A"/>
    <w:rsid w:val="00DF20F3"/>
    <w:rsid w:val="00DF276A"/>
    <w:rsid w:val="00DF2799"/>
    <w:rsid w:val="00DF2B60"/>
    <w:rsid w:val="00DF3412"/>
    <w:rsid w:val="00DF3FC1"/>
    <w:rsid w:val="00DF436A"/>
    <w:rsid w:val="00DF4882"/>
    <w:rsid w:val="00DF4C05"/>
    <w:rsid w:val="00DF4D91"/>
    <w:rsid w:val="00DF4E16"/>
    <w:rsid w:val="00DF4F00"/>
    <w:rsid w:val="00DF52E3"/>
    <w:rsid w:val="00DF5516"/>
    <w:rsid w:val="00DF5635"/>
    <w:rsid w:val="00DF5698"/>
    <w:rsid w:val="00DF5A7A"/>
    <w:rsid w:val="00DF5A7D"/>
    <w:rsid w:val="00DF5B09"/>
    <w:rsid w:val="00DF5C09"/>
    <w:rsid w:val="00DF5FD9"/>
    <w:rsid w:val="00DF6014"/>
    <w:rsid w:val="00DF616B"/>
    <w:rsid w:val="00DF64B6"/>
    <w:rsid w:val="00DF65B5"/>
    <w:rsid w:val="00DF66BD"/>
    <w:rsid w:val="00DF6B1B"/>
    <w:rsid w:val="00DF6E1F"/>
    <w:rsid w:val="00DF6F4E"/>
    <w:rsid w:val="00DF7111"/>
    <w:rsid w:val="00DF71BA"/>
    <w:rsid w:val="00DF72AD"/>
    <w:rsid w:val="00DF72E8"/>
    <w:rsid w:val="00E0040F"/>
    <w:rsid w:val="00E00D53"/>
    <w:rsid w:val="00E00EA4"/>
    <w:rsid w:val="00E01180"/>
    <w:rsid w:val="00E011FF"/>
    <w:rsid w:val="00E01326"/>
    <w:rsid w:val="00E0148A"/>
    <w:rsid w:val="00E01B2E"/>
    <w:rsid w:val="00E01DD6"/>
    <w:rsid w:val="00E01F3B"/>
    <w:rsid w:val="00E0224B"/>
    <w:rsid w:val="00E02463"/>
    <w:rsid w:val="00E027EC"/>
    <w:rsid w:val="00E0289F"/>
    <w:rsid w:val="00E03F4A"/>
    <w:rsid w:val="00E04A0C"/>
    <w:rsid w:val="00E04F0C"/>
    <w:rsid w:val="00E04F24"/>
    <w:rsid w:val="00E051DC"/>
    <w:rsid w:val="00E05A42"/>
    <w:rsid w:val="00E05E2D"/>
    <w:rsid w:val="00E05F01"/>
    <w:rsid w:val="00E067D8"/>
    <w:rsid w:val="00E069DD"/>
    <w:rsid w:val="00E06A13"/>
    <w:rsid w:val="00E06A24"/>
    <w:rsid w:val="00E06C90"/>
    <w:rsid w:val="00E06ECA"/>
    <w:rsid w:val="00E06F41"/>
    <w:rsid w:val="00E07001"/>
    <w:rsid w:val="00E072C2"/>
    <w:rsid w:val="00E07641"/>
    <w:rsid w:val="00E0769B"/>
    <w:rsid w:val="00E0771C"/>
    <w:rsid w:val="00E07B1E"/>
    <w:rsid w:val="00E07BFD"/>
    <w:rsid w:val="00E07FD6"/>
    <w:rsid w:val="00E07FFE"/>
    <w:rsid w:val="00E102A7"/>
    <w:rsid w:val="00E10319"/>
    <w:rsid w:val="00E104C3"/>
    <w:rsid w:val="00E10693"/>
    <w:rsid w:val="00E10E5F"/>
    <w:rsid w:val="00E11264"/>
    <w:rsid w:val="00E114EF"/>
    <w:rsid w:val="00E11C78"/>
    <w:rsid w:val="00E11EA9"/>
    <w:rsid w:val="00E122A0"/>
    <w:rsid w:val="00E12666"/>
    <w:rsid w:val="00E12BA4"/>
    <w:rsid w:val="00E12D1A"/>
    <w:rsid w:val="00E12F56"/>
    <w:rsid w:val="00E130A3"/>
    <w:rsid w:val="00E13612"/>
    <w:rsid w:val="00E137CA"/>
    <w:rsid w:val="00E13A98"/>
    <w:rsid w:val="00E13DCE"/>
    <w:rsid w:val="00E14B78"/>
    <w:rsid w:val="00E150C1"/>
    <w:rsid w:val="00E15385"/>
    <w:rsid w:val="00E154D7"/>
    <w:rsid w:val="00E15C0D"/>
    <w:rsid w:val="00E15C37"/>
    <w:rsid w:val="00E160C2"/>
    <w:rsid w:val="00E1614B"/>
    <w:rsid w:val="00E161FA"/>
    <w:rsid w:val="00E1663C"/>
    <w:rsid w:val="00E17223"/>
    <w:rsid w:val="00E17329"/>
    <w:rsid w:val="00E1783C"/>
    <w:rsid w:val="00E1789C"/>
    <w:rsid w:val="00E17A27"/>
    <w:rsid w:val="00E17A60"/>
    <w:rsid w:val="00E17CD2"/>
    <w:rsid w:val="00E17FEE"/>
    <w:rsid w:val="00E20101"/>
    <w:rsid w:val="00E20333"/>
    <w:rsid w:val="00E208D6"/>
    <w:rsid w:val="00E209EB"/>
    <w:rsid w:val="00E21031"/>
    <w:rsid w:val="00E213A2"/>
    <w:rsid w:val="00E21689"/>
    <w:rsid w:val="00E21864"/>
    <w:rsid w:val="00E21ECF"/>
    <w:rsid w:val="00E22033"/>
    <w:rsid w:val="00E2211B"/>
    <w:rsid w:val="00E225B2"/>
    <w:rsid w:val="00E227D5"/>
    <w:rsid w:val="00E22848"/>
    <w:rsid w:val="00E22A63"/>
    <w:rsid w:val="00E22C17"/>
    <w:rsid w:val="00E23062"/>
    <w:rsid w:val="00E23107"/>
    <w:rsid w:val="00E231FD"/>
    <w:rsid w:val="00E232B8"/>
    <w:rsid w:val="00E2350A"/>
    <w:rsid w:val="00E2369B"/>
    <w:rsid w:val="00E23CFB"/>
    <w:rsid w:val="00E23E70"/>
    <w:rsid w:val="00E240E8"/>
    <w:rsid w:val="00E242E6"/>
    <w:rsid w:val="00E2444F"/>
    <w:rsid w:val="00E24614"/>
    <w:rsid w:val="00E2466E"/>
    <w:rsid w:val="00E247CA"/>
    <w:rsid w:val="00E2493F"/>
    <w:rsid w:val="00E24C38"/>
    <w:rsid w:val="00E2510D"/>
    <w:rsid w:val="00E25557"/>
    <w:rsid w:val="00E2556C"/>
    <w:rsid w:val="00E255AB"/>
    <w:rsid w:val="00E25852"/>
    <w:rsid w:val="00E258A3"/>
    <w:rsid w:val="00E25D5E"/>
    <w:rsid w:val="00E25EB2"/>
    <w:rsid w:val="00E25FF2"/>
    <w:rsid w:val="00E26377"/>
    <w:rsid w:val="00E263FC"/>
    <w:rsid w:val="00E2644F"/>
    <w:rsid w:val="00E264D0"/>
    <w:rsid w:val="00E26640"/>
    <w:rsid w:val="00E26B14"/>
    <w:rsid w:val="00E26F00"/>
    <w:rsid w:val="00E26F58"/>
    <w:rsid w:val="00E27156"/>
    <w:rsid w:val="00E27565"/>
    <w:rsid w:val="00E275A1"/>
    <w:rsid w:val="00E27739"/>
    <w:rsid w:val="00E27A84"/>
    <w:rsid w:val="00E27D51"/>
    <w:rsid w:val="00E303D3"/>
    <w:rsid w:val="00E304C1"/>
    <w:rsid w:val="00E308A1"/>
    <w:rsid w:val="00E31244"/>
    <w:rsid w:val="00E312C8"/>
    <w:rsid w:val="00E3159D"/>
    <w:rsid w:val="00E316E3"/>
    <w:rsid w:val="00E31C8E"/>
    <w:rsid w:val="00E31D75"/>
    <w:rsid w:val="00E31E65"/>
    <w:rsid w:val="00E3226F"/>
    <w:rsid w:val="00E3233D"/>
    <w:rsid w:val="00E32440"/>
    <w:rsid w:val="00E32635"/>
    <w:rsid w:val="00E330C7"/>
    <w:rsid w:val="00E33232"/>
    <w:rsid w:val="00E333BB"/>
    <w:rsid w:val="00E335E0"/>
    <w:rsid w:val="00E339A0"/>
    <w:rsid w:val="00E33B4B"/>
    <w:rsid w:val="00E34850"/>
    <w:rsid w:val="00E34A9D"/>
    <w:rsid w:val="00E34AB0"/>
    <w:rsid w:val="00E34DAB"/>
    <w:rsid w:val="00E34E14"/>
    <w:rsid w:val="00E34E91"/>
    <w:rsid w:val="00E35258"/>
    <w:rsid w:val="00E356E3"/>
    <w:rsid w:val="00E35890"/>
    <w:rsid w:val="00E35B3F"/>
    <w:rsid w:val="00E35D99"/>
    <w:rsid w:val="00E35DB1"/>
    <w:rsid w:val="00E3611A"/>
    <w:rsid w:val="00E361EB"/>
    <w:rsid w:val="00E368CB"/>
    <w:rsid w:val="00E36D50"/>
    <w:rsid w:val="00E371E9"/>
    <w:rsid w:val="00E37324"/>
    <w:rsid w:val="00E3753B"/>
    <w:rsid w:val="00E37D4D"/>
    <w:rsid w:val="00E403B6"/>
    <w:rsid w:val="00E406ED"/>
    <w:rsid w:val="00E40956"/>
    <w:rsid w:val="00E40C35"/>
    <w:rsid w:val="00E40DCD"/>
    <w:rsid w:val="00E410F7"/>
    <w:rsid w:val="00E4125C"/>
    <w:rsid w:val="00E4184E"/>
    <w:rsid w:val="00E41A2F"/>
    <w:rsid w:val="00E41A7E"/>
    <w:rsid w:val="00E41B46"/>
    <w:rsid w:val="00E42729"/>
    <w:rsid w:val="00E42C25"/>
    <w:rsid w:val="00E42E76"/>
    <w:rsid w:val="00E43193"/>
    <w:rsid w:val="00E43272"/>
    <w:rsid w:val="00E4348A"/>
    <w:rsid w:val="00E4361E"/>
    <w:rsid w:val="00E43B51"/>
    <w:rsid w:val="00E43BD1"/>
    <w:rsid w:val="00E43D7C"/>
    <w:rsid w:val="00E43F00"/>
    <w:rsid w:val="00E4452D"/>
    <w:rsid w:val="00E44557"/>
    <w:rsid w:val="00E44A79"/>
    <w:rsid w:val="00E44C49"/>
    <w:rsid w:val="00E44E79"/>
    <w:rsid w:val="00E4503C"/>
    <w:rsid w:val="00E4505D"/>
    <w:rsid w:val="00E4539E"/>
    <w:rsid w:val="00E45418"/>
    <w:rsid w:val="00E457F6"/>
    <w:rsid w:val="00E45E37"/>
    <w:rsid w:val="00E46649"/>
    <w:rsid w:val="00E47048"/>
    <w:rsid w:val="00E47336"/>
    <w:rsid w:val="00E4748A"/>
    <w:rsid w:val="00E478A3"/>
    <w:rsid w:val="00E479A1"/>
    <w:rsid w:val="00E47B30"/>
    <w:rsid w:val="00E47C6F"/>
    <w:rsid w:val="00E47FAF"/>
    <w:rsid w:val="00E500D2"/>
    <w:rsid w:val="00E50A12"/>
    <w:rsid w:val="00E50B34"/>
    <w:rsid w:val="00E50E23"/>
    <w:rsid w:val="00E5128E"/>
    <w:rsid w:val="00E51315"/>
    <w:rsid w:val="00E5144A"/>
    <w:rsid w:val="00E51AEE"/>
    <w:rsid w:val="00E51F91"/>
    <w:rsid w:val="00E52241"/>
    <w:rsid w:val="00E526D0"/>
    <w:rsid w:val="00E52867"/>
    <w:rsid w:val="00E529F4"/>
    <w:rsid w:val="00E52D9C"/>
    <w:rsid w:val="00E531BF"/>
    <w:rsid w:val="00E53230"/>
    <w:rsid w:val="00E534AA"/>
    <w:rsid w:val="00E53F3A"/>
    <w:rsid w:val="00E53F3D"/>
    <w:rsid w:val="00E542B6"/>
    <w:rsid w:val="00E544E5"/>
    <w:rsid w:val="00E54C14"/>
    <w:rsid w:val="00E558E2"/>
    <w:rsid w:val="00E55F2B"/>
    <w:rsid w:val="00E560ED"/>
    <w:rsid w:val="00E563ED"/>
    <w:rsid w:val="00E5643D"/>
    <w:rsid w:val="00E56587"/>
    <w:rsid w:val="00E56625"/>
    <w:rsid w:val="00E56643"/>
    <w:rsid w:val="00E5671E"/>
    <w:rsid w:val="00E5692D"/>
    <w:rsid w:val="00E56D04"/>
    <w:rsid w:val="00E571CF"/>
    <w:rsid w:val="00E5722E"/>
    <w:rsid w:val="00E57251"/>
    <w:rsid w:val="00E572E1"/>
    <w:rsid w:val="00E573F9"/>
    <w:rsid w:val="00E57558"/>
    <w:rsid w:val="00E575A3"/>
    <w:rsid w:val="00E57F35"/>
    <w:rsid w:val="00E60064"/>
    <w:rsid w:val="00E603C9"/>
    <w:rsid w:val="00E6095C"/>
    <w:rsid w:val="00E60B20"/>
    <w:rsid w:val="00E60B67"/>
    <w:rsid w:val="00E61003"/>
    <w:rsid w:val="00E611A8"/>
    <w:rsid w:val="00E61ADC"/>
    <w:rsid w:val="00E61E25"/>
    <w:rsid w:val="00E62309"/>
    <w:rsid w:val="00E6272C"/>
    <w:rsid w:val="00E627AE"/>
    <w:rsid w:val="00E62878"/>
    <w:rsid w:val="00E629AE"/>
    <w:rsid w:val="00E62D6D"/>
    <w:rsid w:val="00E632CD"/>
    <w:rsid w:val="00E63441"/>
    <w:rsid w:val="00E637D3"/>
    <w:rsid w:val="00E638BA"/>
    <w:rsid w:val="00E63A49"/>
    <w:rsid w:val="00E63C92"/>
    <w:rsid w:val="00E63D89"/>
    <w:rsid w:val="00E63F2D"/>
    <w:rsid w:val="00E64503"/>
    <w:rsid w:val="00E64F24"/>
    <w:rsid w:val="00E65192"/>
    <w:rsid w:val="00E6554C"/>
    <w:rsid w:val="00E65826"/>
    <w:rsid w:val="00E65C1A"/>
    <w:rsid w:val="00E65C45"/>
    <w:rsid w:val="00E65FF3"/>
    <w:rsid w:val="00E6615C"/>
    <w:rsid w:val="00E6622E"/>
    <w:rsid w:val="00E66CD3"/>
    <w:rsid w:val="00E66F14"/>
    <w:rsid w:val="00E67778"/>
    <w:rsid w:val="00E67B1C"/>
    <w:rsid w:val="00E67E67"/>
    <w:rsid w:val="00E7014F"/>
    <w:rsid w:val="00E703A1"/>
    <w:rsid w:val="00E70A0D"/>
    <w:rsid w:val="00E70B17"/>
    <w:rsid w:val="00E70D45"/>
    <w:rsid w:val="00E710AF"/>
    <w:rsid w:val="00E712AC"/>
    <w:rsid w:val="00E7133A"/>
    <w:rsid w:val="00E7179C"/>
    <w:rsid w:val="00E71987"/>
    <w:rsid w:val="00E71A07"/>
    <w:rsid w:val="00E71FD2"/>
    <w:rsid w:val="00E720B1"/>
    <w:rsid w:val="00E7216D"/>
    <w:rsid w:val="00E72344"/>
    <w:rsid w:val="00E727FD"/>
    <w:rsid w:val="00E73188"/>
    <w:rsid w:val="00E73D64"/>
    <w:rsid w:val="00E73E49"/>
    <w:rsid w:val="00E73E6D"/>
    <w:rsid w:val="00E74896"/>
    <w:rsid w:val="00E7497F"/>
    <w:rsid w:val="00E74AC0"/>
    <w:rsid w:val="00E7555C"/>
    <w:rsid w:val="00E761AA"/>
    <w:rsid w:val="00E7638E"/>
    <w:rsid w:val="00E7697F"/>
    <w:rsid w:val="00E76B77"/>
    <w:rsid w:val="00E7707E"/>
    <w:rsid w:val="00E77306"/>
    <w:rsid w:val="00E7750C"/>
    <w:rsid w:val="00E77696"/>
    <w:rsid w:val="00E7769D"/>
    <w:rsid w:val="00E77A9B"/>
    <w:rsid w:val="00E77C89"/>
    <w:rsid w:val="00E77D15"/>
    <w:rsid w:val="00E813A8"/>
    <w:rsid w:val="00E816BA"/>
    <w:rsid w:val="00E819D4"/>
    <w:rsid w:val="00E81D04"/>
    <w:rsid w:val="00E81F1D"/>
    <w:rsid w:val="00E82876"/>
    <w:rsid w:val="00E82AF7"/>
    <w:rsid w:val="00E82DDC"/>
    <w:rsid w:val="00E831DA"/>
    <w:rsid w:val="00E83495"/>
    <w:rsid w:val="00E8350A"/>
    <w:rsid w:val="00E83722"/>
    <w:rsid w:val="00E83A7A"/>
    <w:rsid w:val="00E83B76"/>
    <w:rsid w:val="00E83E4C"/>
    <w:rsid w:val="00E83F7E"/>
    <w:rsid w:val="00E84058"/>
    <w:rsid w:val="00E843F6"/>
    <w:rsid w:val="00E845A9"/>
    <w:rsid w:val="00E84896"/>
    <w:rsid w:val="00E849DB"/>
    <w:rsid w:val="00E84A7E"/>
    <w:rsid w:val="00E84BAD"/>
    <w:rsid w:val="00E84BB2"/>
    <w:rsid w:val="00E84E20"/>
    <w:rsid w:val="00E85570"/>
    <w:rsid w:val="00E8566D"/>
    <w:rsid w:val="00E859B8"/>
    <w:rsid w:val="00E85EF8"/>
    <w:rsid w:val="00E8616A"/>
    <w:rsid w:val="00E86421"/>
    <w:rsid w:val="00E86644"/>
    <w:rsid w:val="00E867E6"/>
    <w:rsid w:val="00E86A7E"/>
    <w:rsid w:val="00E86B33"/>
    <w:rsid w:val="00E86C1E"/>
    <w:rsid w:val="00E86CAD"/>
    <w:rsid w:val="00E86CF6"/>
    <w:rsid w:val="00E86F6D"/>
    <w:rsid w:val="00E87321"/>
    <w:rsid w:val="00E875AF"/>
    <w:rsid w:val="00E876C9"/>
    <w:rsid w:val="00E87BDD"/>
    <w:rsid w:val="00E87C51"/>
    <w:rsid w:val="00E87C55"/>
    <w:rsid w:val="00E90077"/>
    <w:rsid w:val="00E90488"/>
    <w:rsid w:val="00E9073D"/>
    <w:rsid w:val="00E90E4F"/>
    <w:rsid w:val="00E912A4"/>
    <w:rsid w:val="00E912A5"/>
    <w:rsid w:val="00E913E2"/>
    <w:rsid w:val="00E9141C"/>
    <w:rsid w:val="00E914C1"/>
    <w:rsid w:val="00E91676"/>
    <w:rsid w:val="00E916BA"/>
    <w:rsid w:val="00E91813"/>
    <w:rsid w:val="00E91E00"/>
    <w:rsid w:val="00E91EC4"/>
    <w:rsid w:val="00E92769"/>
    <w:rsid w:val="00E927F2"/>
    <w:rsid w:val="00E92D59"/>
    <w:rsid w:val="00E92DF2"/>
    <w:rsid w:val="00E93054"/>
    <w:rsid w:val="00E933E0"/>
    <w:rsid w:val="00E93B11"/>
    <w:rsid w:val="00E93F16"/>
    <w:rsid w:val="00E93F4B"/>
    <w:rsid w:val="00E93F6D"/>
    <w:rsid w:val="00E9413D"/>
    <w:rsid w:val="00E94379"/>
    <w:rsid w:val="00E9441D"/>
    <w:rsid w:val="00E94DFC"/>
    <w:rsid w:val="00E950BC"/>
    <w:rsid w:val="00E95609"/>
    <w:rsid w:val="00E95769"/>
    <w:rsid w:val="00E95812"/>
    <w:rsid w:val="00E95B49"/>
    <w:rsid w:val="00E96185"/>
    <w:rsid w:val="00E962E0"/>
    <w:rsid w:val="00E963E4"/>
    <w:rsid w:val="00E96621"/>
    <w:rsid w:val="00E97074"/>
    <w:rsid w:val="00E972EA"/>
    <w:rsid w:val="00E97309"/>
    <w:rsid w:val="00E97C59"/>
    <w:rsid w:val="00E97CF2"/>
    <w:rsid w:val="00EA01CC"/>
    <w:rsid w:val="00EA0524"/>
    <w:rsid w:val="00EA0711"/>
    <w:rsid w:val="00EA084B"/>
    <w:rsid w:val="00EA0D21"/>
    <w:rsid w:val="00EA1127"/>
    <w:rsid w:val="00EA11D4"/>
    <w:rsid w:val="00EA1674"/>
    <w:rsid w:val="00EA179F"/>
    <w:rsid w:val="00EA193D"/>
    <w:rsid w:val="00EA1F79"/>
    <w:rsid w:val="00EA2019"/>
    <w:rsid w:val="00EA20FF"/>
    <w:rsid w:val="00EA232A"/>
    <w:rsid w:val="00EA2745"/>
    <w:rsid w:val="00EA2818"/>
    <w:rsid w:val="00EA2B1F"/>
    <w:rsid w:val="00EA2EDE"/>
    <w:rsid w:val="00EA3014"/>
    <w:rsid w:val="00EA30CB"/>
    <w:rsid w:val="00EA30E0"/>
    <w:rsid w:val="00EA310C"/>
    <w:rsid w:val="00EA319D"/>
    <w:rsid w:val="00EA3873"/>
    <w:rsid w:val="00EA3880"/>
    <w:rsid w:val="00EA38DA"/>
    <w:rsid w:val="00EA3CF8"/>
    <w:rsid w:val="00EA3D42"/>
    <w:rsid w:val="00EA3D9C"/>
    <w:rsid w:val="00EA4030"/>
    <w:rsid w:val="00EA4260"/>
    <w:rsid w:val="00EA461F"/>
    <w:rsid w:val="00EA4893"/>
    <w:rsid w:val="00EA495B"/>
    <w:rsid w:val="00EA4A28"/>
    <w:rsid w:val="00EA4DA0"/>
    <w:rsid w:val="00EA50E7"/>
    <w:rsid w:val="00EA559B"/>
    <w:rsid w:val="00EA5791"/>
    <w:rsid w:val="00EA5C15"/>
    <w:rsid w:val="00EA6640"/>
    <w:rsid w:val="00EA6767"/>
    <w:rsid w:val="00EA6BE1"/>
    <w:rsid w:val="00EA7478"/>
    <w:rsid w:val="00EB0126"/>
    <w:rsid w:val="00EB04B8"/>
    <w:rsid w:val="00EB0DC0"/>
    <w:rsid w:val="00EB0DCD"/>
    <w:rsid w:val="00EB0E31"/>
    <w:rsid w:val="00EB0F28"/>
    <w:rsid w:val="00EB13B6"/>
    <w:rsid w:val="00EB14A0"/>
    <w:rsid w:val="00EB1B7B"/>
    <w:rsid w:val="00EB2C37"/>
    <w:rsid w:val="00EB3688"/>
    <w:rsid w:val="00EB387B"/>
    <w:rsid w:val="00EB3933"/>
    <w:rsid w:val="00EB4028"/>
    <w:rsid w:val="00EB4196"/>
    <w:rsid w:val="00EB42AA"/>
    <w:rsid w:val="00EB4609"/>
    <w:rsid w:val="00EB46E5"/>
    <w:rsid w:val="00EB47B3"/>
    <w:rsid w:val="00EB47C6"/>
    <w:rsid w:val="00EB492B"/>
    <w:rsid w:val="00EB49F9"/>
    <w:rsid w:val="00EB4CA0"/>
    <w:rsid w:val="00EB4D0C"/>
    <w:rsid w:val="00EB505C"/>
    <w:rsid w:val="00EB51B3"/>
    <w:rsid w:val="00EB58C6"/>
    <w:rsid w:val="00EB58F0"/>
    <w:rsid w:val="00EB5C6D"/>
    <w:rsid w:val="00EB5D00"/>
    <w:rsid w:val="00EB5DA1"/>
    <w:rsid w:val="00EB659E"/>
    <w:rsid w:val="00EB6BB2"/>
    <w:rsid w:val="00EB6BDD"/>
    <w:rsid w:val="00EB6C9C"/>
    <w:rsid w:val="00EB7170"/>
    <w:rsid w:val="00EB7267"/>
    <w:rsid w:val="00EB7430"/>
    <w:rsid w:val="00EB777D"/>
    <w:rsid w:val="00EB77D6"/>
    <w:rsid w:val="00EB7A14"/>
    <w:rsid w:val="00EB7BDE"/>
    <w:rsid w:val="00EB7DF1"/>
    <w:rsid w:val="00EC0038"/>
    <w:rsid w:val="00EC0375"/>
    <w:rsid w:val="00EC0692"/>
    <w:rsid w:val="00EC0745"/>
    <w:rsid w:val="00EC08D3"/>
    <w:rsid w:val="00EC0B12"/>
    <w:rsid w:val="00EC0B5D"/>
    <w:rsid w:val="00EC0C81"/>
    <w:rsid w:val="00EC0E48"/>
    <w:rsid w:val="00EC111F"/>
    <w:rsid w:val="00EC169C"/>
    <w:rsid w:val="00EC190C"/>
    <w:rsid w:val="00EC1A1F"/>
    <w:rsid w:val="00EC25FE"/>
    <w:rsid w:val="00EC2B5C"/>
    <w:rsid w:val="00EC2BE5"/>
    <w:rsid w:val="00EC2D3D"/>
    <w:rsid w:val="00EC2F3C"/>
    <w:rsid w:val="00EC3319"/>
    <w:rsid w:val="00EC4302"/>
    <w:rsid w:val="00EC444E"/>
    <w:rsid w:val="00EC446C"/>
    <w:rsid w:val="00EC456E"/>
    <w:rsid w:val="00EC4627"/>
    <w:rsid w:val="00EC4788"/>
    <w:rsid w:val="00EC4EF7"/>
    <w:rsid w:val="00EC535A"/>
    <w:rsid w:val="00EC53B8"/>
    <w:rsid w:val="00EC5462"/>
    <w:rsid w:val="00EC571A"/>
    <w:rsid w:val="00EC5D3F"/>
    <w:rsid w:val="00EC5DC8"/>
    <w:rsid w:val="00EC5EA1"/>
    <w:rsid w:val="00EC6162"/>
    <w:rsid w:val="00EC6220"/>
    <w:rsid w:val="00EC6626"/>
    <w:rsid w:val="00EC6637"/>
    <w:rsid w:val="00EC68F2"/>
    <w:rsid w:val="00EC6A87"/>
    <w:rsid w:val="00EC6D92"/>
    <w:rsid w:val="00EC6E7F"/>
    <w:rsid w:val="00EC71C4"/>
    <w:rsid w:val="00EC7728"/>
    <w:rsid w:val="00EC774F"/>
    <w:rsid w:val="00EC7BEB"/>
    <w:rsid w:val="00EC7C1C"/>
    <w:rsid w:val="00EC7D8B"/>
    <w:rsid w:val="00EC7F30"/>
    <w:rsid w:val="00ED0191"/>
    <w:rsid w:val="00ED0413"/>
    <w:rsid w:val="00ED0672"/>
    <w:rsid w:val="00ED08E4"/>
    <w:rsid w:val="00ED0B6B"/>
    <w:rsid w:val="00ED0BCE"/>
    <w:rsid w:val="00ED0C59"/>
    <w:rsid w:val="00ED1406"/>
    <w:rsid w:val="00ED16D4"/>
    <w:rsid w:val="00ED1708"/>
    <w:rsid w:val="00ED196B"/>
    <w:rsid w:val="00ED1A10"/>
    <w:rsid w:val="00ED25E4"/>
    <w:rsid w:val="00ED2817"/>
    <w:rsid w:val="00ED2C02"/>
    <w:rsid w:val="00ED30F3"/>
    <w:rsid w:val="00ED312F"/>
    <w:rsid w:val="00ED31D8"/>
    <w:rsid w:val="00ED3E1F"/>
    <w:rsid w:val="00ED3F5D"/>
    <w:rsid w:val="00ED3FE8"/>
    <w:rsid w:val="00ED413B"/>
    <w:rsid w:val="00ED41B3"/>
    <w:rsid w:val="00ED42AE"/>
    <w:rsid w:val="00ED43DB"/>
    <w:rsid w:val="00ED4434"/>
    <w:rsid w:val="00ED45D7"/>
    <w:rsid w:val="00ED4A32"/>
    <w:rsid w:val="00ED4EC2"/>
    <w:rsid w:val="00ED4ECF"/>
    <w:rsid w:val="00ED50BD"/>
    <w:rsid w:val="00ED50F5"/>
    <w:rsid w:val="00ED563E"/>
    <w:rsid w:val="00ED59A8"/>
    <w:rsid w:val="00ED5AAD"/>
    <w:rsid w:val="00ED5B52"/>
    <w:rsid w:val="00ED5B7A"/>
    <w:rsid w:val="00ED5BBB"/>
    <w:rsid w:val="00ED5C81"/>
    <w:rsid w:val="00ED5F85"/>
    <w:rsid w:val="00ED622B"/>
    <w:rsid w:val="00ED64C1"/>
    <w:rsid w:val="00ED653D"/>
    <w:rsid w:val="00ED6911"/>
    <w:rsid w:val="00ED7286"/>
    <w:rsid w:val="00ED785A"/>
    <w:rsid w:val="00ED7C60"/>
    <w:rsid w:val="00ED7CCF"/>
    <w:rsid w:val="00ED7D56"/>
    <w:rsid w:val="00ED7EBA"/>
    <w:rsid w:val="00EE0519"/>
    <w:rsid w:val="00EE0B68"/>
    <w:rsid w:val="00EE0CBA"/>
    <w:rsid w:val="00EE12D4"/>
    <w:rsid w:val="00EE1675"/>
    <w:rsid w:val="00EE16DA"/>
    <w:rsid w:val="00EE1A8D"/>
    <w:rsid w:val="00EE2254"/>
    <w:rsid w:val="00EE2455"/>
    <w:rsid w:val="00EE288A"/>
    <w:rsid w:val="00EE2911"/>
    <w:rsid w:val="00EE2DCD"/>
    <w:rsid w:val="00EE2EAF"/>
    <w:rsid w:val="00EE2EF0"/>
    <w:rsid w:val="00EE2F16"/>
    <w:rsid w:val="00EE307D"/>
    <w:rsid w:val="00EE3159"/>
    <w:rsid w:val="00EE335B"/>
    <w:rsid w:val="00EE3757"/>
    <w:rsid w:val="00EE37E8"/>
    <w:rsid w:val="00EE3BA2"/>
    <w:rsid w:val="00EE403C"/>
    <w:rsid w:val="00EE43FD"/>
    <w:rsid w:val="00EE4547"/>
    <w:rsid w:val="00EE45BB"/>
    <w:rsid w:val="00EE4666"/>
    <w:rsid w:val="00EE4766"/>
    <w:rsid w:val="00EE4809"/>
    <w:rsid w:val="00EE48F3"/>
    <w:rsid w:val="00EE4E78"/>
    <w:rsid w:val="00EE4FDF"/>
    <w:rsid w:val="00EE5311"/>
    <w:rsid w:val="00EE53FA"/>
    <w:rsid w:val="00EE558C"/>
    <w:rsid w:val="00EE5B8F"/>
    <w:rsid w:val="00EE5BFB"/>
    <w:rsid w:val="00EE5C6B"/>
    <w:rsid w:val="00EE5D60"/>
    <w:rsid w:val="00EE6586"/>
    <w:rsid w:val="00EE6F37"/>
    <w:rsid w:val="00EE7295"/>
    <w:rsid w:val="00EE7421"/>
    <w:rsid w:val="00EE7C56"/>
    <w:rsid w:val="00EE7E6F"/>
    <w:rsid w:val="00EE7FC1"/>
    <w:rsid w:val="00EE7FD1"/>
    <w:rsid w:val="00EF0348"/>
    <w:rsid w:val="00EF05A0"/>
    <w:rsid w:val="00EF068F"/>
    <w:rsid w:val="00EF07C9"/>
    <w:rsid w:val="00EF0B0E"/>
    <w:rsid w:val="00EF0B56"/>
    <w:rsid w:val="00EF0BA8"/>
    <w:rsid w:val="00EF0D3B"/>
    <w:rsid w:val="00EF1193"/>
    <w:rsid w:val="00EF1663"/>
    <w:rsid w:val="00EF1858"/>
    <w:rsid w:val="00EF1C5C"/>
    <w:rsid w:val="00EF1E5C"/>
    <w:rsid w:val="00EF2283"/>
    <w:rsid w:val="00EF24FD"/>
    <w:rsid w:val="00EF2E27"/>
    <w:rsid w:val="00EF3448"/>
    <w:rsid w:val="00EF35F5"/>
    <w:rsid w:val="00EF3E54"/>
    <w:rsid w:val="00EF4332"/>
    <w:rsid w:val="00EF4426"/>
    <w:rsid w:val="00EF4772"/>
    <w:rsid w:val="00EF4D78"/>
    <w:rsid w:val="00EF5290"/>
    <w:rsid w:val="00EF53EF"/>
    <w:rsid w:val="00EF5BB6"/>
    <w:rsid w:val="00EF5CBF"/>
    <w:rsid w:val="00EF625A"/>
    <w:rsid w:val="00EF6376"/>
    <w:rsid w:val="00EF67BB"/>
    <w:rsid w:val="00EF6820"/>
    <w:rsid w:val="00EF6824"/>
    <w:rsid w:val="00EF6CB8"/>
    <w:rsid w:val="00EF6DA7"/>
    <w:rsid w:val="00EF6F9D"/>
    <w:rsid w:val="00EF71DD"/>
    <w:rsid w:val="00EF7360"/>
    <w:rsid w:val="00EF743E"/>
    <w:rsid w:val="00EF7848"/>
    <w:rsid w:val="00EF7FBD"/>
    <w:rsid w:val="00F00DBC"/>
    <w:rsid w:val="00F00F8B"/>
    <w:rsid w:val="00F01318"/>
    <w:rsid w:val="00F0158C"/>
    <w:rsid w:val="00F0177F"/>
    <w:rsid w:val="00F019BF"/>
    <w:rsid w:val="00F01CB2"/>
    <w:rsid w:val="00F01E5E"/>
    <w:rsid w:val="00F02110"/>
    <w:rsid w:val="00F021C7"/>
    <w:rsid w:val="00F02319"/>
    <w:rsid w:val="00F024B2"/>
    <w:rsid w:val="00F02585"/>
    <w:rsid w:val="00F026B0"/>
    <w:rsid w:val="00F027A7"/>
    <w:rsid w:val="00F02CE8"/>
    <w:rsid w:val="00F030BA"/>
    <w:rsid w:val="00F03176"/>
    <w:rsid w:val="00F03625"/>
    <w:rsid w:val="00F03797"/>
    <w:rsid w:val="00F03B1E"/>
    <w:rsid w:val="00F03DF9"/>
    <w:rsid w:val="00F041C7"/>
    <w:rsid w:val="00F043D8"/>
    <w:rsid w:val="00F048DE"/>
    <w:rsid w:val="00F04E4D"/>
    <w:rsid w:val="00F04EA0"/>
    <w:rsid w:val="00F04ECE"/>
    <w:rsid w:val="00F04F62"/>
    <w:rsid w:val="00F05029"/>
    <w:rsid w:val="00F05148"/>
    <w:rsid w:val="00F05565"/>
    <w:rsid w:val="00F05ADF"/>
    <w:rsid w:val="00F063D2"/>
    <w:rsid w:val="00F0649C"/>
    <w:rsid w:val="00F06511"/>
    <w:rsid w:val="00F066CC"/>
    <w:rsid w:val="00F06B55"/>
    <w:rsid w:val="00F06C45"/>
    <w:rsid w:val="00F06C77"/>
    <w:rsid w:val="00F06EA5"/>
    <w:rsid w:val="00F06F7E"/>
    <w:rsid w:val="00F07643"/>
    <w:rsid w:val="00F0767D"/>
    <w:rsid w:val="00F0770A"/>
    <w:rsid w:val="00F07A02"/>
    <w:rsid w:val="00F10212"/>
    <w:rsid w:val="00F105C3"/>
    <w:rsid w:val="00F10D69"/>
    <w:rsid w:val="00F110A7"/>
    <w:rsid w:val="00F11136"/>
    <w:rsid w:val="00F11E22"/>
    <w:rsid w:val="00F12061"/>
    <w:rsid w:val="00F12F42"/>
    <w:rsid w:val="00F130A6"/>
    <w:rsid w:val="00F13F84"/>
    <w:rsid w:val="00F140BF"/>
    <w:rsid w:val="00F14146"/>
    <w:rsid w:val="00F1476A"/>
    <w:rsid w:val="00F14CEE"/>
    <w:rsid w:val="00F14D03"/>
    <w:rsid w:val="00F15117"/>
    <w:rsid w:val="00F152F0"/>
    <w:rsid w:val="00F15D09"/>
    <w:rsid w:val="00F15D16"/>
    <w:rsid w:val="00F15E3A"/>
    <w:rsid w:val="00F165CB"/>
    <w:rsid w:val="00F16C7C"/>
    <w:rsid w:val="00F174E1"/>
    <w:rsid w:val="00F1773E"/>
    <w:rsid w:val="00F17B8B"/>
    <w:rsid w:val="00F17BD2"/>
    <w:rsid w:val="00F17C34"/>
    <w:rsid w:val="00F17DF2"/>
    <w:rsid w:val="00F200F1"/>
    <w:rsid w:val="00F202F3"/>
    <w:rsid w:val="00F20323"/>
    <w:rsid w:val="00F2032A"/>
    <w:rsid w:val="00F2038E"/>
    <w:rsid w:val="00F20401"/>
    <w:rsid w:val="00F205B7"/>
    <w:rsid w:val="00F20AEE"/>
    <w:rsid w:val="00F20EFA"/>
    <w:rsid w:val="00F211A7"/>
    <w:rsid w:val="00F21461"/>
    <w:rsid w:val="00F2152B"/>
    <w:rsid w:val="00F21F79"/>
    <w:rsid w:val="00F2281C"/>
    <w:rsid w:val="00F22829"/>
    <w:rsid w:val="00F22A7A"/>
    <w:rsid w:val="00F2340C"/>
    <w:rsid w:val="00F23645"/>
    <w:rsid w:val="00F23A99"/>
    <w:rsid w:val="00F23D18"/>
    <w:rsid w:val="00F23F57"/>
    <w:rsid w:val="00F24032"/>
    <w:rsid w:val="00F240C5"/>
    <w:rsid w:val="00F24135"/>
    <w:rsid w:val="00F243D7"/>
    <w:rsid w:val="00F244E7"/>
    <w:rsid w:val="00F24616"/>
    <w:rsid w:val="00F24A31"/>
    <w:rsid w:val="00F24B71"/>
    <w:rsid w:val="00F24D4D"/>
    <w:rsid w:val="00F24E59"/>
    <w:rsid w:val="00F24EA5"/>
    <w:rsid w:val="00F24EE3"/>
    <w:rsid w:val="00F250F5"/>
    <w:rsid w:val="00F254C6"/>
    <w:rsid w:val="00F255F7"/>
    <w:rsid w:val="00F26032"/>
    <w:rsid w:val="00F265CF"/>
    <w:rsid w:val="00F26896"/>
    <w:rsid w:val="00F268D1"/>
    <w:rsid w:val="00F26B83"/>
    <w:rsid w:val="00F27130"/>
    <w:rsid w:val="00F2744C"/>
    <w:rsid w:val="00F27E64"/>
    <w:rsid w:val="00F27E8E"/>
    <w:rsid w:val="00F304CB"/>
    <w:rsid w:val="00F304F2"/>
    <w:rsid w:val="00F30B66"/>
    <w:rsid w:val="00F30B8B"/>
    <w:rsid w:val="00F30C1F"/>
    <w:rsid w:val="00F30CF0"/>
    <w:rsid w:val="00F315ED"/>
    <w:rsid w:val="00F31758"/>
    <w:rsid w:val="00F32566"/>
    <w:rsid w:val="00F32C9C"/>
    <w:rsid w:val="00F3312D"/>
    <w:rsid w:val="00F3362B"/>
    <w:rsid w:val="00F337FE"/>
    <w:rsid w:val="00F33804"/>
    <w:rsid w:val="00F33F9F"/>
    <w:rsid w:val="00F342E1"/>
    <w:rsid w:val="00F3494F"/>
    <w:rsid w:val="00F349D0"/>
    <w:rsid w:val="00F34BFD"/>
    <w:rsid w:val="00F34C35"/>
    <w:rsid w:val="00F352EB"/>
    <w:rsid w:val="00F35426"/>
    <w:rsid w:val="00F362D8"/>
    <w:rsid w:val="00F364CD"/>
    <w:rsid w:val="00F36962"/>
    <w:rsid w:val="00F36AA9"/>
    <w:rsid w:val="00F36D00"/>
    <w:rsid w:val="00F372EA"/>
    <w:rsid w:val="00F374F3"/>
    <w:rsid w:val="00F37E16"/>
    <w:rsid w:val="00F40167"/>
    <w:rsid w:val="00F4028B"/>
    <w:rsid w:val="00F402B1"/>
    <w:rsid w:val="00F408CE"/>
    <w:rsid w:val="00F40AC3"/>
    <w:rsid w:val="00F40B9B"/>
    <w:rsid w:val="00F40F9C"/>
    <w:rsid w:val="00F410F6"/>
    <w:rsid w:val="00F41403"/>
    <w:rsid w:val="00F418DE"/>
    <w:rsid w:val="00F41973"/>
    <w:rsid w:val="00F41AED"/>
    <w:rsid w:val="00F41BB2"/>
    <w:rsid w:val="00F41C23"/>
    <w:rsid w:val="00F41C7A"/>
    <w:rsid w:val="00F41D5F"/>
    <w:rsid w:val="00F420EE"/>
    <w:rsid w:val="00F42471"/>
    <w:rsid w:val="00F424A9"/>
    <w:rsid w:val="00F42B25"/>
    <w:rsid w:val="00F42C2D"/>
    <w:rsid w:val="00F42CBB"/>
    <w:rsid w:val="00F42CC4"/>
    <w:rsid w:val="00F42D03"/>
    <w:rsid w:val="00F42E3C"/>
    <w:rsid w:val="00F42F09"/>
    <w:rsid w:val="00F4302B"/>
    <w:rsid w:val="00F4307E"/>
    <w:rsid w:val="00F433B1"/>
    <w:rsid w:val="00F4359D"/>
    <w:rsid w:val="00F44415"/>
    <w:rsid w:val="00F447A5"/>
    <w:rsid w:val="00F44897"/>
    <w:rsid w:val="00F448F2"/>
    <w:rsid w:val="00F44E4A"/>
    <w:rsid w:val="00F44F3E"/>
    <w:rsid w:val="00F45190"/>
    <w:rsid w:val="00F451BC"/>
    <w:rsid w:val="00F45627"/>
    <w:rsid w:val="00F45778"/>
    <w:rsid w:val="00F464A5"/>
    <w:rsid w:val="00F46603"/>
    <w:rsid w:val="00F467AC"/>
    <w:rsid w:val="00F46BE0"/>
    <w:rsid w:val="00F46D6F"/>
    <w:rsid w:val="00F47075"/>
    <w:rsid w:val="00F47C96"/>
    <w:rsid w:val="00F47EED"/>
    <w:rsid w:val="00F5035A"/>
    <w:rsid w:val="00F5038B"/>
    <w:rsid w:val="00F503AA"/>
    <w:rsid w:val="00F503B7"/>
    <w:rsid w:val="00F5040B"/>
    <w:rsid w:val="00F5051C"/>
    <w:rsid w:val="00F5091F"/>
    <w:rsid w:val="00F50A23"/>
    <w:rsid w:val="00F51114"/>
    <w:rsid w:val="00F51280"/>
    <w:rsid w:val="00F51463"/>
    <w:rsid w:val="00F5163F"/>
    <w:rsid w:val="00F5169A"/>
    <w:rsid w:val="00F51762"/>
    <w:rsid w:val="00F5191A"/>
    <w:rsid w:val="00F52181"/>
    <w:rsid w:val="00F522F0"/>
    <w:rsid w:val="00F52320"/>
    <w:rsid w:val="00F52467"/>
    <w:rsid w:val="00F525B4"/>
    <w:rsid w:val="00F52838"/>
    <w:rsid w:val="00F528C3"/>
    <w:rsid w:val="00F52B4B"/>
    <w:rsid w:val="00F53313"/>
    <w:rsid w:val="00F53446"/>
    <w:rsid w:val="00F5360B"/>
    <w:rsid w:val="00F5375C"/>
    <w:rsid w:val="00F537BF"/>
    <w:rsid w:val="00F538E2"/>
    <w:rsid w:val="00F53A21"/>
    <w:rsid w:val="00F53C8C"/>
    <w:rsid w:val="00F53D4C"/>
    <w:rsid w:val="00F53EC4"/>
    <w:rsid w:val="00F540BD"/>
    <w:rsid w:val="00F54173"/>
    <w:rsid w:val="00F546D3"/>
    <w:rsid w:val="00F5478B"/>
    <w:rsid w:val="00F54C18"/>
    <w:rsid w:val="00F54E2E"/>
    <w:rsid w:val="00F54F77"/>
    <w:rsid w:val="00F55200"/>
    <w:rsid w:val="00F55403"/>
    <w:rsid w:val="00F555DA"/>
    <w:rsid w:val="00F56394"/>
    <w:rsid w:val="00F566CF"/>
    <w:rsid w:val="00F568A4"/>
    <w:rsid w:val="00F569F6"/>
    <w:rsid w:val="00F56BF1"/>
    <w:rsid w:val="00F56E31"/>
    <w:rsid w:val="00F56F31"/>
    <w:rsid w:val="00F56FE3"/>
    <w:rsid w:val="00F57012"/>
    <w:rsid w:val="00F57253"/>
    <w:rsid w:val="00F57761"/>
    <w:rsid w:val="00F57926"/>
    <w:rsid w:val="00F5799F"/>
    <w:rsid w:val="00F57C29"/>
    <w:rsid w:val="00F57DDE"/>
    <w:rsid w:val="00F57DE2"/>
    <w:rsid w:val="00F57ED5"/>
    <w:rsid w:val="00F57FB1"/>
    <w:rsid w:val="00F601E3"/>
    <w:rsid w:val="00F61106"/>
    <w:rsid w:val="00F6153F"/>
    <w:rsid w:val="00F61BD5"/>
    <w:rsid w:val="00F61C9A"/>
    <w:rsid w:val="00F61E28"/>
    <w:rsid w:val="00F62596"/>
    <w:rsid w:val="00F627D3"/>
    <w:rsid w:val="00F62A59"/>
    <w:rsid w:val="00F63158"/>
    <w:rsid w:val="00F634AC"/>
    <w:rsid w:val="00F6358A"/>
    <w:rsid w:val="00F635CB"/>
    <w:rsid w:val="00F638EF"/>
    <w:rsid w:val="00F63D4A"/>
    <w:rsid w:val="00F641D9"/>
    <w:rsid w:val="00F643B9"/>
    <w:rsid w:val="00F644D5"/>
    <w:rsid w:val="00F64639"/>
    <w:rsid w:val="00F6470A"/>
    <w:rsid w:val="00F64804"/>
    <w:rsid w:val="00F64C06"/>
    <w:rsid w:val="00F64E90"/>
    <w:rsid w:val="00F64F38"/>
    <w:rsid w:val="00F650B1"/>
    <w:rsid w:val="00F65A36"/>
    <w:rsid w:val="00F65C3C"/>
    <w:rsid w:val="00F66527"/>
    <w:rsid w:val="00F668A8"/>
    <w:rsid w:val="00F66B18"/>
    <w:rsid w:val="00F66B5E"/>
    <w:rsid w:val="00F674E2"/>
    <w:rsid w:val="00F6770F"/>
    <w:rsid w:val="00F67D21"/>
    <w:rsid w:val="00F67FA8"/>
    <w:rsid w:val="00F700D7"/>
    <w:rsid w:val="00F700DE"/>
    <w:rsid w:val="00F70735"/>
    <w:rsid w:val="00F70921"/>
    <w:rsid w:val="00F70998"/>
    <w:rsid w:val="00F70CCF"/>
    <w:rsid w:val="00F70FF5"/>
    <w:rsid w:val="00F71147"/>
    <w:rsid w:val="00F713B5"/>
    <w:rsid w:val="00F715DD"/>
    <w:rsid w:val="00F717A0"/>
    <w:rsid w:val="00F71AA1"/>
    <w:rsid w:val="00F71B9B"/>
    <w:rsid w:val="00F71DDF"/>
    <w:rsid w:val="00F72321"/>
    <w:rsid w:val="00F724A6"/>
    <w:rsid w:val="00F7260D"/>
    <w:rsid w:val="00F729F5"/>
    <w:rsid w:val="00F72BC6"/>
    <w:rsid w:val="00F72C91"/>
    <w:rsid w:val="00F72D47"/>
    <w:rsid w:val="00F72E1A"/>
    <w:rsid w:val="00F72E30"/>
    <w:rsid w:val="00F733C8"/>
    <w:rsid w:val="00F7348D"/>
    <w:rsid w:val="00F735F8"/>
    <w:rsid w:val="00F73AD1"/>
    <w:rsid w:val="00F73C7D"/>
    <w:rsid w:val="00F73D10"/>
    <w:rsid w:val="00F7499F"/>
    <w:rsid w:val="00F755F7"/>
    <w:rsid w:val="00F756BA"/>
    <w:rsid w:val="00F75ADB"/>
    <w:rsid w:val="00F761C4"/>
    <w:rsid w:val="00F7629D"/>
    <w:rsid w:val="00F76536"/>
    <w:rsid w:val="00F766A3"/>
    <w:rsid w:val="00F7679E"/>
    <w:rsid w:val="00F76B51"/>
    <w:rsid w:val="00F76D70"/>
    <w:rsid w:val="00F76D8B"/>
    <w:rsid w:val="00F76DB8"/>
    <w:rsid w:val="00F76FE8"/>
    <w:rsid w:val="00F772D0"/>
    <w:rsid w:val="00F7746A"/>
    <w:rsid w:val="00F77AEB"/>
    <w:rsid w:val="00F77BF8"/>
    <w:rsid w:val="00F77E03"/>
    <w:rsid w:val="00F80228"/>
    <w:rsid w:val="00F8093D"/>
    <w:rsid w:val="00F81006"/>
    <w:rsid w:val="00F810C3"/>
    <w:rsid w:val="00F81104"/>
    <w:rsid w:val="00F811B6"/>
    <w:rsid w:val="00F812A3"/>
    <w:rsid w:val="00F813CF"/>
    <w:rsid w:val="00F818C3"/>
    <w:rsid w:val="00F818F6"/>
    <w:rsid w:val="00F81B0D"/>
    <w:rsid w:val="00F81BA6"/>
    <w:rsid w:val="00F81E7B"/>
    <w:rsid w:val="00F82032"/>
    <w:rsid w:val="00F820D6"/>
    <w:rsid w:val="00F82455"/>
    <w:rsid w:val="00F82FD8"/>
    <w:rsid w:val="00F830BC"/>
    <w:rsid w:val="00F83974"/>
    <w:rsid w:val="00F83B5F"/>
    <w:rsid w:val="00F84388"/>
    <w:rsid w:val="00F848CA"/>
    <w:rsid w:val="00F848E6"/>
    <w:rsid w:val="00F84945"/>
    <w:rsid w:val="00F84BFE"/>
    <w:rsid w:val="00F84EE0"/>
    <w:rsid w:val="00F85147"/>
    <w:rsid w:val="00F851AF"/>
    <w:rsid w:val="00F856A3"/>
    <w:rsid w:val="00F85BF5"/>
    <w:rsid w:val="00F85F43"/>
    <w:rsid w:val="00F864BE"/>
    <w:rsid w:val="00F86CA2"/>
    <w:rsid w:val="00F86DA9"/>
    <w:rsid w:val="00F87493"/>
    <w:rsid w:val="00F87599"/>
    <w:rsid w:val="00F87663"/>
    <w:rsid w:val="00F8776A"/>
    <w:rsid w:val="00F87D50"/>
    <w:rsid w:val="00F901FB"/>
    <w:rsid w:val="00F902F0"/>
    <w:rsid w:val="00F90377"/>
    <w:rsid w:val="00F90419"/>
    <w:rsid w:val="00F90766"/>
    <w:rsid w:val="00F90AEB"/>
    <w:rsid w:val="00F90DCF"/>
    <w:rsid w:val="00F913ED"/>
    <w:rsid w:val="00F916AC"/>
    <w:rsid w:val="00F9176B"/>
    <w:rsid w:val="00F91B86"/>
    <w:rsid w:val="00F91EA7"/>
    <w:rsid w:val="00F91EA9"/>
    <w:rsid w:val="00F91EFD"/>
    <w:rsid w:val="00F9229B"/>
    <w:rsid w:val="00F92712"/>
    <w:rsid w:val="00F92983"/>
    <w:rsid w:val="00F92C21"/>
    <w:rsid w:val="00F92F6E"/>
    <w:rsid w:val="00F930C5"/>
    <w:rsid w:val="00F9312A"/>
    <w:rsid w:val="00F931A7"/>
    <w:rsid w:val="00F932FB"/>
    <w:rsid w:val="00F93778"/>
    <w:rsid w:val="00F93807"/>
    <w:rsid w:val="00F93E92"/>
    <w:rsid w:val="00F941BB"/>
    <w:rsid w:val="00F94305"/>
    <w:rsid w:val="00F94AFF"/>
    <w:rsid w:val="00F94E87"/>
    <w:rsid w:val="00F950AA"/>
    <w:rsid w:val="00F95B32"/>
    <w:rsid w:val="00F95CEA"/>
    <w:rsid w:val="00F95D79"/>
    <w:rsid w:val="00F9635D"/>
    <w:rsid w:val="00F966A4"/>
    <w:rsid w:val="00F96719"/>
    <w:rsid w:val="00F96A22"/>
    <w:rsid w:val="00F976DE"/>
    <w:rsid w:val="00FA00E7"/>
    <w:rsid w:val="00FA0529"/>
    <w:rsid w:val="00FA09B7"/>
    <w:rsid w:val="00FA0AD0"/>
    <w:rsid w:val="00FA0D4D"/>
    <w:rsid w:val="00FA1434"/>
    <w:rsid w:val="00FA1747"/>
    <w:rsid w:val="00FA1955"/>
    <w:rsid w:val="00FA1AF6"/>
    <w:rsid w:val="00FA1D2C"/>
    <w:rsid w:val="00FA1E37"/>
    <w:rsid w:val="00FA1F48"/>
    <w:rsid w:val="00FA1F59"/>
    <w:rsid w:val="00FA23E9"/>
    <w:rsid w:val="00FA2ADD"/>
    <w:rsid w:val="00FA2FC5"/>
    <w:rsid w:val="00FA314B"/>
    <w:rsid w:val="00FA3372"/>
    <w:rsid w:val="00FA365E"/>
    <w:rsid w:val="00FA4101"/>
    <w:rsid w:val="00FA4230"/>
    <w:rsid w:val="00FA4408"/>
    <w:rsid w:val="00FA4C58"/>
    <w:rsid w:val="00FA4C76"/>
    <w:rsid w:val="00FA56DB"/>
    <w:rsid w:val="00FA5A01"/>
    <w:rsid w:val="00FA5E8A"/>
    <w:rsid w:val="00FA60DC"/>
    <w:rsid w:val="00FA60F4"/>
    <w:rsid w:val="00FA6353"/>
    <w:rsid w:val="00FA64B1"/>
    <w:rsid w:val="00FA6576"/>
    <w:rsid w:val="00FA6740"/>
    <w:rsid w:val="00FA6A4A"/>
    <w:rsid w:val="00FA6AB3"/>
    <w:rsid w:val="00FA6BB0"/>
    <w:rsid w:val="00FA6C60"/>
    <w:rsid w:val="00FA6CAD"/>
    <w:rsid w:val="00FA6F66"/>
    <w:rsid w:val="00FA7209"/>
    <w:rsid w:val="00FA72E7"/>
    <w:rsid w:val="00FA7545"/>
    <w:rsid w:val="00FA7585"/>
    <w:rsid w:val="00FA7777"/>
    <w:rsid w:val="00FA7903"/>
    <w:rsid w:val="00FA7A69"/>
    <w:rsid w:val="00FA7E3F"/>
    <w:rsid w:val="00FB0501"/>
    <w:rsid w:val="00FB0880"/>
    <w:rsid w:val="00FB0B78"/>
    <w:rsid w:val="00FB0CE1"/>
    <w:rsid w:val="00FB195D"/>
    <w:rsid w:val="00FB1A38"/>
    <w:rsid w:val="00FB1CD4"/>
    <w:rsid w:val="00FB1CE5"/>
    <w:rsid w:val="00FB20C0"/>
    <w:rsid w:val="00FB21D8"/>
    <w:rsid w:val="00FB2304"/>
    <w:rsid w:val="00FB25C9"/>
    <w:rsid w:val="00FB27EE"/>
    <w:rsid w:val="00FB2A33"/>
    <w:rsid w:val="00FB2F96"/>
    <w:rsid w:val="00FB32E8"/>
    <w:rsid w:val="00FB3479"/>
    <w:rsid w:val="00FB38B4"/>
    <w:rsid w:val="00FB3C15"/>
    <w:rsid w:val="00FB3CA0"/>
    <w:rsid w:val="00FB3D5B"/>
    <w:rsid w:val="00FB3EC5"/>
    <w:rsid w:val="00FB3FA9"/>
    <w:rsid w:val="00FB3FAE"/>
    <w:rsid w:val="00FB426A"/>
    <w:rsid w:val="00FB4277"/>
    <w:rsid w:val="00FB4785"/>
    <w:rsid w:val="00FB4857"/>
    <w:rsid w:val="00FB48DE"/>
    <w:rsid w:val="00FB4FBD"/>
    <w:rsid w:val="00FB52E9"/>
    <w:rsid w:val="00FB540B"/>
    <w:rsid w:val="00FB5420"/>
    <w:rsid w:val="00FB55CD"/>
    <w:rsid w:val="00FB577F"/>
    <w:rsid w:val="00FB589E"/>
    <w:rsid w:val="00FB5DCF"/>
    <w:rsid w:val="00FB68D4"/>
    <w:rsid w:val="00FB69A8"/>
    <w:rsid w:val="00FB6F10"/>
    <w:rsid w:val="00FB7364"/>
    <w:rsid w:val="00FB7DC9"/>
    <w:rsid w:val="00FC0104"/>
    <w:rsid w:val="00FC01CE"/>
    <w:rsid w:val="00FC038D"/>
    <w:rsid w:val="00FC05AD"/>
    <w:rsid w:val="00FC071B"/>
    <w:rsid w:val="00FC08F1"/>
    <w:rsid w:val="00FC0929"/>
    <w:rsid w:val="00FC0A11"/>
    <w:rsid w:val="00FC0BAC"/>
    <w:rsid w:val="00FC0DDB"/>
    <w:rsid w:val="00FC12EC"/>
    <w:rsid w:val="00FC19A1"/>
    <w:rsid w:val="00FC1E62"/>
    <w:rsid w:val="00FC1F5B"/>
    <w:rsid w:val="00FC27A1"/>
    <w:rsid w:val="00FC27A6"/>
    <w:rsid w:val="00FC2B5E"/>
    <w:rsid w:val="00FC2B80"/>
    <w:rsid w:val="00FC2BF4"/>
    <w:rsid w:val="00FC3033"/>
    <w:rsid w:val="00FC37B3"/>
    <w:rsid w:val="00FC38C3"/>
    <w:rsid w:val="00FC3B52"/>
    <w:rsid w:val="00FC4117"/>
    <w:rsid w:val="00FC41ED"/>
    <w:rsid w:val="00FC45E2"/>
    <w:rsid w:val="00FC4958"/>
    <w:rsid w:val="00FC4D27"/>
    <w:rsid w:val="00FC4F7C"/>
    <w:rsid w:val="00FC5552"/>
    <w:rsid w:val="00FC5A08"/>
    <w:rsid w:val="00FC5E83"/>
    <w:rsid w:val="00FC5F0F"/>
    <w:rsid w:val="00FC613F"/>
    <w:rsid w:val="00FC71D6"/>
    <w:rsid w:val="00FC79A7"/>
    <w:rsid w:val="00FC7C38"/>
    <w:rsid w:val="00FD0121"/>
    <w:rsid w:val="00FD0658"/>
    <w:rsid w:val="00FD0B05"/>
    <w:rsid w:val="00FD111D"/>
    <w:rsid w:val="00FD12D9"/>
    <w:rsid w:val="00FD13AB"/>
    <w:rsid w:val="00FD15C0"/>
    <w:rsid w:val="00FD1934"/>
    <w:rsid w:val="00FD1993"/>
    <w:rsid w:val="00FD1B0D"/>
    <w:rsid w:val="00FD1B99"/>
    <w:rsid w:val="00FD1C2B"/>
    <w:rsid w:val="00FD23DB"/>
    <w:rsid w:val="00FD2409"/>
    <w:rsid w:val="00FD246F"/>
    <w:rsid w:val="00FD26DD"/>
    <w:rsid w:val="00FD2BA2"/>
    <w:rsid w:val="00FD2BA5"/>
    <w:rsid w:val="00FD300D"/>
    <w:rsid w:val="00FD34E0"/>
    <w:rsid w:val="00FD3705"/>
    <w:rsid w:val="00FD3796"/>
    <w:rsid w:val="00FD3911"/>
    <w:rsid w:val="00FD3AEE"/>
    <w:rsid w:val="00FD3C8F"/>
    <w:rsid w:val="00FD3CA6"/>
    <w:rsid w:val="00FD3E7E"/>
    <w:rsid w:val="00FD4576"/>
    <w:rsid w:val="00FD4691"/>
    <w:rsid w:val="00FD4710"/>
    <w:rsid w:val="00FD47E9"/>
    <w:rsid w:val="00FD48E0"/>
    <w:rsid w:val="00FD4A10"/>
    <w:rsid w:val="00FD4B4C"/>
    <w:rsid w:val="00FD4C2D"/>
    <w:rsid w:val="00FD4EE0"/>
    <w:rsid w:val="00FD4EFE"/>
    <w:rsid w:val="00FD5191"/>
    <w:rsid w:val="00FD54D1"/>
    <w:rsid w:val="00FD56BA"/>
    <w:rsid w:val="00FD5A54"/>
    <w:rsid w:val="00FD631B"/>
    <w:rsid w:val="00FD6669"/>
    <w:rsid w:val="00FD67BD"/>
    <w:rsid w:val="00FD67C3"/>
    <w:rsid w:val="00FD6B0C"/>
    <w:rsid w:val="00FD6D79"/>
    <w:rsid w:val="00FD6FAE"/>
    <w:rsid w:val="00FD7598"/>
    <w:rsid w:val="00FD78E4"/>
    <w:rsid w:val="00FD7DDB"/>
    <w:rsid w:val="00FE0A33"/>
    <w:rsid w:val="00FE0E5B"/>
    <w:rsid w:val="00FE0FB4"/>
    <w:rsid w:val="00FE10A3"/>
    <w:rsid w:val="00FE10FA"/>
    <w:rsid w:val="00FE1B3B"/>
    <w:rsid w:val="00FE1C6E"/>
    <w:rsid w:val="00FE1F2A"/>
    <w:rsid w:val="00FE1FD0"/>
    <w:rsid w:val="00FE2030"/>
    <w:rsid w:val="00FE2334"/>
    <w:rsid w:val="00FE2616"/>
    <w:rsid w:val="00FE2A62"/>
    <w:rsid w:val="00FE2F1B"/>
    <w:rsid w:val="00FE32F9"/>
    <w:rsid w:val="00FE35F8"/>
    <w:rsid w:val="00FE3B52"/>
    <w:rsid w:val="00FE4341"/>
    <w:rsid w:val="00FE4633"/>
    <w:rsid w:val="00FE4CE5"/>
    <w:rsid w:val="00FE50B2"/>
    <w:rsid w:val="00FE5343"/>
    <w:rsid w:val="00FE5410"/>
    <w:rsid w:val="00FE57BD"/>
    <w:rsid w:val="00FE5BC5"/>
    <w:rsid w:val="00FE5D33"/>
    <w:rsid w:val="00FE5ED9"/>
    <w:rsid w:val="00FE63A1"/>
    <w:rsid w:val="00FE64B4"/>
    <w:rsid w:val="00FE6810"/>
    <w:rsid w:val="00FE6C4F"/>
    <w:rsid w:val="00FE6DED"/>
    <w:rsid w:val="00FE70AB"/>
    <w:rsid w:val="00FE71F4"/>
    <w:rsid w:val="00FE76DD"/>
    <w:rsid w:val="00FE78DE"/>
    <w:rsid w:val="00FE7B3A"/>
    <w:rsid w:val="00FE7C28"/>
    <w:rsid w:val="00FE7EAF"/>
    <w:rsid w:val="00FE7ED2"/>
    <w:rsid w:val="00FE7FD4"/>
    <w:rsid w:val="00FF003B"/>
    <w:rsid w:val="00FF026E"/>
    <w:rsid w:val="00FF0673"/>
    <w:rsid w:val="00FF071E"/>
    <w:rsid w:val="00FF0AE4"/>
    <w:rsid w:val="00FF0B89"/>
    <w:rsid w:val="00FF0F1D"/>
    <w:rsid w:val="00FF104A"/>
    <w:rsid w:val="00FF11B5"/>
    <w:rsid w:val="00FF13AD"/>
    <w:rsid w:val="00FF14F2"/>
    <w:rsid w:val="00FF1558"/>
    <w:rsid w:val="00FF19EF"/>
    <w:rsid w:val="00FF222A"/>
    <w:rsid w:val="00FF2288"/>
    <w:rsid w:val="00FF26E8"/>
    <w:rsid w:val="00FF280F"/>
    <w:rsid w:val="00FF2C08"/>
    <w:rsid w:val="00FF3112"/>
    <w:rsid w:val="00FF34D3"/>
    <w:rsid w:val="00FF38F5"/>
    <w:rsid w:val="00FF3B05"/>
    <w:rsid w:val="00FF3B34"/>
    <w:rsid w:val="00FF41DF"/>
    <w:rsid w:val="00FF42C1"/>
    <w:rsid w:val="00FF44DE"/>
    <w:rsid w:val="00FF4537"/>
    <w:rsid w:val="00FF47A2"/>
    <w:rsid w:val="00FF48F1"/>
    <w:rsid w:val="00FF507A"/>
    <w:rsid w:val="00FF52BD"/>
    <w:rsid w:val="00FF56D1"/>
    <w:rsid w:val="00FF5990"/>
    <w:rsid w:val="00FF5D61"/>
    <w:rsid w:val="00FF5FF5"/>
    <w:rsid w:val="00FF60B4"/>
    <w:rsid w:val="00FF6139"/>
    <w:rsid w:val="00FF613E"/>
    <w:rsid w:val="00FF65BB"/>
    <w:rsid w:val="00FF6D06"/>
    <w:rsid w:val="00FF6D2F"/>
    <w:rsid w:val="00FF6E2E"/>
    <w:rsid w:val="00FF70F8"/>
    <w:rsid w:val="00FF7177"/>
    <w:rsid w:val="00FF7191"/>
    <w:rsid w:val="00FF726E"/>
    <w:rsid w:val="00FF72CC"/>
    <w:rsid w:val="00FF756A"/>
    <w:rsid w:val="00FF7A51"/>
    <w:rsid w:val="00FF7EB6"/>
    <w:rsid w:val="01EDDDE5"/>
    <w:rsid w:val="0206227E"/>
    <w:rsid w:val="024390CF"/>
    <w:rsid w:val="03891EE0"/>
    <w:rsid w:val="041FE731"/>
    <w:rsid w:val="042B0850"/>
    <w:rsid w:val="04C8FA2E"/>
    <w:rsid w:val="06EB5ABF"/>
    <w:rsid w:val="07293BD0"/>
    <w:rsid w:val="07B2C13F"/>
    <w:rsid w:val="095A2A29"/>
    <w:rsid w:val="09961875"/>
    <w:rsid w:val="0A52AA7B"/>
    <w:rsid w:val="0A6F3732"/>
    <w:rsid w:val="0A84DE90"/>
    <w:rsid w:val="0ABC5DD4"/>
    <w:rsid w:val="0AC09926"/>
    <w:rsid w:val="0B41FA54"/>
    <w:rsid w:val="0BAB20E6"/>
    <w:rsid w:val="0BACB3D1"/>
    <w:rsid w:val="0BB3B0A1"/>
    <w:rsid w:val="0CF189CE"/>
    <w:rsid w:val="0D8353E0"/>
    <w:rsid w:val="0EB096B4"/>
    <w:rsid w:val="0FFCFE38"/>
    <w:rsid w:val="113FF288"/>
    <w:rsid w:val="126C6AC8"/>
    <w:rsid w:val="12C3572D"/>
    <w:rsid w:val="12EBE495"/>
    <w:rsid w:val="13186BED"/>
    <w:rsid w:val="14614027"/>
    <w:rsid w:val="14656712"/>
    <w:rsid w:val="147B19C7"/>
    <w:rsid w:val="1486CBEA"/>
    <w:rsid w:val="1498A708"/>
    <w:rsid w:val="14D19444"/>
    <w:rsid w:val="14F0D601"/>
    <w:rsid w:val="152516C2"/>
    <w:rsid w:val="16D6D068"/>
    <w:rsid w:val="1799C727"/>
    <w:rsid w:val="1811AD33"/>
    <w:rsid w:val="184A6570"/>
    <w:rsid w:val="19013902"/>
    <w:rsid w:val="1955A109"/>
    <w:rsid w:val="19FAE920"/>
    <w:rsid w:val="1AEBED42"/>
    <w:rsid w:val="1C48EE09"/>
    <w:rsid w:val="1C73BDDE"/>
    <w:rsid w:val="1CEE8598"/>
    <w:rsid w:val="1CF9DE43"/>
    <w:rsid w:val="1D04C523"/>
    <w:rsid w:val="1DAC3C87"/>
    <w:rsid w:val="1F0C3380"/>
    <w:rsid w:val="1F8F8514"/>
    <w:rsid w:val="208B98E8"/>
    <w:rsid w:val="20F91801"/>
    <w:rsid w:val="212920E1"/>
    <w:rsid w:val="215096FB"/>
    <w:rsid w:val="2223BB72"/>
    <w:rsid w:val="22433DAD"/>
    <w:rsid w:val="22DD72C7"/>
    <w:rsid w:val="23E48B5D"/>
    <w:rsid w:val="24514F7D"/>
    <w:rsid w:val="247289A3"/>
    <w:rsid w:val="2494E411"/>
    <w:rsid w:val="24F6E676"/>
    <w:rsid w:val="25A4BE9C"/>
    <w:rsid w:val="25D04928"/>
    <w:rsid w:val="267A46F4"/>
    <w:rsid w:val="26AFEDD4"/>
    <w:rsid w:val="272CF541"/>
    <w:rsid w:val="2765379A"/>
    <w:rsid w:val="27757B80"/>
    <w:rsid w:val="27CC169A"/>
    <w:rsid w:val="27F77D68"/>
    <w:rsid w:val="28D7D440"/>
    <w:rsid w:val="29C4B22B"/>
    <w:rsid w:val="2BBF0288"/>
    <w:rsid w:val="2C408446"/>
    <w:rsid w:val="2F2064B0"/>
    <w:rsid w:val="30221D5B"/>
    <w:rsid w:val="30380239"/>
    <w:rsid w:val="3182F9D2"/>
    <w:rsid w:val="31AE4308"/>
    <w:rsid w:val="329FE122"/>
    <w:rsid w:val="32DA95E6"/>
    <w:rsid w:val="32EE9548"/>
    <w:rsid w:val="33737285"/>
    <w:rsid w:val="33CDA445"/>
    <w:rsid w:val="3612D711"/>
    <w:rsid w:val="375E6211"/>
    <w:rsid w:val="3AC1BB78"/>
    <w:rsid w:val="3B54D2EA"/>
    <w:rsid w:val="3B76613C"/>
    <w:rsid w:val="3B928E23"/>
    <w:rsid w:val="3BA310F3"/>
    <w:rsid w:val="3C59AA4F"/>
    <w:rsid w:val="3D69228C"/>
    <w:rsid w:val="3E450174"/>
    <w:rsid w:val="3F4A932D"/>
    <w:rsid w:val="4038DADF"/>
    <w:rsid w:val="40845930"/>
    <w:rsid w:val="40B9D45A"/>
    <w:rsid w:val="41064FB7"/>
    <w:rsid w:val="41142275"/>
    <w:rsid w:val="415612B8"/>
    <w:rsid w:val="41A778E1"/>
    <w:rsid w:val="428A378F"/>
    <w:rsid w:val="429543D7"/>
    <w:rsid w:val="42DB4087"/>
    <w:rsid w:val="43C9B16D"/>
    <w:rsid w:val="44132A7E"/>
    <w:rsid w:val="442EA315"/>
    <w:rsid w:val="44535272"/>
    <w:rsid w:val="4513B4F0"/>
    <w:rsid w:val="45D0E61A"/>
    <w:rsid w:val="46B48719"/>
    <w:rsid w:val="4775468F"/>
    <w:rsid w:val="47A5A64E"/>
    <w:rsid w:val="48A6C047"/>
    <w:rsid w:val="4A2791A9"/>
    <w:rsid w:val="4B198A0E"/>
    <w:rsid w:val="4B645D38"/>
    <w:rsid w:val="4C26D74D"/>
    <w:rsid w:val="4C53B739"/>
    <w:rsid w:val="4CDB0BD6"/>
    <w:rsid w:val="4D0E2C22"/>
    <w:rsid w:val="4D50E6DB"/>
    <w:rsid w:val="4E591355"/>
    <w:rsid w:val="4ECA7E5B"/>
    <w:rsid w:val="502AB9FD"/>
    <w:rsid w:val="506211F7"/>
    <w:rsid w:val="5081480B"/>
    <w:rsid w:val="513CE4F8"/>
    <w:rsid w:val="5162AF2A"/>
    <w:rsid w:val="51A1D011"/>
    <w:rsid w:val="51F4AA98"/>
    <w:rsid w:val="534264BE"/>
    <w:rsid w:val="53C57481"/>
    <w:rsid w:val="54ADBCA5"/>
    <w:rsid w:val="55E486E1"/>
    <w:rsid w:val="570B3506"/>
    <w:rsid w:val="57D55EDC"/>
    <w:rsid w:val="57ECBCC7"/>
    <w:rsid w:val="58264555"/>
    <w:rsid w:val="5845B68A"/>
    <w:rsid w:val="58ABD6E3"/>
    <w:rsid w:val="596224FB"/>
    <w:rsid w:val="59AA93E1"/>
    <w:rsid w:val="59F97948"/>
    <w:rsid w:val="5AD74A56"/>
    <w:rsid w:val="5AEBC7D8"/>
    <w:rsid w:val="5C2A8A2A"/>
    <w:rsid w:val="5C399A5E"/>
    <w:rsid w:val="5D4F8ECB"/>
    <w:rsid w:val="5E7B18C7"/>
    <w:rsid w:val="5ED94B7A"/>
    <w:rsid w:val="5EFAFA60"/>
    <w:rsid w:val="5F339E02"/>
    <w:rsid w:val="5F372338"/>
    <w:rsid w:val="5F3E37CA"/>
    <w:rsid w:val="5FAB1EB4"/>
    <w:rsid w:val="60B1869B"/>
    <w:rsid w:val="610FCD79"/>
    <w:rsid w:val="619D2ABE"/>
    <w:rsid w:val="61C2362D"/>
    <w:rsid w:val="61FF456A"/>
    <w:rsid w:val="62C4EAFF"/>
    <w:rsid w:val="62FF4B3C"/>
    <w:rsid w:val="6346A603"/>
    <w:rsid w:val="63B64714"/>
    <w:rsid w:val="64D4A2EA"/>
    <w:rsid w:val="653D8382"/>
    <w:rsid w:val="6585B9FA"/>
    <w:rsid w:val="66620EE0"/>
    <w:rsid w:val="6686FB22"/>
    <w:rsid w:val="66D83626"/>
    <w:rsid w:val="67B2F94A"/>
    <w:rsid w:val="67EE6322"/>
    <w:rsid w:val="682D46BC"/>
    <w:rsid w:val="68AAEDE6"/>
    <w:rsid w:val="6A30F406"/>
    <w:rsid w:val="6B7E495F"/>
    <w:rsid w:val="6BB68D98"/>
    <w:rsid w:val="6C25879A"/>
    <w:rsid w:val="6C60A1F2"/>
    <w:rsid w:val="6C97A7CF"/>
    <w:rsid w:val="6CA2C630"/>
    <w:rsid w:val="6D252703"/>
    <w:rsid w:val="6D3BC099"/>
    <w:rsid w:val="6D52309B"/>
    <w:rsid w:val="6D5B27C0"/>
    <w:rsid w:val="6D739C7B"/>
    <w:rsid w:val="6D7DCB98"/>
    <w:rsid w:val="6D9FF485"/>
    <w:rsid w:val="6EBD61FA"/>
    <w:rsid w:val="6F2E8781"/>
    <w:rsid w:val="7227C096"/>
    <w:rsid w:val="72EC4207"/>
    <w:rsid w:val="73063C30"/>
    <w:rsid w:val="73F1A583"/>
    <w:rsid w:val="73F6C0E1"/>
    <w:rsid w:val="7439E8E6"/>
    <w:rsid w:val="74DDA938"/>
    <w:rsid w:val="75BA1100"/>
    <w:rsid w:val="7618ED2E"/>
    <w:rsid w:val="7635F459"/>
    <w:rsid w:val="763B5F34"/>
    <w:rsid w:val="76C4F8C0"/>
    <w:rsid w:val="777099C3"/>
    <w:rsid w:val="77802481"/>
    <w:rsid w:val="78AEAC78"/>
    <w:rsid w:val="79434787"/>
    <w:rsid w:val="7961E375"/>
    <w:rsid w:val="79A5AB04"/>
    <w:rsid w:val="7A0A016E"/>
    <w:rsid w:val="7A0BEE88"/>
    <w:rsid w:val="7A1834F1"/>
    <w:rsid w:val="7A899323"/>
    <w:rsid w:val="7A97ACDC"/>
    <w:rsid w:val="7AA253A2"/>
    <w:rsid w:val="7B948CF9"/>
    <w:rsid w:val="7C44E10B"/>
    <w:rsid w:val="7CECBBC5"/>
    <w:rsid w:val="7D480FAA"/>
    <w:rsid w:val="7E00B13B"/>
    <w:rsid w:val="7E1AFABD"/>
    <w:rsid w:val="7EE05FAB"/>
    <w:rsid w:val="7F4CB4B5"/>
    <w:rsid w:val="7F73D9BA"/>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F575B7"/>
  <w15:chartTrackingRefBased/>
  <w15:docId w15:val="{E2CE8B5D-38ED-4C42-A78C-E8B0CD996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BE"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FCC"/>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405F"/>
    <w:rPr>
      <w:sz w:val="16"/>
      <w:szCs w:val="16"/>
    </w:rPr>
  </w:style>
  <w:style w:type="paragraph" w:styleId="CommentText">
    <w:name w:val="annotation text"/>
    <w:basedOn w:val="Normal"/>
    <w:link w:val="CommentTextChar"/>
    <w:uiPriority w:val="99"/>
    <w:unhideWhenUsed/>
    <w:rsid w:val="0019405F"/>
    <w:rPr>
      <w:sz w:val="20"/>
      <w:szCs w:val="20"/>
    </w:rPr>
  </w:style>
  <w:style w:type="character" w:customStyle="1" w:styleId="CommentTextChar">
    <w:name w:val="Comment Text Char"/>
    <w:basedOn w:val="DefaultParagraphFont"/>
    <w:link w:val="CommentText"/>
    <w:uiPriority w:val="99"/>
    <w:rsid w:val="0019405F"/>
    <w:rPr>
      <w:rFonts w:ascii="Times New Roman" w:eastAsia="Times New Roman" w:hAnsi="Times New Roman" w:cs="Times New Roman"/>
      <w:kern w:val="0"/>
      <w:sz w:val="20"/>
      <w:szCs w:val="20"/>
      <w14:ligatures w14:val="none"/>
    </w:rPr>
  </w:style>
  <w:style w:type="paragraph" w:styleId="Caption">
    <w:name w:val="caption"/>
    <w:basedOn w:val="Normal"/>
    <w:next w:val="Normal"/>
    <w:uiPriority w:val="35"/>
    <w:unhideWhenUsed/>
    <w:qFormat/>
    <w:rsid w:val="0019405F"/>
    <w:pPr>
      <w:spacing w:after="200"/>
    </w:pPr>
    <w:rPr>
      <w:i/>
      <w:iCs/>
      <w:color w:val="44546A" w:themeColor="text2"/>
      <w:sz w:val="18"/>
      <w:szCs w:val="18"/>
    </w:rPr>
  </w:style>
  <w:style w:type="character" w:styleId="PlaceholderText">
    <w:name w:val="Placeholder Text"/>
    <w:basedOn w:val="DefaultParagraphFont"/>
    <w:uiPriority w:val="99"/>
    <w:semiHidden/>
    <w:rsid w:val="00F42471"/>
    <w:rPr>
      <w:color w:val="666666"/>
    </w:rPr>
  </w:style>
  <w:style w:type="character" w:customStyle="1" w:styleId="apple-converted-space">
    <w:name w:val="apple-converted-space"/>
    <w:basedOn w:val="DefaultParagraphFont"/>
    <w:rsid w:val="006A1E7C"/>
  </w:style>
  <w:style w:type="paragraph" w:styleId="ListParagraph">
    <w:name w:val="List Paragraph"/>
    <w:basedOn w:val="Normal"/>
    <w:uiPriority w:val="34"/>
    <w:qFormat/>
    <w:rsid w:val="006A1E7C"/>
    <w:pPr>
      <w:spacing w:before="100" w:beforeAutospacing="1" w:after="100" w:afterAutospacing="1"/>
    </w:pPr>
  </w:style>
  <w:style w:type="paragraph" w:styleId="NormalWeb">
    <w:name w:val="Normal (Web)"/>
    <w:basedOn w:val="Normal"/>
    <w:uiPriority w:val="99"/>
    <w:semiHidden/>
    <w:unhideWhenUsed/>
    <w:rsid w:val="00C20E36"/>
    <w:pPr>
      <w:spacing w:before="100" w:beforeAutospacing="1" w:after="100" w:afterAutospacing="1"/>
    </w:pPr>
  </w:style>
  <w:style w:type="paragraph" w:styleId="Revision">
    <w:name w:val="Revision"/>
    <w:hidden/>
    <w:uiPriority w:val="99"/>
    <w:semiHidden/>
    <w:rsid w:val="000C7B84"/>
    <w:rPr>
      <w:rFonts w:ascii="Times New Roman" w:eastAsia="Times New Roman" w:hAnsi="Times New Roman" w:cs="Times New Roman"/>
      <w:kern w:val="0"/>
      <w14:ligatures w14:val="none"/>
    </w:rPr>
  </w:style>
  <w:style w:type="paragraph" w:styleId="FootnoteText">
    <w:name w:val="footnote text"/>
    <w:basedOn w:val="Normal"/>
    <w:link w:val="FootnoteTextChar"/>
    <w:uiPriority w:val="99"/>
    <w:unhideWhenUsed/>
    <w:rsid w:val="009A38BB"/>
    <w:rPr>
      <w:sz w:val="20"/>
      <w:szCs w:val="20"/>
    </w:rPr>
  </w:style>
  <w:style w:type="character" w:customStyle="1" w:styleId="FootnoteTextChar">
    <w:name w:val="Footnote Text Char"/>
    <w:basedOn w:val="DefaultParagraphFont"/>
    <w:link w:val="FootnoteText"/>
    <w:uiPriority w:val="99"/>
    <w:rsid w:val="009A38BB"/>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9A38BB"/>
    <w:rPr>
      <w:vertAlign w:val="superscript"/>
    </w:rPr>
  </w:style>
  <w:style w:type="paragraph" w:styleId="CommentSubject">
    <w:name w:val="annotation subject"/>
    <w:basedOn w:val="CommentText"/>
    <w:next w:val="CommentText"/>
    <w:link w:val="CommentSubjectChar"/>
    <w:uiPriority w:val="99"/>
    <w:semiHidden/>
    <w:unhideWhenUsed/>
    <w:rsid w:val="00CC4B90"/>
    <w:rPr>
      <w:b/>
      <w:bCs/>
    </w:rPr>
  </w:style>
  <w:style w:type="character" w:customStyle="1" w:styleId="CommentSubjectChar">
    <w:name w:val="Comment Subject Char"/>
    <w:basedOn w:val="CommentTextChar"/>
    <w:link w:val="CommentSubject"/>
    <w:uiPriority w:val="99"/>
    <w:semiHidden/>
    <w:rsid w:val="00CC4B90"/>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D45D8C"/>
    <w:pPr>
      <w:tabs>
        <w:tab w:val="center" w:pos="4536"/>
        <w:tab w:val="right" w:pos="9072"/>
      </w:tabs>
    </w:pPr>
  </w:style>
  <w:style w:type="character" w:customStyle="1" w:styleId="HeaderChar">
    <w:name w:val="Header Char"/>
    <w:basedOn w:val="DefaultParagraphFont"/>
    <w:link w:val="Header"/>
    <w:uiPriority w:val="99"/>
    <w:rsid w:val="00D45D8C"/>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45D8C"/>
    <w:pPr>
      <w:tabs>
        <w:tab w:val="center" w:pos="4536"/>
        <w:tab w:val="right" w:pos="9072"/>
      </w:tabs>
    </w:pPr>
  </w:style>
  <w:style w:type="character" w:customStyle="1" w:styleId="FooterChar">
    <w:name w:val="Footer Char"/>
    <w:basedOn w:val="DefaultParagraphFont"/>
    <w:link w:val="Footer"/>
    <w:uiPriority w:val="99"/>
    <w:rsid w:val="00D45D8C"/>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6870A5"/>
    <w:rPr>
      <w:color w:val="0563C1" w:themeColor="hyperlink"/>
      <w:u w:val="single"/>
    </w:rPr>
  </w:style>
  <w:style w:type="character" w:styleId="UnresolvedMention">
    <w:name w:val="Unresolved Mention"/>
    <w:basedOn w:val="DefaultParagraphFont"/>
    <w:uiPriority w:val="99"/>
    <w:semiHidden/>
    <w:unhideWhenUsed/>
    <w:rsid w:val="006870A5"/>
    <w:rPr>
      <w:color w:val="605E5C"/>
      <w:shd w:val="clear" w:color="auto" w:fill="E1DFDD"/>
    </w:rPr>
  </w:style>
  <w:style w:type="character" w:customStyle="1" w:styleId="cf01">
    <w:name w:val="cf01"/>
    <w:basedOn w:val="DefaultParagraphFont"/>
    <w:rsid w:val="0088434C"/>
    <w:rPr>
      <w:rFonts w:ascii="Segoe UI" w:hAnsi="Segoe UI" w:cs="Segoe UI" w:hint="default"/>
      <w:sz w:val="18"/>
      <w:szCs w:val="18"/>
    </w:rPr>
  </w:style>
  <w:style w:type="paragraph" w:styleId="Bibliography">
    <w:name w:val="Bibliography"/>
    <w:basedOn w:val="Normal"/>
    <w:next w:val="Normal"/>
    <w:uiPriority w:val="37"/>
    <w:unhideWhenUsed/>
    <w:rsid w:val="0033046B"/>
    <w:pPr>
      <w:tabs>
        <w:tab w:val="left" w:pos="504"/>
      </w:tabs>
      <w:ind w:left="504" w:hanging="504"/>
    </w:pPr>
  </w:style>
  <w:style w:type="character" w:styleId="FollowedHyperlink">
    <w:name w:val="FollowedHyperlink"/>
    <w:basedOn w:val="DefaultParagraphFont"/>
    <w:uiPriority w:val="99"/>
    <w:semiHidden/>
    <w:unhideWhenUsed/>
    <w:rsid w:val="00AF6049"/>
    <w:rPr>
      <w:color w:val="954F72" w:themeColor="followedHyperlink"/>
      <w:u w:val="single"/>
    </w:rPr>
  </w:style>
  <w:style w:type="character" w:styleId="EndnoteReference">
    <w:name w:val="endnote reference"/>
    <w:basedOn w:val="DefaultParagraphFont"/>
    <w:uiPriority w:val="99"/>
    <w:semiHidden/>
    <w:unhideWhenUsed/>
    <w:rsid w:val="008F5928"/>
    <w:rPr>
      <w:vertAlign w:val="superscript"/>
    </w:rPr>
  </w:style>
  <w:style w:type="character" w:styleId="LineNumber">
    <w:name w:val="line number"/>
    <w:basedOn w:val="DefaultParagraphFont"/>
    <w:uiPriority w:val="99"/>
    <w:semiHidden/>
    <w:unhideWhenUsed/>
    <w:rsid w:val="00FE7C28"/>
  </w:style>
  <w:style w:type="numbering" w:customStyle="1" w:styleId="NoList1">
    <w:name w:val="No List1"/>
    <w:next w:val="NoList"/>
    <w:uiPriority w:val="99"/>
    <w:semiHidden/>
    <w:unhideWhenUsed/>
    <w:rsid w:val="007200D5"/>
  </w:style>
  <w:style w:type="table" w:customStyle="1" w:styleId="TableGrid1">
    <w:name w:val="Table Grid1"/>
    <w:basedOn w:val="TableNormal"/>
    <w:next w:val="TableGrid"/>
    <w:uiPriority w:val="59"/>
    <w:rsid w:val="007200D5"/>
    <w:rPr>
      <w:rFonts w:eastAsia="Calibr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200D5"/>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512199">
      <w:bodyDiv w:val="1"/>
      <w:marLeft w:val="0"/>
      <w:marRight w:val="0"/>
      <w:marTop w:val="0"/>
      <w:marBottom w:val="0"/>
      <w:divBdr>
        <w:top w:val="none" w:sz="0" w:space="0" w:color="auto"/>
        <w:left w:val="none" w:sz="0" w:space="0" w:color="auto"/>
        <w:bottom w:val="none" w:sz="0" w:space="0" w:color="auto"/>
        <w:right w:val="none" w:sz="0" w:space="0" w:color="auto"/>
      </w:divBdr>
    </w:div>
    <w:div w:id="146669833">
      <w:bodyDiv w:val="1"/>
      <w:marLeft w:val="0"/>
      <w:marRight w:val="0"/>
      <w:marTop w:val="0"/>
      <w:marBottom w:val="0"/>
      <w:divBdr>
        <w:top w:val="none" w:sz="0" w:space="0" w:color="auto"/>
        <w:left w:val="none" w:sz="0" w:space="0" w:color="auto"/>
        <w:bottom w:val="none" w:sz="0" w:space="0" w:color="auto"/>
        <w:right w:val="none" w:sz="0" w:space="0" w:color="auto"/>
      </w:divBdr>
    </w:div>
    <w:div w:id="288704223">
      <w:bodyDiv w:val="1"/>
      <w:marLeft w:val="0"/>
      <w:marRight w:val="0"/>
      <w:marTop w:val="0"/>
      <w:marBottom w:val="0"/>
      <w:divBdr>
        <w:top w:val="none" w:sz="0" w:space="0" w:color="auto"/>
        <w:left w:val="none" w:sz="0" w:space="0" w:color="auto"/>
        <w:bottom w:val="none" w:sz="0" w:space="0" w:color="auto"/>
        <w:right w:val="none" w:sz="0" w:space="0" w:color="auto"/>
      </w:divBdr>
    </w:div>
    <w:div w:id="412628767">
      <w:bodyDiv w:val="1"/>
      <w:marLeft w:val="0"/>
      <w:marRight w:val="0"/>
      <w:marTop w:val="0"/>
      <w:marBottom w:val="0"/>
      <w:divBdr>
        <w:top w:val="none" w:sz="0" w:space="0" w:color="auto"/>
        <w:left w:val="none" w:sz="0" w:space="0" w:color="auto"/>
        <w:bottom w:val="none" w:sz="0" w:space="0" w:color="auto"/>
        <w:right w:val="none" w:sz="0" w:space="0" w:color="auto"/>
      </w:divBdr>
    </w:div>
    <w:div w:id="522593592">
      <w:bodyDiv w:val="1"/>
      <w:marLeft w:val="0"/>
      <w:marRight w:val="0"/>
      <w:marTop w:val="0"/>
      <w:marBottom w:val="0"/>
      <w:divBdr>
        <w:top w:val="none" w:sz="0" w:space="0" w:color="auto"/>
        <w:left w:val="none" w:sz="0" w:space="0" w:color="auto"/>
        <w:bottom w:val="none" w:sz="0" w:space="0" w:color="auto"/>
        <w:right w:val="none" w:sz="0" w:space="0" w:color="auto"/>
      </w:divBdr>
    </w:div>
    <w:div w:id="572668909">
      <w:bodyDiv w:val="1"/>
      <w:marLeft w:val="0"/>
      <w:marRight w:val="0"/>
      <w:marTop w:val="0"/>
      <w:marBottom w:val="0"/>
      <w:divBdr>
        <w:top w:val="none" w:sz="0" w:space="0" w:color="auto"/>
        <w:left w:val="none" w:sz="0" w:space="0" w:color="auto"/>
        <w:bottom w:val="none" w:sz="0" w:space="0" w:color="auto"/>
        <w:right w:val="none" w:sz="0" w:space="0" w:color="auto"/>
      </w:divBdr>
    </w:div>
    <w:div w:id="583996301">
      <w:bodyDiv w:val="1"/>
      <w:marLeft w:val="0"/>
      <w:marRight w:val="0"/>
      <w:marTop w:val="0"/>
      <w:marBottom w:val="0"/>
      <w:divBdr>
        <w:top w:val="none" w:sz="0" w:space="0" w:color="auto"/>
        <w:left w:val="none" w:sz="0" w:space="0" w:color="auto"/>
        <w:bottom w:val="none" w:sz="0" w:space="0" w:color="auto"/>
        <w:right w:val="none" w:sz="0" w:space="0" w:color="auto"/>
      </w:divBdr>
    </w:div>
    <w:div w:id="623343865">
      <w:bodyDiv w:val="1"/>
      <w:marLeft w:val="0"/>
      <w:marRight w:val="0"/>
      <w:marTop w:val="0"/>
      <w:marBottom w:val="0"/>
      <w:divBdr>
        <w:top w:val="none" w:sz="0" w:space="0" w:color="auto"/>
        <w:left w:val="none" w:sz="0" w:space="0" w:color="auto"/>
        <w:bottom w:val="none" w:sz="0" w:space="0" w:color="auto"/>
        <w:right w:val="none" w:sz="0" w:space="0" w:color="auto"/>
      </w:divBdr>
    </w:div>
    <w:div w:id="626740835">
      <w:bodyDiv w:val="1"/>
      <w:marLeft w:val="0"/>
      <w:marRight w:val="0"/>
      <w:marTop w:val="0"/>
      <w:marBottom w:val="0"/>
      <w:divBdr>
        <w:top w:val="none" w:sz="0" w:space="0" w:color="auto"/>
        <w:left w:val="none" w:sz="0" w:space="0" w:color="auto"/>
        <w:bottom w:val="none" w:sz="0" w:space="0" w:color="auto"/>
        <w:right w:val="none" w:sz="0" w:space="0" w:color="auto"/>
      </w:divBdr>
      <w:divsChild>
        <w:div w:id="1054736605">
          <w:marLeft w:val="1080"/>
          <w:marRight w:val="0"/>
          <w:marTop w:val="100"/>
          <w:marBottom w:val="0"/>
          <w:divBdr>
            <w:top w:val="none" w:sz="0" w:space="0" w:color="auto"/>
            <w:left w:val="none" w:sz="0" w:space="0" w:color="auto"/>
            <w:bottom w:val="none" w:sz="0" w:space="0" w:color="auto"/>
            <w:right w:val="none" w:sz="0" w:space="0" w:color="auto"/>
          </w:divBdr>
        </w:div>
      </w:divsChild>
    </w:div>
    <w:div w:id="707266029">
      <w:bodyDiv w:val="1"/>
      <w:marLeft w:val="0"/>
      <w:marRight w:val="0"/>
      <w:marTop w:val="0"/>
      <w:marBottom w:val="0"/>
      <w:divBdr>
        <w:top w:val="none" w:sz="0" w:space="0" w:color="auto"/>
        <w:left w:val="none" w:sz="0" w:space="0" w:color="auto"/>
        <w:bottom w:val="none" w:sz="0" w:space="0" w:color="auto"/>
        <w:right w:val="none" w:sz="0" w:space="0" w:color="auto"/>
      </w:divBdr>
      <w:divsChild>
        <w:div w:id="728308122">
          <w:marLeft w:val="0"/>
          <w:marRight w:val="0"/>
          <w:marTop w:val="0"/>
          <w:marBottom w:val="0"/>
          <w:divBdr>
            <w:top w:val="none" w:sz="0" w:space="0" w:color="auto"/>
            <w:left w:val="none" w:sz="0" w:space="0" w:color="auto"/>
            <w:bottom w:val="none" w:sz="0" w:space="0" w:color="auto"/>
            <w:right w:val="none" w:sz="0" w:space="0" w:color="auto"/>
          </w:divBdr>
          <w:divsChild>
            <w:div w:id="862867025">
              <w:marLeft w:val="0"/>
              <w:marRight w:val="0"/>
              <w:marTop w:val="0"/>
              <w:marBottom w:val="0"/>
              <w:divBdr>
                <w:top w:val="none" w:sz="0" w:space="0" w:color="auto"/>
                <w:left w:val="none" w:sz="0" w:space="0" w:color="auto"/>
                <w:bottom w:val="none" w:sz="0" w:space="0" w:color="auto"/>
                <w:right w:val="none" w:sz="0" w:space="0" w:color="auto"/>
              </w:divBdr>
              <w:divsChild>
                <w:div w:id="512036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508451">
      <w:bodyDiv w:val="1"/>
      <w:marLeft w:val="0"/>
      <w:marRight w:val="0"/>
      <w:marTop w:val="0"/>
      <w:marBottom w:val="0"/>
      <w:divBdr>
        <w:top w:val="none" w:sz="0" w:space="0" w:color="auto"/>
        <w:left w:val="none" w:sz="0" w:space="0" w:color="auto"/>
        <w:bottom w:val="none" w:sz="0" w:space="0" w:color="auto"/>
        <w:right w:val="none" w:sz="0" w:space="0" w:color="auto"/>
      </w:divBdr>
    </w:div>
    <w:div w:id="823546623">
      <w:bodyDiv w:val="1"/>
      <w:marLeft w:val="0"/>
      <w:marRight w:val="0"/>
      <w:marTop w:val="0"/>
      <w:marBottom w:val="0"/>
      <w:divBdr>
        <w:top w:val="none" w:sz="0" w:space="0" w:color="auto"/>
        <w:left w:val="none" w:sz="0" w:space="0" w:color="auto"/>
        <w:bottom w:val="none" w:sz="0" w:space="0" w:color="auto"/>
        <w:right w:val="none" w:sz="0" w:space="0" w:color="auto"/>
      </w:divBdr>
      <w:divsChild>
        <w:div w:id="805774928">
          <w:marLeft w:val="0"/>
          <w:marRight w:val="0"/>
          <w:marTop w:val="0"/>
          <w:marBottom w:val="0"/>
          <w:divBdr>
            <w:top w:val="single" w:sz="2" w:space="0" w:color="E3E3E3"/>
            <w:left w:val="single" w:sz="2" w:space="0" w:color="E3E3E3"/>
            <w:bottom w:val="single" w:sz="2" w:space="0" w:color="E3E3E3"/>
            <w:right w:val="single" w:sz="2" w:space="0" w:color="E3E3E3"/>
          </w:divBdr>
          <w:divsChild>
            <w:div w:id="480197450">
              <w:marLeft w:val="0"/>
              <w:marRight w:val="0"/>
              <w:marTop w:val="0"/>
              <w:marBottom w:val="0"/>
              <w:divBdr>
                <w:top w:val="single" w:sz="2" w:space="0" w:color="E3E3E3"/>
                <w:left w:val="single" w:sz="2" w:space="0" w:color="E3E3E3"/>
                <w:bottom w:val="single" w:sz="2" w:space="0" w:color="E3E3E3"/>
                <w:right w:val="single" w:sz="2" w:space="0" w:color="E3E3E3"/>
              </w:divBdr>
              <w:divsChild>
                <w:div w:id="1839535696">
                  <w:marLeft w:val="0"/>
                  <w:marRight w:val="0"/>
                  <w:marTop w:val="0"/>
                  <w:marBottom w:val="0"/>
                  <w:divBdr>
                    <w:top w:val="single" w:sz="2" w:space="0" w:color="E3E3E3"/>
                    <w:left w:val="single" w:sz="2" w:space="0" w:color="E3E3E3"/>
                    <w:bottom w:val="single" w:sz="2" w:space="0" w:color="E3E3E3"/>
                    <w:right w:val="single" w:sz="2" w:space="0" w:color="E3E3E3"/>
                  </w:divBdr>
                  <w:divsChild>
                    <w:div w:id="352348127">
                      <w:marLeft w:val="0"/>
                      <w:marRight w:val="0"/>
                      <w:marTop w:val="0"/>
                      <w:marBottom w:val="0"/>
                      <w:divBdr>
                        <w:top w:val="single" w:sz="2" w:space="0" w:color="E3E3E3"/>
                        <w:left w:val="single" w:sz="2" w:space="0" w:color="E3E3E3"/>
                        <w:bottom w:val="single" w:sz="2" w:space="0" w:color="E3E3E3"/>
                        <w:right w:val="single" w:sz="2" w:space="0" w:color="E3E3E3"/>
                      </w:divBdr>
                      <w:divsChild>
                        <w:div w:id="120349343">
                          <w:marLeft w:val="0"/>
                          <w:marRight w:val="0"/>
                          <w:marTop w:val="0"/>
                          <w:marBottom w:val="0"/>
                          <w:divBdr>
                            <w:top w:val="single" w:sz="2" w:space="0" w:color="E3E3E3"/>
                            <w:left w:val="single" w:sz="2" w:space="0" w:color="E3E3E3"/>
                            <w:bottom w:val="single" w:sz="2" w:space="0" w:color="E3E3E3"/>
                            <w:right w:val="single" w:sz="2" w:space="0" w:color="E3E3E3"/>
                          </w:divBdr>
                          <w:divsChild>
                            <w:div w:id="1549612660">
                              <w:marLeft w:val="0"/>
                              <w:marRight w:val="0"/>
                              <w:marTop w:val="0"/>
                              <w:marBottom w:val="0"/>
                              <w:divBdr>
                                <w:top w:val="single" w:sz="2" w:space="0" w:color="E3E3E3"/>
                                <w:left w:val="single" w:sz="2" w:space="0" w:color="E3E3E3"/>
                                <w:bottom w:val="single" w:sz="2" w:space="0" w:color="E3E3E3"/>
                                <w:right w:val="single" w:sz="2" w:space="0" w:color="E3E3E3"/>
                              </w:divBdr>
                              <w:divsChild>
                                <w:div w:id="1105922324">
                                  <w:marLeft w:val="0"/>
                                  <w:marRight w:val="0"/>
                                  <w:marTop w:val="100"/>
                                  <w:marBottom w:val="100"/>
                                  <w:divBdr>
                                    <w:top w:val="single" w:sz="2" w:space="0" w:color="E3E3E3"/>
                                    <w:left w:val="single" w:sz="2" w:space="0" w:color="E3E3E3"/>
                                    <w:bottom w:val="single" w:sz="2" w:space="0" w:color="E3E3E3"/>
                                    <w:right w:val="single" w:sz="2" w:space="0" w:color="E3E3E3"/>
                                  </w:divBdr>
                                  <w:divsChild>
                                    <w:div w:id="779494241">
                                      <w:marLeft w:val="0"/>
                                      <w:marRight w:val="0"/>
                                      <w:marTop w:val="0"/>
                                      <w:marBottom w:val="0"/>
                                      <w:divBdr>
                                        <w:top w:val="single" w:sz="2" w:space="0" w:color="E3E3E3"/>
                                        <w:left w:val="single" w:sz="2" w:space="0" w:color="E3E3E3"/>
                                        <w:bottom w:val="single" w:sz="2" w:space="0" w:color="E3E3E3"/>
                                        <w:right w:val="single" w:sz="2" w:space="0" w:color="E3E3E3"/>
                                      </w:divBdr>
                                      <w:divsChild>
                                        <w:div w:id="162552853">
                                          <w:marLeft w:val="0"/>
                                          <w:marRight w:val="0"/>
                                          <w:marTop w:val="0"/>
                                          <w:marBottom w:val="300"/>
                                          <w:divBdr>
                                            <w:top w:val="single" w:sz="2" w:space="0" w:color="E3E3E3"/>
                                            <w:left w:val="single" w:sz="2" w:space="0" w:color="E3E3E3"/>
                                            <w:bottom w:val="single" w:sz="2" w:space="0" w:color="E3E3E3"/>
                                            <w:right w:val="single" w:sz="2" w:space="0" w:color="E3E3E3"/>
                                          </w:divBdr>
                                          <w:divsChild>
                                            <w:div w:id="146366791">
                                              <w:marLeft w:val="0"/>
                                              <w:marRight w:val="0"/>
                                              <w:marTop w:val="0"/>
                                              <w:marBottom w:val="0"/>
                                              <w:divBdr>
                                                <w:top w:val="single" w:sz="2" w:space="0" w:color="E3E3E3"/>
                                                <w:left w:val="single" w:sz="2" w:space="0" w:color="E3E3E3"/>
                                                <w:bottom w:val="single" w:sz="2" w:space="0" w:color="E3E3E3"/>
                                                <w:right w:val="single" w:sz="2" w:space="0" w:color="E3E3E3"/>
                                              </w:divBdr>
                                              <w:divsChild>
                                                <w:div w:id="875196888">
                                                  <w:marLeft w:val="0"/>
                                                  <w:marRight w:val="0"/>
                                                  <w:marTop w:val="0"/>
                                                  <w:marBottom w:val="0"/>
                                                  <w:divBdr>
                                                    <w:top w:val="single" w:sz="2" w:space="0" w:color="E3E3E3"/>
                                                    <w:left w:val="single" w:sz="2" w:space="0" w:color="E3E3E3"/>
                                                    <w:bottom w:val="single" w:sz="2" w:space="0" w:color="E3E3E3"/>
                                                    <w:right w:val="single" w:sz="2" w:space="0" w:color="E3E3E3"/>
                                                  </w:divBdr>
                                                  <w:divsChild>
                                                    <w:div w:id="1082214783">
                                                      <w:marLeft w:val="0"/>
                                                      <w:marRight w:val="0"/>
                                                      <w:marTop w:val="0"/>
                                                      <w:marBottom w:val="0"/>
                                                      <w:divBdr>
                                                        <w:top w:val="single" w:sz="2" w:space="0" w:color="E3E3E3"/>
                                                        <w:left w:val="single" w:sz="2" w:space="0" w:color="E3E3E3"/>
                                                        <w:bottom w:val="single" w:sz="2" w:space="0" w:color="E3E3E3"/>
                                                        <w:right w:val="single" w:sz="2" w:space="0" w:color="E3E3E3"/>
                                                      </w:divBdr>
                                                      <w:divsChild>
                                                        <w:div w:id="7065996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2058774136">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832719393">
      <w:bodyDiv w:val="1"/>
      <w:marLeft w:val="0"/>
      <w:marRight w:val="0"/>
      <w:marTop w:val="0"/>
      <w:marBottom w:val="0"/>
      <w:divBdr>
        <w:top w:val="none" w:sz="0" w:space="0" w:color="auto"/>
        <w:left w:val="none" w:sz="0" w:space="0" w:color="auto"/>
        <w:bottom w:val="none" w:sz="0" w:space="0" w:color="auto"/>
        <w:right w:val="none" w:sz="0" w:space="0" w:color="auto"/>
      </w:divBdr>
    </w:div>
    <w:div w:id="835535920">
      <w:bodyDiv w:val="1"/>
      <w:marLeft w:val="0"/>
      <w:marRight w:val="0"/>
      <w:marTop w:val="0"/>
      <w:marBottom w:val="0"/>
      <w:divBdr>
        <w:top w:val="none" w:sz="0" w:space="0" w:color="auto"/>
        <w:left w:val="none" w:sz="0" w:space="0" w:color="auto"/>
        <w:bottom w:val="none" w:sz="0" w:space="0" w:color="auto"/>
        <w:right w:val="none" w:sz="0" w:space="0" w:color="auto"/>
      </w:divBdr>
    </w:div>
    <w:div w:id="884177010">
      <w:bodyDiv w:val="1"/>
      <w:marLeft w:val="0"/>
      <w:marRight w:val="0"/>
      <w:marTop w:val="0"/>
      <w:marBottom w:val="0"/>
      <w:divBdr>
        <w:top w:val="none" w:sz="0" w:space="0" w:color="auto"/>
        <w:left w:val="none" w:sz="0" w:space="0" w:color="auto"/>
        <w:bottom w:val="none" w:sz="0" w:space="0" w:color="auto"/>
        <w:right w:val="none" w:sz="0" w:space="0" w:color="auto"/>
      </w:divBdr>
      <w:divsChild>
        <w:div w:id="1703625600">
          <w:marLeft w:val="0"/>
          <w:marRight w:val="0"/>
          <w:marTop w:val="0"/>
          <w:marBottom w:val="0"/>
          <w:divBdr>
            <w:top w:val="none" w:sz="0" w:space="0" w:color="auto"/>
            <w:left w:val="none" w:sz="0" w:space="0" w:color="auto"/>
            <w:bottom w:val="none" w:sz="0" w:space="0" w:color="auto"/>
            <w:right w:val="none" w:sz="0" w:space="0" w:color="auto"/>
          </w:divBdr>
          <w:divsChild>
            <w:div w:id="606737612">
              <w:marLeft w:val="0"/>
              <w:marRight w:val="0"/>
              <w:marTop w:val="0"/>
              <w:marBottom w:val="0"/>
              <w:divBdr>
                <w:top w:val="none" w:sz="0" w:space="0" w:color="auto"/>
                <w:left w:val="none" w:sz="0" w:space="0" w:color="auto"/>
                <w:bottom w:val="none" w:sz="0" w:space="0" w:color="auto"/>
                <w:right w:val="none" w:sz="0" w:space="0" w:color="auto"/>
              </w:divBdr>
              <w:divsChild>
                <w:div w:id="1577477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802623">
      <w:bodyDiv w:val="1"/>
      <w:marLeft w:val="0"/>
      <w:marRight w:val="0"/>
      <w:marTop w:val="0"/>
      <w:marBottom w:val="0"/>
      <w:divBdr>
        <w:top w:val="none" w:sz="0" w:space="0" w:color="auto"/>
        <w:left w:val="none" w:sz="0" w:space="0" w:color="auto"/>
        <w:bottom w:val="none" w:sz="0" w:space="0" w:color="auto"/>
        <w:right w:val="none" w:sz="0" w:space="0" w:color="auto"/>
      </w:divBdr>
    </w:div>
    <w:div w:id="1211767348">
      <w:bodyDiv w:val="1"/>
      <w:marLeft w:val="0"/>
      <w:marRight w:val="0"/>
      <w:marTop w:val="0"/>
      <w:marBottom w:val="0"/>
      <w:divBdr>
        <w:top w:val="none" w:sz="0" w:space="0" w:color="auto"/>
        <w:left w:val="none" w:sz="0" w:space="0" w:color="auto"/>
        <w:bottom w:val="none" w:sz="0" w:space="0" w:color="auto"/>
        <w:right w:val="none" w:sz="0" w:space="0" w:color="auto"/>
      </w:divBdr>
    </w:div>
    <w:div w:id="1253902656">
      <w:bodyDiv w:val="1"/>
      <w:marLeft w:val="0"/>
      <w:marRight w:val="0"/>
      <w:marTop w:val="0"/>
      <w:marBottom w:val="0"/>
      <w:divBdr>
        <w:top w:val="none" w:sz="0" w:space="0" w:color="auto"/>
        <w:left w:val="none" w:sz="0" w:space="0" w:color="auto"/>
        <w:bottom w:val="none" w:sz="0" w:space="0" w:color="auto"/>
        <w:right w:val="none" w:sz="0" w:space="0" w:color="auto"/>
      </w:divBdr>
    </w:div>
    <w:div w:id="1285885515">
      <w:bodyDiv w:val="1"/>
      <w:marLeft w:val="0"/>
      <w:marRight w:val="0"/>
      <w:marTop w:val="0"/>
      <w:marBottom w:val="0"/>
      <w:divBdr>
        <w:top w:val="none" w:sz="0" w:space="0" w:color="auto"/>
        <w:left w:val="none" w:sz="0" w:space="0" w:color="auto"/>
        <w:bottom w:val="none" w:sz="0" w:space="0" w:color="auto"/>
        <w:right w:val="none" w:sz="0" w:space="0" w:color="auto"/>
      </w:divBdr>
      <w:divsChild>
        <w:div w:id="1368414264">
          <w:marLeft w:val="0"/>
          <w:marRight w:val="0"/>
          <w:marTop w:val="0"/>
          <w:marBottom w:val="0"/>
          <w:divBdr>
            <w:top w:val="single" w:sz="2" w:space="0" w:color="E3E3E3"/>
            <w:left w:val="single" w:sz="2" w:space="0" w:color="E3E3E3"/>
            <w:bottom w:val="single" w:sz="2" w:space="0" w:color="E3E3E3"/>
            <w:right w:val="single" w:sz="2" w:space="0" w:color="E3E3E3"/>
          </w:divBdr>
          <w:divsChild>
            <w:div w:id="2129930789">
              <w:marLeft w:val="0"/>
              <w:marRight w:val="0"/>
              <w:marTop w:val="0"/>
              <w:marBottom w:val="0"/>
              <w:divBdr>
                <w:top w:val="single" w:sz="2" w:space="0" w:color="E3E3E3"/>
                <w:left w:val="single" w:sz="2" w:space="0" w:color="E3E3E3"/>
                <w:bottom w:val="single" w:sz="2" w:space="0" w:color="E3E3E3"/>
                <w:right w:val="single" w:sz="2" w:space="0" w:color="E3E3E3"/>
              </w:divBdr>
              <w:divsChild>
                <w:div w:id="1286766000">
                  <w:marLeft w:val="0"/>
                  <w:marRight w:val="0"/>
                  <w:marTop w:val="0"/>
                  <w:marBottom w:val="0"/>
                  <w:divBdr>
                    <w:top w:val="single" w:sz="2" w:space="0" w:color="E3E3E3"/>
                    <w:left w:val="single" w:sz="2" w:space="0" w:color="E3E3E3"/>
                    <w:bottom w:val="single" w:sz="2" w:space="0" w:color="E3E3E3"/>
                    <w:right w:val="single" w:sz="2" w:space="0" w:color="E3E3E3"/>
                  </w:divBdr>
                  <w:divsChild>
                    <w:div w:id="2080440866">
                      <w:marLeft w:val="0"/>
                      <w:marRight w:val="0"/>
                      <w:marTop w:val="0"/>
                      <w:marBottom w:val="0"/>
                      <w:divBdr>
                        <w:top w:val="single" w:sz="2" w:space="0" w:color="E3E3E3"/>
                        <w:left w:val="single" w:sz="2" w:space="0" w:color="E3E3E3"/>
                        <w:bottom w:val="single" w:sz="2" w:space="0" w:color="E3E3E3"/>
                        <w:right w:val="single" w:sz="2" w:space="0" w:color="E3E3E3"/>
                      </w:divBdr>
                      <w:divsChild>
                        <w:div w:id="573904107">
                          <w:marLeft w:val="0"/>
                          <w:marRight w:val="0"/>
                          <w:marTop w:val="0"/>
                          <w:marBottom w:val="0"/>
                          <w:divBdr>
                            <w:top w:val="single" w:sz="2" w:space="0" w:color="E3E3E3"/>
                            <w:left w:val="single" w:sz="2" w:space="0" w:color="E3E3E3"/>
                            <w:bottom w:val="single" w:sz="2" w:space="0" w:color="E3E3E3"/>
                            <w:right w:val="single" w:sz="2" w:space="0" w:color="E3E3E3"/>
                          </w:divBdr>
                          <w:divsChild>
                            <w:div w:id="1427264615">
                              <w:marLeft w:val="0"/>
                              <w:marRight w:val="0"/>
                              <w:marTop w:val="0"/>
                              <w:marBottom w:val="0"/>
                              <w:divBdr>
                                <w:top w:val="single" w:sz="2" w:space="0" w:color="E3E3E3"/>
                                <w:left w:val="single" w:sz="2" w:space="0" w:color="E3E3E3"/>
                                <w:bottom w:val="single" w:sz="2" w:space="0" w:color="E3E3E3"/>
                                <w:right w:val="single" w:sz="2" w:space="0" w:color="E3E3E3"/>
                              </w:divBdr>
                              <w:divsChild>
                                <w:div w:id="2027444329">
                                  <w:marLeft w:val="0"/>
                                  <w:marRight w:val="0"/>
                                  <w:marTop w:val="100"/>
                                  <w:marBottom w:val="100"/>
                                  <w:divBdr>
                                    <w:top w:val="single" w:sz="2" w:space="0" w:color="E3E3E3"/>
                                    <w:left w:val="single" w:sz="2" w:space="0" w:color="E3E3E3"/>
                                    <w:bottom w:val="single" w:sz="2" w:space="0" w:color="E3E3E3"/>
                                    <w:right w:val="single" w:sz="2" w:space="0" w:color="E3E3E3"/>
                                  </w:divBdr>
                                  <w:divsChild>
                                    <w:div w:id="1632899867">
                                      <w:marLeft w:val="0"/>
                                      <w:marRight w:val="0"/>
                                      <w:marTop w:val="0"/>
                                      <w:marBottom w:val="0"/>
                                      <w:divBdr>
                                        <w:top w:val="single" w:sz="2" w:space="0" w:color="E3E3E3"/>
                                        <w:left w:val="single" w:sz="2" w:space="0" w:color="E3E3E3"/>
                                        <w:bottom w:val="single" w:sz="2" w:space="0" w:color="E3E3E3"/>
                                        <w:right w:val="single" w:sz="2" w:space="0" w:color="E3E3E3"/>
                                      </w:divBdr>
                                      <w:divsChild>
                                        <w:div w:id="868763982">
                                          <w:marLeft w:val="0"/>
                                          <w:marRight w:val="0"/>
                                          <w:marTop w:val="0"/>
                                          <w:marBottom w:val="0"/>
                                          <w:divBdr>
                                            <w:top w:val="single" w:sz="2" w:space="0" w:color="E3E3E3"/>
                                            <w:left w:val="single" w:sz="2" w:space="0" w:color="E3E3E3"/>
                                            <w:bottom w:val="single" w:sz="2" w:space="0" w:color="E3E3E3"/>
                                            <w:right w:val="single" w:sz="2" w:space="0" w:color="E3E3E3"/>
                                          </w:divBdr>
                                          <w:divsChild>
                                            <w:div w:id="780761441">
                                              <w:marLeft w:val="0"/>
                                              <w:marRight w:val="0"/>
                                              <w:marTop w:val="0"/>
                                              <w:marBottom w:val="0"/>
                                              <w:divBdr>
                                                <w:top w:val="single" w:sz="2" w:space="0" w:color="E3E3E3"/>
                                                <w:left w:val="single" w:sz="2" w:space="0" w:color="E3E3E3"/>
                                                <w:bottom w:val="single" w:sz="2" w:space="0" w:color="E3E3E3"/>
                                                <w:right w:val="single" w:sz="2" w:space="0" w:color="E3E3E3"/>
                                              </w:divBdr>
                                              <w:divsChild>
                                                <w:div w:id="1756168800">
                                                  <w:marLeft w:val="0"/>
                                                  <w:marRight w:val="0"/>
                                                  <w:marTop w:val="0"/>
                                                  <w:marBottom w:val="0"/>
                                                  <w:divBdr>
                                                    <w:top w:val="single" w:sz="2" w:space="0" w:color="E3E3E3"/>
                                                    <w:left w:val="single" w:sz="2" w:space="0" w:color="E3E3E3"/>
                                                    <w:bottom w:val="single" w:sz="2" w:space="0" w:color="E3E3E3"/>
                                                    <w:right w:val="single" w:sz="2" w:space="0" w:color="E3E3E3"/>
                                                  </w:divBdr>
                                                  <w:divsChild>
                                                    <w:div w:id="145633519">
                                                      <w:marLeft w:val="0"/>
                                                      <w:marRight w:val="0"/>
                                                      <w:marTop w:val="0"/>
                                                      <w:marBottom w:val="0"/>
                                                      <w:divBdr>
                                                        <w:top w:val="single" w:sz="2" w:space="0" w:color="E3E3E3"/>
                                                        <w:left w:val="single" w:sz="2" w:space="0" w:color="E3E3E3"/>
                                                        <w:bottom w:val="single" w:sz="2" w:space="0" w:color="E3E3E3"/>
                                                        <w:right w:val="single" w:sz="2" w:space="0" w:color="E3E3E3"/>
                                                      </w:divBdr>
                                                      <w:divsChild>
                                                        <w:div w:id="3379274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740953261">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316452963">
      <w:bodyDiv w:val="1"/>
      <w:marLeft w:val="0"/>
      <w:marRight w:val="0"/>
      <w:marTop w:val="0"/>
      <w:marBottom w:val="0"/>
      <w:divBdr>
        <w:top w:val="none" w:sz="0" w:space="0" w:color="auto"/>
        <w:left w:val="none" w:sz="0" w:space="0" w:color="auto"/>
        <w:bottom w:val="none" w:sz="0" w:space="0" w:color="auto"/>
        <w:right w:val="none" w:sz="0" w:space="0" w:color="auto"/>
      </w:divBdr>
    </w:div>
    <w:div w:id="1349478896">
      <w:bodyDiv w:val="1"/>
      <w:marLeft w:val="0"/>
      <w:marRight w:val="0"/>
      <w:marTop w:val="0"/>
      <w:marBottom w:val="0"/>
      <w:divBdr>
        <w:top w:val="none" w:sz="0" w:space="0" w:color="auto"/>
        <w:left w:val="none" w:sz="0" w:space="0" w:color="auto"/>
        <w:bottom w:val="none" w:sz="0" w:space="0" w:color="auto"/>
        <w:right w:val="none" w:sz="0" w:space="0" w:color="auto"/>
      </w:divBdr>
    </w:div>
    <w:div w:id="1421028710">
      <w:bodyDiv w:val="1"/>
      <w:marLeft w:val="0"/>
      <w:marRight w:val="0"/>
      <w:marTop w:val="0"/>
      <w:marBottom w:val="0"/>
      <w:divBdr>
        <w:top w:val="none" w:sz="0" w:space="0" w:color="auto"/>
        <w:left w:val="none" w:sz="0" w:space="0" w:color="auto"/>
        <w:bottom w:val="none" w:sz="0" w:space="0" w:color="auto"/>
        <w:right w:val="none" w:sz="0" w:space="0" w:color="auto"/>
      </w:divBdr>
      <w:divsChild>
        <w:div w:id="1200968922">
          <w:marLeft w:val="0"/>
          <w:marRight w:val="0"/>
          <w:marTop w:val="0"/>
          <w:marBottom w:val="0"/>
          <w:divBdr>
            <w:top w:val="none" w:sz="0" w:space="0" w:color="auto"/>
            <w:left w:val="none" w:sz="0" w:space="0" w:color="auto"/>
            <w:bottom w:val="none" w:sz="0" w:space="0" w:color="auto"/>
            <w:right w:val="none" w:sz="0" w:space="0" w:color="auto"/>
          </w:divBdr>
          <w:divsChild>
            <w:div w:id="1510753744">
              <w:marLeft w:val="0"/>
              <w:marRight w:val="0"/>
              <w:marTop w:val="0"/>
              <w:marBottom w:val="0"/>
              <w:divBdr>
                <w:top w:val="none" w:sz="0" w:space="0" w:color="auto"/>
                <w:left w:val="none" w:sz="0" w:space="0" w:color="auto"/>
                <w:bottom w:val="none" w:sz="0" w:space="0" w:color="auto"/>
                <w:right w:val="none" w:sz="0" w:space="0" w:color="auto"/>
              </w:divBdr>
              <w:divsChild>
                <w:div w:id="605040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514310">
      <w:bodyDiv w:val="1"/>
      <w:marLeft w:val="0"/>
      <w:marRight w:val="0"/>
      <w:marTop w:val="0"/>
      <w:marBottom w:val="0"/>
      <w:divBdr>
        <w:top w:val="none" w:sz="0" w:space="0" w:color="auto"/>
        <w:left w:val="none" w:sz="0" w:space="0" w:color="auto"/>
        <w:bottom w:val="none" w:sz="0" w:space="0" w:color="auto"/>
        <w:right w:val="none" w:sz="0" w:space="0" w:color="auto"/>
      </w:divBdr>
      <w:divsChild>
        <w:div w:id="139080019">
          <w:marLeft w:val="0"/>
          <w:marRight w:val="0"/>
          <w:marTop w:val="0"/>
          <w:marBottom w:val="0"/>
          <w:divBdr>
            <w:top w:val="none" w:sz="0" w:space="0" w:color="auto"/>
            <w:left w:val="none" w:sz="0" w:space="0" w:color="auto"/>
            <w:bottom w:val="none" w:sz="0" w:space="0" w:color="auto"/>
            <w:right w:val="none" w:sz="0" w:space="0" w:color="auto"/>
          </w:divBdr>
          <w:divsChild>
            <w:div w:id="1686976259">
              <w:marLeft w:val="0"/>
              <w:marRight w:val="0"/>
              <w:marTop w:val="0"/>
              <w:marBottom w:val="0"/>
              <w:divBdr>
                <w:top w:val="none" w:sz="0" w:space="0" w:color="auto"/>
                <w:left w:val="none" w:sz="0" w:space="0" w:color="auto"/>
                <w:bottom w:val="none" w:sz="0" w:space="0" w:color="auto"/>
                <w:right w:val="none" w:sz="0" w:space="0" w:color="auto"/>
              </w:divBdr>
              <w:divsChild>
                <w:div w:id="890264205">
                  <w:marLeft w:val="0"/>
                  <w:marRight w:val="0"/>
                  <w:marTop w:val="0"/>
                  <w:marBottom w:val="0"/>
                  <w:divBdr>
                    <w:top w:val="none" w:sz="0" w:space="0" w:color="auto"/>
                    <w:left w:val="none" w:sz="0" w:space="0" w:color="auto"/>
                    <w:bottom w:val="none" w:sz="0" w:space="0" w:color="auto"/>
                    <w:right w:val="none" w:sz="0" w:space="0" w:color="auto"/>
                  </w:divBdr>
                </w:div>
              </w:divsChild>
            </w:div>
            <w:div w:id="1322662663">
              <w:marLeft w:val="0"/>
              <w:marRight w:val="0"/>
              <w:marTop w:val="0"/>
              <w:marBottom w:val="0"/>
              <w:divBdr>
                <w:top w:val="none" w:sz="0" w:space="0" w:color="auto"/>
                <w:left w:val="none" w:sz="0" w:space="0" w:color="auto"/>
                <w:bottom w:val="none" w:sz="0" w:space="0" w:color="auto"/>
                <w:right w:val="none" w:sz="0" w:space="0" w:color="auto"/>
              </w:divBdr>
              <w:divsChild>
                <w:div w:id="2138179426">
                  <w:marLeft w:val="0"/>
                  <w:marRight w:val="0"/>
                  <w:marTop w:val="0"/>
                  <w:marBottom w:val="0"/>
                  <w:divBdr>
                    <w:top w:val="none" w:sz="0" w:space="0" w:color="auto"/>
                    <w:left w:val="none" w:sz="0" w:space="0" w:color="auto"/>
                    <w:bottom w:val="none" w:sz="0" w:space="0" w:color="auto"/>
                    <w:right w:val="none" w:sz="0" w:space="0" w:color="auto"/>
                  </w:divBdr>
                </w:div>
              </w:divsChild>
            </w:div>
            <w:div w:id="143936239">
              <w:marLeft w:val="0"/>
              <w:marRight w:val="0"/>
              <w:marTop w:val="0"/>
              <w:marBottom w:val="0"/>
              <w:divBdr>
                <w:top w:val="none" w:sz="0" w:space="0" w:color="auto"/>
                <w:left w:val="none" w:sz="0" w:space="0" w:color="auto"/>
                <w:bottom w:val="none" w:sz="0" w:space="0" w:color="auto"/>
                <w:right w:val="none" w:sz="0" w:space="0" w:color="auto"/>
              </w:divBdr>
              <w:divsChild>
                <w:div w:id="504323136">
                  <w:marLeft w:val="0"/>
                  <w:marRight w:val="0"/>
                  <w:marTop w:val="0"/>
                  <w:marBottom w:val="0"/>
                  <w:divBdr>
                    <w:top w:val="none" w:sz="0" w:space="0" w:color="auto"/>
                    <w:left w:val="none" w:sz="0" w:space="0" w:color="auto"/>
                    <w:bottom w:val="none" w:sz="0" w:space="0" w:color="auto"/>
                    <w:right w:val="none" w:sz="0" w:space="0" w:color="auto"/>
                  </w:divBdr>
                </w:div>
                <w:div w:id="500198881">
                  <w:marLeft w:val="0"/>
                  <w:marRight w:val="0"/>
                  <w:marTop w:val="0"/>
                  <w:marBottom w:val="0"/>
                  <w:divBdr>
                    <w:top w:val="none" w:sz="0" w:space="0" w:color="auto"/>
                    <w:left w:val="none" w:sz="0" w:space="0" w:color="auto"/>
                    <w:bottom w:val="none" w:sz="0" w:space="0" w:color="auto"/>
                    <w:right w:val="none" w:sz="0" w:space="0" w:color="auto"/>
                  </w:divBdr>
                </w:div>
              </w:divsChild>
            </w:div>
            <w:div w:id="380330506">
              <w:marLeft w:val="0"/>
              <w:marRight w:val="0"/>
              <w:marTop w:val="0"/>
              <w:marBottom w:val="0"/>
              <w:divBdr>
                <w:top w:val="none" w:sz="0" w:space="0" w:color="auto"/>
                <w:left w:val="none" w:sz="0" w:space="0" w:color="auto"/>
                <w:bottom w:val="none" w:sz="0" w:space="0" w:color="auto"/>
                <w:right w:val="none" w:sz="0" w:space="0" w:color="auto"/>
              </w:divBdr>
              <w:divsChild>
                <w:div w:id="1533417844">
                  <w:marLeft w:val="0"/>
                  <w:marRight w:val="0"/>
                  <w:marTop w:val="0"/>
                  <w:marBottom w:val="0"/>
                  <w:divBdr>
                    <w:top w:val="none" w:sz="0" w:space="0" w:color="auto"/>
                    <w:left w:val="none" w:sz="0" w:space="0" w:color="auto"/>
                    <w:bottom w:val="none" w:sz="0" w:space="0" w:color="auto"/>
                    <w:right w:val="none" w:sz="0" w:space="0" w:color="auto"/>
                  </w:divBdr>
                </w:div>
              </w:divsChild>
            </w:div>
            <w:div w:id="69348889">
              <w:marLeft w:val="0"/>
              <w:marRight w:val="0"/>
              <w:marTop w:val="0"/>
              <w:marBottom w:val="0"/>
              <w:divBdr>
                <w:top w:val="none" w:sz="0" w:space="0" w:color="auto"/>
                <w:left w:val="none" w:sz="0" w:space="0" w:color="auto"/>
                <w:bottom w:val="none" w:sz="0" w:space="0" w:color="auto"/>
                <w:right w:val="none" w:sz="0" w:space="0" w:color="auto"/>
              </w:divBdr>
              <w:divsChild>
                <w:div w:id="985931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150590">
      <w:bodyDiv w:val="1"/>
      <w:marLeft w:val="0"/>
      <w:marRight w:val="0"/>
      <w:marTop w:val="0"/>
      <w:marBottom w:val="0"/>
      <w:divBdr>
        <w:top w:val="none" w:sz="0" w:space="0" w:color="auto"/>
        <w:left w:val="none" w:sz="0" w:space="0" w:color="auto"/>
        <w:bottom w:val="none" w:sz="0" w:space="0" w:color="auto"/>
        <w:right w:val="none" w:sz="0" w:space="0" w:color="auto"/>
      </w:divBdr>
      <w:divsChild>
        <w:div w:id="1693609203">
          <w:marLeft w:val="0"/>
          <w:marRight w:val="0"/>
          <w:marTop w:val="0"/>
          <w:marBottom w:val="0"/>
          <w:divBdr>
            <w:top w:val="none" w:sz="0" w:space="0" w:color="auto"/>
            <w:left w:val="none" w:sz="0" w:space="0" w:color="auto"/>
            <w:bottom w:val="none" w:sz="0" w:space="0" w:color="auto"/>
            <w:right w:val="none" w:sz="0" w:space="0" w:color="auto"/>
          </w:divBdr>
          <w:divsChild>
            <w:div w:id="315230074">
              <w:marLeft w:val="0"/>
              <w:marRight w:val="0"/>
              <w:marTop w:val="0"/>
              <w:marBottom w:val="0"/>
              <w:divBdr>
                <w:top w:val="none" w:sz="0" w:space="0" w:color="auto"/>
                <w:left w:val="none" w:sz="0" w:space="0" w:color="auto"/>
                <w:bottom w:val="none" w:sz="0" w:space="0" w:color="auto"/>
                <w:right w:val="none" w:sz="0" w:space="0" w:color="auto"/>
              </w:divBdr>
              <w:divsChild>
                <w:div w:id="1427068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471007">
      <w:bodyDiv w:val="1"/>
      <w:marLeft w:val="0"/>
      <w:marRight w:val="0"/>
      <w:marTop w:val="0"/>
      <w:marBottom w:val="0"/>
      <w:divBdr>
        <w:top w:val="none" w:sz="0" w:space="0" w:color="auto"/>
        <w:left w:val="none" w:sz="0" w:space="0" w:color="auto"/>
        <w:bottom w:val="none" w:sz="0" w:space="0" w:color="auto"/>
        <w:right w:val="none" w:sz="0" w:space="0" w:color="auto"/>
      </w:divBdr>
    </w:div>
    <w:div w:id="1632516393">
      <w:bodyDiv w:val="1"/>
      <w:marLeft w:val="0"/>
      <w:marRight w:val="0"/>
      <w:marTop w:val="0"/>
      <w:marBottom w:val="0"/>
      <w:divBdr>
        <w:top w:val="none" w:sz="0" w:space="0" w:color="auto"/>
        <w:left w:val="none" w:sz="0" w:space="0" w:color="auto"/>
        <w:bottom w:val="none" w:sz="0" w:space="0" w:color="auto"/>
        <w:right w:val="none" w:sz="0" w:space="0" w:color="auto"/>
      </w:divBdr>
    </w:div>
    <w:div w:id="1638339622">
      <w:bodyDiv w:val="1"/>
      <w:marLeft w:val="0"/>
      <w:marRight w:val="0"/>
      <w:marTop w:val="0"/>
      <w:marBottom w:val="0"/>
      <w:divBdr>
        <w:top w:val="none" w:sz="0" w:space="0" w:color="auto"/>
        <w:left w:val="none" w:sz="0" w:space="0" w:color="auto"/>
        <w:bottom w:val="none" w:sz="0" w:space="0" w:color="auto"/>
        <w:right w:val="none" w:sz="0" w:space="0" w:color="auto"/>
      </w:divBdr>
      <w:divsChild>
        <w:div w:id="778912061">
          <w:marLeft w:val="0"/>
          <w:marRight w:val="0"/>
          <w:marTop w:val="0"/>
          <w:marBottom w:val="0"/>
          <w:divBdr>
            <w:top w:val="none" w:sz="0" w:space="0" w:color="auto"/>
            <w:left w:val="none" w:sz="0" w:space="0" w:color="auto"/>
            <w:bottom w:val="none" w:sz="0" w:space="0" w:color="auto"/>
            <w:right w:val="none" w:sz="0" w:space="0" w:color="auto"/>
          </w:divBdr>
          <w:divsChild>
            <w:div w:id="884100202">
              <w:marLeft w:val="0"/>
              <w:marRight w:val="0"/>
              <w:marTop w:val="0"/>
              <w:marBottom w:val="0"/>
              <w:divBdr>
                <w:top w:val="none" w:sz="0" w:space="0" w:color="auto"/>
                <w:left w:val="none" w:sz="0" w:space="0" w:color="auto"/>
                <w:bottom w:val="none" w:sz="0" w:space="0" w:color="auto"/>
                <w:right w:val="none" w:sz="0" w:space="0" w:color="auto"/>
              </w:divBdr>
              <w:divsChild>
                <w:div w:id="1328939500">
                  <w:marLeft w:val="0"/>
                  <w:marRight w:val="0"/>
                  <w:marTop w:val="0"/>
                  <w:marBottom w:val="0"/>
                  <w:divBdr>
                    <w:top w:val="none" w:sz="0" w:space="0" w:color="auto"/>
                    <w:left w:val="none" w:sz="0" w:space="0" w:color="auto"/>
                    <w:bottom w:val="none" w:sz="0" w:space="0" w:color="auto"/>
                    <w:right w:val="none" w:sz="0" w:space="0" w:color="auto"/>
                  </w:divBdr>
                </w:div>
              </w:divsChild>
            </w:div>
            <w:div w:id="951471295">
              <w:marLeft w:val="0"/>
              <w:marRight w:val="0"/>
              <w:marTop w:val="0"/>
              <w:marBottom w:val="0"/>
              <w:divBdr>
                <w:top w:val="none" w:sz="0" w:space="0" w:color="auto"/>
                <w:left w:val="none" w:sz="0" w:space="0" w:color="auto"/>
                <w:bottom w:val="none" w:sz="0" w:space="0" w:color="auto"/>
                <w:right w:val="none" w:sz="0" w:space="0" w:color="auto"/>
              </w:divBdr>
              <w:divsChild>
                <w:div w:id="459691799">
                  <w:marLeft w:val="0"/>
                  <w:marRight w:val="0"/>
                  <w:marTop w:val="0"/>
                  <w:marBottom w:val="0"/>
                  <w:divBdr>
                    <w:top w:val="none" w:sz="0" w:space="0" w:color="auto"/>
                    <w:left w:val="none" w:sz="0" w:space="0" w:color="auto"/>
                    <w:bottom w:val="none" w:sz="0" w:space="0" w:color="auto"/>
                    <w:right w:val="none" w:sz="0" w:space="0" w:color="auto"/>
                  </w:divBdr>
                </w:div>
              </w:divsChild>
            </w:div>
            <w:div w:id="187062068">
              <w:marLeft w:val="0"/>
              <w:marRight w:val="0"/>
              <w:marTop w:val="0"/>
              <w:marBottom w:val="0"/>
              <w:divBdr>
                <w:top w:val="none" w:sz="0" w:space="0" w:color="auto"/>
                <w:left w:val="none" w:sz="0" w:space="0" w:color="auto"/>
                <w:bottom w:val="none" w:sz="0" w:space="0" w:color="auto"/>
                <w:right w:val="none" w:sz="0" w:space="0" w:color="auto"/>
              </w:divBdr>
              <w:divsChild>
                <w:div w:id="1805732191">
                  <w:marLeft w:val="0"/>
                  <w:marRight w:val="0"/>
                  <w:marTop w:val="0"/>
                  <w:marBottom w:val="0"/>
                  <w:divBdr>
                    <w:top w:val="none" w:sz="0" w:space="0" w:color="auto"/>
                    <w:left w:val="none" w:sz="0" w:space="0" w:color="auto"/>
                    <w:bottom w:val="none" w:sz="0" w:space="0" w:color="auto"/>
                    <w:right w:val="none" w:sz="0" w:space="0" w:color="auto"/>
                  </w:divBdr>
                </w:div>
                <w:div w:id="1460413713">
                  <w:marLeft w:val="0"/>
                  <w:marRight w:val="0"/>
                  <w:marTop w:val="0"/>
                  <w:marBottom w:val="0"/>
                  <w:divBdr>
                    <w:top w:val="none" w:sz="0" w:space="0" w:color="auto"/>
                    <w:left w:val="none" w:sz="0" w:space="0" w:color="auto"/>
                    <w:bottom w:val="none" w:sz="0" w:space="0" w:color="auto"/>
                    <w:right w:val="none" w:sz="0" w:space="0" w:color="auto"/>
                  </w:divBdr>
                </w:div>
              </w:divsChild>
            </w:div>
            <w:div w:id="1885870366">
              <w:marLeft w:val="0"/>
              <w:marRight w:val="0"/>
              <w:marTop w:val="0"/>
              <w:marBottom w:val="0"/>
              <w:divBdr>
                <w:top w:val="none" w:sz="0" w:space="0" w:color="auto"/>
                <w:left w:val="none" w:sz="0" w:space="0" w:color="auto"/>
                <w:bottom w:val="none" w:sz="0" w:space="0" w:color="auto"/>
                <w:right w:val="none" w:sz="0" w:space="0" w:color="auto"/>
              </w:divBdr>
              <w:divsChild>
                <w:div w:id="5909210">
                  <w:marLeft w:val="0"/>
                  <w:marRight w:val="0"/>
                  <w:marTop w:val="0"/>
                  <w:marBottom w:val="0"/>
                  <w:divBdr>
                    <w:top w:val="none" w:sz="0" w:space="0" w:color="auto"/>
                    <w:left w:val="none" w:sz="0" w:space="0" w:color="auto"/>
                    <w:bottom w:val="none" w:sz="0" w:space="0" w:color="auto"/>
                    <w:right w:val="none" w:sz="0" w:space="0" w:color="auto"/>
                  </w:divBdr>
                </w:div>
              </w:divsChild>
            </w:div>
            <w:div w:id="604263292">
              <w:marLeft w:val="0"/>
              <w:marRight w:val="0"/>
              <w:marTop w:val="0"/>
              <w:marBottom w:val="0"/>
              <w:divBdr>
                <w:top w:val="none" w:sz="0" w:space="0" w:color="auto"/>
                <w:left w:val="none" w:sz="0" w:space="0" w:color="auto"/>
                <w:bottom w:val="none" w:sz="0" w:space="0" w:color="auto"/>
                <w:right w:val="none" w:sz="0" w:space="0" w:color="auto"/>
              </w:divBdr>
              <w:divsChild>
                <w:div w:id="553543696">
                  <w:marLeft w:val="0"/>
                  <w:marRight w:val="0"/>
                  <w:marTop w:val="0"/>
                  <w:marBottom w:val="0"/>
                  <w:divBdr>
                    <w:top w:val="none" w:sz="0" w:space="0" w:color="auto"/>
                    <w:left w:val="none" w:sz="0" w:space="0" w:color="auto"/>
                    <w:bottom w:val="none" w:sz="0" w:space="0" w:color="auto"/>
                    <w:right w:val="none" w:sz="0" w:space="0" w:color="auto"/>
                  </w:divBdr>
                </w:div>
                <w:div w:id="1737971005">
                  <w:marLeft w:val="0"/>
                  <w:marRight w:val="0"/>
                  <w:marTop w:val="0"/>
                  <w:marBottom w:val="0"/>
                  <w:divBdr>
                    <w:top w:val="none" w:sz="0" w:space="0" w:color="auto"/>
                    <w:left w:val="none" w:sz="0" w:space="0" w:color="auto"/>
                    <w:bottom w:val="none" w:sz="0" w:space="0" w:color="auto"/>
                    <w:right w:val="none" w:sz="0" w:space="0" w:color="auto"/>
                  </w:divBdr>
                </w:div>
              </w:divsChild>
            </w:div>
            <w:div w:id="589630883">
              <w:marLeft w:val="0"/>
              <w:marRight w:val="0"/>
              <w:marTop w:val="0"/>
              <w:marBottom w:val="0"/>
              <w:divBdr>
                <w:top w:val="none" w:sz="0" w:space="0" w:color="auto"/>
                <w:left w:val="none" w:sz="0" w:space="0" w:color="auto"/>
                <w:bottom w:val="none" w:sz="0" w:space="0" w:color="auto"/>
                <w:right w:val="none" w:sz="0" w:space="0" w:color="auto"/>
              </w:divBdr>
              <w:divsChild>
                <w:div w:id="1460805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712037">
      <w:bodyDiv w:val="1"/>
      <w:marLeft w:val="0"/>
      <w:marRight w:val="0"/>
      <w:marTop w:val="0"/>
      <w:marBottom w:val="0"/>
      <w:divBdr>
        <w:top w:val="none" w:sz="0" w:space="0" w:color="auto"/>
        <w:left w:val="none" w:sz="0" w:space="0" w:color="auto"/>
        <w:bottom w:val="none" w:sz="0" w:space="0" w:color="auto"/>
        <w:right w:val="none" w:sz="0" w:space="0" w:color="auto"/>
      </w:divBdr>
    </w:div>
    <w:div w:id="1819372707">
      <w:bodyDiv w:val="1"/>
      <w:marLeft w:val="0"/>
      <w:marRight w:val="0"/>
      <w:marTop w:val="0"/>
      <w:marBottom w:val="0"/>
      <w:divBdr>
        <w:top w:val="none" w:sz="0" w:space="0" w:color="auto"/>
        <w:left w:val="none" w:sz="0" w:space="0" w:color="auto"/>
        <w:bottom w:val="none" w:sz="0" w:space="0" w:color="auto"/>
        <w:right w:val="none" w:sz="0" w:space="0" w:color="auto"/>
      </w:divBdr>
      <w:divsChild>
        <w:div w:id="750006572">
          <w:marLeft w:val="0"/>
          <w:marRight w:val="0"/>
          <w:marTop w:val="0"/>
          <w:marBottom w:val="0"/>
          <w:divBdr>
            <w:top w:val="none" w:sz="0" w:space="0" w:color="auto"/>
            <w:left w:val="none" w:sz="0" w:space="0" w:color="auto"/>
            <w:bottom w:val="none" w:sz="0" w:space="0" w:color="auto"/>
            <w:right w:val="none" w:sz="0" w:space="0" w:color="auto"/>
          </w:divBdr>
          <w:divsChild>
            <w:div w:id="2130201373">
              <w:marLeft w:val="0"/>
              <w:marRight w:val="0"/>
              <w:marTop w:val="0"/>
              <w:marBottom w:val="0"/>
              <w:divBdr>
                <w:top w:val="none" w:sz="0" w:space="0" w:color="auto"/>
                <w:left w:val="none" w:sz="0" w:space="0" w:color="auto"/>
                <w:bottom w:val="none" w:sz="0" w:space="0" w:color="auto"/>
                <w:right w:val="none" w:sz="0" w:space="0" w:color="auto"/>
              </w:divBdr>
              <w:divsChild>
                <w:div w:id="47326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879338">
      <w:bodyDiv w:val="1"/>
      <w:marLeft w:val="0"/>
      <w:marRight w:val="0"/>
      <w:marTop w:val="0"/>
      <w:marBottom w:val="0"/>
      <w:divBdr>
        <w:top w:val="none" w:sz="0" w:space="0" w:color="auto"/>
        <w:left w:val="none" w:sz="0" w:space="0" w:color="auto"/>
        <w:bottom w:val="none" w:sz="0" w:space="0" w:color="auto"/>
        <w:right w:val="none" w:sz="0" w:space="0" w:color="auto"/>
      </w:divBdr>
    </w:div>
    <w:div w:id="1885824024">
      <w:bodyDiv w:val="1"/>
      <w:marLeft w:val="0"/>
      <w:marRight w:val="0"/>
      <w:marTop w:val="0"/>
      <w:marBottom w:val="0"/>
      <w:divBdr>
        <w:top w:val="none" w:sz="0" w:space="0" w:color="auto"/>
        <w:left w:val="none" w:sz="0" w:space="0" w:color="auto"/>
        <w:bottom w:val="none" w:sz="0" w:space="0" w:color="auto"/>
        <w:right w:val="none" w:sz="0" w:space="0" w:color="auto"/>
      </w:divBdr>
      <w:divsChild>
        <w:div w:id="412243310">
          <w:marLeft w:val="0"/>
          <w:marRight w:val="0"/>
          <w:marTop w:val="0"/>
          <w:marBottom w:val="0"/>
          <w:divBdr>
            <w:top w:val="none" w:sz="0" w:space="0" w:color="auto"/>
            <w:left w:val="none" w:sz="0" w:space="0" w:color="auto"/>
            <w:bottom w:val="none" w:sz="0" w:space="0" w:color="auto"/>
            <w:right w:val="none" w:sz="0" w:space="0" w:color="auto"/>
          </w:divBdr>
          <w:divsChild>
            <w:div w:id="623275099">
              <w:marLeft w:val="0"/>
              <w:marRight w:val="0"/>
              <w:marTop w:val="0"/>
              <w:marBottom w:val="0"/>
              <w:divBdr>
                <w:top w:val="none" w:sz="0" w:space="0" w:color="auto"/>
                <w:left w:val="none" w:sz="0" w:space="0" w:color="auto"/>
                <w:bottom w:val="none" w:sz="0" w:space="0" w:color="auto"/>
                <w:right w:val="none" w:sz="0" w:space="0" w:color="auto"/>
              </w:divBdr>
              <w:divsChild>
                <w:div w:id="13386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277471">
      <w:bodyDiv w:val="1"/>
      <w:marLeft w:val="0"/>
      <w:marRight w:val="0"/>
      <w:marTop w:val="0"/>
      <w:marBottom w:val="0"/>
      <w:divBdr>
        <w:top w:val="none" w:sz="0" w:space="0" w:color="auto"/>
        <w:left w:val="none" w:sz="0" w:space="0" w:color="auto"/>
        <w:bottom w:val="none" w:sz="0" w:space="0" w:color="auto"/>
        <w:right w:val="none" w:sz="0" w:space="0" w:color="auto"/>
      </w:divBdr>
      <w:divsChild>
        <w:div w:id="1175267180">
          <w:marLeft w:val="0"/>
          <w:marRight w:val="0"/>
          <w:marTop w:val="0"/>
          <w:marBottom w:val="0"/>
          <w:divBdr>
            <w:top w:val="none" w:sz="0" w:space="0" w:color="auto"/>
            <w:left w:val="none" w:sz="0" w:space="0" w:color="auto"/>
            <w:bottom w:val="none" w:sz="0" w:space="0" w:color="auto"/>
            <w:right w:val="none" w:sz="0" w:space="0" w:color="auto"/>
          </w:divBdr>
          <w:divsChild>
            <w:div w:id="213543034">
              <w:marLeft w:val="0"/>
              <w:marRight w:val="0"/>
              <w:marTop w:val="0"/>
              <w:marBottom w:val="0"/>
              <w:divBdr>
                <w:top w:val="none" w:sz="0" w:space="0" w:color="auto"/>
                <w:left w:val="none" w:sz="0" w:space="0" w:color="auto"/>
                <w:bottom w:val="none" w:sz="0" w:space="0" w:color="auto"/>
                <w:right w:val="none" w:sz="0" w:space="0" w:color="auto"/>
              </w:divBdr>
              <w:divsChild>
                <w:div w:id="494761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110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sf.io/rtp7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223BA6-C8C5-0140-A0F4-6C6A942C2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607</Words>
  <Characters>1486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38</CharactersWithSpaces>
  <SharedDoc>false</SharedDoc>
  <HLinks>
    <vt:vector size="36" baseType="variant">
      <vt:variant>
        <vt:i4>1638476</vt:i4>
      </vt:variant>
      <vt:variant>
        <vt:i4>225</vt:i4>
      </vt:variant>
      <vt:variant>
        <vt:i4>0</vt:i4>
      </vt:variant>
      <vt:variant>
        <vt:i4>5</vt:i4>
      </vt:variant>
      <vt:variant>
        <vt:lpwstr>https://osf.io/rtp78/</vt:lpwstr>
      </vt:variant>
      <vt:variant>
        <vt:lpwstr/>
      </vt:variant>
      <vt:variant>
        <vt:i4>4915255</vt:i4>
      </vt:variant>
      <vt:variant>
        <vt:i4>12</vt:i4>
      </vt:variant>
      <vt:variant>
        <vt:i4>0</vt:i4>
      </vt:variant>
      <vt:variant>
        <vt:i4>5</vt:i4>
      </vt:variant>
      <vt:variant>
        <vt:lpwstr>mailto:hongwei.zhao@kuleuven.be</vt:lpwstr>
      </vt:variant>
      <vt:variant>
        <vt:lpwstr/>
      </vt:variant>
      <vt:variant>
        <vt:i4>1638476</vt:i4>
      </vt:variant>
      <vt:variant>
        <vt:i4>9</vt:i4>
      </vt:variant>
      <vt:variant>
        <vt:i4>0</vt:i4>
      </vt:variant>
      <vt:variant>
        <vt:i4>5</vt:i4>
      </vt:variant>
      <vt:variant>
        <vt:lpwstr>https://osf.io/rtp78/</vt:lpwstr>
      </vt:variant>
      <vt:variant>
        <vt:lpwstr/>
      </vt:variant>
      <vt:variant>
        <vt:i4>5963805</vt:i4>
      </vt:variant>
      <vt:variant>
        <vt:i4>6</vt:i4>
      </vt:variant>
      <vt:variant>
        <vt:i4>0</vt:i4>
      </vt:variant>
      <vt:variant>
        <vt:i4>5</vt:i4>
      </vt:variant>
      <vt:variant>
        <vt:lpwstr>https://orcid.org/0000-0002-0299-0648</vt:lpwstr>
      </vt:variant>
      <vt:variant>
        <vt:lpwstr/>
      </vt:variant>
      <vt:variant>
        <vt:i4>6094878</vt:i4>
      </vt:variant>
      <vt:variant>
        <vt:i4>3</vt:i4>
      </vt:variant>
      <vt:variant>
        <vt:i4>0</vt:i4>
      </vt:variant>
      <vt:variant>
        <vt:i4>5</vt:i4>
      </vt:variant>
      <vt:variant>
        <vt:lpwstr>https://orcid.org/0000-0001-9053-9330</vt:lpwstr>
      </vt:variant>
      <vt:variant>
        <vt:lpwstr/>
      </vt:variant>
      <vt:variant>
        <vt:i4>5242911</vt:i4>
      </vt:variant>
      <vt:variant>
        <vt:i4>0</vt:i4>
      </vt:variant>
      <vt:variant>
        <vt:i4>0</vt:i4>
      </vt:variant>
      <vt:variant>
        <vt:i4>5</vt:i4>
      </vt:variant>
      <vt:variant>
        <vt:lpwstr>https://orcid.org/0009-0008-9372-498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wei Zhao</dc:creator>
  <cp:keywords/>
  <dc:description/>
  <cp:lastModifiedBy>Palmira Seixas</cp:lastModifiedBy>
  <cp:revision>13</cp:revision>
  <cp:lastPrinted>2025-06-18T11:31:00Z</cp:lastPrinted>
  <dcterms:created xsi:type="dcterms:W3CDTF">2025-06-18T11:31:00Z</dcterms:created>
  <dcterms:modified xsi:type="dcterms:W3CDTF">2025-07-18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GDEx21zs"/&gt;&lt;style id="http://www.zotero.org/styles/elsevier-vancouver" hasBibliography="1" bibliographyStyleHasBeenSet="1"/&gt;&lt;prefs&gt;&lt;pref name="fieldType" value="Field"/&gt;&lt;pref name="delayCitationU</vt:lpwstr>
  </property>
  <property fmtid="{D5CDD505-2E9C-101B-9397-08002B2CF9AE}" pid="3" name="ZOTERO_PREF_2">
    <vt:lpwstr>pdates" value="true"/&gt;&lt;/prefs&gt;&lt;/data&gt;</vt:lpwstr>
  </property>
</Properties>
</file>